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5EAE61" w14:textId="77777777" w:rsidR="00800DC3" w:rsidRPr="005F5C35" w:rsidRDefault="00800DC3" w:rsidP="00800DC3">
      <w:pPr>
        <w:jc w:val="center"/>
        <w:rPr>
          <w:rFonts w:ascii="Times New Roman" w:hAnsi="Times New Roman" w:cs="Times New Roman"/>
          <w:b/>
        </w:rPr>
      </w:pPr>
      <w:r>
        <w:rPr>
          <w:rFonts w:ascii="Times New Roman" w:hAnsi="Times New Roman" w:cs="Times New Roman"/>
          <w:b/>
        </w:rPr>
        <w:t>Precision Grounding: Augmenting Large Language Models with Evidence-Based Databases for Trustworthy Genetic Variant Summarization</w:t>
      </w:r>
    </w:p>
    <w:p w14:paraId="7054A49D" w14:textId="77777777" w:rsidR="00800DC3" w:rsidRPr="005F5C35" w:rsidRDefault="00800DC3" w:rsidP="00800DC3">
      <w:pPr>
        <w:contextualSpacing/>
        <w:rPr>
          <w:rFonts w:ascii="Times New Roman" w:hAnsi="Times New Roman" w:cs="Times New Roman"/>
          <w:b/>
          <w:bCs/>
          <w:color w:val="0D0D0D"/>
          <w:shd w:val="clear" w:color="auto" w:fill="FFFFFF"/>
        </w:rPr>
      </w:pPr>
    </w:p>
    <w:p w14:paraId="7A3C1205" w14:textId="77777777" w:rsidR="00800DC3" w:rsidRPr="005F5C35" w:rsidRDefault="00800DC3" w:rsidP="00800DC3">
      <w:pPr>
        <w:contextualSpacing/>
        <w:rPr>
          <w:rFonts w:ascii="Times New Roman" w:hAnsi="Times New Roman" w:cs="Times New Roman"/>
          <w:color w:val="0D0D0D"/>
          <w:shd w:val="clear" w:color="auto" w:fill="FFFFFF"/>
        </w:rPr>
      </w:pPr>
      <w:r w:rsidRPr="005F5C35">
        <w:rPr>
          <w:rFonts w:ascii="Times New Roman" w:hAnsi="Times New Roman" w:cs="Times New Roman"/>
          <w:color w:val="0D0D0D"/>
          <w:shd w:val="clear" w:color="auto" w:fill="FFFFFF"/>
        </w:rPr>
        <w:t>Xinsong Du</w:t>
      </w:r>
      <w:r w:rsidRPr="005F5C35">
        <w:rPr>
          <w:rFonts w:ascii="Times New Roman" w:hAnsi="Times New Roman" w:cs="Times New Roman"/>
          <w:color w:val="0D0D0D"/>
          <w:shd w:val="clear" w:color="auto" w:fill="FFFFFF"/>
          <w:vertAlign w:val="superscript"/>
        </w:rPr>
        <w:t>1,2</w:t>
      </w:r>
      <w:r w:rsidRPr="005F5C35">
        <w:rPr>
          <w:rFonts w:ascii="Times New Roman" w:hAnsi="Times New Roman" w:cs="Times New Roman"/>
          <w:color w:val="0D0D0D"/>
          <w:shd w:val="clear" w:color="auto" w:fill="FFFFFF"/>
        </w:rPr>
        <w:t xml:space="preserve">*, Anna </w:t>
      </w:r>
      <w:r>
        <w:rPr>
          <w:rFonts w:ascii="Times New Roman" w:hAnsi="Times New Roman" w:cs="Times New Roman"/>
          <w:color w:val="0D0D0D"/>
          <w:shd w:val="clear" w:color="auto" w:fill="FFFFFF"/>
        </w:rPr>
        <w:t>Na</w:t>
      </w:r>
      <w:r w:rsidRPr="005F5C35">
        <w:rPr>
          <w:rFonts w:ascii="Times New Roman" w:hAnsi="Times New Roman" w:cs="Times New Roman"/>
          <w:color w:val="0D0D0D"/>
          <w:shd w:val="clear" w:color="auto" w:fill="FFFFFF"/>
        </w:rPr>
        <w:t>gy</w:t>
      </w:r>
      <w:r w:rsidRPr="005F5C35">
        <w:rPr>
          <w:rFonts w:ascii="Times New Roman" w:hAnsi="Times New Roman" w:cs="Times New Roman"/>
          <w:color w:val="0D0D0D"/>
          <w:shd w:val="clear" w:color="auto" w:fill="FFFFFF"/>
          <w:vertAlign w:val="superscript"/>
        </w:rPr>
        <w:t>3</w:t>
      </w:r>
      <w:r w:rsidRPr="005F5C35">
        <w:rPr>
          <w:rFonts w:ascii="Times New Roman" w:hAnsi="Times New Roman" w:cs="Times New Roman"/>
          <w:color w:val="0D0D0D"/>
          <w:shd w:val="clear" w:color="auto" w:fill="FFFFFF"/>
        </w:rPr>
        <w:t>*, Michael F. Oates</w:t>
      </w:r>
      <w:r>
        <w:rPr>
          <w:rFonts w:ascii="Times New Roman" w:hAnsi="Times New Roman" w:cs="Times New Roman"/>
          <w:color w:val="0D0D0D"/>
          <w:shd w:val="clear" w:color="auto" w:fill="FFFFFF"/>
          <w:vertAlign w:val="superscript"/>
        </w:rPr>
        <w:t>3.4</w:t>
      </w:r>
      <w:r w:rsidRPr="005F5C35">
        <w:rPr>
          <w:rFonts w:ascii="Times New Roman" w:hAnsi="Times New Roman" w:cs="Times New Roman"/>
          <w:color w:val="0D0D0D"/>
          <w:shd w:val="clear" w:color="auto" w:fill="FFFFFF"/>
        </w:rPr>
        <w:t>, Yifei Wang</w:t>
      </w:r>
      <w:r>
        <w:rPr>
          <w:rFonts w:ascii="Times New Roman" w:hAnsi="Times New Roman" w:cs="Times New Roman"/>
          <w:color w:val="0D0D0D"/>
          <w:shd w:val="clear" w:color="auto" w:fill="FFFFFF"/>
          <w:vertAlign w:val="superscript"/>
        </w:rPr>
        <w:t>5</w:t>
      </w:r>
      <w:r w:rsidRPr="005F5C35">
        <w:rPr>
          <w:rFonts w:ascii="Times New Roman" w:hAnsi="Times New Roman" w:cs="Times New Roman"/>
          <w:color w:val="0D0D0D"/>
          <w:shd w:val="clear" w:color="auto" w:fill="FFFFFF"/>
        </w:rPr>
        <w:t>, Xinyi Wang</w:t>
      </w:r>
      <w:r w:rsidRPr="005F5C35">
        <w:rPr>
          <w:rFonts w:ascii="Times New Roman" w:hAnsi="Times New Roman" w:cs="Times New Roman"/>
          <w:color w:val="0D0D0D"/>
          <w:shd w:val="clear" w:color="auto" w:fill="FFFFFF"/>
          <w:vertAlign w:val="superscript"/>
        </w:rPr>
        <w:t>1,2</w:t>
      </w:r>
      <w:r w:rsidRPr="005F5C35">
        <w:rPr>
          <w:rFonts w:ascii="Times New Roman" w:hAnsi="Times New Roman" w:cs="Times New Roman"/>
          <w:color w:val="0D0D0D"/>
          <w:shd w:val="clear" w:color="auto" w:fill="FFFFFF"/>
        </w:rPr>
        <w:t>, Joseph M. Plasek</w:t>
      </w:r>
      <w:r w:rsidRPr="005F5C35">
        <w:rPr>
          <w:rFonts w:ascii="Times New Roman" w:hAnsi="Times New Roman" w:cs="Times New Roman"/>
          <w:color w:val="0D0D0D"/>
          <w:shd w:val="clear" w:color="auto" w:fill="FFFFFF"/>
          <w:vertAlign w:val="superscript"/>
        </w:rPr>
        <w:t>1,2</w:t>
      </w:r>
      <w:r w:rsidRPr="005F5C35">
        <w:rPr>
          <w:rFonts w:ascii="Times New Roman" w:hAnsi="Times New Roman" w:cs="Times New Roman"/>
          <w:color w:val="0D0D0D"/>
          <w:shd w:val="clear" w:color="auto" w:fill="FFFFFF"/>
        </w:rPr>
        <w:t>, Samuel J. Aronson</w:t>
      </w:r>
      <w:r>
        <w:rPr>
          <w:rFonts w:ascii="Times New Roman" w:hAnsi="Times New Roman" w:cs="Times New Roman"/>
          <w:color w:val="0D0D0D"/>
          <w:shd w:val="clear" w:color="auto" w:fill="FFFFFF"/>
          <w:vertAlign w:val="superscript"/>
        </w:rPr>
        <w:t>3,4</w:t>
      </w:r>
      <w:r w:rsidRPr="005F5C35">
        <w:rPr>
          <w:rFonts w:ascii="Times New Roman" w:hAnsi="Times New Roman" w:cs="Times New Roman"/>
          <w:color w:val="0D0D0D"/>
          <w:shd w:val="clear" w:color="auto" w:fill="FFFFFF"/>
        </w:rPr>
        <w:t>, Matthew S. Lebo</w:t>
      </w:r>
      <w:r>
        <w:rPr>
          <w:rFonts w:ascii="Times New Roman" w:hAnsi="Times New Roman" w:cs="Times New Roman"/>
          <w:color w:val="0D0D0D"/>
          <w:shd w:val="clear" w:color="auto" w:fill="FFFFFF"/>
          <w:vertAlign w:val="superscript"/>
        </w:rPr>
        <w:t>3,6,7</w:t>
      </w:r>
      <w:r w:rsidRPr="005F5C35">
        <w:rPr>
          <w:rFonts w:ascii="Times New Roman" w:hAnsi="Times New Roman" w:cs="Times New Roman"/>
          <w:color w:val="0D0D0D"/>
          <w:shd w:val="clear" w:color="auto" w:fill="FFFFFF"/>
        </w:rPr>
        <w:t>, Li Zhou</w:t>
      </w:r>
      <w:r w:rsidRPr="005F5C35">
        <w:rPr>
          <w:rFonts w:ascii="Times New Roman" w:hAnsi="Times New Roman" w:cs="Times New Roman"/>
          <w:color w:val="0D0D0D"/>
          <w:shd w:val="clear" w:color="auto" w:fill="FFFFFF"/>
          <w:vertAlign w:val="superscript"/>
        </w:rPr>
        <w:t>1,2</w:t>
      </w:r>
    </w:p>
    <w:p w14:paraId="6D8C34BD" w14:textId="77777777" w:rsidR="00800DC3" w:rsidRPr="005F5C35" w:rsidRDefault="00800DC3" w:rsidP="00800DC3">
      <w:pPr>
        <w:contextualSpacing/>
        <w:rPr>
          <w:rFonts w:ascii="Times New Roman" w:hAnsi="Times New Roman" w:cs="Times New Roman"/>
          <w:b/>
          <w:bCs/>
          <w:color w:val="0D0D0D"/>
          <w:shd w:val="clear" w:color="auto" w:fill="FFFFFF"/>
        </w:rPr>
      </w:pPr>
    </w:p>
    <w:p w14:paraId="36D0184B" w14:textId="77777777" w:rsidR="00800DC3" w:rsidRPr="005F5C35" w:rsidRDefault="00800DC3" w:rsidP="00800DC3">
      <w:pPr>
        <w:contextualSpacing/>
        <w:rPr>
          <w:rFonts w:ascii="Times New Roman" w:hAnsi="Times New Roman" w:cs="Times New Roman"/>
          <w:color w:val="0D0D0D"/>
          <w:shd w:val="clear" w:color="auto" w:fill="FFFFFF"/>
        </w:rPr>
      </w:pPr>
      <w:r w:rsidRPr="005F5C35">
        <w:rPr>
          <w:rFonts w:ascii="Times New Roman" w:hAnsi="Times New Roman" w:cs="Times New Roman"/>
          <w:color w:val="0D0D0D"/>
          <w:shd w:val="clear" w:color="auto" w:fill="FFFFFF"/>
          <w:vertAlign w:val="superscript"/>
        </w:rPr>
        <w:t>1</w:t>
      </w:r>
      <w:r w:rsidRPr="005F5C35">
        <w:rPr>
          <w:rFonts w:ascii="Times New Roman" w:hAnsi="Times New Roman" w:cs="Times New Roman"/>
          <w:color w:val="0D0D0D"/>
          <w:shd w:val="clear" w:color="auto" w:fill="FFFFFF"/>
        </w:rPr>
        <w:t xml:space="preserve"> Department of Medicine, Brigham and Women’s Hospital and Harvard Medical School</w:t>
      </w:r>
    </w:p>
    <w:p w14:paraId="6840C2CB" w14:textId="77777777" w:rsidR="00800DC3" w:rsidRDefault="00800DC3" w:rsidP="00800DC3">
      <w:pPr>
        <w:contextualSpacing/>
        <w:rPr>
          <w:rFonts w:ascii="Times New Roman" w:hAnsi="Times New Roman" w:cs="Times New Roman"/>
          <w:color w:val="0D0D0D"/>
          <w:shd w:val="clear" w:color="auto" w:fill="FFFFFF"/>
        </w:rPr>
      </w:pPr>
      <w:r w:rsidRPr="005F5C35">
        <w:rPr>
          <w:rFonts w:ascii="Times New Roman" w:hAnsi="Times New Roman" w:cs="Times New Roman"/>
          <w:color w:val="0D0D0D"/>
          <w:shd w:val="clear" w:color="auto" w:fill="FFFFFF"/>
          <w:vertAlign w:val="superscript"/>
        </w:rPr>
        <w:t>2</w:t>
      </w:r>
      <w:r w:rsidRPr="005F5C35">
        <w:rPr>
          <w:rFonts w:ascii="Times New Roman" w:hAnsi="Times New Roman" w:cs="Times New Roman"/>
          <w:color w:val="0D0D0D"/>
          <w:shd w:val="clear" w:color="auto" w:fill="FFFFFF"/>
        </w:rPr>
        <w:t xml:space="preserve"> Department of Biomedical Informatics, Harvard Medical School</w:t>
      </w:r>
    </w:p>
    <w:p w14:paraId="177DE5E0" w14:textId="77777777" w:rsidR="00800DC3" w:rsidRPr="005F5C35" w:rsidRDefault="00800DC3" w:rsidP="00800DC3">
      <w:pPr>
        <w:contextualSpacing/>
        <w:rPr>
          <w:rFonts w:ascii="Times New Roman" w:hAnsi="Times New Roman" w:cs="Times New Roman"/>
          <w:color w:val="0D0D0D"/>
          <w:shd w:val="clear" w:color="auto" w:fill="FFFFFF"/>
        </w:rPr>
      </w:pPr>
      <w:r w:rsidRPr="005F5C35">
        <w:rPr>
          <w:rFonts w:ascii="Times New Roman" w:hAnsi="Times New Roman" w:cs="Times New Roman"/>
          <w:color w:val="0D0D0D"/>
          <w:shd w:val="clear" w:color="auto" w:fill="FFFFFF"/>
          <w:vertAlign w:val="superscript"/>
        </w:rPr>
        <w:t>3</w:t>
      </w:r>
      <w:r w:rsidRPr="007A15A6">
        <w:rPr>
          <w:rFonts w:ascii="Times New Roman" w:hAnsi="Times New Roman" w:cs="Times New Roman"/>
          <w:color w:val="0D0D0D"/>
          <w:shd w:val="clear" w:color="auto" w:fill="FFFFFF"/>
        </w:rPr>
        <w:t xml:space="preserve"> </w:t>
      </w:r>
      <w:r>
        <w:rPr>
          <w:rFonts w:ascii="Times New Roman" w:hAnsi="Times New Roman" w:cs="Times New Roman"/>
          <w:color w:val="0D0D0D"/>
          <w:shd w:val="clear" w:color="auto" w:fill="FFFFFF"/>
        </w:rPr>
        <w:t>Laboratory for Molecular Medicine, Mass General Brigham</w:t>
      </w:r>
    </w:p>
    <w:p w14:paraId="53E88D14" w14:textId="77777777" w:rsidR="00800DC3" w:rsidRPr="005F5C35" w:rsidRDefault="00800DC3" w:rsidP="00800DC3">
      <w:pPr>
        <w:contextualSpacing/>
        <w:rPr>
          <w:rFonts w:ascii="Times New Roman" w:hAnsi="Times New Roman" w:cs="Times New Roman"/>
          <w:color w:val="0D0D0D"/>
          <w:shd w:val="clear" w:color="auto" w:fill="FFFFFF"/>
        </w:rPr>
      </w:pPr>
      <w:r>
        <w:rPr>
          <w:rFonts w:ascii="Times New Roman" w:hAnsi="Times New Roman" w:cs="Times New Roman"/>
          <w:color w:val="0D0D0D"/>
          <w:shd w:val="clear" w:color="auto" w:fill="FFFFFF"/>
          <w:vertAlign w:val="superscript"/>
        </w:rPr>
        <w:t>4</w:t>
      </w:r>
      <w:r w:rsidRPr="005F5C35">
        <w:rPr>
          <w:rFonts w:ascii="Times New Roman" w:hAnsi="Times New Roman" w:cs="Times New Roman"/>
          <w:color w:val="0D0D0D"/>
          <w:shd w:val="clear" w:color="auto" w:fill="FFFFFF"/>
        </w:rPr>
        <w:t xml:space="preserve"> </w:t>
      </w:r>
      <w:r>
        <w:rPr>
          <w:rFonts w:ascii="Times New Roman" w:hAnsi="Times New Roman" w:cs="Times New Roman"/>
          <w:color w:val="0D0D0D"/>
          <w:shd w:val="clear" w:color="auto" w:fill="FFFFFF"/>
        </w:rPr>
        <w:t>Digital Research Operations, Mass General Brigham</w:t>
      </w:r>
    </w:p>
    <w:p w14:paraId="1B7915C7" w14:textId="77777777" w:rsidR="00800DC3" w:rsidRPr="005F5C35" w:rsidRDefault="00800DC3" w:rsidP="00800DC3">
      <w:pPr>
        <w:contextualSpacing/>
        <w:rPr>
          <w:rFonts w:ascii="Times New Roman" w:hAnsi="Times New Roman" w:cs="Times New Roman"/>
          <w:color w:val="0D0D0D"/>
          <w:shd w:val="clear" w:color="auto" w:fill="FFFFFF"/>
        </w:rPr>
      </w:pPr>
      <w:r>
        <w:rPr>
          <w:rFonts w:ascii="Times New Roman" w:hAnsi="Times New Roman" w:cs="Times New Roman"/>
          <w:color w:val="0D0D0D"/>
          <w:shd w:val="clear" w:color="auto" w:fill="FFFFFF"/>
          <w:vertAlign w:val="superscript"/>
        </w:rPr>
        <w:t>5</w:t>
      </w:r>
      <w:r w:rsidRPr="005F5C35">
        <w:rPr>
          <w:rFonts w:ascii="Times New Roman" w:hAnsi="Times New Roman" w:cs="Times New Roman"/>
          <w:color w:val="0D0D0D"/>
          <w:shd w:val="clear" w:color="auto" w:fill="FFFFFF"/>
        </w:rPr>
        <w:t xml:space="preserve"> </w:t>
      </w:r>
      <w:proofErr w:type="spellStart"/>
      <w:r w:rsidRPr="005F5C35">
        <w:rPr>
          <w:rFonts w:ascii="Times New Roman" w:hAnsi="Times New Roman" w:cs="Times New Roman"/>
          <w:color w:val="0D0D0D"/>
          <w:shd w:val="clear" w:color="auto" w:fill="FFFFFF"/>
        </w:rPr>
        <w:t>Michtom</w:t>
      </w:r>
      <w:proofErr w:type="spellEnd"/>
      <w:r w:rsidRPr="005F5C35">
        <w:rPr>
          <w:rFonts w:ascii="Times New Roman" w:hAnsi="Times New Roman" w:cs="Times New Roman"/>
          <w:color w:val="0D0D0D"/>
          <w:shd w:val="clear" w:color="auto" w:fill="FFFFFF"/>
        </w:rPr>
        <w:t xml:space="preserve"> School of Computer Science, Brandeis University</w:t>
      </w:r>
    </w:p>
    <w:p w14:paraId="0F454126" w14:textId="77777777" w:rsidR="00800DC3" w:rsidRPr="005F5C35" w:rsidRDefault="00800DC3" w:rsidP="00800DC3">
      <w:pPr>
        <w:contextualSpacing/>
        <w:rPr>
          <w:rFonts w:ascii="Times New Roman" w:hAnsi="Times New Roman" w:cs="Times New Roman"/>
          <w:color w:val="0D0D0D"/>
          <w:shd w:val="clear" w:color="auto" w:fill="FFFFFF"/>
        </w:rPr>
      </w:pPr>
      <w:r>
        <w:rPr>
          <w:rFonts w:ascii="Times New Roman" w:hAnsi="Times New Roman" w:cs="Times New Roman"/>
          <w:color w:val="0D0D0D"/>
          <w:shd w:val="clear" w:color="auto" w:fill="FFFFFF"/>
          <w:vertAlign w:val="superscript"/>
        </w:rPr>
        <w:t>6</w:t>
      </w:r>
      <w:r w:rsidRPr="005F5C35">
        <w:rPr>
          <w:rFonts w:ascii="Times New Roman" w:hAnsi="Times New Roman" w:cs="Times New Roman"/>
          <w:color w:val="0D0D0D"/>
          <w:shd w:val="clear" w:color="auto" w:fill="FFFFFF"/>
        </w:rPr>
        <w:t xml:space="preserve"> Department of Pathology, Brigham and Women’s Hospital and Harvard Medical School</w:t>
      </w:r>
    </w:p>
    <w:p w14:paraId="6EE0F7B7" w14:textId="77777777" w:rsidR="00800DC3" w:rsidRDefault="00800DC3" w:rsidP="00800DC3">
      <w:pPr>
        <w:contextualSpacing/>
        <w:rPr>
          <w:rFonts w:ascii="Times New Roman" w:hAnsi="Times New Roman" w:cs="Times New Roman"/>
          <w:color w:val="0D0D0D"/>
          <w:shd w:val="clear" w:color="auto" w:fill="FFFFFF"/>
        </w:rPr>
      </w:pPr>
      <w:r>
        <w:rPr>
          <w:rFonts w:ascii="Times New Roman" w:hAnsi="Times New Roman" w:cs="Times New Roman"/>
          <w:color w:val="0D0D0D"/>
          <w:shd w:val="clear" w:color="auto" w:fill="FFFFFF"/>
          <w:vertAlign w:val="superscript"/>
        </w:rPr>
        <w:t>7</w:t>
      </w:r>
      <w:r w:rsidRPr="005F5C35">
        <w:rPr>
          <w:rFonts w:ascii="Times New Roman" w:hAnsi="Times New Roman" w:cs="Times New Roman"/>
          <w:color w:val="0D0D0D"/>
          <w:shd w:val="clear" w:color="auto" w:fill="FFFFFF"/>
        </w:rPr>
        <w:t xml:space="preserve"> </w:t>
      </w:r>
      <w:r>
        <w:rPr>
          <w:rFonts w:ascii="Times New Roman" w:hAnsi="Times New Roman" w:cs="Times New Roman"/>
          <w:color w:val="0D0D0D"/>
          <w:shd w:val="clear" w:color="auto" w:fill="FFFFFF"/>
        </w:rPr>
        <w:t>Molecular and Population Genetics, Broad Institute of Harvard and MIT</w:t>
      </w:r>
    </w:p>
    <w:p w14:paraId="478C0810" w14:textId="77777777" w:rsidR="00800DC3" w:rsidRDefault="00800DC3" w:rsidP="00800DC3">
      <w:pPr>
        <w:contextualSpacing/>
        <w:rPr>
          <w:rFonts w:ascii="Times New Roman" w:hAnsi="Times New Roman" w:cs="Times New Roman"/>
          <w:color w:val="0D0D0D"/>
          <w:shd w:val="clear" w:color="auto" w:fill="FFFFFF"/>
        </w:rPr>
      </w:pPr>
    </w:p>
    <w:p w14:paraId="621E2CE5" w14:textId="77777777" w:rsidR="00800DC3" w:rsidRPr="005F5C35" w:rsidRDefault="00800DC3" w:rsidP="00800DC3">
      <w:pPr>
        <w:contextualSpacing/>
        <w:rPr>
          <w:rFonts w:ascii="Times New Roman" w:hAnsi="Times New Roman" w:cs="Times New Roman"/>
          <w:color w:val="0D0D0D"/>
          <w:shd w:val="clear" w:color="auto" w:fill="FFFFFF"/>
        </w:rPr>
      </w:pPr>
      <w:r w:rsidRPr="005F5C35">
        <w:rPr>
          <w:rFonts w:ascii="Times New Roman" w:hAnsi="Times New Roman" w:cs="Times New Roman"/>
          <w:color w:val="0D0D0D"/>
          <w:shd w:val="clear" w:color="auto" w:fill="FFFFFF"/>
        </w:rPr>
        <w:t>*Equal Contribution</w:t>
      </w:r>
    </w:p>
    <w:p w14:paraId="3AAD3A4A" w14:textId="77777777" w:rsidR="00800DC3" w:rsidRDefault="00800DC3" w:rsidP="00800DC3">
      <w:pPr>
        <w:contextualSpacing/>
        <w:rPr>
          <w:rFonts w:ascii="Times New Roman" w:hAnsi="Times New Roman" w:cs="Times New Roman"/>
          <w:b/>
          <w:bCs/>
          <w:color w:val="0D0D0D"/>
          <w:shd w:val="clear" w:color="auto" w:fill="FFFFFF"/>
        </w:rPr>
      </w:pPr>
    </w:p>
    <w:p w14:paraId="22A1EE58" w14:textId="77777777" w:rsidR="00800DC3" w:rsidRPr="0018401A" w:rsidRDefault="00800DC3" w:rsidP="00800DC3">
      <w:pPr>
        <w:rPr>
          <w:rFonts w:ascii="Times New Roman" w:hAnsi="Times New Roman" w:cs="Times New Roman"/>
          <w:b/>
        </w:rPr>
      </w:pPr>
      <w:r w:rsidRPr="0018401A">
        <w:rPr>
          <w:rFonts w:ascii="Times New Roman" w:hAnsi="Times New Roman" w:cs="Times New Roman"/>
          <w:b/>
        </w:rPr>
        <w:t>Corresponding author:</w:t>
      </w:r>
    </w:p>
    <w:p w14:paraId="3941680E" w14:textId="77777777" w:rsidR="00800DC3" w:rsidRPr="0018401A" w:rsidRDefault="00800DC3" w:rsidP="00800DC3">
      <w:pPr>
        <w:rPr>
          <w:rFonts w:ascii="Times New Roman" w:hAnsi="Times New Roman" w:cs="Times New Roman"/>
        </w:rPr>
      </w:pPr>
      <w:r w:rsidRPr="0018401A">
        <w:rPr>
          <w:rFonts w:ascii="Times New Roman" w:hAnsi="Times New Roman" w:cs="Times New Roman"/>
        </w:rPr>
        <w:t>Xinsong Du, Ph.D.</w:t>
      </w:r>
    </w:p>
    <w:p w14:paraId="1D41C2DF" w14:textId="77777777" w:rsidR="00800DC3" w:rsidRPr="0018401A" w:rsidRDefault="00800DC3" w:rsidP="00800DC3">
      <w:pPr>
        <w:rPr>
          <w:rFonts w:ascii="Times New Roman" w:hAnsi="Times New Roman" w:cs="Times New Roman"/>
        </w:rPr>
      </w:pPr>
      <w:r w:rsidRPr="0018401A">
        <w:rPr>
          <w:rFonts w:ascii="Times New Roman" w:hAnsi="Times New Roman" w:cs="Times New Roman"/>
        </w:rPr>
        <w:t>Division of General Internal Medicine and Primary Care</w:t>
      </w:r>
    </w:p>
    <w:p w14:paraId="7EDD9A0F" w14:textId="77777777" w:rsidR="00800DC3" w:rsidRPr="0018401A" w:rsidRDefault="00800DC3" w:rsidP="00800DC3">
      <w:pPr>
        <w:rPr>
          <w:rFonts w:ascii="Times New Roman" w:hAnsi="Times New Roman" w:cs="Times New Roman"/>
        </w:rPr>
      </w:pPr>
      <w:r w:rsidRPr="0018401A">
        <w:rPr>
          <w:rFonts w:ascii="Times New Roman" w:hAnsi="Times New Roman" w:cs="Times New Roman"/>
        </w:rPr>
        <w:t>Department of Medicine</w:t>
      </w:r>
    </w:p>
    <w:p w14:paraId="166C225E" w14:textId="77777777" w:rsidR="00800DC3" w:rsidRPr="0018401A" w:rsidRDefault="00800DC3" w:rsidP="00800DC3">
      <w:pPr>
        <w:rPr>
          <w:rFonts w:ascii="Times New Roman" w:hAnsi="Times New Roman" w:cs="Times New Roman"/>
        </w:rPr>
      </w:pPr>
      <w:r w:rsidRPr="0018401A">
        <w:rPr>
          <w:rFonts w:ascii="Times New Roman" w:hAnsi="Times New Roman" w:cs="Times New Roman"/>
        </w:rPr>
        <w:t>Brigham and Women’s Hospital and Harvard Medical School</w:t>
      </w:r>
    </w:p>
    <w:p w14:paraId="4D6F3FCC" w14:textId="77777777" w:rsidR="00800DC3" w:rsidRPr="0018401A" w:rsidRDefault="00800DC3" w:rsidP="00800DC3">
      <w:pPr>
        <w:rPr>
          <w:rFonts w:ascii="Times New Roman" w:hAnsi="Times New Roman" w:cs="Times New Roman"/>
        </w:rPr>
      </w:pPr>
      <w:r w:rsidRPr="0018401A">
        <w:rPr>
          <w:rFonts w:ascii="Times New Roman" w:hAnsi="Times New Roman" w:cs="Times New Roman"/>
        </w:rPr>
        <w:t>399 Revolution Dr, Suite 777</w:t>
      </w:r>
    </w:p>
    <w:p w14:paraId="3FEF522C" w14:textId="77777777" w:rsidR="00800DC3" w:rsidRPr="0018401A" w:rsidRDefault="00800DC3" w:rsidP="00800DC3">
      <w:pPr>
        <w:rPr>
          <w:rFonts w:ascii="Times New Roman" w:hAnsi="Times New Roman" w:cs="Times New Roman"/>
        </w:rPr>
      </w:pPr>
      <w:r w:rsidRPr="0018401A">
        <w:rPr>
          <w:rFonts w:ascii="Times New Roman" w:hAnsi="Times New Roman" w:cs="Times New Roman"/>
        </w:rPr>
        <w:t>Somerville, MA 02145</w:t>
      </w:r>
    </w:p>
    <w:p w14:paraId="49A2D0E8" w14:textId="5B302C63" w:rsidR="00FF2C05" w:rsidRDefault="00800DC3" w:rsidP="00800DC3">
      <w:pPr>
        <w:contextualSpacing/>
        <w:rPr>
          <w:rFonts w:ascii="Times New Roman" w:hAnsi="Times New Roman" w:cs="Times New Roman"/>
        </w:rPr>
      </w:pPr>
      <w:r w:rsidRPr="0018401A">
        <w:rPr>
          <w:rFonts w:ascii="Times New Roman" w:hAnsi="Times New Roman" w:cs="Times New Roman"/>
        </w:rPr>
        <w:t>E-mail: xidu1@bwh.harvard.edu</w:t>
      </w:r>
    </w:p>
    <w:p w14:paraId="40F7EFC7" w14:textId="77777777" w:rsidR="00FF2C05" w:rsidRDefault="00FF2C05">
      <w:pPr>
        <w:rPr>
          <w:rFonts w:ascii="Times New Roman" w:hAnsi="Times New Roman" w:cs="Times New Roman"/>
        </w:rPr>
      </w:pPr>
      <w:r>
        <w:rPr>
          <w:rFonts w:ascii="Times New Roman" w:hAnsi="Times New Roman" w:cs="Times New Roman"/>
        </w:rPr>
        <w:br w:type="page"/>
      </w:r>
    </w:p>
    <w:p w14:paraId="2FB5FD9F" w14:textId="06352C7A" w:rsidR="003D5D1F" w:rsidRPr="00F56472" w:rsidRDefault="002E34E1" w:rsidP="00FF2C05">
      <w:pPr>
        <w:contextualSpacing/>
        <w:rPr>
          <w:rFonts w:ascii="Times New Roman" w:hAnsi="Times New Roman" w:cs="Times New Roman"/>
          <w:b/>
          <w:bCs/>
          <w:color w:val="0D0D0D"/>
          <w:shd w:val="clear" w:color="auto" w:fill="FFFFFF"/>
        </w:rPr>
      </w:pPr>
      <w:r w:rsidRPr="00F56472">
        <w:rPr>
          <w:rFonts w:ascii="Times New Roman" w:hAnsi="Times New Roman" w:cs="Times New Roman"/>
          <w:b/>
          <w:bCs/>
          <w:color w:val="0D0D0D"/>
          <w:shd w:val="clear" w:color="auto" w:fill="FFFFFF"/>
        </w:rPr>
        <w:lastRenderedPageBreak/>
        <w:t xml:space="preserve">Supplementary </w:t>
      </w:r>
      <w:r w:rsidR="00C675B3" w:rsidRPr="00F56472">
        <w:rPr>
          <w:rFonts w:ascii="Times New Roman" w:hAnsi="Times New Roman" w:cs="Times New Roman"/>
          <w:b/>
          <w:bCs/>
          <w:color w:val="0D0D0D"/>
          <w:shd w:val="clear" w:color="auto" w:fill="FFFFFF"/>
        </w:rPr>
        <w:t>Tables</w:t>
      </w:r>
    </w:p>
    <w:p w14:paraId="44FA104E" w14:textId="77777777" w:rsidR="00C675B3" w:rsidRPr="00F56472" w:rsidRDefault="00C675B3" w:rsidP="00083B71">
      <w:pPr>
        <w:contextualSpacing/>
        <w:rPr>
          <w:rFonts w:ascii="Times New Roman" w:hAnsi="Times New Roman" w:cs="Times New Roman"/>
          <w:b/>
          <w:bCs/>
          <w:color w:val="0D0D0D"/>
          <w:shd w:val="clear" w:color="auto" w:fill="FFFFFF"/>
        </w:rPr>
      </w:pPr>
    </w:p>
    <w:p w14:paraId="1852FE70" w14:textId="51DD5313" w:rsidR="00431A14" w:rsidRPr="00D47DD3" w:rsidRDefault="00431A14" w:rsidP="00083B71">
      <w:pPr>
        <w:contextualSpacing/>
        <w:rPr>
          <w:rFonts w:ascii="Times New Roman" w:hAnsi="Times New Roman" w:cs="Times New Roman"/>
          <w:b/>
          <w:bCs/>
          <w:color w:val="0D0D0D"/>
          <w:sz w:val="16"/>
          <w:szCs w:val="16"/>
          <w:shd w:val="clear" w:color="auto" w:fill="FFFFFF"/>
        </w:rPr>
      </w:pPr>
      <w:r w:rsidRPr="00D47DD3">
        <w:rPr>
          <w:rFonts w:ascii="Times New Roman" w:hAnsi="Times New Roman" w:cs="Times New Roman"/>
          <w:b/>
          <w:bCs/>
          <w:color w:val="0D0D0D"/>
          <w:sz w:val="16"/>
          <w:szCs w:val="16"/>
          <w:shd w:val="clear" w:color="auto" w:fill="FFFFFF"/>
        </w:rPr>
        <w:t xml:space="preserve">Table </w:t>
      </w:r>
      <w:r w:rsidR="00B33044" w:rsidRPr="00D47DD3">
        <w:rPr>
          <w:rFonts w:ascii="Times New Roman" w:hAnsi="Times New Roman" w:cs="Times New Roman"/>
          <w:b/>
          <w:bCs/>
          <w:color w:val="0D0D0D"/>
          <w:sz w:val="16"/>
          <w:szCs w:val="16"/>
          <w:shd w:val="clear" w:color="auto" w:fill="FFFFFF"/>
        </w:rPr>
        <w:t>S</w:t>
      </w:r>
      <w:r w:rsidRPr="00D47DD3">
        <w:rPr>
          <w:rFonts w:ascii="Times New Roman" w:hAnsi="Times New Roman" w:cs="Times New Roman"/>
          <w:b/>
          <w:bCs/>
          <w:color w:val="0D0D0D"/>
          <w:sz w:val="16"/>
          <w:szCs w:val="16"/>
          <w:shd w:val="clear" w:color="auto" w:fill="FFFFFF"/>
        </w:rPr>
        <w:t>1.</w:t>
      </w:r>
      <w:r w:rsidRPr="00D47DD3">
        <w:rPr>
          <w:rFonts w:ascii="Times New Roman" w:hAnsi="Times New Roman" w:cs="Times New Roman"/>
          <w:color w:val="0D0D0D"/>
          <w:sz w:val="16"/>
          <w:szCs w:val="16"/>
          <w:shd w:val="clear" w:color="auto" w:fill="FFFFFF"/>
        </w:rPr>
        <w:t xml:space="preserve"> </w:t>
      </w:r>
      <w:r w:rsidR="00637571" w:rsidRPr="00D47DD3">
        <w:rPr>
          <w:rFonts w:ascii="Times New Roman" w:hAnsi="Times New Roman" w:cs="Times New Roman"/>
          <w:color w:val="0D0D0D"/>
          <w:sz w:val="16"/>
          <w:szCs w:val="16"/>
          <w:shd w:val="clear" w:color="auto" w:fill="FFFFFF"/>
        </w:rPr>
        <w:t>Included</w:t>
      </w:r>
      <w:r w:rsidR="00637571" w:rsidRPr="00D47DD3">
        <w:rPr>
          <w:rFonts w:ascii="Times New Roman" w:hAnsi="Times New Roman" w:cs="Times New Roman"/>
          <w:b/>
          <w:bCs/>
          <w:color w:val="0D0D0D"/>
          <w:sz w:val="16"/>
          <w:szCs w:val="16"/>
          <w:shd w:val="clear" w:color="auto" w:fill="FFFFFF"/>
        </w:rPr>
        <w:t xml:space="preserve"> </w:t>
      </w:r>
      <w:r w:rsidRPr="00D47DD3">
        <w:rPr>
          <w:rFonts w:ascii="Times New Roman" w:hAnsi="Times New Roman" w:cs="Times New Roman"/>
          <w:color w:val="0D0D0D"/>
          <w:sz w:val="16"/>
          <w:szCs w:val="16"/>
          <w:shd w:val="clear" w:color="auto" w:fill="FFFFFF"/>
        </w:rPr>
        <w:t>Genetic Variants</w:t>
      </w:r>
    </w:p>
    <w:tbl>
      <w:tblPr>
        <w:tblStyle w:val="PlainTable2"/>
        <w:tblW w:w="0" w:type="auto"/>
        <w:tblLook w:val="04A0" w:firstRow="1" w:lastRow="0" w:firstColumn="1" w:lastColumn="0" w:noHBand="0" w:noVBand="1"/>
      </w:tblPr>
      <w:tblGrid>
        <w:gridCol w:w="889"/>
        <w:gridCol w:w="4541"/>
        <w:gridCol w:w="1351"/>
        <w:gridCol w:w="1701"/>
        <w:gridCol w:w="1141"/>
        <w:gridCol w:w="1177"/>
      </w:tblGrid>
      <w:tr w:rsidR="00FD6ED9" w:rsidRPr="00F56472" w14:paraId="56EC39B1" w14:textId="77777777" w:rsidTr="006C16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A61B23D" w14:textId="30CBE82F" w:rsidR="000F13C9" w:rsidRPr="00F56472" w:rsidRDefault="0064345F"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 xml:space="preserve">Variation </w:t>
            </w:r>
            <w:r w:rsidR="000F13C9" w:rsidRPr="00F56472">
              <w:rPr>
                <w:rFonts w:ascii="Times New Roman" w:hAnsi="Times New Roman" w:cs="Times New Roman"/>
                <w:color w:val="0D0D0D"/>
                <w:sz w:val="16"/>
                <w:szCs w:val="16"/>
                <w:shd w:val="clear" w:color="auto" w:fill="FFFFFF"/>
              </w:rPr>
              <w:t>ID</w:t>
            </w:r>
          </w:p>
        </w:tc>
        <w:tc>
          <w:tcPr>
            <w:tcW w:w="0" w:type="auto"/>
          </w:tcPr>
          <w:p w14:paraId="70FFC080" w14:textId="77777777" w:rsidR="000F13C9" w:rsidRPr="00F56472" w:rsidRDefault="000F13C9" w:rsidP="00E7185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ame</w:t>
            </w:r>
          </w:p>
        </w:tc>
        <w:tc>
          <w:tcPr>
            <w:tcW w:w="0" w:type="auto"/>
          </w:tcPr>
          <w:p w14:paraId="1E88E663" w14:textId="2CEAA6AA" w:rsidR="000F13C9" w:rsidRPr="00F56472" w:rsidRDefault="00FD6ED9" w:rsidP="00E7185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Pr>
                <w:rFonts w:ascii="Times New Roman" w:hAnsi="Times New Roman" w:cs="Times New Roman"/>
                <w:color w:val="0D0D0D"/>
                <w:sz w:val="16"/>
                <w:szCs w:val="16"/>
                <w:shd w:val="clear" w:color="auto" w:fill="FFFFFF"/>
              </w:rPr>
              <w:t>Pathogenicity</w:t>
            </w:r>
            <w:r w:rsidR="006A6AE2">
              <w:rPr>
                <w:rFonts w:ascii="Times New Roman" w:hAnsi="Times New Roman" w:cs="Times New Roman"/>
                <w:color w:val="0D0D0D"/>
                <w:sz w:val="16"/>
                <w:szCs w:val="16"/>
                <w:shd w:val="clear" w:color="auto" w:fill="FFFFFF"/>
              </w:rPr>
              <w:t xml:space="preserve"> </w:t>
            </w:r>
            <w:r w:rsidR="000F13C9" w:rsidRPr="00F56472">
              <w:rPr>
                <w:rFonts w:ascii="Times New Roman" w:hAnsi="Times New Roman" w:cs="Times New Roman"/>
                <w:color w:val="0D0D0D"/>
                <w:sz w:val="16"/>
                <w:szCs w:val="16"/>
                <w:shd w:val="clear" w:color="auto" w:fill="FFFFFF"/>
              </w:rPr>
              <w:t>Classification</w:t>
            </w:r>
          </w:p>
        </w:tc>
        <w:tc>
          <w:tcPr>
            <w:tcW w:w="0" w:type="auto"/>
          </w:tcPr>
          <w:p w14:paraId="04FB2F6C" w14:textId="77777777" w:rsidR="000F13C9" w:rsidRPr="00F56472" w:rsidRDefault="000F13C9" w:rsidP="00E7185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ClinGen gene information available</w:t>
            </w:r>
          </w:p>
        </w:tc>
        <w:tc>
          <w:tcPr>
            <w:tcW w:w="0" w:type="auto"/>
          </w:tcPr>
          <w:p w14:paraId="3356F257" w14:textId="77777777" w:rsidR="000F13C9" w:rsidRPr="00F56472" w:rsidRDefault="000F13C9" w:rsidP="00E7185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proofErr w:type="spellStart"/>
            <w:r w:rsidRPr="00F56472">
              <w:rPr>
                <w:rFonts w:ascii="Times New Roman" w:hAnsi="Times New Roman" w:cs="Times New Roman"/>
                <w:color w:val="0D0D0D"/>
                <w:sz w:val="16"/>
                <w:szCs w:val="16"/>
                <w:shd w:val="clear" w:color="auto" w:fill="FFFFFF"/>
              </w:rPr>
              <w:t>GenCC</w:t>
            </w:r>
            <w:proofErr w:type="spellEnd"/>
            <w:r w:rsidRPr="00F56472">
              <w:rPr>
                <w:rFonts w:ascii="Times New Roman" w:hAnsi="Times New Roman" w:cs="Times New Roman"/>
                <w:color w:val="0D0D0D"/>
                <w:sz w:val="16"/>
                <w:szCs w:val="16"/>
                <w:shd w:val="clear" w:color="auto" w:fill="FFFFFF"/>
              </w:rPr>
              <w:t xml:space="preserve"> gene information available</w:t>
            </w:r>
          </w:p>
        </w:tc>
        <w:tc>
          <w:tcPr>
            <w:tcW w:w="0" w:type="auto"/>
          </w:tcPr>
          <w:p w14:paraId="299BBE9C" w14:textId="77777777" w:rsidR="000F13C9" w:rsidRPr="00F56472" w:rsidRDefault="000F13C9" w:rsidP="00E71853">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proofErr w:type="spellStart"/>
            <w:r w:rsidRPr="00F56472">
              <w:rPr>
                <w:rFonts w:ascii="Times New Roman" w:hAnsi="Times New Roman" w:cs="Times New Roman"/>
                <w:color w:val="0D0D0D"/>
                <w:sz w:val="16"/>
                <w:szCs w:val="16"/>
                <w:shd w:val="clear" w:color="auto" w:fill="FFFFFF"/>
              </w:rPr>
              <w:t>ClinVar</w:t>
            </w:r>
            <w:proofErr w:type="spellEnd"/>
            <w:r w:rsidRPr="00F56472">
              <w:rPr>
                <w:rFonts w:ascii="Times New Roman" w:hAnsi="Times New Roman" w:cs="Times New Roman"/>
                <w:color w:val="0D0D0D"/>
                <w:sz w:val="16"/>
                <w:szCs w:val="16"/>
                <w:shd w:val="clear" w:color="auto" w:fill="FFFFFF"/>
              </w:rPr>
              <w:t xml:space="preserve"> variant information available</w:t>
            </w:r>
          </w:p>
        </w:tc>
      </w:tr>
      <w:tr w:rsidR="00FD6ED9" w:rsidRPr="00F56472" w14:paraId="7473BD59" w14:textId="77777777" w:rsidTr="006C1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F6E1F08"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457630</w:t>
            </w:r>
          </w:p>
        </w:tc>
        <w:tc>
          <w:tcPr>
            <w:tcW w:w="0" w:type="auto"/>
          </w:tcPr>
          <w:p w14:paraId="7EA946AD"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01042492.3(NF1</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3198-3C&gt;T</w:t>
            </w:r>
          </w:p>
        </w:tc>
        <w:tc>
          <w:tcPr>
            <w:tcW w:w="0" w:type="auto"/>
          </w:tcPr>
          <w:p w14:paraId="3F0953B5"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VUS/LB/B</w:t>
            </w:r>
          </w:p>
        </w:tc>
        <w:tc>
          <w:tcPr>
            <w:tcW w:w="0" w:type="auto"/>
          </w:tcPr>
          <w:p w14:paraId="63DD2024"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Classification, dosage sensitivity and actionability information available</w:t>
            </w:r>
          </w:p>
        </w:tc>
        <w:tc>
          <w:tcPr>
            <w:tcW w:w="0" w:type="auto"/>
          </w:tcPr>
          <w:p w14:paraId="3526F9AB"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5 submitters</w:t>
            </w:r>
          </w:p>
        </w:tc>
        <w:tc>
          <w:tcPr>
            <w:tcW w:w="0" w:type="auto"/>
          </w:tcPr>
          <w:p w14:paraId="3344E0E0"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3 submissions, 1 with evidence provided</w:t>
            </w:r>
          </w:p>
        </w:tc>
      </w:tr>
      <w:tr w:rsidR="00FD6ED9" w:rsidRPr="00F56472" w14:paraId="17B81E21" w14:textId="77777777" w:rsidTr="006C16F5">
        <w:tc>
          <w:tcPr>
            <w:cnfStyle w:val="001000000000" w:firstRow="0" w:lastRow="0" w:firstColumn="1" w:lastColumn="0" w:oddVBand="0" w:evenVBand="0" w:oddHBand="0" w:evenHBand="0" w:firstRowFirstColumn="0" w:firstRowLastColumn="0" w:lastRowFirstColumn="0" w:lastRowLastColumn="0"/>
            <w:tcW w:w="0" w:type="auto"/>
          </w:tcPr>
          <w:p w14:paraId="17340695"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323645</w:t>
            </w:r>
          </w:p>
        </w:tc>
        <w:tc>
          <w:tcPr>
            <w:tcW w:w="0" w:type="auto"/>
          </w:tcPr>
          <w:p w14:paraId="41ED305C"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NM_001377265.1(MAPT</w:t>
            </w:r>
            <w:proofErr w:type="gramStart"/>
            <w:r w:rsidRPr="00F56472">
              <w:rPr>
                <w:rFonts w:ascii="Times New Roman" w:hAnsi="Times New Roman" w:cs="Times New Roman"/>
                <w:color w:val="0D0D0D"/>
                <w:sz w:val="16"/>
                <w:szCs w:val="16"/>
                <w:bdr w:val="none" w:sz="0" w:space="0" w:color="auto" w:frame="1"/>
                <w:shd w:val="clear" w:color="auto" w:fill="FFFFFF"/>
              </w:rPr>
              <w:t>):c.</w:t>
            </w:r>
            <w:proofErr w:type="gramEnd"/>
            <w:r w:rsidRPr="00F56472">
              <w:rPr>
                <w:rFonts w:ascii="Times New Roman" w:hAnsi="Times New Roman" w:cs="Times New Roman"/>
                <w:color w:val="0D0D0D"/>
                <w:sz w:val="16"/>
                <w:szCs w:val="16"/>
                <w:bdr w:val="none" w:sz="0" w:space="0" w:color="auto" w:frame="1"/>
                <w:shd w:val="clear" w:color="auto" w:fill="FFFFFF"/>
              </w:rPr>
              <w:t>1630G&gt;A (</w:t>
            </w:r>
            <w:proofErr w:type="gramStart"/>
            <w:r w:rsidRPr="00F56472">
              <w:rPr>
                <w:rFonts w:ascii="Times New Roman" w:hAnsi="Times New Roman" w:cs="Times New Roman"/>
                <w:color w:val="0D0D0D"/>
                <w:sz w:val="16"/>
                <w:szCs w:val="16"/>
                <w:bdr w:val="none" w:sz="0" w:space="0" w:color="auto" w:frame="1"/>
                <w:shd w:val="clear" w:color="auto" w:fill="FFFFFF"/>
              </w:rPr>
              <w:t>p.Ala</w:t>
            </w:r>
            <w:proofErr w:type="gramEnd"/>
            <w:r w:rsidRPr="00F56472">
              <w:rPr>
                <w:rFonts w:ascii="Times New Roman" w:hAnsi="Times New Roman" w:cs="Times New Roman"/>
                <w:color w:val="0D0D0D"/>
                <w:sz w:val="16"/>
                <w:szCs w:val="16"/>
                <w:bdr w:val="none" w:sz="0" w:space="0" w:color="auto" w:frame="1"/>
                <w:shd w:val="clear" w:color="auto" w:fill="FFFFFF"/>
              </w:rPr>
              <w:t>544Thr)</w:t>
            </w:r>
          </w:p>
        </w:tc>
        <w:tc>
          <w:tcPr>
            <w:tcW w:w="0" w:type="auto"/>
          </w:tcPr>
          <w:p w14:paraId="43651609"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VUS/LB/B/Risk allele</w:t>
            </w:r>
          </w:p>
        </w:tc>
        <w:tc>
          <w:tcPr>
            <w:tcW w:w="0" w:type="auto"/>
          </w:tcPr>
          <w:p w14:paraId="180B1E3B"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Dosage sensitivity information available</w:t>
            </w:r>
          </w:p>
        </w:tc>
        <w:tc>
          <w:tcPr>
            <w:tcW w:w="0" w:type="auto"/>
          </w:tcPr>
          <w:p w14:paraId="7D93716E"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2 submitters</w:t>
            </w:r>
          </w:p>
        </w:tc>
        <w:tc>
          <w:tcPr>
            <w:tcW w:w="0" w:type="auto"/>
          </w:tcPr>
          <w:p w14:paraId="1C738B6A"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6 submissions, 5 with evidence provided</w:t>
            </w:r>
          </w:p>
        </w:tc>
      </w:tr>
      <w:tr w:rsidR="00FD6ED9" w:rsidRPr="00F56472" w14:paraId="409A72D8" w14:textId="77777777" w:rsidTr="006C1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D688972"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157939</w:t>
            </w:r>
          </w:p>
        </w:tc>
        <w:tc>
          <w:tcPr>
            <w:tcW w:w="0" w:type="auto"/>
          </w:tcPr>
          <w:p w14:paraId="7E6D8964"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NM_000053.4(ATP7B</w:t>
            </w:r>
            <w:proofErr w:type="gramStart"/>
            <w:r w:rsidRPr="00F56472">
              <w:rPr>
                <w:rFonts w:ascii="Times New Roman" w:hAnsi="Times New Roman" w:cs="Times New Roman"/>
                <w:color w:val="0D0D0D"/>
                <w:sz w:val="16"/>
                <w:szCs w:val="16"/>
                <w:bdr w:val="none" w:sz="0" w:space="0" w:color="auto" w:frame="1"/>
                <w:shd w:val="clear" w:color="auto" w:fill="FFFFFF"/>
              </w:rPr>
              <w:t>):c.</w:t>
            </w:r>
            <w:proofErr w:type="gramEnd"/>
            <w:r w:rsidRPr="00F56472">
              <w:rPr>
                <w:rFonts w:ascii="Times New Roman" w:hAnsi="Times New Roman" w:cs="Times New Roman"/>
                <w:color w:val="0D0D0D"/>
                <w:sz w:val="16"/>
                <w:szCs w:val="16"/>
                <w:bdr w:val="none" w:sz="0" w:space="0" w:color="auto" w:frame="1"/>
                <w:shd w:val="clear" w:color="auto" w:fill="FFFFFF"/>
              </w:rPr>
              <w:t>2605G&gt;A (</w:t>
            </w:r>
            <w:proofErr w:type="gramStart"/>
            <w:r w:rsidRPr="00F56472">
              <w:rPr>
                <w:rFonts w:ascii="Times New Roman" w:hAnsi="Times New Roman" w:cs="Times New Roman"/>
                <w:color w:val="0D0D0D"/>
                <w:sz w:val="16"/>
                <w:szCs w:val="16"/>
                <w:bdr w:val="none" w:sz="0" w:space="0" w:color="auto" w:frame="1"/>
                <w:shd w:val="clear" w:color="auto" w:fill="FFFFFF"/>
              </w:rPr>
              <w:t>p.Gly</w:t>
            </w:r>
            <w:proofErr w:type="gramEnd"/>
            <w:r w:rsidRPr="00F56472">
              <w:rPr>
                <w:rFonts w:ascii="Times New Roman" w:hAnsi="Times New Roman" w:cs="Times New Roman"/>
                <w:color w:val="0D0D0D"/>
                <w:sz w:val="16"/>
                <w:szCs w:val="16"/>
                <w:bdr w:val="none" w:sz="0" w:space="0" w:color="auto" w:frame="1"/>
                <w:shd w:val="clear" w:color="auto" w:fill="FFFFFF"/>
              </w:rPr>
              <w:t>869Arg)</w:t>
            </w:r>
          </w:p>
        </w:tc>
        <w:tc>
          <w:tcPr>
            <w:tcW w:w="0" w:type="auto"/>
          </w:tcPr>
          <w:p w14:paraId="4B3CBD42"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P/LP</w:t>
            </w:r>
          </w:p>
        </w:tc>
        <w:tc>
          <w:tcPr>
            <w:tcW w:w="0" w:type="auto"/>
          </w:tcPr>
          <w:p w14:paraId="74357799"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Classification, dosage sensitivity and actionability information available</w:t>
            </w:r>
          </w:p>
        </w:tc>
        <w:tc>
          <w:tcPr>
            <w:tcW w:w="0" w:type="auto"/>
          </w:tcPr>
          <w:p w14:paraId="423A14A1"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4 submitters</w:t>
            </w:r>
          </w:p>
        </w:tc>
        <w:tc>
          <w:tcPr>
            <w:tcW w:w="0" w:type="auto"/>
          </w:tcPr>
          <w:p w14:paraId="49363BA1"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27 submissions, 14 with evidence</w:t>
            </w:r>
          </w:p>
        </w:tc>
      </w:tr>
      <w:tr w:rsidR="00FD6ED9" w:rsidRPr="00F56472" w14:paraId="141F1494" w14:textId="77777777" w:rsidTr="006C16F5">
        <w:tc>
          <w:tcPr>
            <w:cnfStyle w:val="001000000000" w:firstRow="0" w:lastRow="0" w:firstColumn="1" w:lastColumn="0" w:oddVBand="0" w:evenVBand="0" w:oddHBand="0" w:evenHBand="0" w:firstRowFirstColumn="0" w:firstRowLastColumn="0" w:lastRowFirstColumn="0" w:lastRowLastColumn="0"/>
            <w:tcW w:w="0" w:type="auto"/>
          </w:tcPr>
          <w:p w14:paraId="00349CC4"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5760</w:t>
            </w:r>
          </w:p>
        </w:tc>
        <w:tc>
          <w:tcPr>
            <w:tcW w:w="0" w:type="auto"/>
          </w:tcPr>
          <w:p w14:paraId="7D6ECBF0" w14:textId="77777777" w:rsidR="000F13C9" w:rsidRPr="00F56472" w:rsidRDefault="000F13C9" w:rsidP="00E71853">
            <w:pPr>
              <w:pStyle w:val="NormalWeb"/>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242424"/>
                <w:sz w:val="16"/>
                <w:szCs w:val="16"/>
              </w:rPr>
            </w:pPr>
            <w:r w:rsidRPr="00F56472">
              <w:rPr>
                <w:color w:val="0D0D0D"/>
                <w:sz w:val="16"/>
                <w:szCs w:val="16"/>
                <w:bdr w:val="none" w:sz="0" w:space="0" w:color="auto" w:frame="1"/>
                <w:shd w:val="clear" w:color="auto" w:fill="FFFFFF"/>
              </w:rPr>
              <w:t>NM_032551.5(KISS1R</w:t>
            </w:r>
            <w:proofErr w:type="gramStart"/>
            <w:r w:rsidRPr="00F56472">
              <w:rPr>
                <w:color w:val="0D0D0D"/>
                <w:sz w:val="16"/>
                <w:szCs w:val="16"/>
                <w:bdr w:val="none" w:sz="0" w:space="0" w:color="auto" w:frame="1"/>
                <w:shd w:val="clear" w:color="auto" w:fill="FFFFFF"/>
              </w:rPr>
              <w:t>):c.</w:t>
            </w:r>
            <w:proofErr w:type="gramEnd"/>
            <w:r w:rsidRPr="00F56472">
              <w:rPr>
                <w:color w:val="0D0D0D"/>
                <w:sz w:val="16"/>
                <w:szCs w:val="16"/>
                <w:bdr w:val="none" w:sz="0" w:space="0" w:color="auto" w:frame="1"/>
                <w:shd w:val="clear" w:color="auto" w:fill="FFFFFF"/>
              </w:rPr>
              <w:t>1157G&gt;C (</w:t>
            </w:r>
            <w:proofErr w:type="gramStart"/>
            <w:r w:rsidRPr="00F56472">
              <w:rPr>
                <w:color w:val="0D0D0D"/>
                <w:sz w:val="16"/>
                <w:szCs w:val="16"/>
                <w:bdr w:val="none" w:sz="0" w:space="0" w:color="auto" w:frame="1"/>
                <w:shd w:val="clear" w:color="auto" w:fill="FFFFFF"/>
              </w:rPr>
              <w:t>p.Arg</w:t>
            </w:r>
            <w:proofErr w:type="gramEnd"/>
            <w:r w:rsidRPr="00F56472">
              <w:rPr>
                <w:color w:val="0D0D0D"/>
                <w:sz w:val="16"/>
                <w:szCs w:val="16"/>
                <w:bdr w:val="none" w:sz="0" w:space="0" w:color="auto" w:frame="1"/>
                <w:shd w:val="clear" w:color="auto" w:fill="FFFFFF"/>
              </w:rPr>
              <w:t>386Pro)</w:t>
            </w:r>
          </w:p>
          <w:p w14:paraId="1E92B3FF"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 </w:t>
            </w:r>
          </w:p>
        </w:tc>
        <w:tc>
          <w:tcPr>
            <w:tcW w:w="0" w:type="auto"/>
          </w:tcPr>
          <w:p w14:paraId="7D0FFE99"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LP/VUS/LB</w:t>
            </w:r>
          </w:p>
        </w:tc>
        <w:tc>
          <w:tcPr>
            <w:tcW w:w="0" w:type="auto"/>
          </w:tcPr>
          <w:p w14:paraId="69A71FED"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No information</w:t>
            </w:r>
          </w:p>
        </w:tc>
        <w:tc>
          <w:tcPr>
            <w:tcW w:w="0" w:type="auto"/>
          </w:tcPr>
          <w:p w14:paraId="4B80BA1D"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3 submitters</w:t>
            </w:r>
          </w:p>
        </w:tc>
        <w:tc>
          <w:tcPr>
            <w:tcW w:w="0" w:type="auto"/>
          </w:tcPr>
          <w:p w14:paraId="2470BD68"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 xml:space="preserve">4 </w:t>
            </w:r>
            <w:proofErr w:type="gramStart"/>
            <w:r w:rsidRPr="00F56472">
              <w:rPr>
                <w:rFonts w:ascii="Times New Roman" w:hAnsi="Times New Roman" w:cs="Times New Roman"/>
                <w:color w:val="0D0D0D"/>
                <w:sz w:val="16"/>
                <w:szCs w:val="16"/>
                <w:bdr w:val="none" w:sz="0" w:space="0" w:color="auto" w:frame="1"/>
                <w:shd w:val="clear" w:color="auto" w:fill="FFFFFF"/>
              </w:rPr>
              <w:t>submission</w:t>
            </w:r>
            <w:proofErr w:type="gramEnd"/>
            <w:r w:rsidRPr="00F56472">
              <w:rPr>
                <w:rFonts w:ascii="Times New Roman" w:hAnsi="Times New Roman" w:cs="Times New Roman"/>
                <w:color w:val="0D0D0D"/>
                <w:sz w:val="16"/>
                <w:szCs w:val="16"/>
                <w:bdr w:val="none" w:sz="0" w:space="0" w:color="auto" w:frame="1"/>
                <w:shd w:val="clear" w:color="auto" w:fill="FFFFFF"/>
              </w:rPr>
              <w:t>, 1 with evidence provided</w:t>
            </w:r>
          </w:p>
        </w:tc>
      </w:tr>
      <w:tr w:rsidR="00FD6ED9" w:rsidRPr="00F56472" w14:paraId="7F0DEF7C" w14:textId="77777777" w:rsidTr="006C1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765246C"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438635</w:t>
            </w:r>
          </w:p>
        </w:tc>
        <w:tc>
          <w:tcPr>
            <w:tcW w:w="0" w:type="auto"/>
          </w:tcPr>
          <w:p w14:paraId="4E32EE9E" w14:textId="77777777" w:rsidR="000F13C9" w:rsidRPr="00F56472" w:rsidRDefault="000F13C9" w:rsidP="00E71853">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242424"/>
                <w:sz w:val="16"/>
                <w:szCs w:val="16"/>
              </w:rPr>
            </w:pPr>
            <w:r w:rsidRPr="00F56472">
              <w:rPr>
                <w:color w:val="0D0D0D"/>
                <w:sz w:val="16"/>
                <w:szCs w:val="16"/>
                <w:bdr w:val="none" w:sz="0" w:space="0" w:color="auto" w:frame="1"/>
                <w:shd w:val="clear" w:color="auto" w:fill="FFFFFF"/>
              </w:rPr>
              <w:t>NM_023936.2(MRPS34</w:t>
            </w:r>
            <w:proofErr w:type="gramStart"/>
            <w:r w:rsidRPr="00F56472">
              <w:rPr>
                <w:color w:val="0D0D0D"/>
                <w:sz w:val="16"/>
                <w:szCs w:val="16"/>
                <w:bdr w:val="none" w:sz="0" w:space="0" w:color="auto" w:frame="1"/>
                <w:shd w:val="clear" w:color="auto" w:fill="FFFFFF"/>
              </w:rPr>
              <w:t>):c.</w:t>
            </w:r>
            <w:proofErr w:type="gramEnd"/>
            <w:r w:rsidRPr="00F56472">
              <w:rPr>
                <w:color w:val="0D0D0D"/>
                <w:sz w:val="16"/>
                <w:szCs w:val="16"/>
                <w:bdr w:val="none" w:sz="0" w:space="0" w:color="auto" w:frame="1"/>
                <w:shd w:val="clear" w:color="auto" w:fill="FFFFFF"/>
              </w:rPr>
              <w:t>94C&gt;T</w:t>
            </w:r>
          </w:p>
          <w:p w14:paraId="12F903C2"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 </w:t>
            </w:r>
          </w:p>
        </w:tc>
        <w:tc>
          <w:tcPr>
            <w:tcW w:w="0" w:type="auto"/>
          </w:tcPr>
          <w:p w14:paraId="7611F394"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P/LP</w:t>
            </w:r>
          </w:p>
        </w:tc>
        <w:tc>
          <w:tcPr>
            <w:tcW w:w="0" w:type="auto"/>
          </w:tcPr>
          <w:p w14:paraId="29BA6742"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Classification information available</w:t>
            </w:r>
          </w:p>
        </w:tc>
        <w:tc>
          <w:tcPr>
            <w:tcW w:w="0" w:type="auto"/>
          </w:tcPr>
          <w:p w14:paraId="6F18176E"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2 submitters</w:t>
            </w:r>
          </w:p>
        </w:tc>
        <w:tc>
          <w:tcPr>
            <w:tcW w:w="0" w:type="auto"/>
          </w:tcPr>
          <w:p w14:paraId="0A47C99B"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14 submissions, 7 with evidence provided</w:t>
            </w:r>
          </w:p>
        </w:tc>
      </w:tr>
      <w:tr w:rsidR="00FD6ED9" w:rsidRPr="00F56472" w14:paraId="72D2FA5E" w14:textId="77777777" w:rsidTr="006C16F5">
        <w:tc>
          <w:tcPr>
            <w:cnfStyle w:val="001000000000" w:firstRow="0" w:lastRow="0" w:firstColumn="1" w:lastColumn="0" w:oddVBand="0" w:evenVBand="0" w:oddHBand="0" w:evenHBand="0" w:firstRowFirstColumn="0" w:firstRowLastColumn="0" w:lastRowFirstColumn="0" w:lastRowLastColumn="0"/>
            <w:tcW w:w="0" w:type="auto"/>
          </w:tcPr>
          <w:p w14:paraId="54A96061"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402592</w:t>
            </w:r>
          </w:p>
        </w:tc>
        <w:tc>
          <w:tcPr>
            <w:tcW w:w="0" w:type="auto"/>
          </w:tcPr>
          <w:p w14:paraId="00E35EA8"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NM_177438.3(DICER1</w:t>
            </w:r>
            <w:proofErr w:type="gramStart"/>
            <w:r w:rsidRPr="00F56472">
              <w:rPr>
                <w:rFonts w:ascii="Times New Roman" w:hAnsi="Times New Roman" w:cs="Times New Roman"/>
                <w:color w:val="0D0D0D"/>
                <w:sz w:val="16"/>
                <w:szCs w:val="16"/>
                <w:bdr w:val="none" w:sz="0" w:space="0" w:color="auto" w:frame="1"/>
                <w:shd w:val="clear" w:color="auto" w:fill="FFFFFF"/>
              </w:rPr>
              <w:t>):c.</w:t>
            </w:r>
            <w:proofErr w:type="gramEnd"/>
            <w:r w:rsidRPr="00F56472">
              <w:rPr>
                <w:rFonts w:ascii="Times New Roman" w:hAnsi="Times New Roman" w:cs="Times New Roman"/>
                <w:color w:val="0D0D0D"/>
                <w:sz w:val="16"/>
                <w:szCs w:val="16"/>
                <w:bdr w:val="none" w:sz="0" w:space="0" w:color="auto" w:frame="1"/>
                <w:shd w:val="clear" w:color="auto" w:fill="FFFFFF"/>
              </w:rPr>
              <w:t>4206+9_4206+11del</w:t>
            </w:r>
          </w:p>
        </w:tc>
        <w:tc>
          <w:tcPr>
            <w:tcW w:w="0" w:type="auto"/>
          </w:tcPr>
          <w:p w14:paraId="2DB2F859"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LB/B</w:t>
            </w:r>
          </w:p>
        </w:tc>
        <w:tc>
          <w:tcPr>
            <w:tcW w:w="0" w:type="auto"/>
          </w:tcPr>
          <w:p w14:paraId="45EE3358"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Classification, dosage sensitivity and actionability information available</w:t>
            </w:r>
          </w:p>
        </w:tc>
        <w:tc>
          <w:tcPr>
            <w:tcW w:w="0" w:type="auto"/>
          </w:tcPr>
          <w:p w14:paraId="5E34811C"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4 submitters</w:t>
            </w:r>
          </w:p>
        </w:tc>
        <w:tc>
          <w:tcPr>
            <w:tcW w:w="0" w:type="auto"/>
          </w:tcPr>
          <w:p w14:paraId="1F49F1EE"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7 submissions, 2 with evidence provided</w:t>
            </w:r>
          </w:p>
        </w:tc>
      </w:tr>
      <w:tr w:rsidR="00FD6ED9" w:rsidRPr="00F56472" w14:paraId="2A5AA954" w14:textId="77777777" w:rsidTr="006C1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2DBF038"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42454</w:t>
            </w:r>
          </w:p>
        </w:tc>
        <w:tc>
          <w:tcPr>
            <w:tcW w:w="0" w:type="auto"/>
          </w:tcPr>
          <w:p w14:paraId="6A9B68C9"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NM_000169.3(GLA</w:t>
            </w:r>
            <w:proofErr w:type="gramStart"/>
            <w:r w:rsidRPr="00F56472">
              <w:rPr>
                <w:rFonts w:ascii="Times New Roman" w:hAnsi="Times New Roman" w:cs="Times New Roman"/>
                <w:color w:val="0D0D0D"/>
                <w:sz w:val="16"/>
                <w:szCs w:val="16"/>
                <w:bdr w:val="none" w:sz="0" w:space="0" w:color="auto" w:frame="1"/>
                <w:shd w:val="clear" w:color="auto" w:fill="FFFFFF"/>
              </w:rPr>
              <w:t>):c.</w:t>
            </w:r>
            <w:proofErr w:type="gramEnd"/>
            <w:r w:rsidRPr="00F56472">
              <w:rPr>
                <w:rFonts w:ascii="Times New Roman" w:hAnsi="Times New Roman" w:cs="Times New Roman"/>
                <w:color w:val="0D0D0D"/>
                <w:sz w:val="16"/>
                <w:szCs w:val="16"/>
                <w:bdr w:val="none" w:sz="0" w:space="0" w:color="auto" w:frame="1"/>
                <w:shd w:val="clear" w:color="auto" w:fill="FFFFFF"/>
              </w:rPr>
              <w:t>352C&gt;T (</w:t>
            </w:r>
            <w:proofErr w:type="gramStart"/>
            <w:r w:rsidRPr="00F56472">
              <w:rPr>
                <w:rFonts w:ascii="Times New Roman" w:hAnsi="Times New Roman" w:cs="Times New Roman"/>
                <w:color w:val="0D0D0D"/>
                <w:sz w:val="16"/>
                <w:szCs w:val="16"/>
                <w:bdr w:val="none" w:sz="0" w:space="0" w:color="auto" w:frame="1"/>
                <w:shd w:val="clear" w:color="auto" w:fill="FFFFFF"/>
              </w:rPr>
              <w:t>p.Arg</w:t>
            </w:r>
            <w:proofErr w:type="gramEnd"/>
            <w:r w:rsidRPr="00F56472">
              <w:rPr>
                <w:rFonts w:ascii="Times New Roman" w:hAnsi="Times New Roman" w:cs="Times New Roman"/>
                <w:color w:val="0D0D0D"/>
                <w:sz w:val="16"/>
                <w:szCs w:val="16"/>
                <w:bdr w:val="none" w:sz="0" w:space="0" w:color="auto" w:frame="1"/>
                <w:shd w:val="clear" w:color="auto" w:fill="FFFFFF"/>
              </w:rPr>
              <w:t>118Cys)</w:t>
            </w:r>
          </w:p>
        </w:tc>
        <w:tc>
          <w:tcPr>
            <w:tcW w:w="0" w:type="auto"/>
          </w:tcPr>
          <w:p w14:paraId="670FDC0E"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VUS/LB</w:t>
            </w:r>
          </w:p>
        </w:tc>
        <w:tc>
          <w:tcPr>
            <w:tcW w:w="0" w:type="auto"/>
          </w:tcPr>
          <w:p w14:paraId="6679FAA5"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Classification, dosage sensitivity and actionability information available</w:t>
            </w:r>
          </w:p>
        </w:tc>
        <w:tc>
          <w:tcPr>
            <w:tcW w:w="0" w:type="auto"/>
          </w:tcPr>
          <w:p w14:paraId="70918BEB"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4 submitters</w:t>
            </w:r>
          </w:p>
        </w:tc>
        <w:tc>
          <w:tcPr>
            <w:tcW w:w="0" w:type="auto"/>
          </w:tcPr>
          <w:p w14:paraId="1AB19981"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25 submissions, 11 with evidence provided</w:t>
            </w:r>
          </w:p>
        </w:tc>
      </w:tr>
      <w:tr w:rsidR="00FD6ED9" w:rsidRPr="00F56472" w14:paraId="3AE921B6" w14:textId="77777777" w:rsidTr="006C16F5">
        <w:tc>
          <w:tcPr>
            <w:cnfStyle w:val="001000000000" w:firstRow="0" w:lastRow="0" w:firstColumn="1" w:lastColumn="0" w:oddVBand="0" w:evenVBand="0" w:oddHBand="0" w:evenHBand="0" w:firstRowFirstColumn="0" w:firstRowLastColumn="0" w:lastRowFirstColumn="0" w:lastRowLastColumn="0"/>
            <w:tcW w:w="0" w:type="auto"/>
          </w:tcPr>
          <w:p w14:paraId="731ECF95"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2298</w:t>
            </w:r>
          </w:p>
        </w:tc>
        <w:tc>
          <w:tcPr>
            <w:tcW w:w="0" w:type="auto"/>
          </w:tcPr>
          <w:p w14:paraId="000E7FB1"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NM_005609.4(PYGM</w:t>
            </w:r>
            <w:proofErr w:type="gramStart"/>
            <w:r w:rsidRPr="00F56472">
              <w:rPr>
                <w:rFonts w:ascii="Times New Roman" w:hAnsi="Times New Roman" w:cs="Times New Roman"/>
                <w:color w:val="0D0D0D"/>
                <w:sz w:val="16"/>
                <w:szCs w:val="16"/>
                <w:bdr w:val="none" w:sz="0" w:space="0" w:color="auto" w:frame="1"/>
                <w:shd w:val="clear" w:color="auto" w:fill="FFFFFF"/>
              </w:rPr>
              <w:t>):c.</w:t>
            </w:r>
            <w:proofErr w:type="gramEnd"/>
            <w:r w:rsidRPr="00F56472">
              <w:rPr>
                <w:rFonts w:ascii="Times New Roman" w:hAnsi="Times New Roman" w:cs="Times New Roman"/>
                <w:color w:val="0D0D0D"/>
                <w:sz w:val="16"/>
                <w:szCs w:val="16"/>
                <w:bdr w:val="none" w:sz="0" w:space="0" w:color="auto" w:frame="1"/>
                <w:shd w:val="clear" w:color="auto" w:fill="FFFFFF"/>
              </w:rPr>
              <w:t>148C&gt;T (</w:t>
            </w:r>
            <w:proofErr w:type="gramStart"/>
            <w:r w:rsidRPr="00F56472">
              <w:rPr>
                <w:rFonts w:ascii="Times New Roman" w:hAnsi="Times New Roman" w:cs="Times New Roman"/>
                <w:color w:val="0D0D0D"/>
                <w:sz w:val="16"/>
                <w:szCs w:val="16"/>
                <w:bdr w:val="none" w:sz="0" w:space="0" w:color="auto" w:frame="1"/>
                <w:shd w:val="clear" w:color="auto" w:fill="FFFFFF"/>
              </w:rPr>
              <w:t>p.Arg</w:t>
            </w:r>
            <w:proofErr w:type="gramEnd"/>
            <w:r w:rsidRPr="00F56472">
              <w:rPr>
                <w:rFonts w:ascii="Times New Roman" w:hAnsi="Times New Roman" w:cs="Times New Roman"/>
                <w:color w:val="0D0D0D"/>
                <w:sz w:val="16"/>
                <w:szCs w:val="16"/>
                <w:bdr w:val="none" w:sz="0" w:space="0" w:color="auto" w:frame="1"/>
                <w:shd w:val="clear" w:color="auto" w:fill="FFFFFF"/>
              </w:rPr>
              <w:t>50Ter)</w:t>
            </w:r>
          </w:p>
        </w:tc>
        <w:tc>
          <w:tcPr>
            <w:tcW w:w="0" w:type="auto"/>
          </w:tcPr>
          <w:p w14:paraId="474566D1"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P</w:t>
            </w:r>
          </w:p>
        </w:tc>
        <w:tc>
          <w:tcPr>
            <w:tcW w:w="0" w:type="auto"/>
          </w:tcPr>
          <w:p w14:paraId="4C863EA3"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ClinGen actionability information available</w:t>
            </w:r>
          </w:p>
        </w:tc>
        <w:tc>
          <w:tcPr>
            <w:tcW w:w="0" w:type="auto"/>
          </w:tcPr>
          <w:p w14:paraId="551DCB1B"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5 submitters</w:t>
            </w:r>
          </w:p>
        </w:tc>
        <w:tc>
          <w:tcPr>
            <w:tcW w:w="0" w:type="auto"/>
          </w:tcPr>
          <w:p w14:paraId="7305A71E"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34 submissions, 15 with evidence provided</w:t>
            </w:r>
          </w:p>
        </w:tc>
      </w:tr>
      <w:tr w:rsidR="00FD6ED9" w:rsidRPr="00F56472" w14:paraId="7E47C04D" w14:textId="77777777" w:rsidTr="006C1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CBF07AE"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1027708</w:t>
            </w:r>
          </w:p>
        </w:tc>
        <w:tc>
          <w:tcPr>
            <w:tcW w:w="0" w:type="auto"/>
          </w:tcPr>
          <w:p w14:paraId="67965967"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NM_138348.6(OTULIN</w:t>
            </w:r>
            <w:proofErr w:type="gramStart"/>
            <w:r w:rsidRPr="00F56472">
              <w:rPr>
                <w:rFonts w:ascii="Times New Roman" w:hAnsi="Times New Roman" w:cs="Times New Roman"/>
                <w:color w:val="0D0D0D"/>
                <w:sz w:val="16"/>
                <w:szCs w:val="16"/>
                <w:bdr w:val="none" w:sz="0" w:space="0" w:color="auto" w:frame="1"/>
                <w:shd w:val="clear" w:color="auto" w:fill="FFFFFF"/>
              </w:rPr>
              <w:t>):c.</w:t>
            </w:r>
            <w:proofErr w:type="gramEnd"/>
            <w:r w:rsidRPr="00F56472">
              <w:rPr>
                <w:rFonts w:ascii="Times New Roman" w:hAnsi="Times New Roman" w:cs="Times New Roman"/>
                <w:color w:val="0D0D0D"/>
                <w:sz w:val="16"/>
                <w:szCs w:val="16"/>
                <w:bdr w:val="none" w:sz="0" w:space="0" w:color="auto" w:frame="1"/>
                <w:shd w:val="clear" w:color="auto" w:fill="FFFFFF"/>
              </w:rPr>
              <w:t>22C&gt;T (</w:t>
            </w:r>
            <w:proofErr w:type="gramStart"/>
            <w:r w:rsidRPr="00F56472">
              <w:rPr>
                <w:rFonts w:ascii="Times New Roman" w:hAnsi="Times New Roman" w:cs="Times New Roman"/>
                <w:color w:val="0D0D0D"/>
                <w:sz w:val="16"/>
                <w:szCs w:val="16"/>
                <w:bdr w:val="none" w:sz="0" w:space="0" w:color="auto" w:frame="1"/>
                <w:shd w:val="clear" w:color="auto" w:fill="FFFFFF"/>
              </w:rPr>
              <w:t>p.Gln</w:t>
            </w:r>
            <w:proofErr w:type="gramEnd"/>
            <w:r w:rsidRPr="00F56472">
              <w:rPr>
                <w:rFonts w:ascii="Times New Roman" w:hAnsi="Times New Roman" w:cs="Times New Roman"/>
                <w:color w:val="0D0D0D"/>
                <w:sz w:val="16"/>
                <w:szCs w:val="16"/>
                <w:bdr w:val="none" w:sz="0" w:space="0" w:color="auto" w:frame="1"/>
                <w:shd w:val="clear" w:color="auto" w:fill="FFFFFF"/>
              </w:rPr>
              <w:t>8Ter)</w:t>
            </w:r>
          </w:p>
        </w:tc>
        <w:tc>
          <w:tcPr>
            <w:tcW w:w="0" w:type="auto"/>
          </w:tcPr>
          <w:p w14:paraId="0DF0B14B"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P</w:t>
            </w:r>
          </w:p>
        </w:tc>
        <w:tc>
          <w:tcPr>
            <w:tcW w:w="0" w:type="auto"/>
          </w:tcPr>
          <w:p w14:paraId="65CE3ACC"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No information</w:t>
            </w:r>
          </w:p>
        </w:tc>
        <w:tc>
          <w:tcPr>
            <w:tcW w:w="0" w:type="auto"/>
          </w:tcPr>
          <w:p w14:paraId="33B298EC"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2 submitters</w:t>
            </w:r>
          </w:p>
        </w:tc>
        <w:tc>
          <w:tcPr>
            <w:tcW w:w="0" w:type="auto"/>
          </w:tcPr>
          <w:p w14:paraId="65A17664"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 xml:space="preserve">1 </w:t>
            </w:r>
            <w:proofErr w:type="gramStart"/>
            <w:r w:rsidRPr="00F56472">
              <w:rPr>
                <w:rFonts w:ascii="Times New Roman" w:hAnsi="Times New Roman" w:cs="Times New Roman"/>
                <w:color w:val="0D0D0D"/>
                <w:sz w:val="16"/>
                <w:szCs w:val="16"/>
                <w:bdr w:val="none" w:sz="0" w:space="0" w:color="auto" w:frame="1"/>
                <w:shd w:val="clear" w:color="auto" w:fill="FFFFFF"/>
              </w:rPr>
              <w:t>submissions</w:t>
            </w:r>
            <w:proofErr w:type="gramEnd"/>
            <w:r w:rsidRPr="00F56472">
              <w:rPr>
                <w:rFonts w:ascii="Times New Roman" w:hAnsi="Times New Roman" w:cs="Times New Roman"/>
                <w:color w:val="0D0D0D"/>
                <w:sz w:val="16"/>
                <w:szCs w:val="16"/>
                <w:bdr w:val="none" w:sz="0" w:space="0" w:color="auto" w:frame="1"/>
                <w:shd w:val="clear" w:color="auto" w:fill="FFFFFF"/>
              </w:rPr>
              <w:t>, no evidence provided</w:t>
            </w:r>
          </w:p>
        </w:tc>
      </w:tr>
      <w:tr w:rsidR="00FD6ED9" w:rsidRPr="00F56472" w14:paraId="43B5B1C6" w14:textId="77777777" w:rsidTr="006C16F5">
        <w:tc>
          <w:tcPr>
            <w:cnfStyle w:val="001000000000" w:firstRow="0" w:lastRow="0" w:firstColumn="1" w:lastColumn="0" w:oddVBand="0" w:evenVBand="0" w:oddHBand="0" w:evenHBand="0" w:firstRowFirstColumn="0" w:firstRowLastColumn="0" w:lastRowFirstColumn="0" w:lastRowLastColumn="0"/>
            <w:tcW w:w="0" w:type="auto"/>
          </w:tcPr>
          <w:p w14:paraId="21A95258"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8431</w:t>
            </w:r>
          </w:p>
        </w:tc>
        <w:tc>
          <w:tcPr>
            <w:tcW w:w="0" w:type="auto"/>
          </w:tcPr>
          <w:p w14:paraId="77C8C3EB"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NM_000304.4(PMP22</w:t>
            </w:r>
            <w:proofErr w:type="gramStart"/>
            <w:r w:rsidRPr="00F56472">
              <w:rPr>
                <w:rFonts w:ascii="Times New Roman" w:hAnsi="Times New Roman" w:cs="Times New Roman"/>
                <w:color w:val="0D0D0D"/>
                <w:sz w:val="16"/>
                <w:szCs w:val="16"/>
                <w:bdr w:val="none" w:sz="0" w:space="0" w:color="auto" w:frame="1"/>
                <w:shd w:val="clear" w:color="auto" w:fill="FFFFFF"/>
              </w:rPr>
              <w:t>):c.</w:t>
            </w:r>
            <w:proofErr w:type="gramEnd"/>
            <w:r w:rsidRPr="00F56472">
              <w:rPr>
                <w:rFonts w:ascii="Times New Roman" w:hAnsi="Times New Roman" w:cs="Times New Roman"/>
                <w:color w:val="0D0D0D"/>
                <w:sz w:val="16"/>
                <w:szCs w:val="16"/>
                <w:bdr w:val="none" w:sz="0" w:space="0" w:color="auto" w:frame="1"/>
                <w:shd w:val="clear" w:color="auto" w:fill="FFFFFF"/>
              </w:rPr>
              <w:t>353C&gt;T (</w:t>
            </w:r>
            <w:proofErr w:type="gramStart"/>
            <w:r w:rsidRPr="00F56472">
              <w:rPr>
                <w:rFonts w:ascii="Times New Roman" w:hAnsi="Times New Roman" w:cs="Times New Roman"/>
                <w:color w:val="0D0D0D"/>
                <w:sz w:val="16"/>
                <w:szCs w:val="16"/>
                <w:bdr w:val="none" w:sz="0" w:space="0" w:color="auto" w:frame="1"/>
                <w:shd w:val="clear" w:color="auto" w:fill="FFFFFF"/>
              </w:rPr>
              <w:t>p.Thr</w:t>
            </w:r>
            <w:proofErr w:type="gramEnd"/>
            <w:r w:rsidRPr="00F56472">
              <w:rPr>
                <w:rFonts w:ascii="Times New Roman" w:hAnsi="Times New Roman" w:cs="Times New Roman"/>
                <w:color w:val="0D0D0D"/>
                <w:sz w:val="16"/>
                <w:szCs w:val="16"/>
                <w:bdr w:val="none" w:sz="0" w:space="0" w:color="auto" w:frame="1"/>
                <w:shd w:val="clear" w:color="auto" w:fill="FFFFFF"/>
              </w:rPr>
              <w:t>118Met)</w:t>
            </w:r>
          </w:p>
        </w:tc>
        <w:tc>
          <w:tcPr>
            <w:tcW w:w="0" w:type="auto"/>
          </w:tcPr>
          <w:p w14:paraId="6C111949"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VUS/LB/B</w:t>
            </w:r>
          </w:p>
        </w:tc>
        <w:tc>
          <w:tcPr>
            <w:tcW w:w="0" w:type="auto"/>
          </w:tcPr>
          <w:p w14:paraId="6703FCBA"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Classification, dosage sensitivity and actionability information available</w:t>
            </w:r>
          </w:p>
        </w:tc>
        <w:tc>
          <w:tcPr>
            <w:tcW w:w="0" w:type="auto"/>
          </w:tcPr>
          <w:p w14:paraId="1F036B7A"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6 submitters</w:t>
            </w:r>
          </w:p>
        </w:tc>
        <w:tc>
          <w:tcPr>
            <w:tcW w:w="0" w:type="auto"/>
          </w:tcPr>
          <w:p w14:paraId="613EDD1E"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bdr w:val="none" w:sz="0" w:space="0" w:color="auto" w:frame="1"/>
                <w:shd w:val="clear" w:color="auto" w:fill="FFFFFF"/>
              </w:rPr>
              <w:t>25 submissions, 6 with evidence provided</w:t>
            </w:r>
          </w:p>
        </w:tc>
      </w:tr>
      <w:tr w:rsidR="00FD6ED9" w:rsidRPr="00F56472" w14:paraId="45A0BC58" w14:textId="77777777" w:rsidTr="006C1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C71C5A8"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13507</w:t>
            </w:r>
          </w:p>
        </w:tc>
        <w:tc>
          <w:tcPr>
            <w:tcW w:w="0" w:type="auto"/>
          </w:tcPr>
          <w:p w14:paraId="23B897DF"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02693.3(POLG</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2243G&gt;C (</w:t>
            </w:r>
            <w:proofErr w:type="gramStart"/>
            <w:r w:rsidRPr="00F56472">
              <w:rPr>
                <w:rFonts w:ascii="Times New Roman" w:hAnsi="Times New Roman" w:cs="Times New Roman"/>
                <w:color w:val="0D0D0D"/>
                <w:sz w:val="16"/>
                <w:szCs w:val="16"/>
                <w:shd w:val="clear" w:color="auto" w:fill="FFFFFF"/>
              </w:rPr>
              <w:t>p.Trp</w:t>
            </w:r>
            <w:proofErr w:type="gramEnd"/>
            <w:r w:rsidRPr="00F56472">
              <w:rPr>
                <w:rFonts w:ascii="Times New Roman" w:hAnsi="Times New Roman" w:cs="Times New Roman"/>
                <w:color w:val="0D0D0D"/>
                <w:sz w:val="16"/>
                <w:szCs w:val="16"/>
                <w:shd w:val="clear" w:color="auto" w:fill="FFFFFF"/>
              </w:rPr>
              <w:t>748Ser)</w:t>
            </w:r>
          </w:p>
        </w:tc>
        <w:tc>
          <w:tcPr>
            <w:tcW w:w="0" w:type="auto"/>
          </w:tcPr>
          <w:p w14:paraId="7BA717AE"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P/LP</w:t>
            </w:r>
          </w:p>
        </w:tc>
        <w:tc>
          <w:tcPr>
            <w:tcW w:w="0" w:type="auto"/>
          </w:tcPr>
          <w:p w14:paraId="54446DF6"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 xml:space="preserve">Classification, pharmacogenomics </w:t>
            </w:r>
          </w:p>
        </w:tc>
        <w:tc>
          <w:tcPr>
            <w:tcW w:w="0" w:type="auto"/>
          </w:tcPr>
          <w:p w14:paraId="603B6B07"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6 submitters</w:t>
            </w:r>
          </w:p>
        </w:tc>
        <w:tc>
          <w:tcPr>
            <w:tcW w:w="0" w:type="auto"/>
          </w:tcPr>
          <w:p w14:paraId="6285E4A0"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43 submissions, 16 with evidence provided</w:t>
            </w:r>
          </w:p>
        </w:tc>
      </w:tr>
      <w:tr w:rsidR="00FD6ED9" w:rsidRPr="00F56472" w14:paraId="6F1AE8C0" w14:textId="77777777" w:rsidTr="006C16F5">
        <w:tc>
          <w:tcPr>
            <w:cnfStyle w:val="001000000000" w:firstRow="0" w:lastRow="0" w:firstColumn="1" w:lastColumn="0" w:oddVBand="0" w:evenVBand="0" w:oddHBand="0" w:evenHBand="0" w:firstRowFirstColumn="0" w:firstRowLastColumn="0" w:lastRowFirstColumn="0" w:lastRowLastColumn="0"/>
            <w:tcW w:w="0" w:type="auto"/>
          </w:tcPr>
          <w:p w14:paraId="42665D3A"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228294</w:t>
            </w:r>
          </w:p>
        </w:tc>
        <w:tc>
          <w:tcPr>
            <w:tcW w:w="0" w:type="auto"/>
          </w:tcPr>
          <w:p w14:paraId="6C134B11"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01039876.3(SYNE4</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699G&gt;A (</w:t>
            </w:r>
            <w:proofErr w:type="gramStart"/>
            <w:r w:rsidRPr="00F56472">
              <w:rPr>
                <w:rFonts w:ascii="Times New Roman" w:hAnsi="Times New Roman" w:cs="Times New Roman"/>
                <w:color w:val="0D0D0D"/>
                <w:sz w:val="16"/>
                <w:szCs w:val="16"/>
                <w:shd w:val="clear" w:color="auto" w:fill="FFFFFF"/>
              </w:rPr>
              <w:t>p.Trp</w:t>
            </w:r>
            <w:proofErr w:type="gramEnd"/>
            <w:r w:rsidRPr="00F56472">
              <w:rPr>
                <w:rFonts w:ascii="Times New Roman" w:hAnsi="Times New Roman" w:cs="Times New Roman"/>
                <w:color w:val="0D0D0D"/>
                <w:sz w:val="16"/>
                <w:szCs w:val="16"/>
                <w:shd w:val="clear" w:color="auto" w:fill="FFFFFF"/>
              </w:rPr>
              <w:t>233Ter)</w:t>
            </w:r>
          </w:p>
        </w:tc>
        <w:tc>
          <w:tcPr>
            <w:tcW w:w="0" w:type="auto"/>
          </w:tcPr>
          <w:p w14:paraId="3B33B294"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P/LP/VUS</w:t>
            </w:r>
          </w:p>
        </w:tc>
        <w:tc>
          <w:tcPr>
            <w:tcW w:w="0" w:type="auto"/>
          </w:tcPr>
          <w:p w14:paraId="4956A4B7"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Classification and dosage sensitivity</w:t>
            </w:r>
          </w:p>
        </w:tc>
        <w:tc>
          <w:tcPr>
            <w:tcW w:w="0" w:type="auto"/>
          </w:tcPr>
          <w:p w14:paraId="1BF9EF3A"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4 submitters</w:t>
            </w:r>
          </w:p>
        </w:tc>
        <w:tc>
          <w:tcPr>
            <w:tcW w:w="0" w:type="auto"/>
          </w:tcPr>
          <w:p w14:paraId="5E5B4961"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7 submissions, 4 with evidence provided</w:t>
            </w:r>
          </w:p>
        </w:tc>
      </w:tr>
      <w:tr w:rsidR="00FD6ED9" w:rsidRPr="00F56472" w14:paraId="755791A0" w14:textId="77777777" w:rsidTr="006C1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65FF7C5"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370854</w:t>
            </w:r>
          </w:p>
        </w:tc>
        <w:tc>
          <w:tcPr>
            <w:tcW w:w="0" w:type="auto"/>
          </w:tcPr>
          <w:p w14:paraId="5AB141AB"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00055.4(BCHE</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635C&gt;T (</w:t>
            </w:r>
            <w:proofErr w:type="gramStart"/>
            <w:r w:rsidRPr="00F56472">
              <w:rPr>
                <w:rFonts w:ascii="Times New Roman" w:hAnsi="Times New Roman" w:cs="Times New Roman"/>
                <w:color w:val="0D0D0D"/>
                <w:sz w:val="16"/>
                <w:szCs w:val="16"/>
                <w:shd w:val="clear" w:color="auto" w:fill="FFFFFF"/>
              </w:rPr>
              <w:t>p.Ala</w:t>
            </w:r>
            <w:proofErr w:type="gramEnd"/>
            <w:r w:rsidRPr="00F56472">
              <w:rPr>
                <w:rFonts w:ascii="Times New Roman" w:hAnsi="Times New Roman" w:cs="Times New Roman"/>
                <w:color w:val="0D0D0D"/>
                <w:sz w:val="16"/>
                <w:szCs w:val="16"/>
                <w:shd w:val="clear" w:color="auto" w:fill="FFFFFF"/>
              </w:rPr>
              <w:t>212Val)</w:t>
            </w:r>
          </w:p>
        </w:tc>
        <w:tc>
          <w:tcPr>
            <w:tcW w:w="0" w:type="auto"/>
          </w:tcPr>
          <w:p w14:paraId="5D3115C3"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P/LP/VUS</w:t>
            </w:r>
          </w:p>
        </w:tc>
        <w:tc>
          <w:tcPr>
            <w:tcW w:w="0" w:type="auto"/>
          </w:tcPr>
          <w:p w14:paraId="3F1CAF1C"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Dosage sensitivity and pharmacogenomics</w:t>
            </w:r>
          </w:p>
        </w:tc>
        <w:tc>
          <w:tcPr>
            <w:tcW w:w="0" w:type="auto"/>
          </w:tcPr>
          <w:p w14:paraId="4A7693C5"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4 submitters</w:t>
            </w:r>
          </w:p>
        </w:tc>
        <w:tc>
          <w:tcPr>
            <w:tcW w:w="0" w:type="auto"/>
          </w:tcPr>
          <w:p w14:paraId="420FDB29"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7 submissions, 6 with evidence provided</w:t>
            </w:r>
          </w:p>
        </w:tc>
      </w:tr>
      <w:tr w:rsidR="00FD6ED9" w:rsidRPr="00F56472" w14:paraId="4F70180C" w14:textId="77777777" w:rsidTr="006C16F5">
        <w:tc>
          <w:tcPr>
            <w:cnfStyle w:val="001000000000" w:firstRow="0" w:lastRow="0" w:firstColumn="1" w:lastColumn="0" w:oddVBand="0" w:evenVBand="0" w:oddHBand="0" w:evenHBand="0" w:firstRowFirstColumn="0" w:firstRowLastColumn="0" w:lastRowFirstColumn="0" w:lastRowLastColumn="0"/>
            <w:tcW w:w="0" w:type="auto"/>
          </w:tcPr>
          <w:p w14:paraId="3B7AB03F"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225370</w:t>
            </w:r>
          </w:p>
        </w:tc>
        <w:tc>
          <w:tcPr>
            <w:tcW w:w="0" w:type="auto"/>
          </w:tcPr>
          <w:p w14:paraId="6CC823F2"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01486.4(GCKR</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307G&gt;A (</w:t>
            </w:r>
            <w:proofErr w:type="gramStart"/>
            <w:r w:rsidRPr="00F56472">
              <w:rPr>
                <w:rFonts w:ascii="Times New Roman" w:hAnsi="Times New Roman" w:cs="Times New Roman"/>
                <w:color w:val="0D0D0D"/>
                <w:sz w:val="16"/>
                <w:szCs w:val="16"/>
                <w:shd w:val="clear" w:color="auto" w:fill="FFFFFF"/>
              </w:rPr>
              <w:t>p.Val</w:t>
            </w:r>
            <w:proofErr w:type="gramEnd"/>
            <w:r w:rsidRPr="00F56472">
              <w:rPr>
                <w:rFonts w:ascii="Times New Roman" w:hAnsi="Times New Roman" w:cs="Times New Roman"/>
                <w:color w:val="0D0D0D"/>
                <w:sz w:val="16"/>
                <w:szCs w:val="16"/>
                <w:shd w:val="clear" w:color="auto" w:fill="FFFFFF"/>
              </w:rPr>
              <w:t>103Met)</w:t>
            </w:r>
          </w:p>
        </w:tc>
        <w:tc>
          <w:tcPr>
            <w:tcW w:w="0" w:type="auto"/>
          </w:tcPr>
          <w:p w14:paraId="5517EA8E"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LP/VUS/B</w:t>
            </w:r>
          </w:p>
        </w:tc>
        <w:tc>
          <w:tcPr>
            <w:tcW w:w="0" w:type="auto"/>
          </w:tcPr>
          <w:p w14:paraId="118E3C4E"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o information</w:t>
            </w:r>
          </w:p>
        </w:tc>
        <w:tc>
          <w:tcPr>
            <w:tcW w:w="0" w:type="auto"/>
          </w:tcPr>
          <w:p w14:paraId="18AC3356"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ot present</w:t>
            </w:r>
          </w:p>
        </w:tc>
        <w:tc>
          <w:tcPr>
            <w:tcW w:w="0" w:type="auto"/>
          </w:tcPr>
          <w:p w14:paraId="213A2A29"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4 submissions, 1 with evidence provided</w:t>
            </w:r>
          </w:p>
        </w:tc>
      </w:tr>
      <w:tr w:rsidR="00FD6ED9" w:rsidRPr="00F56472" w14:paraId="45DFB796" w14:textId="77777777" w:rsidTr="006C1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A576432"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195696</w:t>
            </w:r>
          </w:p>
        </w:tc>
        <w:tc>
          <w:tcPr>
            <w:tcW w:w="0" w:type="auto"/>
          </w:tcPr>
          <w:p w14:paraId="25AB91DB"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01384732.1(CPLANE1</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3828T&gt;C (</w:t>
            </w:r>
            <w:proofErr w:type="gramStart"/>
            <w:r w:rsidRPr="00F56472">
              <w:rPr>
                <w:rFonts w:ascii="Times New Roman" w:hAnsi="Times New Roman" w:cs="Times New Roman"/>
                <w:color w:val="0D0D0D"/>
                <w:sz w:val="16"/>
                <w:szCs w:val="16"/>
                <w:shd w:val="clear" w:color="auto" w:fill="FFFFFF"/>
              </w:rPr>
              <w:t>p.Leu</w:t>
            </w:r>
            <w:proofErr w:type="gramEnd"/>
            <w:r w:rsidRPr="00F56472">
              <w:rPr>
                <w:rFonts w:ascii="Times New Roman" w:hAnsi="Times New Roman" w:cs="Times New Roman"/>
                <w:color w:val="0D0D0D"/>
                <w:sz w:val="16"/>
                <w:szCs w:val="16"/>
                <w:shd w:val="clear" w:color="auto" w:fill="FFFFFF"/>
              </w:rPr>
              <w:t>1276=)</w:t>
            </w:r>
          </w:p>
        </w:tc>
        <w:tc>
          <w:tcPr>
            <w:tcW w:w="0" w:type="auto"/>
          </w:tcPr>
          <w:p w14:paraId="4207412C"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VUS/LB/B</w:t>
            </w:r>
          </w:p>
        </w:tc>
        <w:tc>
          <w:tcPr>
            <w:tcW w:w="0" w:type="auto"/>
          </w:tcPr>
          <w:p w14:paraId="2B5BFAD2"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Classification and dosage sensitivity</w:t>
            </w:r>
          </w:p>
        </w:tc>
        <w:tc>
          <w:tcPr>
            <w:tcW w:w="0" w:type="auto"/>
          </w:tcPr>
          <w:p w14:paraId="02B208DC"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5 submitters</w:t>
            </w:r>
          </w:p>
        </w:tc>
        <w:tc>
          <w:tcPr>
            <w:tcW w:w="0" w:type="auto"/>
          </w:tcPr>
          <w:p w14:paraId="030A86BD"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9 submissions, 5 with evidence provided</w:t>
            </w:r>
          </w:p>
        </w:tc>
      </w:tr>
      <w:tr w:rsidR="00FD6ED9" w:rsidRPr="00F56472" w14:paraId="3BCFCA9B" w14:textId="77777777" w:rsidTr="006C16F5">
        <w:tc>
          <w:tcPr>
            <w:cnfStyle w:val="001000000000" w:firstRow="0" w:lastRow="0" w:firstColumn="1" w:lastColumn="0" w:oddVBand="0" w:evenVBand="0" w:oddHBand="0" w:evenHBand="0" w:firstRowFirstColumn="0" w:firstRowLastColumn="0" w:lastRowFirstColumn="0" w:lastRowLastColumn="0"/>
            <w:tcW w:w="0" w:type="auto"/>
          </w:tcPr>
          <w:p w14:paraId="3292C570"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381621</w:t>
            </w:r>
          </w:p>
        </w:tc>
        <w:tc>
          <w:tcPr>
            <w:tcW w:w="0" w:type="auto"/>
          </w:tcPr>
          <w:p w14:paraId="43AD249E"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00552.5(VWF</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1625C&gt;G (</w:t>
            </w:r>
            <w:proofErr w:type="gramStart"/>
            <w:r w:rsidRPr="00F56472">
              <w:rPr>
                <w:rFonts w:ascii="Times New Roman" w:hAnsi="Times New Roman" w:cs="Times New Roman"/>
                <w:color w:val="0D0D0D"/>
                <w:sz w:val="16"/>
                <w:szCs w:val="16"/>
                <w:shd w:val="clear" w:color="auto" w:fill="FFFFFF"/>
              </w:rPr>
              <w:t>p.Ala</w:t>
            </w:r>
            <w:proofErr w:type="gramEnd"/>
            <w:r w:rsidRPr="00F56472">
              <w:rPr>
                <w:rFonts w:ascii="Times New Roman" w:hAnsi="Times New Roman" w:cs="Times New Roman"/>
                <w:color w:val="0D0D0D"/>
                <w:sz w:val="16"/>
                <w:szCs w:val="16"/>
                <w:shd w:val="clear" w:color="auto" w:fill="FFFFFF"/>
              </w:rPr>
              <w:t>542Gly)</w:t>
            </w:r>
          </w:p>
        </w:tc>
        <w:tc>
          <w:tcPr>
            <w:tcW w:w="0" w:type="auto"/>
          </w:tcPr>
          <w:p w14:paraId="64628D73"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P/LP/VUS</w:t>
            </w:r>
          </w:p>
        </w:tc>
        <w:tc>
          <w:tcPr>
            <w:tcW w:w="0" w:type="auto"/>
          </w:tcPr>
          <w:p w14:paraId="33D95CA1"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Classification, actionability</w:t>
            </w:r>
          </w:p>
        </w:tc>
        <w:tc>
          <w:tcPr>
            <w:tcW w:w="0" w:type="auto"/>
          </w:tcPr>
          <w:p w14:paraId="34C35CE3"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4 submitters</w:t>
            </w:r>
          </w:p>
        </w:tc>
        <w:tc>
          <w:tcPr>
            <w:tcW w:w="0" w:type="auto"/>
          </w:tcPr>
          <w:p w14:paraId="45CF467C"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10 submissions, 6 with evidence provided</w:t>
            </w:r>
          </w:p>
        </w:tc>
      </w:tr>
      <w:tr w:rsidR="00FD6ED9" w:rsidRPr="00F56472" w14:paraId="16FCF1AF" w14:textId="77777777" w:rsidTr="006C1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D9C61B2"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lastRenderedPageBreak/>
              <w:t>360767</w:t>
            </w:r>
          </w:p>
        </w:tc>
        <w:tc>
          <w:tcPr>
            <w:tcW w:w="0" w:type="auto"/>
          </w:tcPr>
          <w:p w14:paraId="635CA4C8"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01001548.3(CD36</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1133G&gt;T (</w:t>
            </w:r>
            <w:proofErr w:type="gramStart"/>
            <w:r w:rsidRPr="00F56472">
              <w:rPr>
                <w:rFonts w:ascii="Times New Roman" w:hAnsi="Times New Roman" w:cs="Times New Roman"/>
                <w:color w:val="0D0D0D"/>
                <w:sz w:val="16"/>
                <w:szCs w:val="16"/>
                <w:shd w:val="clear" w:color="auto" w:fill="FFFFFF"/>
              </w:rPr>
              <w:t>p.Gly</w:t>
            </w:r>
            <w:proofErr w:type="gramEnd"/>
            <w:r w:rsidRPr="00F56472">
              <w:rPr>
                <w:rFonts w:ascii="Times New Roman" w:hAnsi="Times New Roman" w:cs="Times New Roman"/>
                <w:color w:val="0D0D0D"/>
                <w:sz w:val="16"/>
                <w:szCs w:val="16"/>
                <w:shd w:val="clear" w:color="auto" w:fill="FFFFFF"/>
              </w:rPr>
              <w:t>378Val)</w:t>
            </w:r>
          </w:p>
        </w:tc>
        <w:tc>
          <w:tcPr>
            <w:tcW w:w="0" w:type="auto"/>
          </w:tcPr>
          <w:p w14:paraId="742A728E"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LP/VUS</w:t>
            </w:r>
          </w:p>
        </w:tc>
        <w:tc>
          <w:tcPr>
            <w:tcW w:w="0" w:type="auto"/>
          </w:tcPr>
          <w:p w14:paraId="1B79B2FD"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Dosage sensitivity</w:t>
            </w:r>
          </w:p>
        </w:tc>
        <w:tc>
          <w:tcPr>
            <w:tcW w:w="0" w:type="auto"/>
          </w:tcPr>
          <w:p w14:paraId="26D46210"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2 submitters</w:t>
            </w:r>
          </w:p>
        </w:tc>
        <w:tc>
          <w:tcPr>
            <w:tcW w:w="0" w:type="auto"/>
          </w:tcPr>
          <w:p w14:paraId="3CC2C499"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3 submissions, 2 with evidence provided</w:t>
            </w:r>
          </w:p>
        </w:tc>
      </w:tr>
      <w:tr w:rsidR="00FD6ED9" w:rsidRPr="00F56472" w14:paraId="2AED4049" w14:textId="77777777" w:rsidTr="006C16F5">
        <w:tc>
          <w:tcPr>
            <w:cnfStyle w:val="001000000000" w:firstRow="0" w:lastRow="0" w:firstColumn="1" w:lastColumn="0" w:oddVBand="0" w:evenVBand="0" w:oddHBand="0" w:evenHBand="0" w:firstRowFirstColumn="0" w:firstRowLastColumn="0" w:lastRowFirstColumn="0" w:lastRowLastColumn="0"/>
            <w:tcW w:w="0" w:type="auto"/>
          </w:tcPr>
          <w:p w14:paraId="00D080B9"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310</w:t>
            </w:r>
          </w:p>
        </w:tc>
        <w:tc>
          <w:tcPr>
            <w:tcW w:w="0" w:type="auto"/>
          </w:tcPr>
          <w:p w14:paraId="59E6EAE2"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00552.5(VWF</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4751A&gt;G (</w:t>
            </w:r>
            <w:proofErr w:type="gramStart"/>
            <w:r w:rsidRPr="00F56472">
              <w:rPr>
                <w:rFonts w:ascii="Times New Roman" w:hAnsi="Times New Roman" w:cs="Times New Roman"/>
                <w:color w:val="0D0D0D"/>
                <w:sz w:val="16"/>
                <w:szCs w:val="16"/>
                <w:shd w:val="clear" w:color="auto" w:fill="FFFFFF"/>
              </w:rPr>
              <w:t>p.Tyr</w:t>
            </w:r>
            <w:proofErr w:type="gramEnd"/>
            <w:r w:rsidRPr="00F56472">
              <w:rPr>
                <w:rFonts w:ascii="Times New Roman" w:hAnsi="Times New Roman" w:cs="Times New Roman"/>
                <w:color w:val="0D0D0D"/>
                <w:sz w:val="16"/>
                <w:szCs w:val="16"/>
                <w:shd w:val="clear" w:color="auto" w:fill="FFFFFF"/>
              </w:rPr>
              <w:t>1584Cys)</w:t>
            </w:r>
          </w:p>
        </w:tc>
        <w:tc>
          <w:tcPr>
            <w:tcW w:w="0" w:type="auto"/>
          </w:tcPr>
          <w:p w14:paraId="0ACDCA5B"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P/LP/VUS</w:t>
            </w:r>
          </w:p>
        </w:tc>
        <w:tc>
          <w:tcPr>
            <w:tcW w:w="0" w:type="auto"/>
          </w:tcPr>
          <w:p w14:paraId="13D8B35E"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Classification, actionability</w:t>
            </w:r>
          </w:p>
        </w:tc>
        <w:tc>
          <w:tcPr>
            <w:tcW w:w="0" w:type="auto"/>
          </w:tcPr>
          <w:p w14:paraId="7B65DA5D"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4 submitters</w:t>
            </w:r>
          </w:p>
        </w:tc>
        <w:tc>
          <w:tcPr>
            <w:tcW w:w="0" w:type="auto"/>
          </w:tcPr>
          <w:p w14:paraId="0D770AFD"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32 submissions, 13 with evidence provided</w:t>
            </w:r>
          </w:p>
        </w:tc>
      </w:tr>
      <w:tr w:rsidR="00FD6ED9" w:rsidRPr="00F56472" w14:paraId="2DD2DFF9" w14:textId="77777777" w:rsidTr="006C1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AC80915"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8046</w:t>
            </w:r>
          </w:p>
        </w:tc>
        <w:tc>
          <w:tcPr>
            <w:tcW w:w="0" w:type="auto"/>
          </w:tcPr>
          <w:p w14:paraId="17115F4C"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05055.5(RAPSN</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264C&gt;A (</w:t>
            </w:r>
            <w:proofErr w:type="gramStart"/>
            <w:r w:rsidRPr="00F56472">
              <w:rPr>
                <w:rFonts w:ascii="Times New Roman" w:hAnsi="Times New Roman" w:cs="Times New Roman"/>
                <w:color w:val="0D0D0D"/>
                <w:sz w:val="16"/>
                <w:szCs w:val="16"/>
                <w:shd w:val="clear" w:color="auto" w:fill="FFFFFF"/>
              </w:rPr>
              <w:t>p.Asn</w:t>
            </w:r>
            <w:proofErr w:type="gramEnd"/>
            <w:r w:rsidRPr="00F56472">
              <w:rPr>
                <w:rFonts w:ascii="Times New Roman" w:hAnsi="Times New Roman" w:cs="Times New Roman"/>
                <w:color w:val="0D0D0D"/>
                <w:sz w:val="16"/>
                <w:szCs w:val="16"/>
                <w:shd w:val="clear" w:color="auto" w:fill="FFFFFF"/>
              </w:rPr>
              <w:t>88Lys)</w:t>
            </w:r>
          </w:p>
        </w:tc>
        <w:tc>
          <w:tcPr>
            <w:tcW w:w="0" w:type="auto"/>
          </w:tcPr>
          <w:p w14:paraId="1081930C"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P/LP</w:t>
            </w:r>
          </w:p>
        </w:tc>
        <w:tc>
          <w:tcPr>
            <w:tcW w:w="0" w:type="auto"/>
          </w:tcPr>
          <w:p w14:paraId="55F2DBD2"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o information</w:t>
            </w:r>
          </w:p>
        </w:tc>
        <w:tc>
          <w:tcPr>
            <w:tcW w:w="0" w:type="auto"/>
          </w:tcPr>
          <w:p w14:paraId="60E7E46C"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4 submitters</w:t>
            </w:r>
          </w:p>
        </w:tc>
        <w:tc>
          <w:tcPr>
            <w:tcW w:w="0" w:type="auto"/>
          </w:tcPr>
          <w:p w14:paraId="3B32FAF8"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41 submissions, 16 with evidence provided</w:t>
            </w:r>
          </w:p>
        </w:tc>
      </w:tr>
      <w:tr w:rsidR="00FD6ED9" w:rsidRPr="00F56472" w14:paraId="3B935EDB" w14:textId="77777777" w:rsidTr="006C16F5">
        <w:tc>
          <w:tcPr>
            <w:cnfStyle w:val="001000000000" w:firstRow="0" w:lastRow="0" w:firstColumn="1" w:lastColumn="0" w:oddVBand="0" w:evenVBand="0" w:oddHBand="0" w:evenHBand="0" w:firstRowFirstColumn="0" w:firstRowLastColumn="0" w:lastRowFirstColumn="0" w:lastRowLastColumn="0"/>
            <w:tcW w:w="0" w:type="auto"/>
          </w:tcPr>
          <w:p w14:paraId="0DE7322B"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222816</w:t>
            </w:r>
          </w:p>
        </w:tc>
        <w:tc>
          <w:tcPr>
            <w:tcW w:w="0" w:type="auto"/>
          </w:tcPr>
          <w:p w14:paraId="797C65DF"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05138.3(SCO2</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16_17insAGCATGCAGCAGTGACTCA (</w:t>
            </w:r>
            <w:proofErr w:type="gramStart"/>
            <w:r w:rsidRPr="00F56472">
              <w:rPr>
                <w:rFonts w:ascii="Times New Roman" w:hAnsi="Times New Roman" w:cs="Times New Roman"/>
                <w:color w:val="0D0D0D"/>
                <w:sz w:val="16"/>
                <w:szCs w:val="16"/>
                <w:shd w:val="clear" w:color="auto" w:fill="FFFFFF"/>
              </w:rPr>
              <w:t>p.Arg</w:t>
            </w:r>
            <w:proofErr w:type="gramEnd"/>
            <w:r w:rsidRPr="00F56472">
              <w:rPr>
                <w:rFonts w:ascii="Times New Roman" w:hAnsi="Times New Roman" w:cs="Times New Roman"/>
                <w:color w:val="0D0D0D"/>
                <w:sz w:val="16"/>
                <w:szCs w:val="16"/>
                <w:shd w:val="clear" w:color="auto" w:fill="FFFFFF"/>
              </w:rPr>
              <w:t>6fs)</w:t>
            </w:r>
          </w:p>
        </w:tc>
        <w:tc>
          <w:tcPr>
            <w:tcW w:w="0" w:type="auto"/>
          </w:tcPr>
          <w:p w14:paraId="345D1C71"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P/LP</w:t>
            </w:r>
          </w:p>
        </w:tc>
        <w:tc>
          <w:tcPr>
            <w:tcW w:w="0" w:type="auto"/>
          </w:tcPr>
          <w:p w14:paraId="7318DB69"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Classification</w:t>
            </w:r>
          </w:p>
        </w:tc>
        <w:tc>
          <w:tcPr>
            <w:tcW w:w="0" w:type="auto"/>
          </w:tcPr>
          <w:p w14:paraId="1BA64C79"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3 submitters</w:t>
            </w:r>
          </w:p>
        </w:tc>
        <w:tc>
          <w:tcPr>
            <w:tcW w:w="0" w:type="auto"/>
          </w:tcPr>
          <w:p w14:paraId="55D08536"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7 submissions, 3 with evidence provided</w:t>
            </w:r>
          </w:p>
        </w:tc>
      </w:tr>
      <w:tr w:rsidR="00FD6ED9" w:rsidRPr="00F56472" w14:paraId="49880E10" w14:textId="77777777" w:rsidTr="006C1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FAAC32A"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1285628</w:t>
            </w:r>
          </w:p>
        </w:tc>
        <w:tc>
          <w:tcPr>
            <w:tcW w:w="0" w:type="auto"/>
          </w:tcPr>
          <w:p w14:paraId="750DE04C"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01204375.2(NPR3</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442T&gt;C (</w:t>
            </w:r>
            <w:proofErr w:type="gramStart"/>
            <w:r w:rsidRPr="00F56472">
              <w:rPr>
                <w:rFonts w:ascii="Times New Roman" w:hAnsi="Times New Roman" w:cs="Times New Roman"/>
                <w:color w:val="0D0D0D"/>
                <w:sz w:val="16"/>
                <w:szCs w:val="16"/>
                <w:shd w:val="clear" w:color="auto" w:fill="FFFFFF"/>
              </w:rPr>
              <w:t>p.Ser</w:t>
            </w:r>
            <w:proofErr w:type="gramEnd"/>
            <w:r w:rsidRPr="00F56472">
              <w:rPr>
                <w:rFonts w:ascii="Times New Roman" w:hAnsi="Times New Roman" w:cs="Times New Roman"/>
                <w:color w:val="0D0D0D"/>
                <w:sz w:val="16"/>
                <w:szCs w:val="16"/>
                <w:shd w:val="clear" w:color="auto" w:fill="FFFFFF"/>
              </w:rPr>
              <w:t>148Pro)</w:t>
            </w:r>
          </w:p>
        </w:tc>
        <w:tc>
          <w:tcPr>
            <w:tcW w:w="0" w:type="auto"/>
          </w:tcPr>
          <w:p w14:paraId="3062ACBC"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P/LP</w:t>
            </w:r>
          </w:p>
        </w:tc>
        <w:tc>
          <w:tcPr>
            <w:tcW w:w="0" w:type="auto"/>
          </w:tcPr>
          <w:p w14:paraId="54897C24"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o information</w:t>
            </w:r>
          </w:p>
        </w:tc>
        <w:tc>
          <w:tcPr>
            <w:tcW w:w="0" w:type="auto"/>
          </w:tcPr>
          <w:p w14:paraId="396C54BC"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1 submitter</w:t>
            </w:r>
          </w:p>
        </w:tc>
        <w:tc>
          <w:tcPr>
            <w:tcW w:w="0" w:type="auto"/>
          </w:tcPr>
          <w:p w14:paraId="0BFB7A1B"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2 submissions, 1 with evidence provided</w:t>
            </w:r>
          </w:p>
        </w:tc>
      </w:tr>
      <w:tr w:rsidR="00FD6ED9" w:rsidRPr="00F56472" w14:paraId="194FF3A6" w14:textId="77777777" w:rsidTr="006C16F5">
        <w:tc>
          <w:tcPr>
            <w:cnfStyle w:val="001000000000" w:firstRow="0" w:lastRow="0" w:firstColumn="1" w:lastColumn="0" w:oddVBand="0" w:evenVBand="0" w:oddHBand="0" w:evenHBand="0" w:firstRowFirstColumn="0" w:firstRowLastColumn="0" w:lastRowFirstColumn="0" w:lastRowLastColumn="0"/>
            <w:tcW w:w="0" w:type="auto"/>
          </w:tcPr>
          <w:p w14:paraId="039054C2"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1429622</w:t>
            </w:r>
          </w:p>
        </w:tc>
        <w:tc>
          <w:tcPr>
            <w:tcW w:w="0" w:type="auto"/>
          </w:tcPr>
          <w:p w14:paraId="53103AE4"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01243279.3(ACSF3</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1609del (</w:t>
            </w:r>
            <w:proofErr w:type="gramStart"/>
            <w:r w:rsidRPr="00F56472">
              <w:rPr>
                <w:rFonts w:ascii="Times New Roman" w:hAnsi="Times New Roman" w:cs="Times New Roman"/>
                <w:color w:val="0D0D0D"/>
                <w:sz w:val="16"/>
                <w:szCs w:val="16"/>
                <w:shd w:val="clear" w:color="auto" w:fill="FFFFFF"/>
              </w:rPr>
              <w:t>p.Ala</w:t>
            </w:r>
            <w:proofErr w:type="gramEnd"/>
            <w:r w:rsidRPr="00F56472">
              <w:rPr>
                <w:rFonts w:ascii="Times New Roman" w:hAnsi="Times New Roman" w:cs="Times New Roman"/>
                <w:color w:val="0D0D0D"/>
                <w:sz w:val="16"/>
                <w:szCs w:val="16"/>
                <w:shd w:val="clear" w:color="auto" w:fill="FFFFFF"/>
              </w:rPr>
              <w:t>537fs)</w:t>
            </w:r>
          </w:p>
        </w:tc>
        <w:tc>
          <w:tcPr>
            <w:tcW w:w="0" w:type="auto"/>
          </w:tcPr>
          <w:p w14:paraId="30B0214F"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P/LP</w:t>
            </w:r>
          </w:p>
        </w:tc>
        <w:tc>
          <w:tcPr>
            <w:tcW w:w="0" w:type="auto"/>
          </w:tcPr>
          <w:p w14:paraId="6FFA9D6D"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Classification and dosage sensitivity</w:t>
            </w:r>
          </w:p>
        </w:tc>
        <w:tc>
          <w:tcPr>
            <w:tcW w:w="0" w:type="auto"/>
          </w:tcPr>
          <w:p w14:paraId="7C76549B"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3 submitters</w:t>
            </w:r>
          </w:p>
        </w:tc>
        <w:tc>
          <w:tcPr>
            <w:tcW w:w="0" w:type="auto"/>
          </w:tcPr>
          <w:p w14:paraId="6298C1CE"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2 submissions, 1 with evidence provided</w:t>
            </w:r>
          </w:p>
        </w:tc>
      </w:tr>
      <w:tr w:rsidR="00FD6ED9" w:rsidRPr="00F56472" w14:paraId="646B48D6" w14:textId="77777777" w:rsidTr="006C1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B42EBCA"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632033</w:t>
            </w:r>
          </w:p>
        </w:tc>
        <w:tc>
          <w:tcPr>
            <w:tcW w:w="0" w:type="auto"/>
          </w:tcPr>
          <w:p w14:paraId="415C7EF9"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05502.4(ABCA1</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1759C&gt;T (</w:t>
            </w:r>
            <w:proofErr w:type="gramStart"/>
            <w:r w:rsidRPr="00F56472">
              <w:rPr>
                <w:rFonts w:ascii="Times New Roman" w:hAnsi="Times New Roman" w:cs="Times New Roman"/>
                <w:color w:val="0D0D0D"/>
                <w:sz w:val="16"/>
                <w:szCs w:val="16"/>
                <w:shd w:val="clear" w:color="auto" w:fill="FFFFFF"/>
              </w:rPr>
              <w:t>p.Arg</w:t>
            </w:r>
            <w:proofErr w:type="gramEnd"/>
            <w:r w:rsidRPr="00F56472">
              <w:rPr>
                <w:rFonts w:ascii="Times New Roman" w:hAnsi="Times New Roman" w:cs="Times New Roman"/>
                <w:color w:val="0D0D0D"/>
                <w:sz w:val="16"/>
                <w:szCs w:val="16"/>
                <w:shd w:val="clear" w:color="auto" w:fill="FFFFFF"/>
              </w:rPr>
              <w:t>587Trp)</w:t>
            </w:r>
          </w:p>
        </w:tc>
        <w:tc>
          <w:tcPr>
            <w:tcW w:w="0" w:type="auto"/>
          </w:tcPr>
          <w:p w14:paraId="147FE117"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P/LP</w:t>
            </w:r>
          </w:p>
        </w:tc>
        <w:tc>
          <w:tcPr>
            <w:tcW w:w="0" w:type="auto"/>
          </w:tcPr>
          <w:p w14:paraId="08EADF8A"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o information</w:t>
            </w:r>
          </w:p>
        </w:tc>
        <w:tc>
          <w:tcPr>
            <w:tcW w:w="0" w:type="auto"/>
          </w:tcPr>
          <w:p w14:paraId="358E5CBE"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4 submitters</w:t>
            </w:r>
          </w:p>
        </w:tc>
        <w:tc>
          <w:tcPr>
            <w:tcW w:w="0" w:type="auto"/>
          </w:tcPr>
          <w:p w14:paraId="3188B3ED"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3 submissions, 3 with evidence provided</w:t>
            </w:r>
          </w:p>
        </w:tc>
      </w:tr>
      <w:tr w:rsidR="00FD6ED9" w:rsidRPr="00F56472" w14:paraId="2373652E" w14:textId="77777777" w:rsidTr="006C16F5">
        <w:tc>
          <w:tcPr>
            <w:cnfStyle w:val="001000000000" w:firstRow="0" w:lastRow="0" w:firstColumn="1" w:lastColumn="0" w:oddVBand="0" w:evenVBand="0" w:oddHBand="0" w:evenHBand="0" w:firstRowFirstColumn="0" w:firstRowLastColumn="0" w:lastRowFirstColumn="0" w:lastRowLastColumn="0"/>
            <w:tcW w:w="0" w:type="auto"/>
          </w:tcPr>
          <w:p w14:paraId="02D62D5C"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92870</w:t>
            </w:r>
          </w:p>
        </w:tc>
        <w:tc>
          <w:tcPr>
            <w:tcW w:w="0" w:type="auto"/>
          </w:tcPr>
          <w:p w14:paraId="6D96E04F"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00350.3(ABCA4</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5461-10T&gt;C</w:t>
            </w:r>
          </w:p>
        </w:tc>
        <w:tc>
          <w:tcPr>
            <w:tcW w:w="0" w:type="auto"/>
          </w:tcPr>
          <w:p w14:paraId="50283840"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P/LP</w:t>
            </w:r>
          </w:p>
        </w:tc>
        <w:tc>
          <w:tcPr>
            <w:tcW w:w="0" w:type="auto"/>
          </w:tcPr>
          <w:p w14:paraId="3202E244"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Classification</w:t>
            </w:r>
          </w:p>
        </w:tc>
        <w:tc>
          <w:tcPr>
            <w:tcW w:w="0" w:type="auto"/>
          </w:tcPr>
          <w:p w14:paraId="33AF1D93"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6 submitters</w:t>
            </w:r>
          </w:p>
        </w:tc>
        <w:tc>
          <w:tcPr>
            <w:tcW w:w="0" w:type="auto"/>
          </w:tcPr>
          <w:p w14:paraId="600E6632"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40 submissions, 14 with evidence provided</w:t>
            </w:r>
          </w:p>
        </w:tc>
      </w:tr>
      <w:tr w:rsidR="00FD6ED9" w:rsidRPr="00F56472" w14:paraId="4EB56C55" w14:textId="77777777" w:rsidTr="006C1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CFD6776"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191059</w:t>
            </w:r>
          </w:p>
        </w:tc>
        <w:tc>
          <w:tcPr>
            <w:tcW w:w="0" w:type="auto"/>
          </w:tcPr>
          <w:p w14:paraId="4076D3DD"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14249.4(NR2E3</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119-2A&gt;C</w:t>
            </w:r>
          </w:p>
        </w:tc>
        <w:tc>
          <w:tcPr>
            <w:tcW w:w="0" w:type="auto"/>
          </w:tcPr>
          <w:p w14:paraId="29AA8F64"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P/LP</w:t>
            </w:r>
          </w:p>
        </w:tc>
        <w:tc>
          <w:tcPr>
            <w:tcW w:w="0" w:type="auto"/>
          </w:tcPr>
          <w:p w14:paraId="0F4BBB75"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o information</w:t>
            </w:r>
          </w:p>
        </w:tc>
        <w:tc>
          <w:tcPr>
            <w:tcW w:w="0" w:type="auto"/>
          </w:tcPr>
          <w:p w14:paraId="67633FF5"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4 submitters</w:t>
            </w:r>
          </w:p>
        </w:tc>
        <w:tc>
          <w:tcPr>
            <w:tcW w:w="0" w:type="auto"/>
          </w:tcPr>
          <w:p w14:paraId="65998CA4"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37 submissions, 13 with evidence provided</w:t>
            </w:r>
          </w:p>
        </w:tc>
      </w:tr>
      <w:tr w:rsidR="00FD6ED9" w:rsidRPr="00F56472" w14:paraId="3B7FFE5A" w14:textId="77777777" w:rsidTr="006C16F5">
        <w:tc>
          <w:tcPr>
            <w:cnfStyle w:val="001000000000" w:firstRow="0" w:lastRow="0" w:firstColumn="1" w:lastColumn="0" w:oddVBand="0" w:evenVBand="0" w:oddHBand="0" w:evenHBand="0" w:firstRowFirstColumn="0" w:firstRowLastColumn="0" w:lastRowFirstColumn="0" w:lastRowLastColumn="0"/>
            <w:tcW w:w="0" w:type="auto"/>
          </w:tcPr>
          <w:p w14:paraId="2109E347"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31811</w:t>
            </w:r>
          </w:p>
        </w:tc>
        <w:tc>
          <w:tcPr>
            <w:tcW w:w="0" w:type="auto"/>
          </w:tcPr>
          <w:p w14:paraId="1360F1F0"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32578.4(MYPN</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59A&gt;G (</w:t>
            </w:r>
            <w:proofErr w:type="gramStart"/>
            <w:r w:rsidRPr="00F56472">
              <w:rPr>
                <w:rFonts w:ascii="Times New Roman" w:hAnsi="Times New Roman" w:cs="Times New Roman"/>
                <w:color w:val="0D0D0D"/>
                <w:sz w:val="16"/>
                <w:szCs w:val="16"/>
                <w:shd w:val="clear" w:color="auto" w:fill="FFFFFF"/>
              </w:rPr>
              <w:t>p.Tyr</w:t>
            </w:r>
            <w:proofErr w:type="gramEnd"/>
            <w:r w:rsidRPr="00F56472">
              <w:rPr>
                <w:rFonts w:ascii="Times New Roman" w:hAnsi="Times New Roman" w:cs="Times New Roman"/>
                <w:color w:val="0D0D0D"/>
                <w:sz w:val="16"/>
                <w:szCs w:val="16"/>
                <w:shd w:val="clear" w:color="auto" w:fill="FFFFFF"/>
              </w:rPr>
              <w:t>20Cys)</w:t>
            </w:r>
          </w:p>
        </w:tc>
        <w:tc>
          <w:tcPr>
            <w:tcW w:w="0" w:type="auto"/>
          </w:tcPr>
          <w:p w14:paraId="092E412F"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P/LP/VUS/LB</w:t>
            </w:r>
          </w:p>
        </w:tc>
        <w:tc>
          <w:tcPr>
            <w:tcW w:w="0" w:type="auto"/>
          </w:tcPr>
          <w:p w14:paraId="4E875601"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Classification</w:t>
            </w:r>
          </w:p>
        </w:tc>
        <w:tc>
          <w:tcPr>
            <w:tcW w:w="0" w:type="auto"/>
          </w:tcPr>
          <w:p w14:paraId="38FB4B77"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5 submitters</w:t>
            </w:r>
          </w:p>
        </w:tc>
        <w:tc>
          <w:tcPr>
            <w:tcW w:w="0" w:type="auto"/>
          </w:tcPr>
          <w:p w14:paraId="1B8AEBAD"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21 submissions, 8 with evidence provided</w:t>
            </w:r>
          </w:p>
        </w:tc>
      </w:tr>
      <w:tr w:rsidR="00FD6ED9" w:rsidRPr="00F56472" w14:paraId="5FEEF436" w14:textId="77777777" w:rsidTr="006C1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84D8682"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197403</w:t>
            </w:r>
          </w:p>
        </w:tc>
        <w:tc>
          <w:tcPr>
            <w:tcW w:w="0" w:type="auto"/>
          </w:tcPr>
          <w:p w14:paraId="112DEB77"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213599.3(ANO5</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155A&gt;G (</w:t>
            </w:r>
            <w:proofErr w:type="gramStart"/>
            <w:r w:rsidRPr="00F56472">
              <w:rPr>
                <w:rFonts w:ascii="Times New Roman" w:hAnsi="Times New Roman" w:cs="Times New Roman"/>
                <w:color w:val="0D0D0D"/>
                <w:sz w:val="16"/>
                <w:szCs w:val="16"/>
                <w:shd w:val="clear" w:color="auto" w:fill="FFFFFF"/>
              </w:rPr>
              <w:t>p.Asn</w:t>
            </w:r>
            <w:proofErr w:type="gramEnd"/>
            <w:r w:rsidRPr="00F56472">
              <w:rPr>
                <w:rFonts w:ascii="Times New Roman" w:hAnsi="Times New Roman" w:cs="Times New Roman"/>
                <w:color w:val="0D0D0D"/>
                <w:sz w:val="16"/>
                <w:szCs w:val="16"/>
                <w:shd w:val="clear" w:color="auto" w:fill="FFFFFF"/>
              </w:rPr>
              <w:t>52Ser)</w:t>
            </w:r>
          </w:p>
        </w:tc>
        <w:tc>
          <w:tcPr>
            <w:tcW w:w="0" w:type="auto"/>
          </w:tcPr>
          <w:p w14:paraId="29AEFD96"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LP/VUS/LB/B</w:t>
            </w:r>
          </w:p>
        </w:tc>
        <w:tc>
          <w:tcPr>
            <w:tcW w:w="0" w:type="auto"/>
          </w:tcPr>
          <w:p w14:paraId="394336AA"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Classification</w:t>
            </w:r>
          </w:p>
        </w:tc>
        <w:tc>
          <w:tcPr>
            <w:tcW w:w="0" w:type="auto"/>
          </w:tcPr>
          <w:p w14:paraId="6294E30F"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3 submitters</w:t>
            </w:r>
          </w:p>
        </w:tc>
        <w:tc>
          <w:tcPr>
            <w:tcW w:w="0" w:type="auto"/>
          </w:tcPr>
          <w:p w14:paraId="04D7A559"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12 submissions, 5 with evidence provided</w:t>
            </w:r>
          </w:p>
        </w:tc>
      </w:tr>
      <w:tr w:rsidR="00FD6ED9" w:rsidRPr="00F56472" w14:paraId="3FB0E765" w14:textId="77777777" w:rsidTr="006C16F5">
        <w:tc>
          <w:tcPr>
            <w:cnfStyle w:val="001000000000" w:firstRow="0" w:lastRow="0" w:firstColumn="1" w:lastColumn="0" w:oddVBand="0" w:evenVBand="0" w:oddHBand="0" w:evenHBand="0" w:firstRowFirstColumn="0" w:firstRowLastColumn="0" w:lastRowFirstColumn="0" w:lastRowLastColumn="0"/>
            <w:tcW w:w="0" w:type="auto"/>
          </w:tcPr>
          <w:p w14:paraId="6D1BB440"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1205854</w:t>
            </w:r>
          </w:p>
        </w:tc>
        <w:tc>
          <w:tcPr>
            <w:tcW w:w="0" w:type="auto"/>
          </w:tcPr>
          <w:p w14:paraId="5ADEE606"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138289.4(ACTRT1</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547dup (</w:t>
            </w:r>
            <w:proofErr w:type="gramStart"/>
            <w:r w:rsidRPr="00F56472">
              <w:rPr>
                <w:rFonts w:ascii="Times New Roman" w:hAnsi="Times New Roman" w:cs="Times New Roman"/>
                <w:color w:val="0D0D0D"/>
                <w:sz w:val="16"/>
                <w:szCs w:val="16"/>
                <w:shd w:val="clear" w:color="auto" w:fill="FFFFFF"/>
              </w:rPr>
              <w:t>p.Met</w:t>
            </w:r>
            <w:proofErr w:type="gramEnd"/>
            <w:r w:rsidRPr="00F56472">
              <w:rPr>
                <w:rFonts w:ascii="Times New Roman" w:hAnsi="Times New Roman" w:cs="Times New Roman"/>
                <w:color w:val="0D0D0D"/>
                <w:sz w:val="16"/>
                <w:szCs w:val="16"/>
                <w:shd w:val="clear" w:color="auto" w:fill="FFFFFF"/>
              </w:rPr>
              <w:t>183fs)</w:t>
            </w:r>
          </w:p>
        </w:tc>
        <w:tc>
          <w:tcPr>
            <w:tcW w:w="0" w:type="auto"/>
          </w:tcPr>
          <w:p w14:paraId="342B47E0"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LP/VUS/LB</w:t>
            </w:r>
          </w:p>
        </w:tc>
        <w:tc>
          <w:tcPr>
            <w:tcW w:w="0" w:type="auto"/>
          </w:tcPr>
          <w:p w14:paraId="7B713217"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o information</w:t>
            </w:r>
          </w:p>
        </w:tc>
        <w:tc>
          <w:tcPr>
            <w:tcW w:w="0" w:type="auto"/>
          </w:tcPr>
          <w:p w14:paraId="409B94C4"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o information</w:t>
            </w:r>
          </w:p>
        </w:tc>
        <w:tc>
          <w:tcPr>
            <w:tcW w:w="0" w:type="auto"/>
          </w:tcPr>
          <w:p w14:paraId="2BA6F926"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 xml:space="preserve">5 </w:t>
            </w:r>
            <w:proofErr w:type="gramStart"/>
            <w:r w:rsidRPr="00F56472">
              <w:rPr>
                <w:rFonts w:ascii="Times New Roman" w:hAnsi="Times New Roman" w:cs="Times New Roman"/>
                <w:color w:val="0D0D0D"/>
                <w:sz w:val="16"/>
                <w:szCs w:val="16"/>
                <w:shd w:val="clear" w:color="auto" w:fill="FFFFFF"/>
              </w:rPr>
              <w:t>submission</w:t>
            </w:r>
            <w:proofErr w:type="gramEnd"/>
            <w:r w:rsidRPr="00F56472">
              <w:rPr>
                <w:rFonts w:ascii="Times New Roman" w:hAnsi="Times New Roman" w:cs="Times New Roman"/>
                <w:color w:val="0D0D0D"/>
                <w:sz w:val="16"/>
                <w:szCs w:val="16"/>
                <w:shd w:val="clear" w:color="auto" w:fill="FFFFFF"/>
              </w:rPr>
              <w:t>, 0 with evidence provided</w:t>
            </w:r>
          </w:p>
        </w:tc>
      </w:tr>
      <w:tr w:rsidR="00FD6ED9" w:rsidRPr="00F56472" w14:paraId="25A46509" w14:textId="77777777" w:rsidTr="006C1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0A9D733"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216972</w:t>
            </w:r>
          </w:p>
        </w:tc>
        <w:tc>
          <w:tcPr>
            <w:tcW w:w="0" w:type="auto"/>
          </w:tcPr>
          <w:p w14:paraId="0EB17A46"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00435.3(NOTCH3</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3691C&gt;T (</w:t>
            </w:r>
            <w:proofErr w:type="gramStart"/>
            <w:r w:rsidRPr="00F56472">
              <w:rPr>
                <w:rFonts w:ascii="Times New Roman" w:hAnsi="Times New Roman" w:cs="Times New Roman"/>
                <w:color w:val="0D0D0D"/>
                <w:sz w:val="16"/>
                <w:szCs w:val="16"/>
                <w:shd w:val="clear" w:color="auto" w:fill="FFFFFF"/>
              </w:rPr>
              <w:t>p.Arg</w:t>
            </w:r>
            <w:proofErr w:type="gramEnd"/>
            <w:r w:rsidRPr="00F56472">
              <w:rPr>
                <w:rFonts w:ascii="Times New Roman" w:hAnsi="Times New Roman" w:cs="Times New Roman"/>
                <w:color w:val="0D0D0D"/>
                <w:sz w:val="16"/>
                <w:szCs w:val="16"/>
                <w:shd w:val="clear" w:color="auto" w:fill="FFFFFF"/>
              </w:rPr>
              <w:t>1231Cys)</w:t>
            </w:r>
          </w:p>
        </w:tc>
        <w:tc>
          <w:tcPr>
            <w:tcW w:w="0" w:type="auto"/>
          </w:tcPr>
          <w:p w14:paraId="49AC927E"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P/LP/VUS/B</w:t>
            </w:r>
          </w:p>
        </w:tc>
        <w:tc>
          <w:tcPr>
            <w:tcW w:w="0" w:type="auto"/>
          </w:tcPr>
          <w:p w14:paraId="7C7CC08D"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Classification and Actionability</w:t>
            </w:r>
          </w:p>
        </w:tc>
        <w:tc>
          <w:tcPr>
            <w:tcW w:w="0" w:type="auto"/>
          </w:tcPr>
          <w:p w14:paraId="58F3E266"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6 submitters</w:t>
            </w:r>
          </w:p>
        </w:tc>
        <w:tc>
          <w:tcPr>
            <w:tcW w:w="0" w:type="auto"/>
          </w:tcPr>
          <w:p w14:paraId="1F414297"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16 submissions, 9 with evidence provided</w:t>
            </w:r>
          </w:p>
        </w:tc>
      </w:tr>
      <w:tr w:rsidR="00FD6ED9" w:rsidRPr="00F56472" w14:paraId="43A48114" w14:textId="77777777" w:rsidTr="006C16F5">
        <w:tc>
          <w:tcPr>
            <w:cnfStyle w:val="001000000000" w:firstRow="0" w:lastRow="0" w:firstColumn="1" w:lastColumn="0" w:oddVBand="0" w:evenVBand="0" w:oddHBand="0" w:evenHBand="0" w:firstRowFirstColumn="0" w:firstRowLastColumn="0" w:lastRowFirstColumn="0" w:lastRowLastColumn="0"/>
            <w:tcW w:w="0" w:type="auto"/>
          </w:tcPr>
          <w:p w14:paraId="2EC4DD5E"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414302</w:t>
            </w:r>
          </w:p>
        </w:tc>
        <w:tc>
          <w:tcPr>
            <w:tcW w:w="0" w:type="auto"/>
          </w:tcPr>
          <w:p w14:paraId="516D237B"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01114753.3(ENG</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9G&gt;A</w:t>
            </w:r>
          </w:p>
        </w:tc>
        <w:tc>
          <w:tcPr>
            <w:tcW w:w="0" w:type="auto"/>
          </w:tcPr>
          <w:p w14:paraId="62F718B2"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LP/VUS/LB</w:t>
            </w:r>
          </w:p>
        </w:tc>
        <w:tc>
          <w:tcPr>
            <w:tcW w:w="0" w:type="auto"/>
          </w:tcPr>
          <w:p w14:paraId="3C7B5DE6"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Classification, dosage sensitivity, actionability</w:t>
            </w:r>
          </w:p>
        </w:tc>
        <w:tc>
          <w:tcPr>
            <w:tcW w:w="0" w:type="auto"/>
          </w:tcPr>
          <w:p w14:paraId="63CE1659"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6 submitters</w:t>
            </w:r>
          </w:p>
        </w:tc>
        <w:tc>
          <w:tcPr>
            <w:tcW w:w="0" w:type="auto"/>
          </w:tcPr>
          <w:p w14:paraId="743C2D58"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Expert panel VUS, 14 submissions</w:t>
            </w:r>
          </w:p>
        </w:tc>
      </w:tr>
      <w:tr w:rsidR="00FD6ED9" w:rsidRPr="00F56472" w14:paraId="1F3BCE7A" w14:textId="77777777" w:rsidTr="006C1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8F8BCB3"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225415</w:t>
            </w:r>
          </w:p>
        </w:tc>
        <w:tc>
          <w:tcPr>
            <w:tcW w:w="0" w:type="auto"/>
          </w:tcPr>
          <w:p w14:paraId="196BF01A"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17534.6(MYH2</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2414T&gt;C (</w:t>
            </w:r>
            <w:proofErr w:type="gramStart"/>
            <w:r w:rsidRPr="00F56472">
              <w:rPr>
                <w:rFonts w:ascii="Times New Roman" w:hAnsi="Times New Roman" w:cs="Times New Roman"/>
                <w:color w:val="0D0D0D"/>
                <w:sz w:val="16"/>
                <w:szCs w:val="16"/>
                <w:shd w:val="clear" w:color="auto" w:fill="FFFFFF"/>
              </w:rPr>
              <w:t>p.Val</w:t>
            </w:r>
            <w:proofErr w:type="gramEnd"/>
            <w:r w:rsidRPr="00F56472">
              <w:rPr>
                <w:rFonts w:ascii="Times New Roman" w:hAnsi="Times New Roman" w:cs="Times New Roman"/>
                <w:color w:val="0D0D0D"/>
                <w:sz w:val="16"/>
                <w:szCs w:val="16"/>
                <w:shd w:val="clear" w:color="auto" w:fill="FFFFFF"/>
              </w:rPr>
              <w:t>805Ala)</w:t>
            </w:r>
          </w:p>
        </w:tc>
        <w:tc>
          <w:tcPr>
            <w:tcW w:w="0" w:type="auto"/>
          </w:tcPr>
          <w:p w14:paraId="5CE6DD73"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LP/VUS/B</w:t>
            </w:r>
          </w:p>
        </w:tc>
        <w:tc>
          <w:tcPr>
            <w:tcW w:w="0" w:type="auto"/>
          </w:tcPr>
          <w:p w14:paraId="1FCA73F9"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Classification</w:t>
            </w:r>
          </w:p>
        </w:tc>
        <w:tc>
          <w:tcPr>
            <w:tcW w:w="0" w:type="auto"/>
          </w:tcPr>
          <w:p w14:paraId="34CFE037"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6 submitters</w:t>
            </w:r>
          </w:p>
        </w:tc>
        <w:tc>
          <w:tcPr>
            <w:tcW w:w="0" w:type="auto"/>
          </w:tcPr>
          <w:p w14:paraId="25D95FC5"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7 submissions, 4 with evidence provided</w:t>
            </w:r>
          </w:p>
        </w:tc>
      </w:tr>
      <w:tr w:rsidR="00FD6ED9" w:rsidRPr="00F56472" w14:paraId="4906CACC" w14:textId="77777777" w:rsidTr="006C16F5">
        <w:tc>
          <w:tcPr>
            <w:cnfStyle w:val="001000000000" w:firstRow="0" w:lastRow="0" w:firstColumn="1" w:lastColumn="0" w:oddVBand="0" w:evenVBand="0" w:oddHBand="0" w:evenHBand="0" w:firstRowFirstColumn="0" w:firstRowLastColumn="0" w:lastRowFirstColumn="0" w:lastRowLastColumn="0"/>
            <w:tcW w:w="0" w:type="auto"/>
          </w:tcPr>
          <w:p w14:paraId="546CE3DA"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41728</w:t>
            </w:r>
          </w:p>
        </w:tc>
        <w:tc>
          <w:tcPr>
            <w:tcW w:w="0" w:type="auto"/>
          </w:tcPr>
          <w:p w14:paraId="706E119C"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00548.5(TSC2</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1458C&gt;G (</w:t>
            </w:r>
            <w:proofErr w:type="gramStart"/>
            <w:r w:rsidRPr="00F56472">
              <w:rPr>
                <w:rFonts w:ascii="Times New Roman" w:hAnsi="Times New Roman" w:cs="Times New Roman"/>
                <w:color w:val="0D0D0D"/>
                <w:sz w:val="16"/>
                <w:szCs w:val="16"/>
                <w:shd w:val="clear" w:color="auto" w:fill="FFFFFF"/>
              </w:rPr>
              <w:t>p.Asn</w:t>
            </w:r>
            <w:proofErr w:type="gramEnd"/>
            <w:r w:rsidRPr="00F56472">
              <w:rPr>
                <w:rFonts w:ascii="Times New Roman" w:hAnsi="Times New Roman" w:cs="Times New Roman"/>
                <w:color w:val="0D0D0D"/>
                <w:sz w:val="16"/>
                <w:szCs w:val="16"/>
                <w:shd w:val="clear" w:color="auto" w:fill="FFFFFF"/>
              </w:rPr>
              <w:t>486Lys)</w:t>
            </w:r>
          </w:p>
        </w:tc>
        <w:tc>
          <w:tcPr>
            <w:tcW w:w="0" w:type="auto"/>
          </w:tcPr>
          <w:p w14:paraId="49A691B2"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VUS/LB/B</w:t>
            </w:r>
          </w:p>
        </w:tc>
        <w:tc>
          <w:tcPr>
            <w:tcW w:w="0" w:type="auto"/>
          </w:tcPr>
          <w:p w14:paraId="1630359B"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Classification, dosage sensitivity, actionability</w:t>
            </w:r>
          </w:p>
        </w:tc>
        <w:tc>
          <w:tcPr>
            <w:tcW w:w="0" w:type="auto"/>
          </w:tcPr>
          <w:p w14:paraId="528529EA"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7 submitters</w:t>
            </w:r>
          </w:p>
        </w:tc>
        <w:tc>
          <w:tcPr>
            <w:tcW w:w="0" w:type="auto"/>
          </w:tcPr>
          <w:p w14:paraId="59A5CF19"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6 submissions, 2 with evidence provided</w:t>
            </w:r>
          </w:p>
        </w:tc>
      </w:tr>
      <w:tr w:rsidR="00FD6ED9" w:rsidRPr="00F56472" w14:paraId="4FCDEA1F" w14:textId="77777777" w:rsidTr="006C1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49ED059"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562374</w:t>
            </w:r>
          </w:p>
        </w:tc>
        <w:tc>
          <w:tcPr>
            <w:tcW w:w="0" w:type="auto"/>
          </w:tcPr>
          <w:p w14:paraId="7BABB0CF"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04621.6(TRPC6</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643C&gt;T (</w:t>
            </w:r>
            <w:proofErr w:type="gramStart"/>
            <w:r w:rsidRPr="00F56472">
              <w:rPr>
                <w:rFonts w:ascii="Times New Roman" w:hAnsi="Times New Roman" w:cs="Times New Roman"/>
                <w:color w:val="0D0D0D"/>
                <w:sz w:val="16"/>
                <w:szCs w:val="16"/>
                <w:shd w:val="clear" w:color="auto" w:fill="FFFFFF"/>
              </w:rPr>
              <w:t>p.Arg</w:t>
            </w:r>
            <w:proofErr w:type="gramEnd"/>
            <w:r w:rsidRPr="00F56472">
              <w:rPr>
                <w:rFonts w:ascii="Times New Roman" w:hAnsi="Times New Roman" w:cs="Times New Roman"/>
                <w:color w:val="0D0D0D"/>
                <w:sz w:val="16"/>
                <w:szCs w:val="16"/>
                <w:shd w:val="clear" w:color="auto" w:fill="FFFFFF"/>
              </w:rPr>
              <w:t>215Trp)</w:t>
            </w:r>
          </w:p>
        </w:tc>
        <w:tc>
          <w:tcPr>
            <w:tcW w:w="0" w:type="auto"/>
          </w:tcPr>
          <w:p w14:paraId="04AAE42C"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LP/VUS</w:t>
            </w:r>
          </w:p>
        </w:tc>
        <w:tc>
          <w:tcPr>
            <w:tcW w:w="0" w:type="auto"/>
          </w:tcPr>
          <w:p w14:paraId="2B001FE9"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o information</w:t>
            </w:r>
          </w:p>
        </w:tc>
        <w:tc>
          <w:tcPr>
            <w:tcW w:w="0" w:type="auto"/>
          </w:tcPr>
          <w:p w14:paraId="3ED502C3"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3 submitters</w:t>
            </w:r>
          </w:p>
        </w:tc>
        <w:tc>
          <w:tcPr>
            <w:tcW w:w="0" w:type="auto"/>
          </w:tcPr>
          <w:p w14:paraId="0CD7D9DF"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4 submissions, 1 with evidence provided</w:t>
            </w:r>
          </w:p>
        </w:tc>
      </w:tr>
      <w:tr w:rsidR="00FD6ED9" w:rsidRPr="00F56472" w14:paraId="10D14A46" w14:textId="77777777" w:rsidTr="006C16F5">
        <w:tc>
          <w:tcPr>
            <w:cnfStyle w:val="001000000000" w:firstRow="0" w:lastRow="0" w:firstColumn="1" w:lastColumn="0" w:oddVBand="0" w:evenVBand="0" w:oddHBand="0" w:evenHBand="0" w:firstRowFirstColumn="0" w:firstRowLastColumn="0" w:lastRowFirstColumn="0" w:lastRowLastColumn="0"/>
            <w:tcW w:w="0" w:type="auto"/>
          </w:tcPr>
          <w:p w14:paraId="299B8440"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18272</w:t>
            </w:r>
          </w:p>
        </w:tc>
        <w:tc>
          <w:tcPr>
            <w:tcW w:w="0" w:type="auto"/>
          </w:tcPr>
          <w:p w14:paraId="4E2D4EAF"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00036.3(AMPD1</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1162C&gt;T (</w:t>
            </w:r>
            <w:proofErr w:type="gramStart"/>
            <w:r w:rsidRPr="00F56472">
              <w:rPr>
                <w:rFonts w:ascii="Times New Roman" w:hAnsi="Times New Roman" w:cs="Times New Roman"/>
                <w:color w:val="0D0D0D"/>
                <w:sz w:val="16"/>
                <w:szCs w:val="16"/>
                <w:shd w:val="clear" w:color="auto" w:fill="FFFFFF"/>
              </w:rPr>
              <w:t>p.Arg</w:t>
            </w:r>
            <w:proofErr w:type="gramEnd"/>
            <w:r w:rsidRPr="00F56472">
              <w:rPr>
                <w:rFonts w:ascii="Times New Roman" w:hAnsi="Times New Roman" w:cs="Times New Roman"/>
                <w:color w:val="0D0D0D"/>
                <w:sz w:val="16"/>
                <w:szCs w:val="16"/>
                <w:shd w:val="clear" w:color="auto" w:fill="FFFFFF"/>
              </w:rPr>
              <w:t>388Trp)</w:t>
            </w:r>
          </w:p>
        </w:tc>
        <w:tc>
          <w:tcPr>
            <w:tcW w:w="0" w:type="auto"/>
          </w:tcPr>
          <w:p w14:paraId="3B307BB2"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P/LP/VUS/LB</w:t>
            </w:r>
          </w:p>
        </w:tc>
        <w:tc>
          <w:tcPr>
            <w:tcW w:w="0" w:type="auto"/>
          </w:tcPr>
          <w:p w14:paraId="4E0639A0"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o information</w:t>
            </w:r>
          </w:p>
        </w:tc>
        <w:tc>
          <w:tcPr>
            <w:tcW w:w="0" w:type="auto"/>
          </w:tcPr>
          <w:p w14:paraId="5FDD806C"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2 submitters</w:t>
            </w:r>
          </w:p>
        </w:tc>
        <w:tc>
          <w:tcPr>
            <w:tcW w:w="0" w:type="auto"/>
          </w:tcPr>
          <w:p w14:paraId="4F948C25"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7 submitters, 3 with evidence provided</w:t>
            </w:r>
          </w:p>
        </w:tc>
      </w:tr>
      <w:tr w:rsidR="00FD6ED9" w:rsidRPr="00F56472" w14:paraId="2998CF16" w14:textId="77777777" w:rsidTr="006C1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81B294F"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lastRenderedPageBreak/>
              <w:t>444210</w:t>
            </w:r>
          </w:p>
        </w:tc>
        <w:tc>
          <w:tcPr>
            <w:tcW w:w="0" w:type="auto"/>
          </w:tcPr>
          <w:p w14:paraId="550C9949"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06214.4(PHYH</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1010_1012dup (</w:t>
            </w:r>
            <w:proofErr w:type="gramStart"/>
            <w:r w:rsidRPr="00F56472">
              <w:rPr>
                <w:rFonts w:ascii="Times New Roman" w:hAnsi="Times New Roman" w:cs="Times New Roman"/>
                <w:color w:val="0D0D0D"/>
                <w:sz w:val="16"/>
                <w:szCs w:val="16"/>
                <w:shd w:val="clear" w:color="auto" w:fill="FFFFFF"/>
              </w:rPr>
              <w:t>p.Asn</w:t>
            </w:r>
            <w:proofErr w:type="gramEnd"/>
            <w:r w:rsidRPr="00F56472">
              <w:rPr>
                <w:rFonts w:ascii="Times New Roman" w:hAnsi="Times New Roman" w:cs="Times New Roman"/>
                <w:color w:val="0D0D0D"/>
                <w:sz w:val="16"/>
                <w:szCs w:val="16"/>
                <w:shd w:val="clear" w:color="auto" w:fill="FFFFFF"/>
              </w:rPr>
              <w:t>337_Leu338insHis)</w:t>
            </w:r>
          </w:p>
        </w:tc>
        <w:tc>
          <w:tcPr>
            <w:tcW w:w="0" w:type="auto"/>
          </w:tcPr>
          <w:p w14:paraId="5F615A56"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LP/VUS/LB</w:t>
            </w:r>
          </w:p>
        </w:tc>
        <w:tc>
          <w:tcPr>
            <w:tcW w:w="0" w:type="auto"/>
          </w:tcPr>
          <w:p w14:paraId="34D386C2"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Classification, dosage sensitivity, actionability</w:t>
            </w:r>
          </w:p>
        </w:tc>
        <w:tc>
          <w:tcPr>
            <w:tcW w:w="0" w:type="auto"/>
          </w:tcPr>
          <w:p w14:paraId="31E5A16F"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5 submitters</w:t>
            </w:r>
          </w:p>
        </w:tc>
        <w:tc>
          <w:tcPr>
            <w:tcW w:w="0" w:type="auto"/>
          </w:tcPr>
          <w:p w14:paraId="516EFAD0"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6 submissions, 1 with evidence provided</w:t>
            </w:r>
          </w:p>
        </w:tc>
      </w:tr>
      <w:tr w:rsidR="00FD6ED9" w:rsidRPr="00F56472" w14:paraId="14A98744" w14:textId="77777777" w:rsidTr="006C16F5">
        <w:tc>
          <w:tcPr>
            <w:cnfStyle w:val="001000000000" w:firstRow="0" w:lastRow="0" w:firstColumn="1" w:lastColumn="0" w:oddVBand="0" w:evenVBand="0" w:oddHBand="0" w:evenHBand="0" w:firstRowFirstColumn="0" w:firstRowLastColumn="0" w:lastRowFirstColumn="0" w:lastRowLastColumn="0"/>
            <w:tcW w:w="0" w:type="auto"/>
          </w:tcPr>
          <w:p w14:paraId="664D4A71"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290893</w:t>
            </w:r>
          </w:p>
        </w:tc>
        <w:tc>
          <w:tcPr>
            <w:tcW w:w="0" w:type="auto"/>
          </w:tcPr>
          <w:p w14:paraId="3E2DCDE2"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01807.6(CEL</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2172del (</w:t>
            </w:r>
            <w:proofErr w:type="gramStart"/>
            <w:r w:rsidRPr="00F56472">
              <w:rPr>
                <w:rFonts w:ascii="Times New Roman" w:hAnsi="Times New Roman" w:cs="Times New Roman"/>
                <w:color w:val="0D0D0D"/>
                <w:sz w:val="16"/>
                <w:szCs w:val="16"/>
                <w:shd w:val="clear" w:color="auto" w:fill="FFFFFF"/>
              </w:rPr>
              <w:t>p.Val</w:t>
            </w:r>
            <w:proofErr w:type="gramEnd"/>
            <w:r w:rsidRPr="00F56472">
              <w:rPr>
                <w:rFonts w:ascii="Times New Roman" w:hAnsi="Times New Roman" w:cs="Times New Roman"/>
                <w:color w:val="0D0D0D"/>
                <w:sz w:val="16"/>
                <w:szCs w:val="16"/>
                <w:shd w:val="clear" w:color="auto" w:fill="FFFFFF"/>
              </w:rPr>
              <w:t>725fs)</w:t>
            </w:r>
          </w:p>
        </w:tc>
        <w:tc>
          <w:tcPr>
            <w:tcW w:w="0" w:type="auto"/>
          </w:tcPr>
          <w:p w14:paraId="7E40221A"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LP/VUS/B</w:t>
            </w:r>
          </w:p>
        </w:tc>
        <w:tc>
          <w:tcPr>
            <w:tcW w:w="0" w:type="auto"/>
          </w:tcPr>
          <w:p w14:paraId="7D6938D3"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Classification</w:t>
            </w:r>
          </w:p>
        </w:tc>
        <w:tc>
          <w:tcPr>
            <w:tcW w:w="0" w:type="auto"/>
          </w:tcPr>
          <w:p w14:paraId="48B600BF"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5 submitters</w:t>
            </w:r>
          </w:p>
        </w:tc>
        <w:tc>
          <w:tcPr>
            <w:tcW w:w="0" w:type="auto"/>
          </w:tcPr>
          <w:p w14:paraId="0947703D"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4 submissions, 1 with evidence provided</w:t>
            </w:r>
          </w:p>
        </w:tc>
      </w:tr>
      <w:tr w:rsidR="00FD6ED9" w:rsidRPr="00F56472" w14:paraId="55318A5D" w14:textId="77777777" w:rsidTr="006C1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6B6EA89"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229616</w:t>
            </w:r>
          </w:p>
        </w:tc>
        <w:tc>
          <w:tcPr>
            <w:tcW w:w="0" w:type="auto"/>
          </w:tcPr>
          <w:p w14:paraId="72505166"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206933.4(USH2A</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12145G&gt;A (</w:t>
            </w:r>
            <w:proofErr w:type="gramStart"/>
            <w:r w:rsidRPr="00F56472">
              <w:rPr>
                <w:rFonts w:ascii="Times New Roman" w:hAnsi="Times New Roman" w:cs="Times New Roman"/>
                <w:color w:val="0D0D0D"/>
                <w:sz w:val="16"/>
                <w:szCs w:val="16"/>
                <w:shd w:val="clear" w:color="auto" w:fill="FFFFFF"/>
              </w:rPr>
              <w:t>p.Ala</w:t>
            </w:r>
            <w:proofErr w:type="gramEnd"/>
            <w:r w:rsidRPr="00F56472">
              <w:rPr>
                <w:rFonts w:ascii="Times New Roman" w:hAnsi="Times New Roman" w:cs="Times New Roman"/>
                <w:color w:val="0D0D0D"/>
                <w:sz w:val="16"/>
                <w:szCs w:val="16"/>
                <w:shd w:val="clear" w:color="auto" w:fill="FFFFFF"/>
              </w:rPr>
              <w:t>4049Thr)</w:t>
            </w:r>
          </w:p>
        </w:tc>
        <w:tc>
          <w:tcPr>
            <w:tcW w:w="0" w:type="auto"/>
          </w:tcPr>
          <w:p w14:paraId="0E4FA8C6"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P/LP/VUS</w:t>
            </w:r>
          </w:p>
        </w:tc>
        <w:tc>
          <w:tcPr>
            <w:tcW w:w="0" w:type="auto"/>
          </w:tcPr>
          <w:p w14:paraId="210A6B01"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Classification, dosage sensitivity</w:t>
            </w:r>
          </w:p>
        </w:tc>
        <w:tc>
          <w:tcPr>
            <w:tcW w:w="0" w:type="auto"/>
          </w:tcPr>
          <w:p w14:paraId="27B7CC3F"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4 submitters</w:t>
            </w:r>
          </w:p>
        </w:tc>
        <w:tc>
          <w:tcPr>
            <w:tcW w:w="0" w:type="auto"/>
          </w:tcPr>
          <w:p w14:paraId="51236048"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10 submissions, 6 with evidence provided</w:t>
            </w:r>
          </w:p>
        </w:tc>
      </w:tr>
      <w:tr w:rsidR="00FD6ED9" w:rsidRPr="00F56472" w14:paraId="61701CC9" w14:textId="77777777" w:rsidTr="006C16F5">
        <w:tc>
          <w:tcPr>
            <w:cnfStyle w:val="001000000000" w:firstRow="0" w:lastRow="0" w:firstColumn="1" w:lastColumn="0" w:oddVBand="0" w:evenVBand="0" w:oddHBand="0" w:evenHBand="0" w:firstRowFirstColumn="0" w:firstRowLastColumn="0" w:lastRowFirstColumn="0" w:lastRowLastColumn="0"/>
            <w:tcW w:w="0" w:type="auto"/>
          </w:tcPr>
          <w:p w14:paraId="6895F450"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372641</w:t>
            </w:r>
          </w:p>
        </w:tc>
        <w:tc>
          <w:tcPr>
            <w:tcW w:w="0" w:type="auto"/>
          </w:tcPr>
          <w:p w14:paraId="5BCA9BCB"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01171.6(ABCC6</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496C&gt;T (</w:t>
            </w:r>
            <w:proofErr w:type="gramStart"/>
            <w:r w:rsidRPr="00F56472">
              <w:rPr>
                <w:rFonts w:ascii="Times New Roman" w:hAnsi="Times New Roman" w:cs="Times New Roman"/>
                <w:color w:val="0D0D0D"/>
                <w:sz w:val="16"/>
                <w:szCs w:val="16"/>
                <w:shd w:val="clear" w:color="auto" w:fill="FFFFFF"/>
              </w:rPr>
              <w:t>p.Arg</w:t>
            </w:r>
            <w:proofErr w:type="gramEnd"/>
            <w:r w:rsidRPr="00F56472">
              <w:rPr>
                <w:rFonts w:ascii="Times New Roman" w:hAnsi="Times New Roman" w:cs="Times New Roman"/>
                <w:color w:val="0D0D0D"/>
                <w:sz w:val="16"/>
                <w:szCs w:val="16"/>
                <w:shd w:val="clear" w:color="auto" w:fill="FFFFFF"/>
              </w:rPr>
              <w:t>166Cys)</w:t>
            </w:r>
          </w:p>
        </w:tc>
        <w:tc>
          <w:tcPr>
            <w:tcW w:w="0" w:type="auto"/>
          </w:tcPr>
          <w:p w14:paraId="06C7A8D2"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LP/VUS</w:t>
            </w:r>
          </w:p>
        </w:tc>
        <w:tc>
          <w:tcPr>
            <w:tcW w:w="0" w:type="auto"/>
          </w:tcPr>
          <w:p w14:paraId="34A42D3F"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o information</w:t>
            </w:r>
          </w:p>
        </w:tc>
        <w:tc>
          <w:tcPr>
            <w:tcW w:w="0" w:type="auto"/>
          </w:tcPr>
          <w:p w14:paraId="1968A321"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3 submitters</w:t>
            </w:r>
          </w:p>
        </w:tc>
        <w:tc>
          <w:tcPr>
            <w:tcW w:w="0" w:type="auto"/>
          </w:tcPr>
          <w:p w14:paraId="5E46E946"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5 submissions, 2 with evidence provided</w:t>
            </w:r>
          </w:p>
        </w:tc>
      </w:tr>
      <w:tr w:rsidR="00FD6ED9" w:rsidRPr="00F56472" w14:paraId="4552BC95" w14:textId="77777777" w:rsidTr="006C1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50D3C9D"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459</w:t>
            </w:r>
          </w:p>
        </w:tc>
        <w:tc>
          <w:tcPr>
            <w:tcW w:w="0" w:type="auto"/>
          </w:tcPr>
          <w:p w14:paraId="07DB149A"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00097.7(CPOX</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1339C&gt;T (</w:t>
            </w:r>
            <w:proofErr w:type="gramStart"/>
            <w:r w:rsidRPr="00F56472">
              <w:rPr>
                <w:rFonts w:ascii="Times New Roman" w:hAnsi="Times New Roman" w:cs="Times New Roman"/>
                <w:color w:val="0D0D0D"/>
                <w:sz w:val="16"/>
                <w:szCs w:val="16"/>
                <w:shd w:val="clear" w:color="auto" w:fill="FFFFFF"/>
              </w:rPr>
              <w:t>p.Arg</w:t>
            </w:r>
            <w:proofErr w:type="gramEnd"/>
            <w:r w:rsidRPr="00F56472">
              <w:rPr>
                <w:rFonts w:ascii="Times New Roman" w:hAnsi="Times New Roman" w:cs="Times New Roman"/>
                <w:color w:val="0D0D0D"/>
                <w:sz w:val="16"/>
                <w:szCs w:val="16"/>
                <w:shd w:val="clear" w:color="auto" w:fill="FFFFFF"/>
              </w:rPr>
              <w:t>447Cys)</w:t>
            </w:r>
          </w:p>
        </w:tc>
        <w:tc>
          <w:tcPr>
            <w:tcW w:w="0" w:type="auto"/>
          </w:tcPr>
          <w:p w14:paraId="7AB208F2"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P/LP/VUS</w:t>
            </w:r>
          </w:p>
        </w:tc>
        <w:tc>
          <w:tcPr>
            <w:tcW w:w="0" w:type="auto"/>
          </w:tcPr>
          <w:p w14:paraId="1B0E242D"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Classification</w:t>
            </w:r>
          </w:p>
        </w:tc>
        <w:tc>
          <w:tcPr>
            <w:tcW w:w="0" w:type="auto"/>
          </w:tcPr>
          <w:p w14:paraId="088E9A5C"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5 submitters</w:t>
            </w:r>
          </w:p>
        </w:tc>
        <w:tc>
          <w:tcPr>
            <w:tcW w:w="0" w:type="auto"/>
          </w:tcPr>
          <w:p w14:paraId="61C45DE3"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6 submissions, 2 with evidence provided</w:t>
            </w:r>
          </w:p>
        </w:tc>
      </w:tr>
      <w:tr w:rsidR="00FD6ED9" w:rsidRPr="00F56472" w14:paraId="640338DB" w14:textId="77777777" w:rsidTr="006C16F5">
        <w:tc>
          <w:tcPr>
            <w:cnfStyle w:val="001000000000" w:firstRow="0" w:lastRow="0" w:firstColumn="1" w:lastColumn="0" w:oddVBand="0" w:evenVBand="0" w:oddHBand="0" w:evenHBand="0" w:firstRowFirstColumn="0" w:firstRowLastColumn="0" w:lastRowFirstColumn="0" w:lastRowLastColumn="0"/>
            <w:tcW w:w="0" w:type="auto"/>
          </w:tcPr>
          <w:p w14:paraId="12198848"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39974</w:t>
            </w:r>
          </w:p>
        </w:tc>
        <w:tc>
          <w:tcPr>
            <w:tcW w:w="0" w:type="auto"/>
          </w:tcPr>
          <w:p w14:paraId="788DF810"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04525.3(LRP2</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6160G&gt;A (</w:t>
            </w:r>
            <w:proofErr w:type="gramStart"/>
            <w:r w:rsidRPr="00F56472">
              <w:rPr>
                <w:rFonts w:ascii="Times New Roman" w:hAnsi="Times New Roman" w:cs="Times New Roman"/>
                <w:color w:val="0D0D0D"/>
                <w:sz w:val="16"/>
                <w:szCs w:val="16"/>
                <w:shd w:val="clear" w:color="auto" w:fill="FFFFFF"/>
              </w:rPr>
              <w:t>p.Asp</w:t>
            </w:r>
            <w:proofErr w:type="gramEnd"/>
            <w:r w:rsidRPr="00F56472">
              <w:rPr>
                <w:rFonts w:ascii="Times New Roman" w:hAnsi="Times New Roman" w:cs="Times New Roman"/>
                <w:color w:val="0D0D0D"/>
                <w:sz w:val="16"/>
                <w:szCs w:val="16"/>
                <w:shd w:val="clear" w:color="auto" w:fill="FFFFFF"/>
              </w:rPr>
              <w:t>2054Asn)</w:t>
            </w:r>
          </w:p>
        </w:tc>
        <w:tc>
          <w:tcPr>
            <w:tcW w:w="0" w:type="auto"/>
          </w:tcPr>
          <w:p w14:paraId="797269B5"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P/LP/VUS/LB</w:t>
            </w:r>
          </w:p>
        </w:tc>
        <w:tc>
          <w:tcPr>
            <w:tcW w:w="0" w:type="auto"/>
          </w:tcPr>
          <w:p w14:paraId="354E342C"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Classification, dosage sensitivity</w:t>
            </w:r>
          </w:p>
        </w:tc>
        <w:tc>
          <w:tcPr>
            <w:tcW w:w="0" w:type="auto"/>
          </w:tcPr>
          <w:p w14:paraId="143459B9"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4 submitters</w:t>
            </w:r>
          </w:p>
        </w:tc>
        <w:tc>
          <w:tcPr>
            <w:tcW w:w="0" w:type="auto"/>
          </w:tcPr>
          <w:p w14:paraId="3762CA9A"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8 submissions, 4 with evidence provided</w:t>
            </w:r>
          </w:p>
        </w:tc>
      </w:tr>
      <w:tr w:rsidR="00FD6ED9" w:rsidRPr="00F56472" w14:paraId="7730ADD4" w14:textId="77777777" w:rsidTr="006C1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AA90B43"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50866</w:t>
            </w:r>
          </w:p>
        </w:tc>
        <w:tc>
          <w:tcPr>
            <w:tcW w:w="0" w:type="auto"/>
          </w:tcPr>
          <w:p w14:paraId="72220425"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130837.3(OPA1</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1311A&gt;G (</w:t>
            </w:r>
            <w:proofErr w:type="gramStart"/>
            <w:r w:rsidRPr="00F56472">
              <w:rPr>
                <w:rFonts w:ascii="Times New Roman" w:hAnsi="Times New Roman" w:cs="Times New Roman"/>
                <w:color w:val="0D0D0D"/>
                <w:sz w:val="16"/>
                <w:szCs w:val="16"/>
                <w:shd w:val="clear" w:color="auto" w:fill="FFFFFF"/>
              </w:rPr>
              <w:t>p.Ile</w:t>
            </w:r>
            <w:proofErr w:type="gramEnd"/>
            <w:r w:rsidRPr="00F56472">
              <w:rPr>
                <w:rFonts w:ascii="Times New Roman" w:hAnsi="Times New Roman" w:cs="Times New Roman"/>
                <w:color w:val="0D0D0D"/>
                <w:sz w:val="16"/>
                <w:szCs w:val="16"/>
                <w:shd w:val="clear" w:color="auto" w:fill="FFFFFF"/>
              </w:rPr>
              <w:t>437Met)</w:t>
            </w:r>
          </w:p>
        </w:tc>
        <w:tc>
          <w:tcPr>
            <w:tcW w:w="0" w:type="auto"/>
          </w:tcPr>
          <w:p w14:paraId="1E05F47B"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P/LP/VUS</w:t>
            </w:r>
          </w:p>
        </w:tc>
        <w:tc>
          <w:tcPr>
            <w:tcW w:w="0" w:type="auto"/>
          </w:tcPr>
          <w:p w14:paraId="6580E208"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Classification</w:t>
            </w:r>
          </w:p>
        </w:tc>
        <w:tc>
          <w:tcPr>
            <w:tcW w:w="0" w:type="auto"/>
          </w:tcPr>
          <w:p w14:paraId="1C6C3476"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8 submitters</w:t>
            </w:r>
          </w:p>
        </w:tc>
        <w:tc>
          <w:tcPr>
            <w:tcW w:w="0" w:type="auto"/>
          </w:tcPr>
          <w:p w14:paraId="7E254763"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20 submissions, 12 with evidence provided</w:t>
            </w:r>
          </w:p>
        </w:tc>
      </w:tr>
      <w:tr w:rsidR="00FD6ED9" w:rsidRPr="00F56472" w14:paraId="70E915D7" w14:textId="77777777" w:rsidTr="006C16F5">
        <w:tc>
          <w:tcPr>
            <w:cnfStyle w:val="001000000000" w:firstRow="0" w:lastRow="0" w:firstColumn="1" w:lastColumn="0" w:oddVBand="0" w:evenVBand="0" w:oddHBand="0" w:evenHBand="0" w:firstRowFirstColumn="0" w:firstRowLastColumn="0" w:lastRowFirstColumn="0" w:lastRowLastColumn="0"/>
            <w:tcW w:w="0" w:type="auto"/>
          </w:tcPr>
          <w:p w14:paraId="21898A70"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16451</w:t>
            </w:r>
          </w:p>
        </w:tc>
        <w:tc>
          <w:tcPr>
            <w:tcW w:w="0" w:type="auto"/>
          </w:tcPr>
          <w:p w14:paraId="3490BE3C"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00138.5(FBN1</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3509G&gt;A (</w:t>
            </w:r>
            <w:proofErr w:type="gramStart"/>
            <w:r w:rsidRPr="00F56472">
              <w:rPr>
                <w:rFonts w:ascii="Times New Roman" w:hAnsi="Times New Roman" w:cs="Times New Roman"/>
                <w:color w:val="0D0D0D"/>
                <w:sz w:val="16"/>
                <w:szCs w:val="16"/>
                <w:shd w:val="clear" w:color="auto" w:fill="FFFFFF"/>
              </w:rPr>
              <w:t>p.Arg</w:t>
            </w:r>
            <w:proofErr w:type="gramEnd"/>
            <w:r w:rsidRPr="00F56472">
              <w:rPr>
                <w:rFonts w:ascii="Times New Roman" w:hAnsi="Times New Roman" w:cs="Times New Roman"/>
                <w:color w:val="0D0D0D"/>
                <w:sz w:val="16"/>
                <w:szCs w:val="16"/>
                <w:shd w:val="clear" w:color="auto" w:fill="FFFFFF"/>
              </w:rPr>
              <w:t>1170His)</w:t>
            </w:r>
          </w:p>
        </w:tc>
        <w:tc>
          <w:tcPr>
            <w:tcW w:w="0" w:type="auto"/>
          </w:tcPr>
          <w:p w14:paraId="2FDECB94"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VUS/LB/B</w:t>
            </w:r>
          </w:p>
        </w:tc>
        <w:tc>
          <w:tcPr>
            <w:tcW w:w="0" w:type="auto"/>
          </w:tcPr>
          <w:p w14:paraId="1134C70F"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Classification, dosage sensitivity, actionability</w:t>
            </w:r>
          </w:p>
        </w:tc>
        <w:tc>
          <w:tcPr>
            <w:tcW w:w="0" w:type="auto"/>
          </w:tcPr>
          <w:p w14:paraId="30C53935"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7 submitters</w:t>
            </w:r>
          </w:p>
        </w:tc>
        <w:tc>
          <w:tcPr>
            <w:tcW w:w="0" w:type="auto"/>
          </w:tcPr>
          <w:p w14:paraId="193066EB"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Expert Panel B, 34 submissions</w:t>
            </w:r>
          </w:p>
        </w:tc>
      </w:tr>
      <w:tr w:rsidR="00FD6ED9" w:rsidRPr="00F56472" w14:paraId="70703A5A" w14:textId="77777777" w:rsidTr="006C1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8F7DC75"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46597</w:t>
            </w:r>
          </w:p>
        </w:tc>
        <w:tc>
          <w:tcPr>
            <w:tcW w:w="0" w:type="auto"/>
          </w:tcPr>
          <w:p w14:paraId="17D13804"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01267550.2(TTN</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1137A&gt;G (</w:t>
            </w:r>
            <w:proofErr w:type="gramStart"/>
            <w:r w:rsidRPr="00F56472">
              <w:rPr>
                <w:rFonts w:ascii="Times New Roman" w:hAnsi="Times New Roman" w:cs="Times New Roman"/>
                <w:color w:val="0D0D0D"/>
                <w:sz w:val="16"/>
                <w:szCs w:val="16"/>
                <w:shd w:val="clear" w:color="auto" w:fill="FFFFFF"/>
              </w:rPr>
              <w:t>p.Arg</w:t>
            </w:r>
            <w:proofErr w:type="gramEnd"/>
            <w:r w:rsidRPr="00F56472">
              <w:rPr>
                <w:rFonts w:ascii="Times New Roman" w:hAnsi="Times New Roman" w:cs="Times New Roman"/>
                <w:color w:val="0D0D0D"/>
                <w:sz w:val="16"/>
                <w:szCs w:val="16"/>
                <w:shd w:val="clear" w:color="auto" w:fill="FFFFFF"/>
              </w:rPr>
              <w:t>379=)</w:t>
            </w:r>
          </w:p>
        </w:tc>
        <w:tc>
          <w:tcPr>
            <w:tcW w:w="0" w:type="auto"/>
          </w:tcPr>
          <w:p w14:paraId="505EBE2E"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LP/VUS/LB/B</w:t>
            </w:r>
          </w:p>
        </w:tc>
        <w:tc>
          <w:tcPr>
            <w:tcW w:w="0" w:type="auto"/>
          </w:tcPr>
          <w:p w14:paraId="5DB2C48C"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Classification, dosage sensitivity</w:t>
            </w:r>
          </w:p>
        </w:tc>
        <w:tc>
          <w:tcPr>
            <w:tcW w:w="0" w:type="auto"/>
          </w:tcPr>
          <w:p w14:paraId="2E2B26E5"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5 submitters</w:t>
            </w:r>
          </w:p>
        </w:tc>
        <w:tc>
          <w:tcPr>
            <w:tcW w:w="0" w:type="auto"/>
          </w:tcPr>
          <w:p w14:paraId="487FF895"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22 submissions, 10 with evidence provided</w:t>
            </w:r>
          </w:p>
        </w:tc>
      </w:tr>
      <w:tr w:rsidR="00FD6ED9" w:rsidRPr="00F56472" w14:paraId="42A60293" w14:textId="77777777" w:rsidTr="006C16F5">
        <w:tc>
          <w:tcPr>
            <w:cnfStyle w:val="001000000000" w:firstRow="0" w:lastRow="0" w:firstColumn="1" w:lastColumn="0" w:oddVBand="0" w:evenVBand="0" w:oddHBand="0" w:evenHBand="0" w:firstRowFirstColumn="0" w:firstRowLastColumn="0" w:lastRowFirstColumn="0" w:lastRowLastColumn="0"/>
            <w:tcW w:w="0" w:type="auto"/>
          </w:tcPr>
          <w:p w14:paraId="1C7B80D0"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684532</w:t>
            </w:r>
          </w:p>
        </w:tc>
        <w:tc>
          <w:tcPr>
            <w:tcW w:w="0" w:type="auto"/>
          </w:tcPr>
          <w:p w14:paraId="4909779D"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14889.4(PITRM1</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2647C&gt;T (</w:t>
            </w:r>
            <w:proofErr w:type="gramStart"/>
            <w:r w:rsidRPr="00F56472">
              <w:rPr>
                <w:rFonts w:ascii="Times New Roman" w:hAnsi="Times New Roman" w:cs="Times New Roman"/>
                <w:color w:val="0D0D0D"/>
                <w:sz w:val="16"/>
                <w:szCs w:val="16"/>
                <w:shd w:val="clear" w:color="auto" w:fill="FFFFFF"/>
              </w:rPr>
              <w:t>p.Leu</w:t>
            </w:r>
            <w:proofErr w:type="gramEnd"/>
            <w:r w:rsidRPr="00F56472">
              <w:rPr>
                <w:rFonts w:ascii="Times New Roman" w:hAnsi="Times New Roman" w:cs="Times New Roman"/>
                <w:color w:val="0D0D0D"/>
                <w:sz w:val="16"/>
                <w:szCs w:val="16"/>
                <w:shd w:val="clear" w:color="auto" w:fill="FFFFFF"/>
              </w:rPr>
              <w:t>883Phe)</w:t>
            </w:r>
          </w:p>
        </w:tc>
        <w:tc>
          <w:tcPr>
            <w:tcW w:w="0" w:type="auto"/>
          </w:tcPr>
          <w:p w14:paraId="0B3EA9E4"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B/LB</w:t>
            </w:r>
          </w:p>
        </w:tc>
        <w:tc>
          <w:tcPr>
            <w:tcW w:w="0" w:type="auto"/>
          </w:tcPr>
          <w:p w14:paraId="7E0839DC"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o information</w:t>
            </w:r>
          </w:p>
        </w:tc>
        <w:tc>
          <w:tcPr>
            <w:tcW w:w="0" w:type="auto"/>
          </w:tcPr>
          <w:p w14:paraId="1CA0A94E"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2 submitters</w:t>
            </w:r>
          </w:p>
        </w:tc>
        <w:tc>
          <w:tcPr>
            <w:tcW w:w="0" w:type="auto"/>
          </w:tcPr>
          <w:p w14:paraId="5A8BDCE4"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5 submissions, 2 with evidence provided</w:t>
            </w:r>
          </w:p>
        </w:tc>
      </w:tr>
      <w:tr w:rsidR="00FD6ED9" w:rsidRPr="00F56472" w14:paraId="52F700ED" w14:textId="77777777" w:rsidTr="006C1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5BDA2E2"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8678</w:t>
            </w:r>
          </w:p>
        </w:tc>
        <w:tc>
          <w:tcPr>
            <w:tcW w:w="0" w:type="auto"/>
          </w:tcPr>
          <w:p w14:paraId="071E9E02"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00525.4(KCNJ11</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67A&gt;G (</w:t>
            </w:r>
            <w:proofErr w:type="gramStart"/>
            <w:r w:rsidRPr="00F56472">
              <w:rPr>
                <w:rFonts w:ascii="Times New Roman" w:hAnsi="Times New Roman" w:cs="Times New Roman"/>
                <w:color w:val="0D0D0D"/>
                <w:sz w:val="16"/>
                <w:szCs w:val="16"/>
                <w:shd w:val="clear" w:color="auto" w:fill="FFFFFF"/>
              </w:rPr>
              <w:t>p.Lys</w:t>
            </w:r>
            <w:proofErr w:type="gramEnd"/>
            <w:r w:rsidRPr="00F56472">
              <w:rPr>
                <w:rFonts w:ascii="Times New Roman" w:hAnsi="Times New Roman" w:cs="Times New Roman"/>
                <w:color w:val="0D0D0D"/>
                <w:sz w:val="16"/>
                <w:szCs w:val="16"/>
                <w:shd w:val="clear" w:color="auto" w:fill="FFFFFF"/>
              </w:rPr>
              <w:t>23Glu)</w:t>
            </w:r>
          </w:p>
        </w:tc>
        <w:tc>
          <w:tcPr>
            <w:tcW w:w="0" w:type="auto"/>
          </w:tcPr>
          <w:p w14:paraId="3CA06767"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B/LB</w:t>
            </w:r>
          </w:p>
        </w:tc>
        <w:tc>
          <w:tcPr>
            <w:tcW w:w="0" w:type="auto"/>
          </w:tcPr>
          <w:p w14:paraId="70ABA87E"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Classification</w:t>
            </w:r>
          </w:p>
        </w:tc>
        <w:tc>
          <w:tcPr>
            <w:tcW w:w="0" w:type="auto"/>
          </w:tcPr>
          <w:p w14:paraId="046BCDF5"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6 submitters</w:t>
            </w:r>
          </w:p>
        </w:tc>
        <w:tc>
          <w:tcPr>
            <w:tcW w:w="0" w:type="auto"/>
          </w:tcPr>
          <w:p w14:paraId="36C8DDF0"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18 submissions, 6 with evidence provided</w:t>
            </w:r>
          </w:p>
        </w:tc>
      </w:tr>
      <w:tr w:rsidR="00FD6ED9" w:rsidRPr="00F56472" w14:paraId="523A2FBD" w14:textId="77777777" w:rsidTr="006C16F5">
        <w:tc>
          <w:tcPr>
            <w:cnfStyle w:val="001000000000" w:firstRow="0" w:lastRow="0" w:firstColumn="1" w:lastColumn="0" w:oddVBand="0" w:evenVBand="0" w:oddHBand="0" w:evenHBand="0" w:firstRowFirstColumn="0" w:firstRowLastColumn="0" w:lastRowFirstColumn="0" w:lastRowLastColumn="0"/>
            <w:tcW w:w="0" w:type="auto"/>
          </w:tcPr>
          <w:p w14:paraId="68EB5B89"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17864</w:t>
            </w:r>
          </w:p>
        </w:tc>
        <w:tc>
          <w:tcPr>
            <w:tcW w:w="0" w:type="auto"/>
          </w:tcPr>
          <w:p w14:paraId="28239600"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00041.4(APOE</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388T&gt;C (</w:t>
            </w:r>
            <w:proofErr w:type="gramStart"/>
            <w:r w:rsidRPr="00F56472">
              <w:rPr>
                <w:rFonts w:ascii="Times New Roman" w:hAnsi="Times New Roman" w:cs="Times New Roman"/>
                <w:color w:val="0D0D0D"/>
                <w:sz w:val="16"/>
                <w:szCs w:val="16"/>
                <w:shd w:val="clear" w:color="auto" w:fill="FFFFFF"/>
              </w:rPr>
              <w:t>p.Cys</w:t>
            </w:r>
            <w:proofErr w:type="gramEnd"/>
            <w:r w:rsidRPr="00F56472">
              <w:rPr>
                <w:rFonts w:ascii="Times New Roman" w:hAnsi="Times New Roman" w:cs="Times New Roman"/>
                <w:color w:val="0D0D0D"/>
                <w:sz w:val="16"/>
                <w:szCs w:val="16"/>
                <w:shd w:val="clear" w:color="auto" w:fill="FFFFFF"/>
              </w:rPr>
              <w:t>130Arg)</w:t>
            </w:r>
          </w:p>
        </w:tc>
        <w:tc>
          <w:tcPr>
            <w:tcW w:w="0" w:type="auto"/>
          </w:tcPr>
          <w:p w14:paraId="783E41CF"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P/LP/VUS/Risk allele</w:t>
            </w:r>
          </w:p>
        </w:tc>
        <w:tc>
          <w:tcPr>
            <w:tcW w:w="0" w:type="auto"/>
          </w:tcPr>
          <w:p w14:paraId="076F8ACE"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Pharmacogenomics</w:t>
            </w:r>
          </w:p>
        </w:tc>
        <w:tc>
          <w:tcPr>
            <w:tcW w:w="0" w:type="auto"/>
          </w:tcPr>
          <w:p w14:paraId="5D2CA3D3"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4 submitters</w:t>
            </w:r>
          </w:p>
        </w:tc>
        <w:tc>
          <w:tcPr>
            <w:tcW w:w="0" w:type="auto"/>
          </w:tcPr>
          <w:p w14:paraId="1495CF30"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13 submissions, 4 with evidence submitted</w:t>
            </w:r>
          </w:p>
        </w:tc>
      </w:tr>
      <w:tr w:rsidR="00FD6ED9" w:rsidRPr="00F56472" w14:paraId="328E2726" w14:textId="77777777" w:rsidTr="006C1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D46548E"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5603</w:t>
            </w:r>
          </w:p>
        </w:tc>
        <w:tc>
          <w:tcPr>
            <w:tcW w:w="0" w:type="auto"/>
          </w:tcPr>
          <w:p w14:paraId="2E269ED5"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07194.4(CHEK2</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1283C&gt;T (</w:t>
            </w:r>
            <w:proofErr w:type="gramStart"/>
            <w:r w:rsidRPr="00F56472">
              <w:rPr>
                <w:rFonts w:ascii="Times New Roman" w:hAnsi="Times New Roman" w:cs="Times New Roman"/>
                <w:color w:val="0D0D0D"/>
                <w:sz w:val="16"/>
                <w:szCs w:val="16"/>
                <w:shd w:val="clear" w:color="auto" w:fill="FFFFFF"/>
              </w:rPr>
              <w:t>p.Ser</w:t>
            </w:r>
            <w:proofErr w:type="gramEnd"/>
            <w:r w:rsidRPr="00F56472">
              <w:rPr>
                <w:rFonts w:ascii="Times New Roman" w:hAnsi="Times New Roman" w:cs="Times New Roman"/>
                <w:color w:val="0D0D0D"/>
                <w:sz w:val="16"/>
                <w:szCs w:val="16"/>
                <w:shd w:val="clear" w:color="auto" w:fill="FFFFFF"/>
              </w:rPr>
              <w:t>428Phe)</w:t>
            </w:r>
          </w:p>
        </w:tc>
        <w:tc>
          <w:tcPr>
            <w:tcW w:w="0" w:type="auto"/>
          </w:tcPr>
          <w:p w14:paraId="1AA823A7"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P/LP/</w:t>
            </w:r>
            <w:proofErr w:type="gramStart"/>
            <w:r w:rsidRPr="00F56472">
              <w:rPr>
                <w:rFonts w:ascii="Times New Roman" w:hAnsi="Times New Roman" w:cs="Times New Roman"/>
                <w:color w:val="0D0D0D"/>
                <w:sz w:val="16"/>
                <w:szCs w:val="16"/>
                <w:shd w:val="clear" w:color="auto" w:fill="FFFFFF"/>
              </w:rPr>
              <w:t>P(</w:t>
            </w:r>
            <w:proofErr w:type="gramEnd"/>
            <w:r w:rsidRPr="00F56472">
              <w:rPr>
                <w:rFonts w:ascii="Times New Roman" w:hAnsi="Times New Roman" w:cs="Times New Roman"/>
                <w:color w:val="0D0D0D"/>
                <w:sz w:val="16"/>
                <w:szCs w:val="16"/>
                <w:shd w:val="clear" w:color="auto" w:fill="FFFFFF"/>
              </w:rPr>
              <w:t>low pen)/Risk allele/VUS</w:t>
            </w:r>
          </w:p>
        </w:tc>
        <w:tc>
          <w:tcPr>
            <w:tcW w:w="0" w:type="auto"/>
          </w:tcPr>
          <w:p w14:paraId="3F6C8214"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Classification, dosage sensitivity, clinical actionability</w:t>
            </w:r>
          </w:p>
        </w:tc>
        <w:tc>
          <w:tcPr>
            <w:tcW w:w="0" w:type="auto"/>
          </w:tcPr>
          <w:p w14:paraId="40C70CE3"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5 submitters</w:t>
            </w:r>
          </w:p>
        </w:tc>
        <w:tc>
          <w:tcPr>
            <w:tcW w:w="0" w:type="auto"/>
          </w:tcPr>
          <w:p w14:paraId="2F462F37"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 xml:space="preserve">37 submissions, </w:t>
            </w:r>
          </w:p>
        </w:tc>
      </w:tr>
      <w:tr w:rsidR="00FD6ED9" w:rsidRPr="00F56472" w14:paraId="0F1CB59B" w14:textId="77777777" w:rsidTr="006C16F5">
        <w:tc>
          <w:tcPr>
            <w:cnfStyle w:val="001000000000" w:firstRow="0" w:lastRow="0" w:firstColumn="1" w:lastColumn="0" w:oddVBand="0" w:evenVBand="0" w:oddHBand="0" w:evenHBand="0" w:firstRowFirstColumn="0" w:firstRowLastColumn="0" w:lastRowFirstColumn="0" w:lastRowLastColumn="0"/>
            <w:tcW w:w="0" w:type="auto"/>
          </w:tcPr>
          <w:p w14:paraId="1280B24D"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575178</w:t>
            </w:r>
          </w:p>
        </w:tc>
        <w:tc>
          <w:tcPr>
            <w:tcW w:w="0" w:type="auto"/>
          </w:tcPr>
          <w:p w14:paraId="6E44F11D"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00059.4(BRCA2</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6859A&gt;T (</w:t>
            </w:r>
            <w:proofErr w:type="gramStart"/>
            <w:r w:rsidRPr="00F56472">
              <w:rPr>
                <w:rFonts w:ascii="Times New Roman" w:hAnsi="Times New Roman" w:cs="Times New Roman"/>
                <w:color w:val="0D0D0D"/>
                <w:sz w:val="16"/>
                <w:szCs w:val="16"/>
                <w:shd w:val="clear" w:color="auto" w:fill="FFFFFF"/>
              </w:rPr>
              <w:t>p.Arg</w:t>
            </w:r>
            <w:proofErr w:type="gramEnd"/>
            <w:r w:rsidRPr="00F56472">
              <w:rPr>
                <w:rFonts w:ascii="Times New Roman" w:hAnsi="Times New Roman" w:cs="Times New Roman"/>
                <w:color w:val="0D0D0D"/>
                <w:sz w:val="16"/>
                <w:szCs w:val="16"/>
                <w:shd w:val="clear" w:color="auto" w:fill="FFFFFF"/>
              </w:rPr>
              <w:t>2287Ter)</w:t>
            </w:r>
          </w:p>
        </w:tc>
        <w:tc>
          <w:tcPr>
            <w:tcW w:w="0" w:type="auto"/>
          </w:tcPr>
          <w:p w14:paraId="65E2C7C4"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P/LP/LP low pen</w:t>
            </w:r>
          </w:p>
        </w:tc>
        <w:tc>
          <w:tcPr>
            <w:tcW w:w="0" w:type="auto"/>
          </w:tcPr>
          <w:p w14:paraId="48168923"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Classification, dosage sensitivity, actionability</w:t>
            </w:r>
          </w:p>
        </w:tc>
        <w:tc>
          <w:tcPr>
            <w:tcW w:w="0" w:type="auto"/>
          </w:tcPr>
          <w:p w14:paraId="2397E2E0"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5 submitters</w:t>
            </w:r>
          </w:p>
        </w:tc>
        <w:tc>
          <w:tcPr>
            <w:tcW w:w="0" w:type="auto"/>
          </w:tcPr>
          <w:p w14:paraId="14E77914"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3 submissions, 3 with evidence submitted</w:t>
            </w:r>
          </w:p>
        </w:tc>
      </w:tr>
      <w:tr w:rsidR="00FD6ED9" w:rsidRPr="00F56472" w14:paraId="7911ED59" w14:textId="77777777" w:rsidTr="006C16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B6FBDC5"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5302</w:t>
            </w:r>
          </w:p>
        </w:tc>
        <w:tc>
          <w:tcPr>
            <w:tcW w:w="0" w:type="auto"/>
          </w:tcPr>
          <w:p w14:paraId="68D00CD3"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p>
          <w:p w14:paraId="1088E7D3"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12452.3(TNFRSF13B</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310T&gt;C (</w:t>
            </w:r>
            <w:proofErr w:type="gramStart"/>
            <w:r w:rsidRPr="00F56472">
              <w:rPr>
                <w:rFonts w:ascii="Times New Roman" w:hAnsi="Times New Roman" w:cs="Times New Roman"/>
                <w:color w:val="0D0D0D"/>
                <w:sz w:val="16"/>
                <w:szCs w:val="16"/>
                <w:shd w:val="clear" w:color="auto" w:fill="FFFFFF"/>
              </w:rPr>
              <w:t>p.Cys</w:t>
            </w:r>
            <w:proofErr w:type="gramEnd"/>
            <w:r w:rsidRPr="00F56472">
              <w:rPr>
                <w:rFonts w:ascii="Times New Roman" w:hAnsi="Times New Roman" w:cs="Times New Roman"/>
                <w:color w:val="0D0D0D"/>
                <w:sz w:val="16"/>
                <w:szCs w:val="16"/>
                <w:shd w:val="clear" w:color="auto" w:fill="FFFFFF"/>
              </w:rPr>
              <w:t>104Arg)</w:t>
            </w:r>
          </w:p>
        </w:tc>
        <w:tc>
          <w:tcPr>
            <w:tcW w:w="0" w:type="auto"/>
          </w:tcPr>
          <w:p w14:paraId="6F325614"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P/LP/risk factor/VUS/LB</w:t>
            </w:r>
          </w:p>
        </w:tc>
        <w:tc>
          <w:tcPr>
            <w:tcW w:w="0" w:type="auto"/>
          </w:tcPr>
          <w:p w14:paraId="791D2197"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Classification</w:t>
            </w:r>
          </w:p>
        </w:tc>
        <w:tc>
          <w:tcPr>
            <w:tcW w:w="0" w:type="auto"/>
          </w:tcPr>
          <w:p w14:paraId="6D9EA673"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5 submitters</w:t>
            </w:r>
          </w:p>
        </w:tc>
        <w:tc>
          <w:tcPr>
            <w:tcW w:w="0" w:type="auto"/>
          </w:tcPr>
          <w:p w14:paraId="7A6468B5" w14:textId="77777777" w:rsidR="000F13C9" w:rsidRPr="00F56472" w:rsidRDefault="000F13C9" w:rsidP="00E71853">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47 submissions, 22 with evidence submitted</w:t>
            </w:r>
          </w:p>
        </w:tc>
      </w:tr>
      <w:tr w:rsidR="00FD6ED9" w:rsidRPr="00F56472" w14:paraId="6CFED52C" w14:textId="77777777" w:rsidTr="00E37F1F">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7F7F7F" w:themeColor="text1" w:themeTint="80"/>
            </w:tcBorders>
          </w:tcPr>
          <w:p w14:paraId="3FCB6A71" w14:textId="77777777" w:rsidR="000F13C9" w:rsidRPr="00F56472" w:rsidRDefault="000F13C9" w:rsidP="00E71853">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00000"/>
                <w:sz w:val="16"/>
                <w:szCs w:val="16"/>
              </w:rPr>
              <w:t>3020178</w:t>
            </w:r>
          </w:p>
        </w:tc>
        <w:tc>
          <w:tcPr>
            <w:tcW w:w="0" w:type="auto"/>
            <w:tcBorders>
              <w:bottom w:val="single" w:sz="4" w:space="0" w:color="7F7F7F" w:themeColor="text1" w:themeTint="80"/>
            </w:tcBorders>
          </w:tcPr>
          <w:p w14:paraId="79BF354F"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NM_014049.5(ACAD9</w:t>
            </w:r>
            <w:proofErr w:type="gramStart"/>
            <w:r w:rsidRPr="00F56472">
              <w:rPr>
                <w:rFonts w:ascii="Times New Roman" w:hAnsi="Times New Roman" w:cs="Times New Roman"/>
                <w:color w:val="0D0D0D"/>
                <w:sz w:val="16"/>
                <w:szCs w:val="16"/>
                <w:shd w:val="clear" w:color="auto" w:fill="FFFFFF"/>
              </w:rPr>
              <w:t>):c.</w:t>
            </w:r>
            <w:proofErr w:type="gramEnd"/>
            <w:r w:rsidRPr="00F56472">
              <w:rPr>
                <w:rFonts w:ascii="Times New Roman" w:hAnsi="Times New Roman" w:cs="Times New Roman"/>
                <w:color w:val="0D0D0D"/>
                <w:sz w:val="16"/>
                <w:szCs w:val="16"/>
                <w:shd w:val="clear" w:color="auto" w:fill="FFFFFF"/>
              </w:rPr>
              <w:t>9C&gt;T (</w:t>
            </w:r>
            <w:proofErr w:type="gramStart"/>
            <w:r w:rsidRPr="00F56472">
              <w:rPr>
                <w:rFonts w:ascii="Times New Roman" w:hAnsi="Times New Roman" w:cs="Times New Roman"/>
                <w:color w:val="0D0D0D"/>
                <w:sz w:val="16"/>
                <w:szCs w:val="16"/>
                <w:shd w:val="clear" w:color="auto" w:fill="FFFFFF"/>
              </w:rPr>
              <w:t>p.Gly</w:t>
            </w:r>
            <w:proofErr w:type="gramEnd"/>
            <w:r w:rsidRPr="00F56472">
              <w:rPr>
                <w:rFonts w:ascii="Times New Roman" w:hAnsi="Times New Roman" w:cs="Times New Roman"/>
                <w:color w:val="0D0D0D"/>
                <w:sz w:val="16"/>
                <w:szCs w:val="16"/>
                <w:shd w:val="clear" w:color="auto" w:fill="FFFFFF"/>
              </w:rPr>
              <w:t>3=)</w:t>
            </w:r>
          </w:p>
        </w:tc>
        <w:tc>
          <w:tcPr>
            <w:tcW w:w="0" w:type="auto"/>
            <w:tcBorders>
              <w:bottom w:val="single" w:sz="4" w:space="0" w:color="7F7F7F" w:themeColor="text1" w:themeTint="80"/>
            </w:tcBorders>
          </w:tcPr>
          <w:p w14:paraId="376D03BF"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LB</w:t>
            </w:r>
          </w:p>
        </w:tc>
        <w:tc>
          <w:tcPr>
            <w:tcW w:w="0" w:type="auto"/>
            <w:tcBorders>
              <w:bottom w:val="single" w:sz="4" w:space="0" w:color="7F7F7F" w:themeColor="text1" w:themeTint="80"/>
            </w:tcBorders>
          </w:tcPr>
          <w:p w14:paraId="6C358D87"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Classification</w:t>
            </w:r>
          </w:p>
        </w:tc>
        <w:tc>
          <w:tcPr>
            <w:tcW w:w="0" w:type="auto"/>
            <w:tcBorders>
              <w:bottom w:val="single" w:sz="4" w:space="0" w:color="7F7F7F" w:themeColor="text1" w:themeTint="80"/>
            </w:tcBorders>
          </w:tcPr>
          <w:p w14:paraId="5D835765"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4 submitters</w:t>
            </w:r>
          </w:p>
        </w:tc>
        <w:tc>
          <w:tcPr>
            <w:tcW w:w="0" w:type="auto"/>
            <w:tcBorders>
              <w:bottom w:val="single" w:sz="4" w:space="0" w:color="7F7F7F" w:themeColor="text1" w:themeTint="80"/>
            </w:tcBorders>
          </w:tcPr>
          <w:p w14:paraId="12BCB881" w14:textId="77777777" w:rsidR="000F13C9" w:rsidRPr="00F56472" w:rsidRDefault="000F13C9" w:rsidP="00E71853">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1 submission, 0 with evidence submitted</w:t>
            </w:r>
          </w:p>
        </w:tc>
      </w:tr>
      <w:tr w:rsidR="00FD6ED9" w:rsidRPr="00F56472" w14:paraId="69DAAEE9" w14:textId="77777777" w:rsidTr="00E37F1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6"/>
            <w:tcBorders>
              <w:bottom w:val="nil"/>
            </w:tcBorders>
          </w:tcPr>
          <w:p w14:paraId="7B438F3A" w14:textId="046B3292" w:rsidR="00FD6ED9" w:rsidRPr="00E37F1F" w:rsidRDefault="00FD6ED9" w:rsidP="00E71853">
            <w:pPr>
              <w:contextualSpacing/>
              <w:rPr>
                <w:rFonts w:ascii="Times New Roman" w:hAnsi="Times New Roman" w:cs="Times New Roman"/>
                <w:b w:val="0"/>
                <w:bCs w:val="0"/>
                <w:color w:val="0D0D0D"/>
                <w:sz w:val="16"/>
                <w:szCs w:val="16"/>
                <w:shd w:val="clear" w:color="auto" w:fill="FFFFFF"/>
              </w:rPr>
            </w:pPr>
            <w:r w:rsidRPr="00E37F1F">
              <w:rPr>
                <w:rFonts w:ascii="Times New Roman" w:hAnsi="Times New Roman" w:cs="Times New Roman"/>
                <w:color w:val="000000"/>
                <w:sz w:val="16"/>
                <w:szCs w:val="16"/>
              </w:rPr>
              <w:t>Abbreviations:</w:t>
            </w:r>
            <w:r w:rsidRPr="00E37F1F">
              <w:rPr>
                <w:rFonts w:ascii="Times New Roman" w:hAnsi="Times New Roman" w:cs="Times New Roman"/>
                <w:b w:val="0"/>
                <w:bCs w:val="0"/>
                <w:color w:val="000000"/>
                <w:sz w:val="16"/>
                <w:szCs w:val="16"/>
              </w:rPr>
              <w:t xml:space="preserve"> B-Benign; LB-Likely Benign; VUS-Variant of Uncertain Significance; LP-Likely Pathological; P-Pathological</w:t>
            </w:r>
          </w:p>
        </w:tc>
      </w:tr>
    </w:tbl>
    <w:p w14:paraId="4DCB6014" w14:textId="278DDD9F" w:rsidR="001E1858" w:rsidRPr="00F56472" w:rsidRDefault="001E1858" w:rsidP="00083B71">
      <w:pPr>
        <w:contextualSpacing/>
        <w:rPr>
          <w:rFonts w:ascii="Times New Roman" w:hAnsi="Times New Roman" w:cs="Times New Roman"/>
          <w:b/>
          <w:bCs/>
          <w:color w:val="0D0D0D"/>
          <w:shd w:val="clear" w:color="auto" w:fill="FFFFFF"/>
        </w:rPr>
      </w:pPr>
    </w:p>
    <w:p w14:paraId="087BDDF4" w14:textId="77777777" w:rsidR="001E1858" w:rsidRPr="00F56472" w:rsidRDefault="001E1858">
      <w:pPr>
        <w:rPr>
          <w:rFonts w:ascii="Times New Roman" w:hAnsi="Times New Roman" w:cs="Times New Roman"/>
          <w:b/>
          <w:bCs/>
          <w:color w:val="0D0D0D"/>
          <w:shd w:val="clear" w:color="auto" w:fill="FFFFFF"/>
        </w:rPr>
      </w:pPr>
      <w:r w:rsidRPr="00F56472">
        <w:rPr>
          <w:rFonts w:ascii="Times New Roman" w:hAnsi="Times New Roman" w:cs="Times New Roman"/>
          <w:b/>
          <w:bCs/>
          <w:color w:val="0D0D0D"/>
          <w:shd w:val="clear" w:color="auto" w:fill="FFFFFF"/>
        </w:rPr>
        <w:br w:type="page"/>
      </w:r>
    </w:p>
    <w:tbl>
      <w:tblPr>
        <w:tblStyle w:val="PlainTable2"/>
        <w:tblW w:w="0" w:type="auto"/>
        <w:tblLook w:val="04A0" w:firstRow="1" w:lastRow="0" w:firstColumn="1" w:lastColumn="0" w:noHBand="0" w:noVBand="1"/>
      </w:tblPr>
      <w:tblGrid>
        <w:gridCol w:w="1874"/>
        <w:gridCol w:w="2712"/>
        <w:gridCol w:w="3470"/>
      </w:tblGrid>
      <w:tr w:rsidR="006C16F5" w:rsidRPr="006E12C4" w14:paraId="6C4D13EA" w14:textId="77777777" w:rsidTr="00957860">
        <w:trPr>
          <w:cnfStyle w:val="100000000000" w:firstRow="1" w:lastRow="0" w:firstColumn="0" w:lastColumn="0" w:oddVBand="0" w:evenVBand="0" w:oddHBand="0"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0" w:type="auto"/>
            <w:gridSpan w:val="3"/>
            <w:tcBorders>
              <w:top w:val="nil"/>
            </w:tcBorders>
          </w:tcPr>
          <w:p w14:paraId="6D5B8D6A" w14:textId="4852DB68" w:rsidR="006C16F5" w:rsidRPr="00F6373C" w:rsidRDefault="006C16F5" w:rsidP="00957860">
            <w:pPr>
              <w:rPr>
                <w:rFonts w:ascii="Times New Roman" w:hAnsi="Times New Roman" w:cs="Times New Roman"/>
                <w:b w:val="0"/>
                <w:bCs w:val="0"/>
                <w:color w:val="0D0D0D"/>
                <w:sz w:val="16"/>
                <w:szCs w:val="16"/>
                <w:shd w:val="clear" w:color="auto" w:fill="FFFFFF"/>
              </w:rPr>
            </w:pPr>
            <w:r w:rsidRPr="005D15CF">
              <w:rPr>
                <w:rFonts w:ascii="Times New Roman" w:hAnsi="Times New Roman" w:cs="Times New Roman"/>
                <w:color w:val="0D0D0D"/>
                <w:sz w:val="16"/>
                <w:szCs w:val="16"/>
                <w:shd w:val="clear" w:color="auto" w:fill="FFFFFF"/>
              </w:rPr>
              <w:lastRenderedPageBreak/>
              <w:t xml:space="preserve">Table </w:t>
            </w:r>
            <w:r>
              <w:rPr>
                <w:rFonts w:ascii="Times New Roman" w:hAnsi="Times New Roman" w:cs="Times New Roman"/>
                <w:color w:val="0D0D0D"/>
                <w:sz w:val="16"/>
                <w:szCs w:val="16"/>
                <w:shd w:val="clear" w:color="auto" w:fill="FFFFFF"/>
              </w:rPr>
              <w:t>S</w:t>
            </w:r>
            <w:r w:rsidR="007974D5">
              <w:rPr>
                <w:rFonts w:ascii="Times New Roman" w:hAnsi="Times New Roman" w:cs="Times New Roman"/>
                <w:color w:val="0D0D0D"/>
                <w:sz w:val="16"/>
                <w:szCs w:val="16"/>
                <w:shd w:val="clear" w:color="auto" w:fill="FFFFFF"/>
              </w:rPr>
              <w:t>2</w:t>
            </w:r>
            <w:r w:rsidRPr="005D15CF">
              <w:rPr>
                <w:rFonts w:ascii="Times New Roman" w:hAnsi="Times New Roman" w:cs="Times New Roman"/>
                <w:color w:val="0D0D0D"/>
                <w:sz w:val="16"/>
                <w:szCs w:val="16"/>
                <w:shd w:val="clear" w:color="auto" w:fill="FFFFFF"/>
              </w:rPr>
              <w:t>.</w:t>
            </w:r>
            <w:r w:rsidRPr="00F6373C">
              <w:rPr>
                <w:rFonts w:ascii="Times New Roman" w:hAnsi="Times New Roman" w:cs="Times New Roman"/>
                <w:b w:val="0"/>
                <w:bCs w:val="0"/>
                <w:color w:val="0D0D0D"/>
                <w:sz w:val="16"/>
                <w:szCs w:val="16"/>
                <w:shd w:val="clear" w:color="auto" w:fill="FFFFFF"/>
              </w:rPr>
              <w:t xml:space="preserve"> Manual Evaluation of LLM (GPT-4o) Performance Using Web-Search vs. </w:t>
            </w:r>
            <w:r>
              <w:rPr>
                <w:rFonts w:ascii="Times New Roman" w:hAnsi="Times New Roman" w:cs="Times New Roman"/>
                <w:b w:val="0"/>
                <w:bCs w:val="0"/>
                <w:color w:val="0D0D0D"/>
                <w:sz w:val="16"/>
                <w:szCs w:val="16"/>
                <w:shd w:val="clear" w:color="auto" w:fill="FFFFFF"/>
              </w:rPr>
              <w:t>Precision Grounding</w:t>
            </w:r>
            <w:r w:rsidRPr="00F6373C" w:rsidDel="007C2402">
              <w:rPr>
                <w:rFonts w:ascii="Times New Roman" w:hAnsi="Times New Roman" w:cs="Times New Roman"/>
                <w:b w:val="0"/>
                <w:bCs w:val="0"/>
                <w:color w:val="0D0D0D"/>
                <w:sz w:val="16"/>
                <w:szCs w:val="16"/>
                <w:shd w:val="clear" w:color="auto" w:fill="FFFFFF"/>
              </w:rPr>
              <w:t xml:space="preserve"> </w:t>
            </w:r>
            <w:r w:rsidRPr="00F6373C">
              <w:rPr>
                <w:rFonts w:ascii="Times New Roman" w:hAnsi="Times New Roman" w:cs="Times New Roman"/>
                <w:b w:val="0"/>
                <w:bCs w:val="0"/>
                <w:color w:val="0D0D0D"/>
                <w:sz w:val="16"/>
                <w:szCs w:val="16"/>
                <w:shd w:val="clear" w:color="auto" w:fill="FFFFFF"/>
              </w:rPr>
              <w:t>(n=50 variants)</w:t>
            </w:r>
          </w:p>
        </w:tc>
      </w:tr>
      <w:tr w:rsidR="006C16F5" w:rsidRPr="006E12C4" w14:paraId="33696401" w14:textId="77777777" w:rsidTr="00957860">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tcPr>
          <w:p w14:paraId="6401F450" w14:textId="77777777" w:rsidR="006C16F5" w:rsidRPr="0087597B" w:rsidRDefault="006C16F5" w:rsidP="00957860">
            <w:pPr>
              <w:rPr>
                <w:rFonts w:ascii="Times New Roman" w:hAnsi="Times New Roman" w:cs="Times New Roman"/>
                <w:b w:val="0"/>
                <w:bCs w:val="0"/>
                <w:color w:val="0D0D0D"/>
                <w:sz w:val="16"/>
                <w:szCs w:val="16"/>
                <w:shd w:val="clear" w:color="auto" w:fill="FFFFFF"/>
              </w:rPr>
            </w:pPr>
            <w:r w:rsidRPr="0087597B">
              <w:rPr>
                <w:rFonts w:ascii="Times New Roman" w:hAnsi="Times New Roman" w:cs="Times New Roman"/>
                <w:color w:val="0D0D0D"/>
                <w:sz w:val="16"/>
                <w:szCs w:val="16"/>
                <w:shd w:val="clear" w:color="auto" w:fill="FFFFFF"/>
              </w:rPr>
              <w:t>Variant ID</w:t>
            </w:r>
          </w:p>
        </w:tc>
        <w:tc>
          <w:tcPr>
            <w:tcW w:w="0" w:type="auto"/>
            <w:hideMark/>
          </w:tcPr>
          <w:p w14:paraId="3A068817" w14:textId="77777777" w:rsidR="006C16F5" w:rsidRPr="0087597B" w:rsidRDefault="006C16F5" w:rsidP="00957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D0D0D"/>
                <w:sz w:val="16"/>
                <w:szCs w:val="16"/>
                <w:shd w:val="clear" w:color="auto" w:fill="FFFFFF"/>
              </w:rPr>
            </w:pPr>
            <w:r w:rsidRPr="002D766E">
              <w:rPr>
                <w:rFonts w:ascii="Times New Roman" w:eastAsia="Aptos" w:hAnsi="Times New Roman" w:cs="Times New Roman"/>
                <w:b/>
                <w:bCs/>
                <w:color w:val="0D0D0D"/>
                <w:sz w:val="16"/>
                <w:szCs w:val="16"/>
                <w:shd w:val="clear" w:color="auto" w:fill="FFFFFF"/>
              </w:rPr>
              <w:t>GPT-4o + Web Search Grounding</w:t>
            </w:r>
          </w:p>
        </w:tc>
        <w:tc>
          <w:tcPr>
            <w:tcW w:w="0" w:type="auto"/>
            <w:hideMark/>
          </w:tcPr>
          <w:p w14:paraId="279FAAD5" w14:textId="77777777" w:rsidR="006C16F5" w:rsidRPr="0087597B" w:rsidRDefault="006C16F5" w:rsidP="00957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D0D0D"/>
                <w:sz w:val="16"/>
                <w:szCs w:val="16"/>
                <w:shd w:val="clear" w:color="auto" w:fill="FFFFFF"/>
              </w:rPr>
            </w:pPr>
            <w:r w:rsidRPr="0087597B">
              <w:rPr>
                <w:rFonts w:ascii="Times New Roman" w:hAnsi="Times New Roman" w:cs="Times New Roman"/>
                <w:b/>
                <w:bCs/>
                <w:color w:val="0D0D0D"/>
                <w:sz w:val="16"/>
                <w:szCs w:val="16"/>
                <w:shd w:val="clear" w:color="auto" w:fill="FFFFFF"/>
              </w:rPr>
              <w:t xml:space="preserve">GPT-4o + </w:t>
            </w:r>
            <w:r>
              <w:rPr>
                <w:rFonts w:ascii="Times New Roman" w:hAnsi="Times New Roman" w:cs="Times New Roman"/>
                <w:b/>
                <w:bCs/>
                <w:color w:val="0D0D0D"/>
                <w:sz w:val="16"/>
                <w:szCs w:val="16"/>
                <w:shd w:val="clear" w:color="auto" w:fill="FFFFFF"/>
              </w:rPr>
              <w:t xml:space="preserve">Precision Grounding Using </w:t>
            </w:r>
            <w:r w:rsidRPr="0087597B">
              <w:rPr>
                <w:rFonts w:ascii="Times New Roman" w:hAnsi="Times New Roman" w:cs="Times New Roman"/>
                <w:b/>
                <w:bCs/>
                <w:color w:val="0D0D0D"/>
                <w:sz w:val="16"/>
                <w:szCs w:val="16"/>
                <w:shd w:val="clear" w:color="auto" w:fill="FFFFFF"/>
              </w:rPr>
              <w:t>CATT</w:t>
            </w:r>
          </w:p>
        </w:tc>
      </w:tr>
      <w:tr w:rsidR="006C16F5" w:rsidRPr="006E12C4" w14:paraId="269AB3DC" w14:textId="77777777" w:rsidTr="00957860">
        <w:trPr>
          <w:trHeight w:val="146"/>
        </w:trPr>
        <w:tc>
          <w:tcPr>
            <w:cnfStyle w:val="001000000000" w:firstRow="0" w:lastRow="0" w:firstColumn="1" w:lastColumn="0" w:oddVBand="0" w:evenVBand="0" w:oddHBand="0" w:evenHBand="0" w:firstRowFirstColumn="0" w:firstRowLastColumn="0" w:lastRowFirstColumn="0" w:lastRowLastColumn="0"/>
            <w:tcW w:w="0" w:type="auto"/>
          </w:tcPr>
          <w:p w14:paraId="6D2E3DCC" w14:textId="77777777" w:rsidR="006C16F5" w:rsidRPr="006E12C4" w:rsidRDefault="006C16F5" w:rsidP="00957860">
            <w:pPr>
              <w:rPr>
                <w:rFonts w:ascii="Times New Roman" w:hAnsi="Times New Roman" w:cs="Times New Roman"/>
                <w:color w:val="0D0D0D"/>
                <w:sz w:val="16"/>
                <w:szCs w:val="16"/>
                <w:shd w:val="clear" w:color="auto" w:fill="FFFFFF"/>
              </w:rPr>
            </w:pPr>
            <w:r w:rsidRPr="006E12C4">
              <w:rPr>
                <w:rFonts w:ascii="Times New Roman" w:hAnsi="Times New Roman" w:cs="Times New Roman"/>
                <w:color w:val="0D0D0D"/>
                <w:sz w:val="16"/>
                <w:szCs w:val="16"/>
                <w:shd w:val="clear" w:color="auto" w:fill="FFFFFF"/>
              </w:rPr>
              <w:t>Average Accuracy</w:t>
            </w:r>
          </w:p>
        </w:tc>
        <w:tc>
          <w:tcPr>
            <w:tcW w:w="0" w:type="auto"/>
          </w:tcPr>
          <w:p w14:paraId="2205A73C" w14:textId="77777777" w:rsidR="006C16F5" w:rsidRPr="006E12C4" w:rsidRDefault="006C16F5" w:rsidP="00957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6E12C4">
              <w:rPr>
                <w:rFonts w:ascii="Times New Roman" w:hAnsi="Times New Roman" w:cs="Times New Roman"/>
                <w:color w:val="0D0D0D"/>
                <w:sz w:val="16"/>
                <w:szCs w:val="16"/>
                <w:shd w:val="clear" w:color="auto" w:fill="FFFFFF"/>
              </w:rPr>
              <w:t>4.02</w:t>
            </w:r>
          </w:p>
        </w:tc>
        <w:tc>
          <w:tcPr>
            <w:tcW w:w="0" w:type="auto"/>
          </w:tcPr>
          <w:p w14:paraId="4DED6078" w14:textId="77777777" w:rsidR="006C16F5" w:rsidRPr="006E12C4" w:rsidRDefault="006C16F5" w:rsidP="0095786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6E12C4">
              <w:rPr>
                <w:rFonts w:ascii="Times New Roman" w:hAnsi="Times New Roman" w:cs="Times New Roman"/>
                <w:color w:val="0D0D0D"/>
                <w:sz w:val="16"/>
                <w:szCs w:val="16"/>
                <w:shd w:val="clear" w:color="auto" w:fill="FFFFFF"/>
              </w:rPr>
              <w:t>4.76</w:t>
            </w:r>
          </w:p>
        </w:tc>
      </w:tr>
      <w:tr w:rsidR="006C16F5" w:rsidRPr="006E12C4" w14:paraId="25D06C92" w14:textId="77777777" w:rsidTr="00957860">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0" w:type="auto"/>
          </w:tcPr>
          <w:p w14:paraId="17F2D7B7" w14:textId="77777777" w:rsidR="006C16F5" w:rsidRPr="006E12C4" w:rsidRDefault="006C16F5" w:rsidP="00957860">
            <w:pPr>
              <w:rPr>
                <w:rFonts w:ascii="Times New Roman" w:hAnsi="Times New Roman" w:cs="Times New Roman"/>
                <w:color w:val="0D0D0D"/>
                <w:sz w:val="16"/>
                <w:szCs w:val="16"/>
                <w:shd w:val="clear" w:color="auto" w:fill="FFFFFF"/>
              </w:rPr>
            </w:pPr>
            <w:r w:rsidRPr="006E12C4">
              <w:rPr>
                <w:rFonts w:ascii="Times New Roman" w:hAnsi="Times New Roman" w:cs="Times New Roman"/>
                <w:color w:val="0D0D0D"/>
                <w:sz w:val="16"/>
                <w:szCs w:val="16"/>
                <w:shd w:val="clear" w:color="auto" w:fill="FFFFFF"/>
              </w:rPr>
              <w:t>Average Completeness</w:t>
            </w:r>
          </w:p>
        </w:tc>
        <w:tc>
          <w:tcPr>
            <w:tcW w:w="0" w:type="auto"/>
          </w:tcPr>
          <w:p w14:paraId="5A4A4452" w14:textId="77777777" w:rsidR="006C16F5" w:rsidRPr="006E12C4" w:rsidRDefault="006C16F5" w:rsidP="00957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6E12C4">
              <w:rPr>
                <w:rFonts w:ascii="Times New Roman" w:hAnsi="Times New Roman" w:cs="Times New Roman"/>
                <w:color w:val="0D0D0D"/>
                <w:sz w:val="16"/>
                <w:szCs w:val="16"/>
                <w:shd w:val="clear" w:color="auto" w:fill="FFFFFF"/>
              </w:rPr>
              <w:t>4.10</w:t>
            </w:r>
          </w:p>
        </w:tc>
        <w:tc>
          <w:tcPr>
            <w:tcW w:w="0" w:type="auto"/>
          </w:tcPr>
          <w:p w14:paraId="6E2BEA82" w14:textId="77777777" w:rsidR="006C16F5" w:rsidRPr="006E12C4" w:rsidRDefault="006C16F5" w:rsidP="0095786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6E12C4">
              <w:rPr>
                <w:rFonts w:ascii="Times New Roman" w:hAnsi="Times New Roman" w:cs="Times New Roman"/>
                <w:color w:val="0D0D0D"/>
                <w:sz w:val="16"/>
                <w:szCs w:val="16"/>
                <w:shd w:val="clear" w:color="auto" w:fill="FFFFFF"/>
              </w:rPr>
              <w:t>4.94</w:t>
            </w:r>
          </w:p>
        </w:tc>
      </w:tr>
    </w:tbl>
    <w:p w14:paraId="2459CD52" w14:textId="77777777" w:rsidR="00243AEA" w:rsidRDefault="00243AEA">
      <w:pPr>
        <w:rPr>
          <w:rFonts w:ascii="Times New Roman" w:hAnsi="Times New Roman" w:cs="Times New Roman"/>
          <w:b/>
          <w:bCs/>
          <w:color w:val="0D0D0D"/>
          <w:shd w:val="clear" w:color="auto" w:fill="FFFFFF"/>
        </w:rPr>
      </w:pPr>
      <w:r>
        <w:rPr>
          <w:rFonts w:ascii="Times New Roman" w:hAnsi="Times New Roman" w:cs="Times New Roman"/>
          <w:b/>
          <w:bCs/>
          <w:color w:val="0D0D0D"/>
          <w:shd w:val="clear" w:color="auto" w:fill="FFFFFF"/>
        </w:rPr>
        <w:br w:type="page"/>
      </w:r>
    </w:p>
    <w:p w14:paraId="4D7CDEC9" w14:textId="2E3F0AEE" w:rsidR="00E37BFA" w:rsidRPr="00427F6B" w:rsidRDefault="00E37BFA" w:rsidP="00083B71">
      <w:pPr>
        <w:contextualSpacing/>
        <w:rPr>
          <w:rFonts w:ascii="Times New Roman" w:hAnsi="Times New Roman" w:cs="Times New Roman"/>
          <w:b/>
          <w:bCs/>
          <w:color w:val="0D0D0D"/>
          <w:sz w:val="16"/>
          <w:szCs w:val="16"/>
          <w:shd w:val="clear" w:color="auto" w:fill="FFFFFF"/>
        </w:rPr>
      </w:pPr>
      <w:r w:rsidRPr="00427F6B">
        <w:rPr>
          <w:rFonts w:ascii="Times New Roman" w:hAnsi="Times New Roman" w:cs="Times New Roman"/>
          <w:b/>
          <w:bCs/>
          <w:color w:val="0D0D0D"/>
          <w:sz w:val="16"/>
          <w:szCs w:val="16"/>
          <w:shd w:val="clear" w:color="auto" w:fill="FFFFFF"/>
        </w:rPr>
        <w:lastRenderedPageBreak/>
        <w:t>Table S</w:t>
      </w:r>
      <w:r w:rsidR="009962DF" w:rsidRPr="00427F6B">
        <w:rPr>
          <w:rFonts w:ascii="Times New Roman" w:hAnsi="Times New Roman" w:cs="Times New Roman"/>
          <w:b/>
          <w:bCs/>
          <w:color w:val="0D0D0D"/>
          <w:sz w:val="16"/>
          <w:szCs w:val="16"/>
          <w:shd w:val="clear" w:color="auto" w:fill="FFFFFF"/>
        </w:rPr>
        <w:t>5</w:t>
      </w:r>
      <w:r w:rsidRPr="00427F6B">
        <w:rPr>
          <w:rFonts w:ascii="Times New Roman" w:hAnsi="Times New Roman" w:cs="Times New Roman"/>
          <w:b/>
          <w:bCs/>
          <w:color w:val="0D0D0D"/>
          <w:sz w:val="16"/>
          <w:szCs w:val="16"/>
          <w:shd w:val="clear" w:color="auto" w:fill="FFFFFF"/>
        </w:rPr>
        <w:t xml:space="preserve">. </w:t>
      </w:r>
      <w:r w:rsidR="00F26F8D" w:rsidRPr="00427F6B">
        <w:rPr>
          <w:rFonts w:ascii="Times New Roman" w:hAnsi="Times New Roman" w:cs="Times New Roman"/>
          <w:color w:val="0D0D0D"/>
          <w:sz w:val="16"/>
          <w:szCs w:val="16"/>
          <w:shd w:val="clear" w:color="auto" w:fill="FFFFFF"/>
        </w:rPr>
        <w:t>Gold Standard Summaries Written by Genetic Expert</w:t>
      </w:r>
    </w:p>
    <w:tbl>
      <w:tblPr>
        <w:tblStyle w:val="PlainTable2"/>
        <w:tblW w:w="0" w:type="auto"/>
        <w:tblLook w:val="04A0" w:firstRow="1" w:lastRow="0" w:firstColumn="1" w:lastColumn="0" w:noHBand="0" w:noVBand="1"/>
      </w:tblPr>
      <w:tblGrid>
        <w:gridCol w:w="924"/>
        <w:gridCol w:w="9876"/>
      </w:tblGrid>
      <w:tr w:rsidR="00121244" w:rsidRPr="00F56472" w14:paraId="7AE9D4BD" w14:textId="77777777" w:rsidTr="00A939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630F0B4" w14:textId="7650C584" w:rsidR="00121244" w:rsidRPr="00F56472" w:rsidRDefault="00121244" w:rsidP="00083B71">
            <w:pPr>
              <w:contextualSpacing/>
              <w:rPr>
                <w:rFonts w:ascii="Times New Roman" w:hAnsi="Times New Roman" w:cs="Times New Roman"/>
                <w:b w:val="0"/>
                <w:bCs w:val="0"/>
                <w:color w:val="0D0D0D"/>
                <w:sz w:val="16"/>
                <w:szCs w:val="16"/>
                <w:shd w:val="clear" w:color="auto" w:fill="FFFFFF"/>
              </w:rPr>
            </w:pPr>
            <w:r w:rsidRPr="00F56472">
              <w:rPr>
                <w:rFonts w:ascii="Times New Roman" w:hAnsi="Times New Roman" w:cs="Times New Roman"/>
                <w:color w:val="0D0D0D"/>
                <w:sz w:val="16"/>
                <w:szCs w:val="16"/>
                <w:shd w:val="clear" w:color="auto" w:fill="FFFFFF"/>
              </w:rPr>
              <w:t>Variation ID</w:t>
            </w:r>
          </w:p>
        </w:tc>
        <w:tc>
          <w:tcPr>
            <w:tcW w:w="0" w:type="auto"/>
          </w:tcPr>
          <w:p w14:paraId="6E8EE4BB" w14:textId="643B5C0C" w:rsidR="00121244" w:rsidRPr="00F56472" w:rsidRDefault="00121244" w:rsidP="00083B71">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D0D0D"/>
                <w:sz w:val="16"/>
                <w:szCs w:val="16"/>
                <w:shd w:val="clear" w:color="auto" w:fill="FFFFFF"/>
              </w:rPr>
            </w:pPr>
            <w:r w:rsidRPr="00F56472">
              <w:rPr>
                <w:rFonts w:ascii="Times New Roman" w:hAnsi="Times New Roman" w:cs="Times New Roman"/>
                <w:color w:val="0D0D0D"/>
                <w:sz w:val="16"/>
                <w:szCs w:val="16"/>
                <w:shd w:val="clear" w:color="auto" w:fill="FFFFFF"/>
              </w:rPr>
              <w:t>Summary</w:t>
            </w:r>
          </w:p>
        </w:tc>
      </w:tr>
      <w:tr w:rsidR="00121244" w:rsidRPr="00F56472" w14:paraId="5ED59185" w14:textId="77777777" w:rsidTr="00A939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7934BC5" w14:textId="6FDEAE92" w:rsidR="00121244" w:rsidRPr="00F56472" w:rsidRDefault="00121244" w:rsidP="00083B71">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562</w:t>
            </w:r>
          </w:p>
        </w:tc>
        <w:tc>
          <w:tcPr>
            <w:tcW w:w="0" w:type="auto"/>
          </w:tcPr>
          <w:p w14:paraId="68CEC12C" w14:textId="5F8FB80B" w:rsidR="00121244" w:rsidRPr="00F56472" w:rsidRDefault="00121244" w:rsidP="00083B71">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The NM_000140.</w:t>
            </w:r>
            <w:proofErr w:type="gramStart"/>
            <w:r w:rsidRPr="00F56472">
              <w:rPr>
                <w:rFonts w:ascii="Times New Roman" w:hAnsi="Times New Roman" w:cs="Times New Roman"/>
                <w:color w:val="0D0D0D"/>
                <w:sz w:val="16"/>
                <w:szCs w:val="16"/>
                <w:shd w:val="clear" w:color="auto" w:fill="FFFFFF"/>
              </w:rPr>
              <w:t>5:c.</w:t>
            </w:r>
            <w:proofErr w:type="gramEnd"/>
            <w:r w:rsidRPr="00F56472">
              <w:rPr>
                <w:rFonts w:ascii="Times New Roman" w:hAnsi="Times New Roman" w:cs="Times New Roman"/>
                <w:color w:val="0D0D0D"/>
                <w:sz w:val="16"/>
                <w:szCs w:val="16"/>
                <w:shd w:val="clear" w:color="auto" w:fill="FFFFFF"/>
              </w:rPr>
              <w:t xml:space="preserve">315-48T&gt;C variant in the FECH gene is a splice variant. The FECH gene has been definitively associated with autosomal recessive erythropoietic protoporphyria by ClinGen. In addition, the FECH gene has been associated with autosomal recessive erythropoietic protoporphyria by 5 submitters in </w:t>
            </w:r>
            <w:proofErr w:type="spellStart"/>
            <w:r w:rsidRPr="00F56472">
              <w:rPr>
                <w:rFonts w:ascii="Times New Roman" w:hAnsi="Times New Roman" w:cs="Times New Roman"/>
                <w:color w:val="0D0D0D"/>
                <w:sz w:val="16"/>
                <w:szCs w:val="16"/>
                <w:shd w:val="clear" w:color="auto" w:fill="FFFFFF"/>
              </w:rPr>
              <w:t>GenCC</w:t>
            </w:r>
            <w:proofErr w:type="spellEnd"/>
            <w:r w:rsidRPr="00F56472">
              <w:rPr>
                <w:rFonts w:ascii="Times New Roman" w:hAnsi="Times New Roman" w:cs="Times New Roman"/>
                <w:color w:val="0D0D0D"/>
                <w:sz w:val="16"/>
                <w:szCs w:val="16"/>
                <w:shd w:val="clear" w:color="auto" w:fill="FFFFFF"/>
              </w:rPr>
              <w:t xml:space="preserve"> with the majority classifying this as a strong or definitive association. In </w:t>
            </w:r>
            <w:proofErr w:type="spellStart"/>
            <w:r w:rsidRPr="00F56472">
              <w:rPr>
                <w:rFonts w:ascii="Times New Roman" w:hAnsi="Times New Roman" w:cs="Times New Roman"/>
                <w:color w:val="0D0D0D"/>
                <w:sz w:val="16"/>
                <w:szCs w:val="16"/>
                <w:shd w:val="clear" w:color="auto" w:fill="FFFFFF"/>
              </w:rPr>
              <w:t>ClinVar</w:t>
            </w:r>
            <w:proofErr w:type="spellEnd"/>
            <w:r w:rsidRPr="00F56472">
              <w:rPr>
                <w:rFonts w:ascii="Times New Roman" w:hAnsi="Times New Roman" w:cs="Times New Roman"/>
                <w:color w:val="0D0D0D"/>
                <w:sz w:val="16"/>
                <w:szCs w:val="16"/>
                <w:shd w:val="clear" w:color="auto" w:fill="FFFFFF"/>
              </w:rPr>
              <w:t xml:space="preserve">, this variant has conflicting classifications of pathogenicity based on 18 submissions. </w:t>
            </w:r>
            <w:proofErr w:type="gramStart"/>
            <w:r w:rsidRPr="00F56472">
              <w:rPr>
                <w:rFonts w:ascii="Times New Roman" w:hAnsi="Times New Roman" w:cs="Times New Roman"/>
                <w:color w:val="0D0D0D"/>
                <w:sz w:val="16"/>
                <w:szCs w:val="16"/>
                <w:shd w:val="clear" w:color="auto" w:fill="FFFFFF"/>
              </w:rPr>
              <w:t>The majority of</w:t>
            </w:r>
            <w:proofErr w:type="gramEnd"/>
            <w:r w:rsidRPr="00F56472">
              <w:rPr>
                <w:rFonts w:ascii="Times New Roman" w:hAnsi="Times New Roman" w:cs="Times New Roman"/>
                <w:color w:val="0D0D0D"/>
                <w:sz w:val="16"/>
                <w:szCs w:val="16"/>
                <w:shd w:val="clear" w:color="auto" w:fill="FFFFFF"/>
              </w:rPr>
              <w:t xml:space="preserve"> submissions classify this variant as Likely Pathogenic or Pathogenic, however 2 submissions which were assessed in 2016 classified this as a Variant of Uncertain Significance, and 1 submission classifies this as Pathogenic with Low Penetrance. Based on submission summaries in </w:t>
            </w:r>
            <w:proofErr w:type="spellStart"/>
            <w:r w:rsidRPr="00F56472">
              <w:rPr>
                <w:rFonts w:ascii="Times New Roman" w:hAnsi="Times New Roman" w:cs="Times New Roman"/>
                <w:color w:val="0D0D0D"/>
                <w:sz w:val="16"/>
                <w:szCs w:val="16"/>
                <w:shd w:val="clear" w:color="auto" w:fill="FFFFFF"/>
              </w:rPr>
              <w:t>ClinVar</w:t>
            </w:r>
            <w:proofErr w:type="spellEnd"/>
            <w:r w:rsidRPr="00F56472">
              <w:rPr>
                <w:rFonts w:ascii="Times New Roman" w:hAnsi="Times New Roman" w:cs="Times New Roman"/>
                <w:color w:val="0D0D0D"/>
                <w:sz w:val="16"/>
                <w:szCs w:val="16"/>
                <w:shd w:val="clear" w:color="auto" w:fill="FFFFFF"/>
              </w:rPr>
              <w:t xml:space="preserve">, this variant has been reported in the literature in individuals with erythropoietic protoporphyria. Functional studies have also demonstrated aberrant splicing and a mild reduction in enzyme activity. Multiple submissions note that this variant may not cause disease or may have lower penetrance in the homozygous </w:t>
            </w:r>
            <w:proofErr w:type="gramStart"/>
            <w:r w:rsidRPr="00F56472">
              <w:rPr>
                <w:rFonts w:ascii="Times New Roman" w:hAnsi="Times New Roman" w:cs="Times New Roman"/>
                <w:color w:val="0D0D0D"/>
                <w:sz w:val="16"/>
                <w:szCs w:val="16"/>
                <w:shd w:val="clear" w:color="auto" w:fill="FFFFFF"/>
              </w:rPr>
              <w:t>state, and</w:t>
            </w:r>
            <w:proofErr w:type="gramEnd"/>
            <w:r w:rsidRPr="00F56472">
              <w:rPr>
                <w:rFonts w:ascii="Times New Roman" w:hAnsi="Times New Roman" w:cs="Times New Roman"/>
                <w:color w:val="0D0D0D"/>
                <w:sz w:val="16"/>
                <w:szCs w:val="16"/>
                <w:shd w:val="clear" w:color="auto" w:fill="FFFFFF"/>
              </w:rPr>
              <w:t xml:space="preserve"> may only be pathogenic when found with a loss-of-function or deleterious allele. This variant has been found in population databases such as </w:t>
            </w:r>
            <w:proofErr w:type="spellStart"/>
            <w:r w:rsidRPr="00F56472">
              <w:rPr>
                <w:rFonts w:ascii="Times New Roman" w:hAnsi="Times New Roman" w:cs="Times New Roman"/>
                <w:color w:val="0D0D0D"/>
                <w:sz w:val="16"/>
                <w:szCs w:val="16"/>
                <w:shd w:val="clear" w:color="auto" w:fill="FFFFFF"/>
              </w:rPr>
              <w:t>gnomAD</w:t>
            </w:r>
            <w:proofErr w:type="spellEnd"/>
            <w:r w:rsidRPr="00F56472">
              <w:rPr>
                <w:rFonts w:ascii="Times New Roman" w:hAnsi="Times New Roman" w:cs="Times New Roman"/>
                <w:color w:val="0D0D0D"/>
                <w:sz w:val="16"/>
                <w:szCs w:val="16"/>
                <w:shd w:val="clear" w:color="auto" w:fill="FFFFFF"/>
              </w:rPr>
              <w:t>. ACMG codes which have been applied by submitters include: PM3_VeryStrong, PP1_Strong, PS3_Moderate, PM3, PP6, BS2.</w:t>
            </w:r>
          </w:p>
        </w:tc>
      </w:tr>
      <w:tr w:rsidR="00121244" w:rsidRPr="00F56472" w14:paraId="1A922506" w14:textId="77777777" w:rsidTr="00A9395D">
        <w:tc>
          <w:tcPr>
            <w:cnfStyle w:val="001000000000" w:firstRow="0" w:lastRow="0" w:firstColumn="1" w:lastColumn="0" w:oddVBand="0" w:evenVBand="0" w:oddHBand="0" w:evenHBand="0" w:firstRowFirstColumn="0" w:firstRowLastColumn="0" w:lastRowFirstColumn="0" w:lastRowLastColumn="0"/>
            <w:tcW w:w="0" w:type="auto"/>
          </w:tcPr>
          <w:p w14:paraId="423C81AB" w14:textId="34F50558" w:rsidR="00121244" w:rsidRPr="00F56472" w:rsidRDefault="006D516A" w:rsidP="00083B71">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157939</w:t>
            </w:r>
          </w:p>
        </w:tc>
        <w:tc>
          <w:tcPr>
            <w:tcW w:w="0" w:type="auto"/>
          </w:tcPr>
          <w:p w14:paraId="26475B9C" w14:textId="7FD06639" w:rsidR="00121244" w:rsidRPr="00F56472" w:rsidRDefault="006D516A" w:rsidP="00083B71">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D0D0D"/>
                <w:sz w:val="16"/>
                <w:szCs w:val="16"/>
                <w:shd w:val="clear" w:color="auto" w:fill="FFFFFF"/>
              </w:rPr>
            </w:pPr>
            <w:bookmarkStart w:id="0" w:name="_Hlk186204139"/>
            <w:r w:rsidRPr="00F56472">
              <w:rPr>
                <w:rFonts w:ascii="Times New Roman" w:hAnsi="Times New Roman" w:cs="Times New Roman"/>
                <w:sz w:val="16"/>
                <w:szCs w:val="16"/>
              </w:rPr>
              <w:t>The NM_000053.</w:t>
            </w:r>
            <w:proofErr w:type="gramStart"/>
            <w:r w:rsidRPr="00F56472">
              <w:rPr>
                <w:rFonts w:ascii="Times New Roman" w:hAnsi="Times New Roman" w:cs="Times New Roman"/>
                <w:sz w:val="16"/>
                <w:szCs w:val="16"/>
              </w:rPr>
              <w:t>4:c.</w:t>
            </w:r>
            <w:proofErr w:type="gramEnd"/>
            <w:r w:rsidRPr="00F56472">
              <w:rPr>
                <w:rFonts w:ascii="Times New Roman" w:hAnsi="Times New Roman" w:cs="Times New Roman"/>
                <w:sz w:val="16"/>
                <w:szCs w:val="16"/>
              </w:rPr>
              <w:t>2605G&gt;A (</w:t>
            </w:r>
            <w:proofErr w:type="gramStart"/>
            <w:r w:rsidRPr="00F56472">
              <w:rPr>
                <w:rFonts w:ascii="Times New Roman" w:hAnsi="Times New Roman" w:cs="Times New Roman"/>
                <w:sz w:val="16"/>
                <w:szCs w:val="16"/>
              </w:rPr>
              <w:t>p.Gly</w:t>
            </w:r>
            <w:proofErr w:type="gramEnd"/>
            <w:r w:rsidRPr="00F56472">
              <w:rPr>
                <w:rFonts w:ascii="Times New Roman" w:hAnsi="Times New Roman" w:cs="Times New Roman"/>
                <w:sz w:val="16"/>
                <w:szCs w:val="16"/>
              </w:rPr>
              <w:t xml:space="preserve">869Arg) variant in the ATP7B gene is a missense variant. The ATP7B gene has been definitively associated with autosomal recessive Wilson disease by ClinGen. In addition, it has been associated with Wilson disease by 3 submitters in </w:t>
            </w:r>
            <w:proofErr w:type="spellStart"/>
            <w:r w:rsidRPr="00F56472">
              <w:rPr>
                <w:rFonts w:ascii="Times New Roman" w:hAnsi="Times New Roman" w:cs="Times New Roman"/>
                <w:sz w:val="16"/>
                <w:szCs w:val="16"/>
              </w:rPr>
              <w:t>GenCC</w:t>
            </w:r>
            <w:proofErr w:type="spellEnd"/>
            <w:r w:rsidRPr="00F56472">
              <w:rPr>
                <w:rFonts w:ascii="Times New Roman" w:hAnsi="Times New Roman" w:cs="Times New Roman"/>
                <w:sz w:val="16"/>
                <w:szCs w:val="16"/>
              </w:rPr>
              <w:t xml:space="preserve"> (in addition to ClinGen), with 2 submitters classifying it as Strong and </w:t>
            </w:r>
            <w:proofErr w:type="spellStart"/>
            <w:r w:rsidRPr="00F56472">
              <w:rPr>
                <w:rFonts w:ascii="Times New Roman" w:hAnsi="Times New Roman" w:cs="Times New Roman"/>
                <w:sz w:val="16"/>
                <w:szCs w:val="16"/>
              </w:rPr>
              <w:t>Orphanet</w:t>
            </w:r>
            <w:proofErr w:type="spellEnd"/>
            <w:r w:rsidRPr="00F56472">
              <w:rPr>
                <w:rFonts w:ascii="Times New Roman" w:hAnsi="Times New Roman" w:cs="Times New Roman"/>
                <w:sz w:val="16"/>
                <w:szCs w:val="16"/>
              </w:rPr>
              <w:t xml:space="preserve"> classifying it as supportive. ClinGen has also noted that there is clinical actionability for this gene in the context of Wilson Disease including interventions such as copper chelation, zinc therapy and diet. In </w:t>
            </w:r>
            <w:proofErr w:type="spellStart"/>
            <w:r w:rsidRPr="00F56472">
              <w:rPr>
                <w:rFonts w:ascii="Times New Roman" w:hAnsi="Times New Roman" w:cs="Times New Roman"/>
                <w:sz w:val="16"/>
                <w:szCs w:val="16"/>
              </w:rPr>
              <w:t>ClinVar</w:t>
            </w:r>
            <w:proofErr w:type="spellEnd"/>
            <w:r w:rsidRPr="00F56472">
              <w:rPr>
                <w:rFonts w:ascii="Times New Roman" w:hAnsi="Times New Roman" w:cs="Times New Roman"/>
                <w:sz w:val="16"/>
                <w:szCs w:val="16"/>
              </w:rPr>
              <w:t xml:space="preserve">, this variant is classified as Pathogenic/Likely Pathogenic in </w:t>
            </w:r>
            <w:proofErr w:type="spellStart"/>
            <w:r w:rsidRPr="00F56472">
              <w:rPr>
                <w:rFonts w:ascii="Times New Roman" w:hAnsi="Times New Roman" w:cs="Times New Roman"/>
                <w:sz w:val="16"/>
                <w:szCs w:val="16"/>
              </w:rPr>
              <w:t>ClinVar</w:t>
            </w:r>
            <w:proofErr w:type="spellEnd"/>
            <w:r w:rsidRPr="00F56472">
              <w:rPr>
                <w:rFonts w:ascii="Times New Roman" w:hAnsi="Times New Roman" w:cs="Times New Roman"/>
                <w:sz w:val="16"/>
                <w:szCs w:val="16"/>
              </w:rPr>
              <w:t xml:space="preserve"> based on 25 individual submissions. Based on the submission summaries in </w:t>
            </w:r>
            <w:proofErr w:type="spellStart"/>
            <w:r w:rsidRPr="00F56472">
              <w:rPr>
                <w:rFonts w:ascii="Times New Roman" w:hAnsi="Times New Roman" w:cs="Times New Roman"/>
                <w:sz w:val="16"/>
                <w:szCs w:val="16"/>
              </w:rPr>
              <w:t>ClinVar</w:t>
            </w:r>
            <w:proofErr w:type="spellEnd"/>
            <w:r w:rsidRPr="00F56472">
              <w:rPr>
                <w:rFonts w:ascii="Times New Roman" w:hAnsi="Times New Roman" w:cs="Times New Roman"/>
                <w:sz w:val="16"/>
                <w:szCs w:val="16"/>
              </w:rPr>
              <w:t xml:space="preserve">, this variant has been reported in the literature in individuals with Wilson disease alongside other pathogenic variants. This variant has been found in population databases such as </w:t>
            </w:r>
            <w:proofErr w:type="spellStart"/>
            <w:r w:rsidRPr="00F56472">
              <w:rPr>
                <w:rFonts w:ascii="Times New Roman" w:hAnsi="Times New Roman" w:cs="Times New Roman"/>
                <w:sz w:val="16"/>
                <w:szCs w:val="16"/>
              </w:rPr>
              <w:t>gnomAD</w:t>
            </w:r>
            <w:proofErr w:type="spellEnd"/>
            <w:r w:rsidRPr="00F56472">
              <w:rPr>
                <w:rFonts w:ascii="Times New Roman" w:hAnsi="Times New Roman" w:cs="Times New Roman"/>
                <w:sz w:val="16"/>
                <w:szCs w:val="16"/>
              </w:rPr>
              <w:t>. In silico tools predict a damaging effect on protein function and the variant is highly conserved. Multiple submitters also note that this variant is in a well-established functional domain (ATPase domain). Multiple submitters note that this may be a mild variant with reduced penetrance or late onset disease as it has been found in asymptomatic individuals and affected. ACMG codes which have been applied by submitters include: PP3, PP4_Moderate, PM2/PM2_Supporting, PS4/PS4_Moderate, PM3_VeryStrong/PM3_Strong, PM1.</w:t>
            </w:r>
            <w:bookmarkEnd w:id="0"/>
          </w:p>
        </w:tc>
      </w:tr>
      <w:tr w:rsidR="00121244" w:rsidRPr="00F56472" w14:paraId="19437090" w14:textId="77777777" w:rsidTr="00A939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3A3173E" w14:textId="0C1F194A" w:rsidR="00121244" w:rsidRPr="00F56472" w:rsidRDefault="005824A0" w:rsidP="00083B71">
            <w:pPr>
              <w:contextualSpacing/>
              <w:rPr>
                <w:rFonts w:ascii="Times New Roman" w:hAnsi="Times New Roman" w:cs="Times New Roman"/>
                <w:b w:val="0"/>
                <w:bCs w:val="0"/>
                <w:color w:val="0D0D0D"/>
                <w:sz w:val="16"/>
                <w:szCs w:val="16"/>
                <w:shd w:val="clear" w:color="auto" w:fill="FFFFFF"/>
              </w:rPr>
            </w:pPr>
            <w:r w:rsidRPr="00F56472">
              <w:rPr>
                <w:rFonts w:ascii="Times New Roman" w:hAnsi="Times New Roman" w:cs="Times New Roman"/>
                <w:color w:val="0D0D0D"/>
                <w:sz w:val="16"/>
                <w:szCs w:val="16"/>
                <w:shd w:val="clear" w:color="auto" w:fill="FFFFFF"/>
              </w:rPr>
              <w:t>323645</w:t>
            </w:r>
          </w:p>
        </w:tc>
        <w:tc>
          <w:tcPr>
            <w:tcW w:w="0" w:type="auto"/>
          </w:tcPr>
          <w:p w14:paraId="52BF8AFA" w14:textId="2D9A8ED7" w:rsidR="00121244" w:rsidRPr="00F56472" w:rsidRDefault="005824A0" w:rsidP="00083B71">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D0D0D"/>
                <w:sz w:val="16"/>
                <w:szCs w:val="16"/>
                <w:shd w:val="clear" w:color="auto" w:fill="FFFFFF"/>
              </w:rPr>
            </w:pPr>
            <w:r w:rsidRPr="00F56472">
              <w:rPr>
                <w:rFonts w:ascii="Times New Roman" w:hAnsi="Times New Roman" w:cs="Times New Roman"/>
                <w:sz w:val="16"/>
                <w:szCs w:val="16"/>
              </w:rPr>
              <w:t>The NM_001377265.</w:t>
            </w:r>
            <w:proofErr w:type="gramStart"/>
            <w:r w:rsidRPr="00F56472">
              <w:rPr>
                <w:rFonts w:ascii="Times New Roman" w:hAnsi="Times New Roman" w:cs="Times New Roman"/>
                <w:sz w:val="16"/>
                <w:szCs w:val="16"/>
              </w:rPr>
              <w:t>1:c.</w:t>
            </w:r>
            <w:proofErr w:type="gramEnd"/>
            <w:r w:rsidRPr="00F56472">
              <w:rPr>
                <w:rFonts w:ascii="Times New Roman" w:hAnsi="Times New Roman" w:cs="Times New Roman"/>
                <w:sz w:val="16"/>
                <w:szCs w:val="16"/>
              </w:rPr>
              <w:t>1630G&gt;A (</w:t>
            </w:r>
            <w:proofErr w:type="gramStart"/>
            <w:r w:rsidRPr="00F56472">
              <w:rPr>
                <w:rFonts w:ascii="Times New Roman" w:hAnsi="Times New Roman" w:cs="Times New Roman"/>
                <w:sz w:val="16"/>
                <w:szCs w:val="16"/>
              </w:rPr>
              <w:t>p.Ala</w:t>
            </w:r>
            <w:proofErr w:type="gramEnd"/>
            <w:r w:rsidRPr="00F56472">
              <w:rPr>
                <w:rFonts w:ascii="Times New Roman" w:hAnsi="Times New Roman" w:cs="Times New Roman"/>
                <w:sz w:val="16"/>
                <w:szCs w:val="16"/>
              </w:rPr>
              <w:t xml:space="preserve">544Thr) variant in the MAPT gene is a missense variant. The MAPT gene has been associated with progressive supranuclear palsy, late-onset Parkinson disease, Pick disease and semantic dementia by 2 submitters in </w:t>
            </w:r>
            <w:proofErr w:type="spellStart"/>
            <w:r w:rsidRPr="00F56472">
              <w:rPr>
                <w:rFonts w:ascii="Times New Roman" w:hAnsi="Times New Roman" w:cs="Times New Roman"/>
                <w:sz w:val="16"/>
                <w:szCs w:val="16"/>
              </w:rPr>
              <w:t>GenCC</w:t>
            </w:r>
            <w:proofErr w:type="spellEnd"/>
            <w:r w:rsidRPr="00F56472">
              <w:rPr>
                <w:rFonts w:ascii="Times New Roman" w:hAnsi="Times New Roman" w:cs="Times New Roman"/>
                <w:sz w:val="16"/>
                <w:szCs w:val="16"/>
              </w:rPr>
              <w:t xml:space="preserve">. Supranuclear palsy has an autosomal recessive inheritance pattern, and Pick disease, late-onset Parkinson disease, and semantic dementia have an autosomal dominant inheritance pattern. Pick disease has a gene-disease association of Strong by both submitters, however the other diseases have a range of associations from Limited to Strong. There is currently no evidence for haploinsufficiency or </w:t>
            </w:r>
            <w:proofErr w:type="spellStart"/>
            <w:r w:rsidRPr="00F56472">
              <w:rPr>
                <w:rFonts w:ascii="Times New Roman" w:hAnsi="Times New Roman" w:cs="Times New Roman"/>
                <w:sz w:val="16"/>
                <w:szCs w:val="16"/>
              </w:rPr>
              <w:t>triplosensitivity</w:t>
            </w:r>
            <w:proofErr w:type="spellEnd"/>
            <w:r w:rsidRPr="00F56472">
              <w:rPr>
                <w:rFonts w:ascii="Times New Roman" w:hAnsi="Times New Roman" w:cs="Times New Roman"/>
                <w:sz w:val="16"/>
                <w:szCs w:val="16"/>
              </w:rPr>
              <w:t xml:space="preserve"> by ClinGen. In </w:t>
            </w:r>
            <w:proofErr w:type="spellStart"/>
            <w:r w:rsidRPr="00F56472">
              <w:rPr>
                <w:rFonts w:ascii="Times New Roman" w:hAnsi="Times New Roman" w:cs="Times New Roman"/>
                <w:sz w:val="16"/>
                <w:szCs w:val="16"/>
              </w:rPr>
              <w:t>Clinvar</w:t>
            </w:r>
            <w:proofErr w:type="spellEnd"/>
            <w:r w:rsidRPr="00F56472">
              <w:rPr>
                <w:rFonts w:ascii="Times New Roman" w:hAnsi="Times New Roman" w:cs="Times New Roman"/>
                <w:sz w:val="16"/>
                <w:szCs w:val="16"/>
              </w:rPr>
              <w:t xml:space="preserve">, this variant has conflicting classifications of pathogenicity from 4 individual submissions; 3 of them are Likely Benign or Benign, and 1 is Variant of Uncertain Significance (VUS). The classification of VUS is from </w:t>
            </w:r>
            <w:proofErr w:type="spellStart"/>
            <w:r w:rsidRPr="00F56472">
              <w:rPr>
                <w:rFonts w:ascii="Times New Roman" w:hAnsi="Times New Roman" w:cs="Times New Roman"/>
                <w:sz w:val="16"/>
                <w:szCs w:val="16"/>
              </w:rPr>
              <w:t>Invitae</w:t>
            </w:r>
            <w:proofErr w:type="spellEnd"/>
            <w:r w:rsidRPr="00F56472">
              <w:rPr>
                <w:rFonts w:ascii="Times New Roman" w:hAnsi="Times New Roman" w:cs="Times New Roman"/>
                <w:sz w:val="16"/>
                <w:szCs w:val="16"/>
              </w:rPr>
              <w:t xml:space="preserve"> and is the most recently evaluated assertion. The 3 submitters with Likely Benign or Benign classifications have used the BP4 and BS2 ACMG codes to classify this, </w:t>
            </w:r>
            <w:proofErr w:type="gramStart"/>
            <w:r w:rsidRPr="00F56472">
              <w:rPr>
                <w:rFonts w:ascii="Times New Roman" w:hAnsi="Times New Roman" w:cs="Times New Roman"/>
                <w:sz w:val="16"/>
                <w:szCs w:val="16"/>
              </w:rPr>
              <w:t>however</w:t>
            </w:r>
            <w:proofErr w:type="gramEnd"/>
            <w:r w:rsidRPr="00F56472">
              <w:rPr>
                <w:rFonts w:ascii="Times New Roman" w:hAnsi="Times New Roman" w:cs="Times New Roman"/>
                <w:sz w:val="16"/>
                <w:szCs w:val="16"/>
              </w:rPr>
              <w:t xml:space="preserve"> otherwise do not provide significant information about their classification. </w:t>
            </w:r>
            <w:proofErr w:type="spellStart"/>
            <w:r w:rsidRPr="00F56472">
              <w:rPr>
                <w:rFonts w:ascii="Times New Roman" w:hAnsi="Times New Roman" w:cs="Times New Roman"/>
                <w:sz w:val="16"/>
                <w:szCs w:val="16"/>
              </w:rPr>
              <w:t>Invitae</w:t>
            </w:r>
            <w:proofErr w:type="spellEnd"/>
            <w:r w:rsidRPr="00F56472">
              <w:rPr>
                <w:rFonts w:ascii="Times New Roman" w:hAnsi="Times New Roman" w:cs="Times New Roman"/>
                <w:sz w:val="16"/>
                <w:szCs w:val="16"/>
              </w:rPr>
              <w:t xml:space="preserve"> notes that this variant was reported in a single study to </w:t>
            </w:r>
            <w:proofErr w:type="spellStart"/>
            <w:proofErr w:type="gramStart"/>
            <w:r w:rsidRPr="00F56472">
              <w:rPr>
                <w:rFonts w:ascii="Times New Roman" w:hAnsi="Times New Roman" w:cs="Times New Roman"/>
                <w:sz w:val="16"/>
                <w:szCs w:val="16"/>
              </w:rPr>
              <w:t>increased</w:t>
            </w:r>
            <w:proofErr w:type="spellEnd"/>
            <w:proofErr w:type="gramEnd"/>
            <w:r w:rsidRPr="00F56472">
              <w:rPr>
                <w:rFonts w:ascii="Times New Roman" w:hAnsi="Times New Roman" w:cs="Times New Roman"/>
                <w:sz w:val="16"/>
                <w:szCs w:val="16"/>
              </w:rPr>
              <w:t xml:space="preserve"> the risk for FTD, however the result has not been replicated. In addition, experimental studies have shown that the change affects protein function. At this time, there is conflicted and limited information for pathogenicity, and at most, this variant may represent a risk factor.</w:t>
            </w:r>
          </w:p>
        </w:tc>
      </w:tr>
      <w:tr w:rsidR="00121244" w:rsidRPr="00F56472" w14:paraId="1704BB3A" w14:textId="77777777" w:rsidTr="00A9395D">
        <w:tc>
          <w:tcPr>
            <w:cnfStyle w:val="001000000000" w:firstRow="0" w:lastRow="0" w:firstColumn="1" w:lastColumn="0" w:oddVBand="0" w:evenVBand="0" w:oddHBand="0" w:evenHBand="0" w:firstRowFirstColumn="0" w:firstRowLastColumn="0" w:lastRowFirstColumn="0" w:lastRowLastColumn="0"/>
            <w:tcW w:w="0" w:type="auto"/>
          </w:tcPr>
          <w:p w14:paraId="4B4212B0" w14:textId="72CD7B50" w:rsidR="00121244" w:rsidRPr="00F56472" w:rsidRDefault="00A2177F" w:rsidP="00083B71">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457630</w:t>
            </w:r>
          </w:p>
        </w:tc>
        <w:tc>
          <w:tcPr>
            <w:tcW w:w="0" w:type="auto"/>
          </w:tcPr>
          <w:p w14:paraId="40D3C3A0" w14:textId="4B3B3CEA" w:rsidR="00121244" w:rsidRPr="00F56472" w:rsidRDefault="00A2177F" w:rsidP="00083B71">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D0D0D"/>
                <w:sz w:val="16"/>
                <w:szCs w:val="16"/>
                <w:shd w:val="clear" w:color="auto" w:fill="FFFFFF"/>
              </w:rPr>
            </w:pPr>
            <w:r w:rsidRPr="00F56472">
              <w:rPr>
                <w:rFonts w:ascii="Times New Roman" w:hAnsi="Times New Roman" w:cs="Times New Roman"/>
                <w:sz w:val="16"/>
                <w:szCs w:val="16"/>
              </w:rPr>
              <w:t>The NM_001042492.</w:t>
            </w:r>
            <w:proofErr w:type="gramStart"/>
            <w:r w:rsidRPr="00F56472">
              <w:rPr>
                <w:rFonts w:ascii="Times New Roman" w:hAnsi="Times New Roman" w:cs="Times New Roman"/>
                <w:sz w:val="16"/>
                <w:szCs w:val="16"/>
              </w:rPr>
              <w:t>3:c.</w:t>
            </w:r>
            <w:proofErr w:type="gramEnd"/>
            <w:r w:rsidRPr="00F56472">
              <w:rPr>
                <w:rFonts w:ascii="Times New Roman" w:hAnsi="Times New Roman" w:cs="Times New Roman"/>
                <w:sz w:val="16"/>
                <w:szCs w:val="16"/>
              </w:rPr>
              <w:t xml:space="preserve">3198-3C&gt;T variant in the NF1 gene is a splice variant. The NF1 gene has been definitively associated with autosomal dominant neurofibromatosis type 1 by ClinGen. An additional 4 submitters have a strong or definitive association with neurofibromatosis type 1 in </w:t>
            </w:r>
            <w:proofErr w:type="spellStart"/>
            <w:r w:rsidRPr="00F56472">
              <w:rPr>
                <w:rFonts w:ascii="Times New Roman" w:hAnsi="Times New Roman" w:cs="Times New Roman"/>
                <w:sz w:val="16"/>
                <w:szCs w:val="16"/>
              </w:rPr>
              <w:t>GenCC</w:t>
            </w:r>
            <w:proofErr w:type="spellEnd"/>
            <w:r w:rsidRPr="00F56472">
              <w:rPr>
                <w:rFonts w:ascii="Times New Roman" w:hAnsi="Times New Roman" w:cs="Times New Roman"/>
                <w:sz w:val="16"/>
                <w:szCs w:val="16"/>
              </w:rPr>
              <w:t xml:space="preserve">. Some submitters have also associated the NF1 gene with other diseases such as neurofibromatosis-Noonan syndrome, Watson syndrome, familial spinal neurofibromatosis, hereditary pheochromocytoma-paraganglioma syndrome and Moyamoya disease. There are potential interventions for this gene including surveillance for breast cancer and consultation with a provider for peripheral nerve sheath tumors. In </w:t>
            </w:r>
            <w:proofErr w:type="spellStart"/>
            <w:r w:rsidRPr="00F56472">
              <w:rPr>
                <w:rFonts w:ascii="Times New Roman" w:hAnsi="Times New Roman" w:cs="Times New Roman"/>
                <w:sz w:val="16"/>
                <w:szCs w:val="16"/>
              </w:rPr>
              <w:t>ClinVar</w:t>
            </w:r>
            <w:proofErr w:type="spellEnd"/>
            <w:r w:rsidRPr="00F56472">
              <w:rPr>
                <w:rFonts w:ascii="Times New Roman" w:hAnsi="Times New Roman" w:cs="Times New Roman"/>
                <w:sz w:val="16"/>
                <w:szCs w:val="16"/>
              </w:rPr>
              <w:t xml:space="preserve">, this variant has conflicting classifications of pathogenicity from 3 individual submitters; 2 of them are Likely Benign/Benign and 1 submission is Uncertain Significance. No significant evidence has been provided by the submitters to support the classifications. </w:t>
            </w:r>
            <w:proofErr w:type="gramStart"/>
            <w:r w:rsidRPr="00F56472">
              <w:rPr>
                <w:rFonts w:ascii="Times New Roman" w:hAnsi="Times New Roman" w:cs="Times New Roman"/>
                <w:sz w:val="16"/>
                <w:szCs w:val="16"/>
              </w:rPr>
              <w:t>At this time</w:t>
            </w:r>
            <w:proofErr w:type="gramEnd"/>
            <w:r w:rsidRPr="00F56472">
              <w:rPr>
                <w:rFonts w:ascii="Times New Roman" w:hAnsi="Times New Roman" w:cs="Times New Roman"/>
                <w:sz w:val="16"/>
                <w:szCs w:val="16"/>
              </w:rPr>
              <w:t xml:space="preserve"> there is little evidence to support pathogenicity for this variant.</w:t>
            </w:r>
          </w:p>
        </w:tc>
      </w:tr>
      <w:tr w:rsidR="00121244" w:rsidRPr="00F56472" w14:paraId="381A866D" w14:textId="77777777" w:rsidTr="00A939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B8F5B57" w14:textId="34765A8F" w:rsidR="00121244" w:rsidRPr="00F56472" w:rsidRDefault="00F039F7" w:rsidP="00083B71">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1027708</w:t>
            </w:r>
          </w:p>
        </w:tc>
        <w:tc>
          <w:tcPr>
            <w:tcW w:w="0" w:type="auto"/>
          </w:tcPr>
          <w:p w14:paraId="35AFE615" w14:textId="112B07FD" w:rsidR="00121244" w:rsidRPr="00F56472" w:rsidRDefault="00F039F7" w:rsidP="00083B71">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D0D0D"/>
                <w:sz w:val="16"/>
                <w:szCs w:val="16"/>
                <w:shd w:val="clear" w:color="auto" w:fill="FFFFFF"/>
              </w:rPr>
            </w:pPr>
            <w:r w:rsidRPr="00F56472">
              <w:rPr>
                <w:rFonts w:ascii="Times New Roman" w:hAnsi="Times New Roman" w:cs="Times New Roman"/>
                <w:sz w:val="16"/>
                <w:szCs w:val="16"/>
              </w:rPr>
              <w:t>The NM_138348.</w:t>
            </w:r>
            <w:proofErr w:type="gramStart"/>
            <w:r w:rsidRPr="00F56472">
              <w:rPr>
                <w:rFonts w:ascii="Times New Roman" w:hAnsi="Times New Roman" w:cs="Times New Roman"/>
                <w:sz w:val="16"/>
                <w:szCs w:val="16"/>
              </w:rPr>
              <w:t>6:c.</w:t>
            </w:r>
            <w:proofErr w:type="gramEnd"/>
            <w:r w:rsidRPr="00F56472">
              <w:rPr>
                <w:rFonts w:ascii="Times New Roman" w:hAnsi="Times New Roman" w:cs="Times New Roman"/>
                <w:sz w:val="16"/>
                <w:szCs w:val="16"/>
              </w:rPr>
              <w:t>22C&gt;T (</w:t>
            </w:r>
            <w:proofErr w:type="gramStart"/>
            <w:r w:rsidRPr="00F56472">
              <w:rPr>
                <w:rFonts w:ascii="Times New Roman" w:hAnsi="Times New Roman" w:cs="Times New Roman"/>
                <w:sz w:val="16"/>
                <w:szCs w:val="16"/>
              </w:rPr>
              <w:t>p.Gln</w:t>
            </w:r>
            <w:proofErr w:type="gramEnd"/>
            <w:r w:rsidRPr="00F56472">
              <w:rPr>
                <w:rFonts w:ascii="Times New Roman" w:hAnsi="Times New Roman" w:cs="Times New Roman"/>
                <w:sz w:val="16"/>
                <w:szCs w:val="16"/>
              </w:rPr>
              <w:t xml:space="preserve">8Ter) variant in the OTULIN gene is a nonsense variant. The OTULIN gene has been associated with autosomal recessive infantile-onset periodic fever-panniculitis-dermatosis syndrome by 3 submitters. This variant has been classified as Pathogenic in </w:t>
            </w:r>
            <w:proofErr w:type="spellStart"/>
            <w:r w:rsidRPr="00F56472">
              <w:rPr>
                <w:rFonts w:ascii="Times New Roman" w:hAnsi="Times New Roman" w:cs="Times New Roman"/>
                <w:sz w:val="16"/>
                <w:szCs w:val="16"/>
              </w:rPr>
              <w:t>ClinVar</w:t>
            </w:r>
            <w:proofErr w:type="spellEnd"/>
            <w:r w:rsidRPr="00F56472">
              <w:rPr>
                <w:rFonts w:ascii="Times New Roman" w:hAnsi="Times New Roman" w:cs="Times New Roman"/>
                <w:sz w:val="16"/>
                <w:szCs w:val="16"/>
              </w:rPr>
              <w:t xml:space="preserve"> by 1 </w:t>
            </w:r>
            <w:proofErr w:type="gramStart"/>
            <w:r w:rsidRPr="00F56472">
              <w:rPr>
                <w:rFonts w:ascii="Times New Roman" w:hAnsi="Times New Roman" w:cs="Times New Roman"/>
                <w:sz w:val="16"/>
                <w:szCs w:val="16"/>
              </w:rPr>
              <w:t>submitter,</w:t>
            </w:r>
            <w:proofErr w:type="gramEnd"/>
            <w:r w:rsidRPr="00F56472">
              <w:rPr>
                <w:rFonts w:ascii="Times New Roman" w:hAnsi="Times New Roman" w:cs="Times New Roman"/>
                <w:sz w:val="16"/>
                <w:szCs w:val="16"/>
              </w:rPr>
              <w:t xml:space="preserve"> however no evidence has been provided to support the classification.</w:t>
            </w:r>
          </w:p>
        </w:tc>
      </w:tr>
      <w:tr w:rsidR="00F039F7" w:rsidRPr="00F56472" w14:paraId="16E46AB1" w14:textId="77777777" w:rsidTr="00A9395D">
        <w:tc>
          <w:tcPr>
            <w:cnfStyle w:val="001000000000" w:firstRow="0" w:lastRow="0" w:firstColumn="1" w:lastColumn="0" w:oddVBand="0" w:evenVBand="0" w:oddHBand="0" w:evenHBand="0" w:firstRowFirstColumn="0" w:firstRowLastColumn="0" w:lastRowFirstColumn="0" w:lastRowLastColumn="0"/>
            <w:tcW w:w="0" w:type="auto"/>
          </w:tcPr>
          <w:p w14:paraId="317EC4F8" w14:textId="40194A99" w:rsidR="00F039F7" w:rsidRPr="00F56472" w:rsidRDefault="00FC1949" w:rsidP="00083B71">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2298</w:t>
            </w:r>
          </w:p>
        </w:tc>
        <w:tc>
          <w:tcPr>
            <w:tcW w:w="0" w:type="auto"/>
          </w:tcPr>
          <w:p w14:paraId="6757304A" w14:textId="4201AA9F" w:rsidR="00F039F7" w:rsidRPr="00F56472" w:rsidRDefault="00FC1949" w:rsidP="00083B71">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D0D0D"/>
                <w:sz w:val="16"/>
                <w:szCs w:val="16"/>
                <w:shd w:val="clear" w:color="auto" w:fill="FFFFFF"/>
              </w:rPr>
            </w:pPr>
            <w:r w:rsidRPr="00F56472">
              <w:rPr>
                <w:rFonts w:ascii="Times New Roman" w:hAnsi="Times New Roman" w:cs="Times New Roman"/>
                <w:sz w:val="16"/>
                <w:szCs w:val="16"/>
              </w:rPr>
              <w:t>The NM_005609.</w:t>
            </w:r>
            <w:proofErr w:type="gramStart"/>
            <w:r w:rsidRPr="00F56472">
              <w:rPr>
                <w:rFonts w:ascii="Times New Roman" w:hAnsi="Times New Roman" w:cs="Times New Roman"/>
                <w:sz w:val="16"/>
                <w:szCs w:val="16"/>
              </w:rPr>
              <w:t>4:c.</w:t>
            </w:r>
            <w:proofErr w:type="gramEnd"/>
            <w:r w:rsidRPr="00F56472">
              <w:rPr>
                <w:rFonts w:ascii="Times New Roman" w:hAnsi="Times New Roman" w:cs="Times New Roman"/>
                <w:sz w:val="16"/>
                <w:szCs w:val="16"/>
              </w:rPr>
              <w:t>148C&gt;T (</w:t>
            </w:r>
            <w:proofErr w:type="gramStart"/>
            <w:r w:rsidRPr="00F56472">
              <w:rPr>
                <w:rFonts w:ascii="Times New Roman" w:hAnsi="Times New Roman" w:cs="Times New Roman"/>
                <w:sz w:val="16"/>
                <w:szCs w:val="16"/>
              </w:rPr>
              <w:t>p.Arg</w:t>
            </w:r>
            <w:proofErr w:type="gramEnd"/>
            <w:r w:rsidRPr="00F56472">
              <w:rPr>
                <w:rFonts w:ascii="Times New Roman" w:hAnsi="Times New Roman" w:cs="Times New Roman"/>
                <w:sz w:val="16"/>
                <w:szCs w:val="16"/>
              </w:rPr>
              <w:t xml:space="preserve">50Ter) variant in the PYGM gene is a nonsense variant. The PYGM gene has been associated with autosomal recessive glycogen storage disease V by 4 submitters, with a classification of Strong by </w:t>
            </w:r>
            <w:proofErr w:type="gramStart"/>
            <w:r w:rsidRPr="00F56472">
              <w:rPr>
                <w:rFonts w:ascii="Times New Roman" w:hAnsi="Times New Roman" w:cs="Times New Roman"/>
                <w:sz w:val="16"/>
                <w:szCs w:val="16"/>
              </w:rPr>
              <w:t>the majority of</w:t>
            </w:r>
            <w:proofErr w:type="gramEnd"/>
            <w:r w:rsidRPr="00F56472">
              <w:rPr>
                <w:rFonts w:ascii="Times New Roman" w:hAnsi="Times New Roman" w:cs="Times New Roman"/>
                <w:sz w:val="16"/>
                <w:szCs w:val="16"/>
              </w:rPr>
              <w:t xml:space="preserve"> submissions. It also has limited association with autosomal dominant glycogen storage disease V by 1 submitter. This gene has a potential intervention of implementing an exercise regimen with moderate actionability by ClinGen. This variant has been classified as Pathogenic in </w:t>
            </w:r>
            <w:proofErr w:type="spellStart"/>
            <w:r w:rsidRPr="00F56472">
              <w:rPr>
                <w:rFonts w:ascii="Times New Roman" w:hAnsi="Times New Roman" w:cs="Times New Roman"/>
                <w:sz w:val="16"/>
                <w:szCs w:val="16"/>
              </w:rPr>
              <w:t>ClinVar</w:t>
            </w:r>
            <w:proofErr w:type="spellEnd"/>
            <w:r w:rsidRPr="00F56472">
              <w:rPr>
                <w:rFonts w:ascii="Times New Roman" w:hAnsi="Times New Roman" w:cs="Times New Roman"/>
                <w:sz w:val="16"/>
                <w:szCs w:val="16"/>
              </w:rPr>
              <w:t xml:space="preserve"> by 33 submitters. Based on submission summaries in </w:t>
            </w:r>
            <w:proofErr w:type="spellStart"/>
            <w:r w:rsidRPr="00F56472">
              <w:rPr>
                <w:rFonts w:ascii="Times New Roman" w:hAnsi="Times New Roman" w:cs="Times New Roman"/>
                <w:sz w:val="16"/>
                <w:szCs w:val="16"/>
              </w:rPr>
              <w:t>ClinVar</w:t>
            </w:r>
            <w:proofErr w:type="spellEnd"/>
            <w:r w:rsidRPr="00F56472">
              <w:rPr>
                <w:rFonts w:ascii="Times New Roman" w:hAnsi="Times New Roman" w:cs="Times New Roman"/>
                <w:sz w:val="16"/>
                <w:szCs w:val="16"/>
              </w:rPr>
              <w:t xml:space="preserve">, this variant is one of the most common, well established pathogenic variants in this gene. It has been found in many individuals in literature who are homozygotes or compound heterozygotes. In addition, it has segregated with disease in multiple families. The variant is predicted to undergo nonsense mediated decay, and functional studies support that protein transcript was not found in individuals with this variant. Loss of function variants in this gene have been shown to be pathogenic. Mouse models show that the variant affects protein function. The variant has been found in reference populations such as </w:t>
            </w:r>
            <w:proofErr w:type="spellStart"/>
            <w:r w:rsidRPr="00F56472">
              <w:rPr>
                <w:rFonts w:ascii="Times New Roman" w:hAnsi="Times New Roman" w:cs="Times New Roman"/>
                <w:sz w:val="16"/>
                <w:szCs w:val="16"/>
              </w:rPr>
              <w:t>gnomAD</w:t>
            </w:r>
            <w:proofErr w:type="spellEnd"/>
            <w:r w:rsidRPr="00F56472">
              <w:rPr>
                <w:rFonts w:ascii="Times New Roman" w:hAnsi="Times New Roman" w:cs="Times New Roman"/>
                <w:sz w:val="16"/>
                <w:szCs w:val="16"/>
              </w:rPr>
              <w:t xml:space="preserve">. ACMG codes which have been applied by submitters include: PVS1, PS3/PS3_Supporting, PS4, PM3/PM3_VeryStrong, PM2, PP1_Strong/PP1. </w:t>
            </w:r>
          </w:p>
        </w:tc>
      </w:tr>
      <w:tr w:rsidR="00F039F7" w:rsidRPr="00F56472" w14:paraId="04540455" w14:textId="77777777" w:rsidTr="00A939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25E7D9B" w14:textId="05626D68" w:rsidR="00F039F7" w:rsidRPr="00F56472" w:rsidRDefault="009D36AD" w:rsidP="00083B71">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42454</w:t>
            </w:r>
          </w:p>
        </w:tc>
        <w:tc>
          <w:tcPr>
            <w:tcW w:w="0" w:type="auto"/>
          </w:tcPr>
          <w:p w14:paraId="0E0581DF" w14:textId="2B6DE68A" w:rsidR="00F039F7" w:rsidRPr="00F56472" w:rsidRDefault="009D36AD" w:rsidP="00083B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56472">
              <w:rPr>
                <w:rFonts w:ascii="Times New Roman" w:hAnsi="Times New Roman" w:cs="Times New Roman"/>
                <w:sz w:val="16"/>
                <w:szCs w:val="16"/>
              </w:rPr>
              <w:t>The NM_000169.3(GLA</w:t>
            </w:r>
            <w:proofErr w:type="gramStart"/>
            <w:r w:rsidRPr="00F56472">
              <w:rPr>
                <w:rFonts w:ascii="Times New Roman" w:hAnsi="Times New Roman" w:cs="Times New Roman"/>
                <w:sz w:val="16"/>
                <w:szCs w:val="16"/>
              </w:rPr>
              <w:t>):c.</w:t>
            </w:r>
            <w:proofErr w:type="gramEnd"/>
            <w:r w:rsidRPr="00F56472">
              <w:rPr>
                <w:rFonts w:ascii="Times New Roman" w:hAnsi="Times New Roman" w:cs="Times New Roman"/>
                <w:sz w:val="16"/>
                <w:szCs w:val="16"/>
              </w:rPr>
              <w:t>352C&gt;T (</w:t>
            </w:r>
            <w:proofErr w:type="gramStart"/>
            <w:r w:rsidRPr="00F56472">
              <w:rPr>
                <w:rFonts w:ascii="Times New Roman" w:hAnsi="Times New Roman" w:cs="Times New Roman"/>
                <w:sz w:val="16"/>
                <w:szCs w:val="16"/>
              </w:rPr>
              <w:t>p.Arg</w:t>
            </w:r>
            <w:proofErr w:type="gramEnd"/>
            <w:r w:rsidRPr="00F56472">
              <w:rPr>
                <w:rFonts w:ascii="Times New Roman" w:hAnsi="Times New Roman" w:cs="Times New Roman"/>
                <w:sz w:val="16"/>
                <w:szCs w:val="16"/>
              </w:rPr>
              <w:t xml:space="preserve">118Cys) variant in the GLA gene is a missense variant. The GLA gene has a definitive association with X-linked Fabry disease by Clingen. In addition, 3 other submitters have a strong or definitive association with Fabry disease, and </w:t>
            </w:r>
            <w:proofErr w:type="spellStart"/>
            <w:r w:rsidRPr="00F56472">
              <w:rPr>
                <w:rFonts w:ascii="Times New Roman" w:hAnsi="Times New Roman" w:cs="Times New Roman"/>
                <w:sz w:val="16"/>
                <w:szCs w:val="16"/>
              </w:rPr>
              <w:t>Orphanet</w:t>
            </w:r>
            <w:proofErr w:type="spellEnd"/>
            <w:r w:rsidRPr="00F56472">
              <w:rPr>
                <w:rFonts w:ascii="Times New Roman" w:hAnsi="Times New Roman" w:cs="Times New Roman"/>
                <w:sz w:val="16"/>
                <w:szCs w:val="16"/>
              </w:rPr>
              <w:t xml:space="preserve"> is supportive. Loss of function variants in this gene may be disease causing, as there is sufficient evidence for haploinsufficiency by ClinGen. There is no current evidence for </w:t>
            </w:r>
            <w:proofErr w:type="spellStart"/>
            <w:r w:rsidRPr="00F56472">
              <w:rPr>
                <w:rFonts w:ascii="Times New Roman" w:hAnsi="Times New Roman" w:cs="Times New Roman"/>
                <w:sz w:val="16"/>
                <w:szCs w:val="16"/>
              </w:rPr>
              <w:t>triplosensitivity</w:t>
            </w:r>
            <w:proofErr w:type="spellEnd"/>
            <w:r w:rsidRPr="00F56472">
              <w:rPr>
                <w:rFonts w:ascii="Times New Roman" w:hAnsi="Times New Roman" w:cs="Times New Roman"/>
                <w:sz w:val="16"/>
                <w:szCs w:val="16"/>
              </w:rPr>
              <w:t xml:space="preserve">. ClinGen has identified enzyme replacement therapy as a possible intervention for this gene to treat multiple disease outcomes including end-stage renal disease, cerebrovascular events and cardiovascular disease. This variant has conflicting classification in </w:t>
            </w:r>
            <w:proofErr w:type="spellStart"/>
            <w:r w:rsidRPr="00F56472">
              <w:rPr>
                <w:rFonts w:ascii="Times New Roman" w:hAnsi="Times New Roman" w:cs="Times New Roman"/>
                <w:sz w:val="16"/>
                <w:szCs w:val="16"/>
              </w:rPr>
              <w:t>ClinVar</w:t>
            </w:r>
            <w:proofErr w:type="spellEnd"/>
            <w:r w:rsidRPr="00F56472">
              <w:rPr>
                <w:rFonts w:ascii="Times New Roman" w:hAnsi="Times New Roman" w:cs="Times New Roman"/>
                <w:sz w:val="16"/>
                <w:szCs w:val="16"/>
              </w:rPr>
              <w:t xml:space="preserve"> based on 23 individual submissions. </w:t>
            </w:r>
            <w:proofErr w:type="gramStart"/>
            <w:r w:rsidRPr="00F56472">
              <w:rPr>
                <w:rFonts w:ascii="Times New Roman" w:hAnsi="Times New Roman" w:cs="Times New Roman"/>
                <w:sz w:val="16"/>
                <w:szCs w:val="16"/>
              </w:rPr>
              <w:t>The majority of</w:t>
            </w:r>
            <w:proofErr w:type="gramEnd"/>
            <w:r w:rsidRPr="00F56472">
              <w:rPr>
                <w:rFonts w:ascii="Times New Roman" w:hAnsi="Times New Roman" w:cs="Times New Roman"/>
                <w:sz w:val="16"/>
                <w:szCs w:val="16"/>
              </w:rPr>
              <w:t xml:space="preserve"> these submissions classify the variant as a Variant of Uncertain Significance, with a few submissions classifying this as Likely Benign. One flagged submission classifies this variant as Likely Pathogenic. This variant has been found in multiple individuals in the literature with Fabry disease and was also found in affected and unaffected family members. This variant has also been found at a high frequency in reference populations such as </w:t>
            </w:r>
            <w:proofErr w:type="spellStart"/>
            <w:r w:rsidRPr="00F56472">
              <w:rPr>
                <w:rFonts w:ascii="Times New Roman" w:hAnsi="Times New Roman" w:cs="Times New Roman"/>
                <w:sz w:val="16"/>
                <w:szCs w:val="16"/>
              </w:rPr>
              <w:t>gnomAD</w:t>
            </w:r>
            <w:proofErr w:type="spellEnd"/>
            <w:r w:rsidRPr="00F56472">
              <w:rPr>
                <w:rFonts w:ascii="Times New Roman" w:hAnsi="Times New Roman" w:cs="Times New Roman"/>
                <w:sz w:val="16"/>
                <w:szCs w:val="16"/>
              </w:rPr>
              <w:t>. Functional studies show a decreased in enzyme activity, however some submitters not that it may not reach the levels of classic Fabry. In addition, a pathogenic variant was found in cis with this variant in a family, supporting a benign role. Some submitters suggest reduced penetrance. ACMG codes which have been applied by submitters include: PS4_Moderate, PVS1_Moderate, PP1, PP3, BS4, BS1, PS3_Moderate, PP4, BP2, BS2.</w:t>
            </w:r>
          </w:p>
        </w:tc>
      </w:tr>
      <w:tr w:rsidR="00F039F7" w:rsidRPr="00F56472" w14:paraId="28524F52" w14:textId="77777777" w:rsidTr="00A9395D">
        <w:tc>
          <w:tcPr>
            <w:cnfStyle w:val="001000000000" w:firstRow="0" w:lastRow="0" w:firstColumn="1" w:lastColumn="0" w:oddVBand="0" w:evenVBand="0" w:oddHBand="0" w:evenHBand="0" w:firstRowFirstColumn="0" w:firstRowLastColumn="0" w:lastRowFirstColumn="0" w:lastRowLastColumn="0"/>
            <w:tcW w:w="0" w:type="auto"/>
          </w:tcPr>
          <w:p w14:paraId="292A8A8C" w14:textId="1AE6309B" w:rsidR="00F039F7" w:rsidRPr="00F56472" w:rsidRDefault="009D36AD" w:rsidP="00083B71">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402592</w:t>
            </w:r>
          </w:p>
        </w:tc>
        <w:tc>
          <w:tcPr>
            <w:tcW w:w="0" w:type="auto"/>
          </w:tcPr>
          <w:p w14:paraId="6011DCD9" w14:textId="2D21733A" w:rsidR="00F039F7" w:rsidRPr="00F56472" w:rsidRDefault="009D36AD" w:rsidP="00083B71">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D0D0D"/>
                <w:sz w:val="16"/>
                <w:szCs w:val="16"/>
                <w:shd w:val="clear" w:color="auto" w:fill="FFFFFF"/>
              </w:rPr>
            </w:pPr>
            <w:r w:rsidRPr="00F56472">
              <w:rPr>
                <w:rFonts w:ascii="Times New Roman" w:hAnsi="Times New Roman" w:cs="Times New Roman"/>
                <w:sz w:val="16"/>
                <w:szCs w:val="16"/>
              </w:rPr>
              <w:t>The NM_177438.3(DICER1</w:t>
            </w:r>
            <w:proofErr w:type="gramStart"/>
            <w:r w:rsidRPr="00F56472">
              <w:rPr>
                <w:rFonts w:ascii="Times New Roman" w:hAnsi="Times New Roman" w:cs="Times New Roman"/>
                <w:sz w:val="16"/>
                <w:szCs w:val="16"/>
              </w:rPr>
              <w:t>):c.</w:t>
            </w:r>
            <w:proofErr w:type="gramEnd"/>
            <w:r w:rsidRPr="00F56472">
              <w:rPr>
                <w:rFonts w:ascii="Times New Roman" w:hAnsi="Times New Roman" w:cs="Times New Roman"/>
                <w:sz w:val="16"/>
                <w:szCs w:val="16"/>
              </w:rPr>
              <w:t xml:space="preserve">4206+9_4206+11del variant in the DICER1 gene is an intronic deletion of 3 nucleotides. The DICER1 gene has a definitive association with Autosomal dominant tumor predisposition. In addition, submitters in </w:t>
            </w:r>
            <w:proofErr w:type="spellStart"/>
            <w:r w:rsidRPr="00F56472">
              <w:rPr>
                <w:rFonts w:ascii="Times New Roman" w:hAnsi="Times New Roman" w:cs="Times New Roman"/>
                <w:sz w:val="16"/>
                <w:szCs w:val="16"/>
              </w:rPr>
              <w:t>GenCC</w:t>
            </w:r>
            <w:proofErr w:type="spellEnd"/>
            <w:r w:rsidRPr="00F56472">
              <w:rPr>
                <w:rFonts w:ascii="Times New Roman" w:hAnsi="Times New Roman" w:cs="Times New Roman"/>
                <w:sz w:val="16"/>
                <w:szCs w:val="16"/>
              </w:rPr>
              <w:t xml:space="preserve"> have reported a Limited association with global developmental delay-lung cysts-overgrowth-Wilms tumor syndrome, a definitive association with autosomal dominant multinodular goiter with or without Sertoli-Leydig cell tumors and definitive association with autosomal dominant pleuropulmonary blastoma. ClinGen has identified chest imaging and surveillance as possible interventions for DICER1-related cancers. Loss of function variants in this gene may be disease causing, as ClinGen has found sufficient evidence for haploinsufficiency. There is currently no evidence for </w:t>
            </w:r>
            <w:proofErr w:type="spellStart"/>
            <w:r w:rsidRPr="00F56472">
              <w:rPr>
                <w:rFonts w:ascii="Times New Roman" w:hAnsi="Times New Roman" w:cs="Times New Roman"/>
                <w:sz w:val="16"/>
                <w:szCs w:val="16"/>
              </w:rPr>
              <w:t>triplosensitivity</w:t>
            </w:r>
            <w:proofErr w:type="spellEnd"/>
            <w:r w:rsidRPr="00F56472">
              <w:rPr>
                <w:rFonts w:ascii="Times New Roman" w:hAnsi="Times New Roman" w:cs="Times New Roman"/>
                <w:sz w:val="16"/>
                <w:szCs w:val="16"/>
              </w:rPr>
              <w:t xml:space="preserve">. In </w:t>
            </w:r>
            <w:proofErr w:type="spellStart"/>
            <w:r w:rsidRPr="00F56472">
              <w:rPr>
                <w:rFonts w:ascii="Times New Roman" w:hAnsi="Times New Roman" w:cs="Times New Roman"/>
                <w:sz w:val="16"/>
                <w:szCs w:val="16"/>
              </w:rPr>
              <w:t>ClinVar</w:t>
            </w:r>
            <w:proofErr w:type="spellEnd"/>
            <w:r w:rsidRPr="00F56472">
              <w:rPr>
                <w:rFonts w:ascii="Times New Roman" w:hAnsi="Times New Roman" w:cs="Times New Roman"/>
                <w:sz w:val="16"/>
                <w:szCs w:val="16"/>
              </w:rPr>
              <w:t xml:space="preserve">, this variant has been </w:t>
            </w:r>
            <w:r w:rsidRPr="00F56472">
              <w:rPr>
                <w:rFonts w:ascii="Times New Roman" w:hAnsi="Times New Roman" w:cs="Times New Roman"/>
                <w:sz w:val="16"/>
                <w:szCs w:val="16"/>
              </w:rPr>
              <w:lastRenderedPageBreak/>
              <w:t>classified as Likely Benign or Benign by 7 submissions, therefore this suggests the variant is not disease causing. No significant evidence has been provided by the submitters to support the classifications.</w:t>
            </w:r>
          </w:p>
        </w:tc>
      </w:tr>
      <w:tr w:rsidR="00F039F7" w:rsidRPr="00F56472" w14:paraId="2DB154F1" w14:textId="77777777" w:rsidTr="00A939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E03E313" w14:textId="233379A6" w:rsidR="00F039F7" w:rsidRPr="00F56472" w:rsidRDefault="009D36AD" w:rsidP="00083B71">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lastRenderedPageBreak/>
              <w:t>438635</w:t>
            </w:r>
          </w:p>
        </w:tc>
        <w:tc>
          <w:tcPr>
            <w:tcW w:w="0" w:type="auto"/>
          </w:tcPr>
          <w:p w14:paraId="362B142A" w14:textId="4B8CC171" w:rsidR="00F039F7" w:rsidRPr="00F56472" w:rsidRDefault="009D36AD" w:rsidP="00083B71">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D0D0D"/>
                <w:sz w:val="16"/>
                <w:szCs w:val="16"/>
                <w:shd w:val="clear" w:color="auto" w:fill="FFFFFF"/>
              </w:rPr>
            </w:pPr>
            <w:r w:rsidRPr="00F56472">
              <w:rPr>
                <w:rFonts w:ascii="Times New Roman" w:hAnsi="Times New Roman" w:cs="Times New Roman"/>
                <w:sz w:val="16"/>
                <w:szCs w:val="16"/>
              </w:rPr>
              <w:t>The NM_023936.2(MRPS34</w:t>
            </w:r>
            <w:proofErr w:type="gramStart"/>
            <w:r w:rsidRPr="00F56472">
              <w:rPr>
                <w:rFonts w:ascii="Times New Roman" w:hAnsi="Times New Roman" w:cs="Times New Roman"/>
                <w:sz w:val="16"/>
                <w:szCs w:val="16"/>
              </w:rPr>
              <w:t>):c.</w:t>
            </w:r>
            <w:proofErr w:type="gramEnd"/>
            <w:r w:rsidRPr="00F56472">
              <w:rPr>
                <w:rFonts w:ascii="Times New Roman" w:hAnsi="Times New Roman" w:cs="Times New Roman"/>
                <w:sz w:val="16"/>
                <w:szCs w:val="16"/>
              </w:rPr>
              <w:t>94C&gt;T (</w:t>
            </w:r>
            <w:proofErr w:type="gramStart"/>
            <w:r w:rsidRPr="00F56472">
              <w:rPr>
                <w:rFonts w:ascii="Times New Roman" w:hAnsi="Times New Roman" w:cs="Times New Roman"/>
                <w:sz w:val="16"/>
                <w:szCs w:val="16"/>
              </w:rPr>
              <w:t>p.Gln</w:t>
            </w:r>
            <w:proofErr w:type="gramEnd"/>
            <w:r w:rsidRPr="00F56472">
              <w:rPr>
                <w:rFonts w:ascii="Times New Roman" w:hAnsi="Times New Roman" w:cs="Times New Roman"/>
                <w:sz w:val="16"/>
                <w:szCs w:val="16"/>
              </w:rPr>
              <w:t xml:space="preserve">32Ter) variant in the MRPS34 gene is a nonsense variant. The MRPS34 gene has a moderate association to autosomal recessive Leigh syndrome by ClinGen. In addition, </w:t>
            </w:r>
            <w:proofErr w:type="spellStart"/>
            <w:r w:rsidRPr="00F56472">
              <w:rPr>
                <w:rFonts w:ascii="Times New Roman" w:hAnsi="Times New Roman" w:cs="Times New Roman"/>
                <w:sz w:val="16"/>
                <w:szCs w:val="16"/>
              </w:rPr>
              <w:t>Invitae</w:t>
            </w:r>
            <w:proofErr w:type="spellEnd"/>
            <w:r w:rsidRPr="00F56472">
              <w:rPr>
                <w:rFonts w:ascii="Times New Roman" w:hAnsi="Times New Roman" w:cs="Times New Roman"/>
                <w:sz w:val="16"/>
                <w:szCs w:val="16"/>
              </w:rPr>
              <w:t xml:space="preserve"> has found a strong association to autosomal recessive oxidative phosphorylation deficiency 32. In </w:t>
            </w:r>
            <w:proofErr w:type="spellStart"/>
            <w:r w:rsidRPr="00F56472">
              <w:rPr>
                <w:rFonts w:ascii="Times New Roman" w:hAnsi="Times New Roman" w:cs="Times New Roman"/>
                <w:sz w:val="16"/>
                <w:szCs w:val="16"/>
              </w:rPr>
              <w:t>ClinVar</w:t>
            </w:r>
            <w:proofErr w:type="spellEnd"/>
            <w:r w:rsidRPr="00F56472">
              <w:rPr>
                <w:rFonts w:ascii="Times New Roman" w:hAnsi="Times New Roman" w:cs="Times New Roman"/>
                <w:sz w:val="16"/>
                <w:szCs w:val="16"/>
              </w:rPr>
              <w:t xml:space="preserve">, this variant has been classified as Likely Pathogenic or Pathogenic by 11 submitters, suggesting that this variant may be disease causing. Multiple submitters note that loss of function is an established mechanism of disease for this gene. This variant has been identified in an individual in the literature with Leigh syndrome. Functional studies of this variant show an effect on the protein. This variant has been found in population databases such as </w:t>
            </w:r>
            <w:proofErr w:type="spellStart"/>
            <w:r w:rsidRPr="00F56472">
              <w:rPr>
                <w:rFonts w:ascii="Times New Roman" w:hAnsi="Times New Roman" w:cs="Times New Roman"/>
                <w:sz w:val="16"/>
                <w:szCs w:val="16"/>
              </w:rPr>
              <w:t>gnomAD</w:t>
            </w:r>
            <w:proofErr w:type="spellEnd"/>
            <w:r w:rsidRPr="00F56472">
              <w:rPr>
                <w:rFonts w:ascii="Times New Roman" w:hAnsi="Times New Roman" w:cs="Times New Roman"/>
                <w:sz w:val="16"/>
                <w:szCs w:val="16"/>
              </w:rPr>
              <w:t>. ACMG codes which have been applied by submitters include: PVS1, PM3/PM3_Supporting, PP3, PS3</w:t>
            </w:r>
          </w:p>
        </w:tc>
      </w:tr>
      <w:tr w:rsidR="00F039F7" w:rsidRPr="00F56472" w14:paraId="4FD0E775" w14:textId="77777777" w:rsidTr="00A9395D">
        <w:tc>
          <w:tcPr>
            <w:cnfStyle w:val="001000000000" w:firstRow="0" w:lastRow="0" w:firstColumn="1" w:lastColumn="0" w:oddVBand="0" w:evenVBand="0" w:oddHBand="0" w:evenHBand="0" w:firstRowFirstColumn="0" w:firstRowLastColumn="0" w:lastRowFirstColumn="0" w:lastRowLastColumn="0"/>
            <w:tcW w:w="0" w:type="auto"/>
          </w:tcPr>
          <w:p w14:paraId="47F58B9B" w14:textId="29392769" w:rsidR="00F039F7" w:rsidRPr="00F56472" w:rsidRDefault="009D36AD" w:rsidP="009D36AD">
            <w:pPr>
              <w:contextualSpacing/>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5760</w:t>
            </w:r>
          </w:p>
        </w:tc>
        <w:tc>
          <w:tcPr>
            <w:tcW w:w="0" w:type="auto"/>
          </w:tcPr>
          <w:p w14:paraId="31F99B8B" w14:textId="2491B852" w:rsidR="00F039F7" w:rsidRPr="00F56472" w:rsidRDefault="009D36AD" w:rsidP="00083B71">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D0D0D"/>
                <w:sz w:val="16"/>
                <w:szCs w:val="16"/>
                <w:shd w:val="clear" w:color="auto" w:fill="FFFFFF"/>
              </w:rPr>
            </w:pPr>
            <w:r w:rsidRPr="00F56472">
              <w:rPr>
                <w:rFonts w:ascii="Times New Roman" w:hAnsi="Times New Roman" w:cs="Times New Roman"/>
                <w:sz w:val="16"/>
                <w:szCs w:val="16"/>
              </w:rPr>
              <w:t>The NM_032551.5(KISS1R</w:t>
            </w:r>
            <w:proofErr w:type="gramStart"/>
            <w:r w:rsidRPr="00F56472">
              <w:rPr>
                <w:rFonts w:ascii="Times New Roman" w:hAnsi="Times New Roman" w:cs="Times New Roman"/>
                <w:sz w:val="16"/>
                <w:szCs w:val="16"/>
              </w:rPr>
              <w:t>):c.</w:t>
            </w:r>
            <w:proofErr w:type="gramEnd"/>
            <w:r w:rsidRPr="00F56472">
              <w:rPr>
                <w:rFonts w:ascii="Times New Roman" w:hAnsi="Times New Roman" w:cs="Times New Roman"/>
                <w:sz w:val="16"/>
                <w:szCs w:val="16"/>
              </w:rPr>
              <w:t>1157G&gt;C (</w:t>
            </w:r>
            <w:proofErr w:type="gramStart"/>
            <w:r w:rsidRPr="00F56472">
              <w:rPr>
                <w:rFonts w:ascii="Times New Roman" w:hAnsi="Times New Roman" w:cs="Times New Roman"/>
                <w:sz w:val="16"/>
                <w:szCs w:val="16"/>
              </w:rPr>
              <w:t>p.Arg</w:t>
            </w:r>
            <w:proofErr w:type="gramEnd"/>
            <w:r w:rsidRPr="00F56472">
              <w:rPr>
                <w:rFonts w:ascii="Times New Roman" w:hAnsi="Times New Roman" w:cs="Times New Roman"/>
                <w:sz w:val="16"/>
                <w:szCs w:val="16"/>
              </w:rPr>
              <w:t xml:space="preserve">386Pro) variant in the KISS1R gene is a missense variant. Multiple submitters in </w:t>
            </w:r>
            <w:proofErr w:type="spellStart"/>
            <w:r w:rsidRPr="00F56472">
              <w:rPr>
                <w:rFonts w:ascii="Times New Roman" w:hAnsi="Times New Roman" w:cs="Times New Roman"/>
                <w:sz w:val="16"/>
                <w:szCs w:val="16"/>
              </w:rPr>
              <w:t>GenCC</w:t>
            </w:r>
            <w:proofErr w:type="spellEnd"/>
            <w:r w:rsidRPr="00F56472">
              <w:rPr>
                <w:rFonts w:ascii="Times New Roman" w:hAnsi="Times New Roman" w:cs="Times New Roman"/>
                <w:sz w:val="16"/>
                <w:szCs w:val="16"/>
              </w:rPr>
              <w:t xml:space="preserve"> have associated this gene to autosomal recessive hypogonadotropic hypogonadism with or without anosmia. In addition, one submitter has reported a limited association to autosomal recessive centra precocious puberty. In </w:t>
            </w:r>
            <w:proofErr w:type="spellStart"/>
            <w:r w:rsidRPr="00F56472">
              <w:rPr>
                <w:rFonts w:ascii="Times New Roman" w:hAnsi="Times New Roman" w:cs="Times New Roman"/>
                <w:sz w:val="16"/>
                <w:szCs w:val="16"/>
              </w:rPr>
              <w:t>ClinVar</w:t>
            </w:r>
            <w:proofErr w:type="spellEnd"/>
            <w:r w:rsidRPr="00F56472">
              <w:rPr>
                <w:rFonts w:ascii="Times New Roman" w:hAnsi="Times New Roman" w:cs="Times New Roman"/>
                <w:sz w:val="16"/>
                <w:szCs w:val="16"/>
              </w:rPr>
              <w:t>, this variant has conflicting classifications from 3 submitters, with one lab classifying this as Likely Pathogenic and one lab classifying this as Likely Benign. OMIM also classifies this as Pathogenic. Evidence supporting these classifications are only available for the likely pathogenic classification. This submission states that has been an individual in the literature with this variant and functional studies show a gain-of-function effect. This variant is not conserved across species and is not found in the NHLBI Exome Sequencing project. Based on this information it is unclear if this variant causes disease.</w:t>
            </w:r>
          </w:p>
        </w:tc>
      </w:tr>
    </w:tbl>
    <w:p w14:paraId="060852E3" w14:textId="71A6FCBF" w:rsidR="006D172E" w:rsidRPr="00F56472" w:rsidRDefault="006D172E" w:rsidP="00083B71">
      <w:pPr>
        <w:contextualSpacing/>
        <w:rPr>
          <w:rFonts w:ascii="Times New Roman" w:hAnsi="Times New Roman" w:cs="Times New Roman"/>
          <w:b/>
          <w:bCs/>
          <w:color w:val="0D0D0D"/>
          <w:shd w:val="clear" w:color="auto" w:fill="FFFFFF"/>
        </w:rPr>
      </w:pPr>
    </w:p>
    <w:p w14:paraId="2E3B12A4" w14:textId="77777777" w:rsidR="006D172E" w:rsidRPr="00F56472" w:rsidRDefault="006D172E">
      <w:pPr>
        <w:rPr>
          <w:rFonts w:ascii="Times New Roman" w:hAnsi="Times New Roman" w:cs="Times New Roman"/>
          <w:b/>
          <w:bCs/>
          <w:color w:val="0D0D0D"/>
          <w:shd w:val="clear" w:color="auto" w:fill="FFFFFF"/>
        </w:rPr>
      </w:pPr>
      <w:r w:rsidRPr="00F56472">
        <w:rPr>
          <w:rFonts w:ascii="Times New Roman" w:hAnsi="Times New Roman" w:cs="Times New Roman"/>
          <w:b/>
          <w:bCs/>
          <w:color w:val="0D0D0D"/>
          <w:shd w:val="clear" w:color="auto" w:fill="FFFFFF"/>
        </w:rPr>
        <w:br w:type="page"/>
      </w:r>
    </w:p>
    <w:tbl>
      <w:tblPr>
        <w:tblStyle w:val="PlainTable2"/>
        <w:tblpPr w:leftFromText="180" w:rightFromText="180" w:vertAnchor="text" w:horzAnchor="margin" w:tblpY="260"/>
        <w:tblW w:w="0" w:type="auto"/>
        <w:tblLook w:val="04A0" w:firstRow="1" w:lastRow="0" w:firstColumn="1" w:lastColumn="0" w:noHBand="0" w:noVBand="1"/>
      </w:tblPr>
      <w:tblGrid>
        <w:gridCol w:w="875"/>
        <w:gridCol w:w="1762"/>
        <w:gridCol w:w="2153"/>
        <w:gridCol w:w="850"/>
        <w:gridCol w:w="1014"/>
        <w:gridCol w:w="980"/>
        <w:gridCol w:w="1624"/>
        <w:gridCol w:w="1542"/>
      </w:tblGrid>
      <w:tr w:rsidR="005608BD" w:rsidRPr="00F56472" w14:paraId="71AB1D44" w14:textId="77777777" w:rsidTr="005608BD">
        <w:trPr>
          <w:cnfStyle w:val="100000000000" w:firstRow="1" w:lastRow="0" w:firstColumn="0" w:lastColumn="0" w:oddVBand="0" w:evenVBand="0" w:oddHBand="0" w:evenHBand="0" w:firstRowFirstColumn="0" w:firstRowLastColumn="0" w:lastRowFirstColumn="0" w:lastRowLastColumn="0"/>
          <w:trHeight w:val="54"/>
        </w:trPr>
        <w:tc>
          <w:tcPr>
            <w:cnfStyle w:val="001000000000" w:firstRow="0" w:lastRow="0" w:firstColumn="1" w:lastColumn="0" w:oddVBand="0" w:evenVBand="0" w:oddHBand="0" w:evenHBand="0" w:firstRowFirstColumn="0" w:firstRowLastColumn="0" w:lastRowFirstColumn="0" w:lastRowLastColumn="0"/>
            <w:tcW w:w="0" w:type="auto"/>
            <w:vMerge w:val="restart"/>
          </w:tcPr>
          <w:p w14:paraId="69496CE9" w14:textId="77777777" w:rsidR="005608BD" w:rsidRPr="00F56472" w:rsidRDefault="005608BD" w:rsidP="005608BD">
            <w:pPr>
              <w:jc w:val="center"/>
              <w:rPr>
                <w:rFonts w:ascii="Times New Roman" w:hAnsi="Times New Roman" w:cs="Times New Roman"/>
                <w:b w:val="0"/>
                <w:bCs w:val="0"/>
                <w:color w:val="0D0D0D"/>
                <w:sz w:val="16"/>
                <w:szCs w:val="16"/>
                <w:shd w:val="clear" w:color="auto" w:fill="FFFFFF"/>
              </w:rPr>
            </w:pPr>
            <w:bookmarkStart w:id="1" w:name="_Hlk195784250"/>
            <w:r w:rsidRPr="00F56472">
              <w:rPr>
                <w:rFonts w:ascii="Times New Roman" w:hAnsi="Times New Roman" w:cs="Times New Roman"/>
                <w:color w:val="0D0D0D"/>
                <w:sz w:val="16"/>
                <w:szCs w:val="16"/>
                <w:shd w:val="clear" w:color="auto" w:fill="FFFFFF"/>
              </w:rPr>
              <w:lastRenderedPageBreak/>
              <w:t>Measures</w:t>
            </w:r>
          </w:p>
        </w:tc>
        <w:tc>
          <w:tcPr>
            <w:tcW w:w="0" w:type="auto"/>
            <w:vMerge w:val="restart"/>
          </w:tcPr>
          <w:p w14:paraId="40E411F1" w14:textId="77777777" w:rsidR="005608BD" w:rsidRPr="00F56472" w:rsidRDefault="005608BD" w:rsidP="005608B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D0D0D"/>
                <w:sz w:val="16"/>
                <w:szCs w:val="16"/>
                <w:shd w:val="clear" w:color="auto" w:fill="FFFFFF"/>
              </w:rPr>
            </w:pPr>
            <w:r w:rsidRPr="00F56472">
              <w:rPr>
                <w:rFonts w:ascii="Times New Roman" w:hAnsi="Times New Roman" w:cs="Times New Roman"/>
                <w:color w:val="0D0D0D"/>
                <w:sz w:val="16"/>
                <w:szCs w:val="16"/>
                <w:shd w:val="clear" w:color="auto" w:fill="FFFFFF"/>
              </w:rPr>
              <w:t xml:space="preserve"> Category</w:t>
            </w:r>
          </w:p>
        </w:tc>
        <w:tc>
          <w:tcPr>
            <w:tcW w:w="0" w:type="auto"/>
            <w:vMerge w:val="restart"/>
          </w:tcPr>
          <w:p w14:paraId="08912897" w14:textId="77777777" w:rsidR="005608BD" w:rsidRPr="00F56472" w:rsidRDefault="005608BD" w:rsidP="005608B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D0D0D"/>
                <w:sz w:val="16"/>
                <w:szCs w:val="16"/>
                <w:shd w:val="clear" w:color="auto" w:fill="FFFFFF"/>
              </w:rPr>
            </w:pPr>
            <w:r w:rsidRPr="00F56472">
              <w:rPr>
                <w:rFonts w:ascii="Times New Roman" w:hAnsi="Times New Roman" w:cs="Times New Roman"/>
                <w:color w:val="0D0D0D"/>
                <w:sz w:val="16"/>
                <w:szCs w:val="16"/>
                <w:shd w:val="clear" w:color="auto" w:fill="FFFFFF"/>
              </w:rPr>
              <w:t>Error Categories and Examples</w:t>
            </w:r>
          </w:p>
        </w:tc>
        <w:tc>
          <w:tcPr>
            <w:tcW w:w="0" w:type="auto"/>
            <w:gridSpan w:val="5"/>
          </w:tcPr>
          <w:p w14:paraId="43CEDAC2" w14:textId="77777777" w:rsidR="005608BD" w:rsidRPr="00F56472" w:rsidRDefault="005608BD" w:rsidP="005608B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D0D0D"/>
                <w:sz w:val="16"/>
                <w:szCs w:val="16"/>
                <w:shd w:val="clear" w:color="auto" w:fill="FFFFFF"/>
              </w:rPr>
            </w:pPr>
            <w:r w:rsidRPr="00F56472">
              <w:rPr>
                <w:rFonts w:ascii="Times New Roman" w:hAnsi="Times New Roman" w:cs="Times New Roman"/>
                <w:color w:val="0D0D0D"/>
                <w:sz w:val="16"/>
                <w:szCs w:val="16"/>
                <w:shd w:val="clear" w:color="auto" w:fill="FFFFFF"/>
              </w:rPr>
              <w:t>Large Language Models</w:t>
            </w:r>
          </w:p>
        </w:tc>
      </w:tr>
      <w:tr w:rsidR="005608BD" w:rsidRPr="00F56472" w14:paraId="54287577" w14:textId="77777777" w:rsidTr="005608B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0" w:type="auto"/>
            <w:vMerge/>
          </w:tcPr>
          <w:p w14:paraId="4C8E9CE8" w14:textId="77777777" w:rsidR="005608BD" w:rsidRPr="00F56472" w:rsidRDefault="005608BD" w:rsidP="005608BD">
            <w:pPr>
              <w:jc w:val="center"/>
              <w:rPr>
                <w:rFonts w:ascii="Times New Roman" w:hAnsi="Times New Roman" w:cs="Times New Roman"/>
                <w:b w:val="0"/>
                <w:bCs w:val="0"/>
                <w:color w:val="0D0D0D"/>
                <w:sz w:val="16"/>
                <w:szCs w:val="16"/>
                <w:shd w:val="clear" w:color="auto" w:fill="FFFFFF"/>
              </w:rPr>
            </w:pPr>
          </w:p>
        </w:tc>
        <w:tc>
          <w:tcPr>
            <w:tcW w:w="0" w:type="auto"/>
            <w:vMerge/>
          </w:tcPr>
          <w:p w14:paraId="16265D01" w14:textId="77777777" w:rsidR="005608BD" w:rsidRPr="00F56472" w:rsidRDefault="005608BD" w:rsidP="005608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D0D0D"/>
                <w:sz w:val="16"/>
                <w:szCs w:val="16"/>
                <w:shd w:val="clear" w:color="auto" w:fill="FFFFFF"/>
              </w:rPr>
            </w:pPr>
          </w:p>
        </w:tc>
        <w:tc>
          <w:tcPr>
            <w:tcW w:w="0" w:type="auto"/>
            <w:vMerge/>
          </w:tcPr>
          <w:p w14:paraId="58CAB858" w14:textId="77777777" w:rsidR="005608BD" w:rsidRPr="00F56472" w:rsidRDefault="005608BD" w:rsidP="005608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D0D0D"/>
                <w:sz w:val="16"/>
                <w:szCs w:val="16"/>
                <w:shd w:val="clear" w:color="auto" w:fill="FFFFFF"/>
              </w:rPr>
            </w:pPr>
          </w:p>
        </w:tc>
        <w:tc>
          <w:tcPr>
            <w:tcW w:w="0" w:type="auto"/>
          </w:tcPr>
          <w:p w14:paraId="740EDEA8" w14:textId="77777777" w:rsidR="005608BD" w:rsidRPr="00F56472" w:rsidRDefault="005608BD" w:rsidP="005608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D0D0D"/>
                <w:sz w:val="16"/>
                <w:szCs w:val="16"/>
                <w:shd w:val="clear" w:color="auto" w:fill="FFFFFF"/>
              </w:rPr>
            </w:pPr>
            <w:r w:rsidRPr="00F56472">
              <w:rPr>
                <w:rFonts w:ascii="Times New Roman" w:hAnsi="Times New Roman" w:cs="Times New Roman"/>
                <w:b/>
                <w:bCs/>
                <w:color w:val="0D0D0D"/>
                <w:sz w:val="16"/>
                <w:szCs w:val="16"/>
                <w:shd w:val="clear" w:color="auto" w:fill="FFFFFF"/>
              </w:rPr>
              <w:t>OpenAI o1</w:t>
            </w:r>
          </w:p>
        </w:tc>
        <w:tc>
          <w:tcPr>
            <w:tcW w:w="0" w:type="auto"/>
          </w:tcPr>
          <w:p w14:paraId="7980D94D" w14:textId="77777777" w:rsidR="005608BD" w:rsidRPr="00F56472" w:rsidRDefault="005608BD" w:rsidP="005608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D0D0D"/>
                <w:sz w:val="16"/>
                <w:szCs w:val="16"/>
                <w:shd w:val="clear" w:color="auto" w:fill="FFFFFF"/>
              </w:rPr>
            </w:pPr>
            <w:r w:rsidRPr="00F56472">
              <w:rPr>
                <w:rFonts w:ascii="Times New Roman" w:hAnsi="Times New Roman" w:cs="Times New Roman"/>
                <w:b/>
                <w:bCs/>
                <w:color w:val="0D0D0D"/>
                <w:sz w:val="16"/>
                <w:szCs w:val="16"/>
                <w:shd w:val="clear" w:color="auto" w:fill="FFFFFF"/>
              </w:rPr>
              <w:t>Claude 3.5 Sonnet</w:t>
            </w:r>
          </w:p>
        </w:tc>
        <w:tc>
          <w:tcPr>
            <w:tcW w:w="0" w:type="auto"/>
          </w:tcPr>
          <w:p w14:paraId="5F1D4BFE" w14:textId="77777777" w:rsidR="005608BD" w:rsidRPr="00F56472" w:rsidRDefault="005608BD" w:rsidP="005608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D0D0D"/>
                <w:sz w:val="16"/>
                <w:szCs w:val="16"/>
                <w:shd w:val="clear" w:color="auto" w:fill="FFFFFF"/>
              </w:rPr>
            </w:pPr>
            <w:proofErr w:type="spellStart"/>
            <w:r w:rsidRPr="00F56472">
              <w:rPr>
                <w:rFonts w:ascii="Times New Roman" w:hAnsi="Times New Roman" w:cs="Times New Roman"/>
                <w:b/>
                <w:bCs/>
                <w:color w:val="0D0D0D"/>
                <w:sz w:val="16"/>
                <w:szCs w:val="16"/>
                <w:shd w:val="clear" w:color="auto" w:fill="FFFFFF"/>
              </w:rPr>
              <w:t>DeepSeek</w:t>
            </w:r>
            <w:proofErr w:type="spellEnd"/>
            <w:r w:rsidRPr="00F56472">
              <w:rPr>
                <w:rFonts w:ascii="Times New Roman" w:hAnsi="Times New Roman" w:cs="Times New Roman"/>
                <w:b/>
                <w:bCs/>
                <w:color w:val="0D0D0D"/>
                <w:sz w:val="16"/>
                <w:szCs w:val="16"/>
                <w:shd w:val="clear" w:color="auto" w:fill="FFFFFF"/>
              </w:rPr>
              <w:t xml:space="preserve"> R1</w:t>
            </w:r>
          </w:p>
        </w:tc>
        <w:tc>
          <w:tcPr>
            <w:tcW w:w="0" w:type="auto"/>
          </w:tcPr>
          <w:p w14:paraId="01F93435" w14:textId="77777777" w:rsidR="005608BD" w:rsidRPr="00F56472" w:rsidRDefault="005608BD" w:rsidP="005608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D0D0D"/>
                <w:sz w:val="16"/>
                <w:szCs w:val="16"/>
                <w:shd w:val="clear" w:color="auto" w:fill="FFFFFF"/>
              </w:rPr>
            </w:pPr>
            <w:r w:rsidRPr="00F56472">
              <w:rPr>
                <w:rFonts w:ascii="Times New Roman" w:hAnsi="Times New Roman" w:cs="Times New Roman"/>
                <w:b/>
                <w:bCs/>
                <w:color w:val="0D0D0D"/>
                <w:sz w:val="16"/>
                <w:szCs w:val="16"/>
                <w:shd w:val="clear" w:color="auto" w:fill="FFFFFF"/>
              </w:rPr>
              <w:t xml:space="preserve">GPT-4o + </w:t>
            </w:r>
            <w:r>
              <w:rPr>
                <w:rFonts w:ascii="Times New Roman" w:hAnsi="Times New Roman" w:cs="Times New Roman"/>
                <w:b/>
                <w:bCs/>
                <w:color w:val="0D0D0D"/>
                <w:sz w:val="16"/>
                <w:szCs w:val="16"/>
                <w:shd w:val="clear" w:color="auto" w:fill="FFFFFF"/>
              </w:rPr>
              <w:t>Web Search Grounding</w:t>
            </w:r>
          </w:p>
        </w:tc>
        <w:tc>
          <w:tcPr>
            <w:tcW w:w="0" w:type="auto"/>
          </w:tcPr>
          <w:p w14:paraId="50547C11" w14:textId="77777777" w:rsidR="005608BD" w:rsidRPr="00F56472" w:rsidRDefault="005608BD" w:rsidP="005608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D0D0D"/>
                <w:sz w:val="16"/>
                <w:szCs w:val="16"/>
                <w:shd w:val="clear" w:color="auto" w:fill="FFFFFF"/>
              </w:rPr>
            </w:pPr>
            <w:r w:rsidRPr="00F56472">
              <w:rPr>
                <w:rFonts w:ascii="Times New Roman" w:hAnsi="Times New Roman" w:cs="Times New Roman"/>
                <w:b/>
                <w:bCs/>
                <w:color w:val="0D0D0D"/>
                <w:sz w:val="16"/>
                <w:szCs w:val="16"/>
                <w:shd w:val="clear" w:color="auto" w:fill="FFFFFF"/>
              </w:rPr>
              <w:t xml:space="preserve">GPT-4o + </w:t>
            </w:r>
            <w:r>
              <w:rPr>
                <w:rFonts w:ascii="Times New Roman" w:hAnsi="Times New Roman" w:cs="Times New Roman"/>
                <w:b/>
                <w:bCs/>
                <w:color w:val="0D0D0D"/>
                <w:sz w:val="16"/>
                <w:szCs w:val="16"/>
                <w:shd w:val="clear" w:color="auto" w:fill="FFFFFF"/>
              </w:rPr>
              <w:t>Precision Grounding</w:t>
            </w:r>
          </w:p>
        </w:tc>
      </w:tr>
      <w:tr w:rsidR="005608BD" w:rsidRPr="00F56472" w14:paraId="1C2F865D" w14:textId="77777777" w:rsidTr="005608BD">
        <w:tc>
          <w:tcPr>
            <w:cnfStyle w:val="001000000000" w:firstRow="0" w:lastRow="0" w:firstColumn="1" w:lastColumn="0" w:oddVBand="0" w:evenVBand="0" w:oddHBand="0" w:evenHBand="0" w:firstRowFirstColumn="0" w:firstRowLastColumn="0" w:lastRowFirstColumn="0" w:lastRowLastColumn="0"/>
            <w:tcW w:w="0" w:type="auto"/>
            <w:vMerge w:val="restart"/>
          </w:tcPr>
          <w:p w14:paraId="2F2F262E" w14:textId="77777777" w:rsidR="005608BD" w:rsidRPr="00F56472" w:rsidRDefault="005608BD" w:rsidP="005608BD">
            <w:pPr>
              <w:jc w:val="both"/>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Accuracy</w:t>
            </w:r>
          </w:p>
        </w:tc>
        <w:tc>
          <w:tcPr>
            <w:tcW w:w="0" w:type="auto"/>
          </w:tcPr>
          <w:p w14:paraId="3ED88548" w14:textId="77777777" w:rsidR="005608BD" w:rsidRPr="00F56472" w:rsidRDefault="005608BD" w:rsidP="005608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Pathogenicity classification inaccuracy</w:t>
            </w:r>
          </w:p>
        </w:tc>
        <w:tc>
          <w:tcPr>
            <w:tcW w:w="0" w:type="auto"/>
          </w:tcPr>
          <w:p w14:paraId="137DFB71" w14:textId="77777777" w:rsidR="005608BD" w:rsidRPr="00F56472" w:rsidRDefault="005608BD" w:rsidP="005608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Incorrect classification of pathogenicity</w:t>
            </w:r>
          </w:p>
        </w:tc>
        <w:tc>
          <w:tcPr>
            <w:tcW w:w="0" w:type="auto"/>
          </w:tcPr>
          <w:p w14:paraId="6323E12F" w14:textId="77777777" w:rsidR="005608BD" w:rsidRPr="00F56472" w:rsidRDefault="005608BD" w:rsidP="005608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D0D0D"/>
                <w:sz w:val="16"/>
                <w:szCs w:val="16"/>
                <w:shd w:val="clear" w:color="auto" w:fill="FFFFFF"/>
              </w:rPr>
            </w:pPr>
            <w:r w:rsidRPr="00F56472">
              <w:rPr>
                <w:rFonts w:ascii="Times New Roman" w:hAnsi="Times New Roman" w:cs="Times New Roman"/>
                <w:b/>
                <w:bCs/>
                <w:color w:val="0D0D0D"/>
                <w:sz w:val="16"/>
                <w:szCs w:val="16"/>
                <w:shd w:val="clear" w:color="auto" w:fill="FFFFFF"/>
              </w:rPr>
              <w:t>X</w:t>
            </w:r>
          </w:p>
        </w:tc>
        <w:tc>
          <w:tcPr>
            <w:tcW w:w="0" w:type="auto"/>
          </w:tcPr>
          <w:p w14:paraId="7282BEAF" w14:textId="77777777" w:rsidR="005608BD" w:rsidRPr="00F56472" w:rsidRDefault="005608BD" w:rsidP="005608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D0D0D"/>
                <w:sz w:val="16"/>
                <w:szCs w:val="16"/>
                <w:shd w:val="clear" w:color="auto" w:fill="FFFFFF"/>
              </w:rPr>
            </w:pPr>
            <w:r w:rsidRPr="00F56472">
              <w:rPr>
                <w:rFonts w:ascii="Times New Roman" w:hAnsi="Times New Roman" w:cs="Times New Roman"/>
                <w:b/>
                <w:bCs/>
                <w:color w:val="0D0D0D"/>
                <w:sz w:val="16"/>
                <w:szCs w:val="16"/>
                <w:shd w:val="clear" w:color="auto" w:fill="FFFFFF"/>
              </w:rPr>
              <w:t>X</w:t>
            </w:r>
          </w:p>
        </w:tc>
        <w:tc>
          <w:tcPr>
            <w:tcW w:w="0" w:type="auto"/>
          </w:tcPr>
          <w:p w14:paraId="1CDA2E05" w14:textId="77777777" w:rsidR="005608BD" w:rsidRPr="00F56472" w:rsidRDefault="005608BD" w:rsidP="005608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D0D0D"/>
                <w:sz w:val="16"/>
                <w:szCs w:val="16"/>
                <w:shd w:val="clear" w:color="auto" w:fill="FFFFFF"/>
              </w:rPr>
            </w:pPr>
            <w:r w:rsidRPr="00F56472">
              <w:rPr>
                <w:rFonts w:ascii="Times New Roman" w:hAnsi="Times New Roman" w:cs="Times New Roman"/>
                <w:b/>
                <w:bCs/>
                <w:color w:val="0D0D0D"/>
                <w:sz w:val="16"/>
                <w:szCs w:val="16"/>
                <w:shd w:val="clear" w:color="auto" w:fill="FFFFFF"/>
              </w:rPr>
              <w:t>X</w:t>
            </w:r>
          </w:p>
        </w:tc>
        <w:tc>
          <w:tcPr>
            <w:tcW w:w="0" w:type="auto"/>
          </w:tcPr>
          <w:p w14:paraId="792445C3" w14:textId="77777777" w:rsidR="005608BD" w:rsidRPr="00F56472" w:rsidRDefault="005608BD" w:rsidP="005608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D0D0D"/>
                <w:sz w:val="16"/>
                <w:szCs w:val="16"/>
                <w:shd w:val="clear" w:color="auto" w:fill="FFFFFF"/>
              </w:rPr>
            </w:pPr>
            <w:r w:rsidRPr="00F56472">
              <w:rPr>
                <w:rFonts w:ascii="Times New Roman" w:hAnsi="Times New Roman" w:cs="Times New Roman"/>
                <w:b/>
                <w:bCs/>
                <w:color w:val="0D0D0D"/>
                <w:sz w:val="16"/>
                <w:szCs w:val="16"/>
                <w:shd w:val="clear" w:color="auto" w:fill="FFFFFF"/>
              </w:rPr>
              <w:t>X</w:t>
            </w:r>
          </w:p>
        </w:tc>
        <w:tc>
          <w:tcPr>
            <w:tcW w:w="0" w:type="auto"/>
          </w:tcPr>
          <w:p w14:paraId="7F9542C5" w14:textId="77777777" w:rsidR="005608BD" w:rsidRPr="00F56472" w:rsidRDefault="005608BD" w:rsidP="005608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D0D0D"/>
                <w:sz w:val="16"/>
                <w:szCs w:val="16"/>
                <w:shd w:val="clear" w:color="auto" w:fill="FFFFFF"/>
              </w:rPr>
            </w:pPr>
          </w:p>
        </w:tc>
      </w:tr>
      <w:tr w:rsidR="005608BD" w:rsidRPr="00F56472" w14:paraId="3F51BF5F" w14:textId="77777777" w:rsidTr="00560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66426EEE" w14:textId="77777777" w:rsidR="005608BD" w:rsidRPr="00F56472" w:rsidRDefault="005608BD" w:rsidP="005608BD">
            <w:pPr>
              <w:jc w:val="both"/>
              <w:rPr>
                <w:rFonts w:ascii="Times New Roman" w:hAnsi="Times New Roman" w:cs="Times New Roman"/>
                <w:color w:val="0D0D0D"/>
                <w:sz w:val="16"/>
                <w:szCs w:val="16"/>
                <w:shd w:val="clear" w:color="auto" w:fill="FFFFFF"/>
              </w:rPr>
            </w:pPr>
          </w:p>
        </w:tc>
        <w:tc>
          <w:tcPr>
            <w:tcW w:w="0" w:type="auto"/>
            <w:vMerge w:val="restart"/>
          </w:tcPr>
          <w:p w14:paraId="1DA695CD" w14:textId="77777777" w:rsidR="005608BD" w:rsidRPr="00F56472" w:rsidRDefault="005608BD" w:rsidP="005608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Supporting detail inaccuracy</w:t>
            </w:r>
          </w:p>
        </w:tc>
        <w:tc>
          <w:tcPr>
            <w:tcW w:w="0" w:type="auto"/>
          </w:tcPr>
          <w:p w14:paraId="1ACD9E2F" w14:textId="77777777" w:rsidR="005608BD" w:rsidRPr="00F56472" w:rsidRDefault="005608BD" w:rsidP="005608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Incorrect number of entries in database</w:t>
            </w:r>
          </w:p>
        </w:tc>
        <w:tc>
          <w:tcPr>
            <w:tcW w:w="0" w:type="auto"/>
          </w:tcPr>
          <w:p w14:paraId="5D3A3A34" w14:textId="77777777" w:rsidR="005608BD" w:rsidRPr="00F56472" w:rsidRDefault="005608BD" w:rsidP="005608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D0D0D"/>
                <w:sz w:val="16"/>
                <w:szCs w:val="16"/>
                <w:shd w:val="clear" w:color="auto" w:fill="FFFFFF"/>
              </w:rPr>
            </w:pPr>
            <w:r w:rsidRPr="00F56472">
              <w:rPr>
                <w:rFonts w:ascii="Times New Roman" w:hAnsi="Times New Roman" w:cs="Times New Roman"/>
                <w:b/>
                <w:bCs/>
                <w:color w:val="0D0D0D"/>
                <w:sz w:val="16"/>
                <w:szCs w:val="16"/>
                <w:shd w:val="clear" w:color="auto" w:fill="FFFFFF"/>
              </w:rPr>
              <w:t>X</w:t>
            </w:r>
          </w:p>
        </w:tc>
        <w:tc>
          <w:tcPr>
            <w:tcW w:w="0" w:type="auto"/>
          </w:tcPr>
          <w:p w14:paraId="1DD7C186" w14:textId="77777777" w:rsidR="005608BD" w:rsidRPr="00F56472" w:rsidRDefault="005608BD" w:rsidP="005608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D0D0D"/>
                <w:sz w:val="16"/>
                <w:szCs w:val="16"/>
                <w:shd w:val="clear" w:color="auto" w:fill="FFFFFF"/>
              </w:rPr>
            </w:pPr>
            <w:r w:rsidRPr="00F56472">
              <w:rPr>
                <w:rFonts w:ascii="Times New Roman" w:hAnsi="Times New Roman" w:cs="Times New Roman"/>
                <w:b/>
                <w:bCs/>
                <w:color w:val="0D0D0D"/>
                <w:sz w:val="16"/>
                <w:szCs w:val="16"/>
                <w:shd w:val="clear" w:color="auto" w:fill="FFFFFF"/>
              </w:rPr>
              <w:t>X</w:t>
            </w:r>
          </w:p>
        </w:tc>
        <w:tc>
          <w:tcPr>
            <w:tcW w:w="0" w:type="auto"/>
          </w:tcPr>
          <w:p w14:paraId="7927E2FB" w14:textId="77777777" w:rsidR="005608BD" w:rsidRPr="00F56472" w:rsidRDefault="005608BD" w:rsidP="005608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D0D0D"/>
                <w:sz w:val="16"/>
                <w:szCs w:val="16"/>
                <w:shd w:val="clear" w:color="auto" w:fill="FFFFFF"/>
              </w:rPr>
            </w:pPr>
            <w:r w:rsidRPr="00F56472">
              <w:rPr>
                <w:rFonts w:ascii="Times New Roman" w:hAnsi="Times New Roman" w:cs="Times New Roman"/>
                <w:b/>
                <w:bCs/>
                <w:color w:val="0D0D0D"/>
                <w:sz w:val="16"/>
                <w:szCs w:val="16"/>
                <w:shd w:val="clear" w:color="auto" w:fill="FFFFFF"/>
              </w:rPr>
              <w:t>X</w:t>
            </w:r>
          </w:p>
        </w:tc>
        <w:tc>
          <w:tcPr>
            <w:tcW w:w="0" w:type="auto"/>
          </w:tcPr>
          <w:p w14:paraId="0A3BA4F5" w14:textId="77777777" w:rsidR="005608BD" w:rsidRPr="00F56472" w:rsidRDefault="005608BD" w:rsidP="005608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D0D0D"/>
                <w:sz w:val="16"/>
                <w:szCs w:val="16"/>
                <w:shd w:val="clear" w:color="auto" w:fill="FFFFFF"/>
              </w:rPr>
            </w:pPr>
            <w:r w:rsidRPr="00F56472">
              <w:rPr>
                <w:rFonts w:ascii="Times New Roman" w:hAnsi="Times New Roman" w:cs="Times New Roman"/>
                <w:b/>
                <w:bCs/>
                <w:color w:val="0D0D0D"/>
                <w:sz w:val="16"/>
                <w:szCs w:val="16"/>
                <w:shd w:val="clear" w:color="auto" w:fill="FFFFFF"/>
              </w:rPr>
              <w:t>X</w:t>
            </w:r>
          </w:p>
        </w:tc>
        <w:tc>
          <w:tcPr>
            <w:tcW w:w="0" w:type="auto"/>
          </w:tcPr>
          <w:p w14:paraId="2D340287" w14:textId="77777777" w:rsidR="005608BD" w:rsidRPr="00F56472" w:rsidRDefault="005608BD" w:rsidP="005608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D0D0D"/>
                <w:sz w:val="16"/>
                <w:szCs w:val="16"/>
                <w:shd w:val="clear" w:color="auto" w:fill="FFFFFF"/>
              </w:rPr>
            </w:pPr>
            <w:r w:rsidRPr="00F56472">
              <w:rPr>
                <w:rFonts w:ascii="Times New Roman" w:hAnsi="Times New Roman" w:cs="Times New Roman"/>
                <w:b/>
                <w:bCs/>
                <w:color w:val="0D0D0D"/>
                <w:sz w:val="16"/>
                <w:szCs w:val="16"/>
                <w:shd w:val="clear" w:color="auto" w:fill="FFFFFF"/>
              </w:rPr>
              <w:t>X</w:t>
            </w:r>
          </w:p>
        </w:tc>
      </w:tr>
      <w:tr w:rsidR="005608BD" w:rsidRPr="00F56472" w14:paraId="0C62329F" w14:textId="77777777" w:rsidTr="005608BD">
        <w:tc>
          <w:tcPr>
            <w:cnfStyle w:val="001000000000" w:firstRow="0" w:lastRow="0" w:firstColumn="1" w:lastColumn="0" w:oddVBand="0" w:evenVBand="0" w:oddHBand="0" w:evenHBand="0" w:firstRowFirstColumn="0" w:firstRowLastColumn="0" w:lastRowFirstColumn="0" w:lastRowLastColumn="0"/>
            <w:tcW w:w="0" w:type="auto"/>
            <w:vMerge/>
          </w:tcPr>
          <w:p w14:paraId="3E27808B" w14:textId="77777777" w:rsidR="005608BD" w:rsidRPr="00F56472" w:rsidRDefault="005608BD" w:rsidP="005608BD">
            <w:pPr>
              <w:jc w:val="both"/>
              <w:rPr>
                <w:rFonts w:ascii="Times New Roman" w:hAnsi="Times New Roman" w:cs="Times New Roman"/>
                <w:color w:val="0D0D0D"/>
                <w:sz w:val="16"/>
                <w:szCs w:val="16"/>
                <w:shd w:val="clear" w:color="auto" w:fill="FFFFFF"/>
              </w:rPr>
            </w:pPr>
          </w:p>
        </w:tc>
        <w:tc>
          <w:tcPr>
            <w:tcW w:w="0" w:type="auto"/>
            <w:vMerge/>
          </w:tcPr>
          <w:p w14:paraId="0C7B36F5" w14:textId="77777777" w:rsidR="005608BD" w:rsidRPr="00F56472" w:rsidRDefault="005608BD" w:rsidP="005608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p>
        </w:tc>
        <w:tc>
          <w:tcPr>
            <w:tcW w:w="0" w:type="auto"/>
          </w:tcPr>
          <w:p w14:paraId="6DF7FC0A" w14:textId="77777777" w:rsidR="005608BD" w:rsidRPr="00F56472" w:rsidRDefault="005608BD" w:rsidP="005608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Overstated pathogenicity</w:t>
            </w:r>
          </w:p>
        </w:tc>
        <w:tc>
          <w:tcPr>
            <w:tcW w:w="0" w:type="auto"/>
          </w:tcPr>
          <w:p w14:paraId="5D8CFDD2" w14:textId="77777777" w:rsidR="005608BD" w:rsidRPr="00F56472" w:rsidRDefault="005608BD" w:rsidP="005608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D0D0D"/>
                <w:sz w:val="16"/>
                <w:szCs w:val="16"/>
                <w:shd w:val="clear" w:color="auto" w:fill="FFFFFF"/>
              </w:rPr>
            </w:pPr>
          </w:p>
        </w:tc>
        <w:tc>
          <w:tcPr>
            <w:tcW w:w="0" w:type="auto"/>
          </w:tcPr>
          <w:p w14:paraId="04F25A9A" w14:textId="77777777" w:rsidR="005608BD" w:rsidRPr="00F56472" w:rsidRDefault="005608BD" w:rsidP="005608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D0D0D"/>
                <w:sz w:val="16"/>
                <w:szCs w:val="16"/>
                <w:shd w:val="clear" w:color="auto" w:fill="FFFFFF"/>
              </w:rPr>
            </w:pPr>
            <w:r w:rsidRPr="00F56472">
              <w:rPr>
                <w:rFonts w:ascii="Times New Roman" w:hAnsi="Times New Roman" w:cs="Times New Roman"/>
                <w:b/>
                <w:bCs/>
                <w:color w:val="0D0D0D"/>
                <w:sz w:val="16"/>
                <w:szCs w:val="16"/>
                <w:shd w:val="clear" w:color="auto" w:fill="FFFFFF"/>
              </w:rPr>
              <w:t>X</w:t>
            </w:r>
          </w:p>
        </w:tc>
        <w:tc>
          <w:tcPr>
            <w:tcW w:w="0" w:type="auto"/>
          </w:tcPr>
          <w:p w14:paraId="608A7C57" w14:textId="77777777" w:rsidR="005608BD" w:rsidRPr="00F56472" w:rsidRDefault="005608BD" w:rsidP="005608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D0D0D"/>
                <w:sz w:val="16"/>
                <w:szCs w:val="16"/>
                <w:shd w:val="clear" w:color="auto" w:fill="FFFFFF"/>
              </w:rPr>
            </w:pPr>
            <w:r w:rsidRPr="00F56472">
              <w:rPr>
                <w:rFonts w:ascii="Times New Roman" w:hAnsi="Times New Roman" w:cs="Times New Roman"/>
                <w:b/>
                <w:bCs/>
                <w:color w:val="0D0D0D"/>
                <w:sz w:val="16"/>
                <w:szCs w:val="16"/>
                <w:shd w:val="clear" w:color="auto" w:fill="FFFFFF"/>
              </w:rPr>
              <w:t>X</w:t>
            </w:r>
          </w:p>
        </w:tc>
        <w:tc>
          <w:tcPr>
            <w:tcW w:w="0" w:type="auto"/>
          </w:tcPr>
          <w:p w14:paraId="3BD110DD" w14:textId="77777777" w:rsidR="005608BD" w:rsidRPr="00F56472" w:rsidRDefault="005608BD" w:rsidP="005608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D0D0D"/>
                <w:sz w:val="16"/>
                <w:szCs w:val="16"/>
                <w:shd w:val="clear" w:color="auto" w:fill="FFFFFF"/>
              </w:rPr>
            </w:pPr>
          </w:p>
        </w:tc>
        <w:tc>
          <w:tcPr>
            <w:tcW w:w="0" w:type="auto"/>
          </w:tcPr>
          <w:p w14:paraId="5E80C068" w14:textId="77777777" w:rsidR="005608BD" w:rsidRPr="00F56472" w:rsidRDefault="005608BD" w:rsidP="005608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D0D0D"/>
                <w:sz w:val="16"/>
                <w:szCs w:val="16"/>
                <w:shd w:val="clear" w:color="auto" w:fill="FFFFFF"/>
              </w:rPr>
            </w:pPr>
          </w:p>
        </w:tc>
      </w:tr>
      <w:tr w:rsidR="005608BD" w:rsidRPr="00F56472" w14:paraId="04225A5F" w14:textId="77777777" w:rsidTr="005608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2"/>
            <w:vMerge w:val="restart"/>
          </w:tcPr>
          <w:p w14:paraId="2E3CB343" w14:textId="77777777" w:rsidR="005608BD" w:rsidRPr="00F56472" w:rsidRDefault="005608BD" w:rsidP="005608BD">
            <w:pPr>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Completeness</w:t>
            </w:r>
          </w:p>
        </w:tc>
        <w:tc>
          <w:tcPr>
            <w:tcW w:w="0" w:type="auto"/>
          </w:tcPr>
          <w:p w14:paraId="69B5DF57" w14:textId="77777777" w:rsidR="005608BD" w:rsidRPr="00F56472" w:rsidRDefault="005608BD" w:rsidP="005608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Missing disease information</w:t>
            </w:r>
          </w:p>
        </w:tc>
        <w:tc>
          <w:tcPr>
            <w:tcW w:w="0" w:type="auto"/>
          </w:tcPr>
          <w:p w14:paraId="0145E9D2" w14:textId="77777777" w:rsidR="005608BD" w:rsidRPr="00F56472" w:rsidRDefault="005608BD" w:rsidP="005608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D0D0D"/>
                <w:sz w:val="16"/>
                <w:szCs w:val="16"/>
                <w:shd w:val="clear" w:color="auto" w:fill="FFFFFF"/>
              </w:rPr>
            </w:pPr>
          </w:p>
        </w:tc>
        <w:tc>
          <w:tcPr>
            <w:tcW w:w="0" w:type="auto"/>
          </w:tcPr>
          <w:p w14:paraId="7227CF43" w14:textId="77777777" w:rsidR="005608BD" w:rsidRPr="00F56472" w:rsidRDefault="005608BD" w:rsidP="005608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D0D0D"/>
                <w:sz w:val="16"/>
                <w:szCs w:val="16"/>
                <w:shd w:val="clear" w:color="auto" w:fill="FFFFFF"/>
              </w:rPr>
            </w:pPr>
          </w:p>
        </w:tc>
        <w:tc>
          <w:tcPr>
            <w:tcW w:w="0" w:type="auto"/>
          </w:tcPr>
          <w:p w14:paraId="7C474376" w14:textId="77777777" w:rsidR="005608BD" w:rsidRPr="00F56472" w:rsidRDefault="005608BD" w:rsidP="005608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D0D0D"/>
                <w:sz w:val="16"/>
                <w:szCs w:val="16"/>
                <w:shd w:val="clear" w:color="auto" w:fill="FFFFFF"/>
              </w:rPr>
            </w:pPr>
          </w:p>
        </w:tc>
        <w:tc>
          <w:tcPr>
            <w:tcW w:w="0" w:type="auto"/>
          </w:tcPr>
          <w:p w14:paraId="54F3F07D" w14:textId="77777777" w:rsidR="005608BD" w:rsidRPr="00F56472" w:rsidRDefault="005608BD" w:rsidP="005608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D0D0D"/>
                <w:sz w:val="16"/>
                <w:szCs w:val="16"/>
                <w:shd w:val="clear" w:color="auto" w:fill="FFFFFF"/>
              </w:rPr>
            </w:pPr>
            <w:r w:rsidRPr="00F56472">
              <w:rPr>
                <w:rFonts w:ascii="Times New Roman" w:hAnsi="Times New Roman" w:cs="Times New Roman"/>
                <w:b/>
                <w:bCs/>
                <w:color w:val="0D0D0D"/>
                <w:sz w:val="16"/>
                <w:szCs w:val="16"/>
                <w:shd w:val="clear" w:color="auto" w:fill="FFFFFF"/>
              </w:rPr>
              <w:t>X</w:t>
            </w:r>
          </w:p>
        </w:tc>
        <w:tc>
          <w:tcPr>
            <w:tcW w:w="0" w:type="auto"/>
          </w:tcPr>
          <w:p w14:paraId="2D5DD788" w14:textId="77777777" w:rsidR="005608BD" w:rsidRPr="00F56472" w:rsidRDefault="005608BD" w:rsidP="005608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D0D0D"/>
                <w:sz w:val="16"/>
                <w:szCs w:val="16"/>
                <w:shd w:val="clear" w:color="auto" w:fill="FFFFFF"/>
              </w:rPr>
            </w:pPr>
          </w:p>
        </w:tc>
      </w:tr>
      <w:tr w:rsidR="005608BD" w:rsidRPr="00F56472" w14:paraId="5FDD2968" w14:textId="77777777" w:rsidTr="005608BD">
        <w:tc>
          <w:tcPr>
            <w:cnfStyle w:val="001000000000" w:firstRow="0" w:lastRow="0" w:firstColumn="1" w:lastColumn="0" w:oddVBand="0" w:evenVBand="0" w:oddHBand="0" w:evenHBand="0" w:firstRowFirstColumn="0" w:firstRowLastColumn="0" w:lastRowFirstColumn="0" w:lastRowLastColumn="0"/>
            <w:tcW w:w="0" w:type="auto"/>
            <w:gridSpan w:val="2"/>
            <w:vMerge/>
          </w:tcPr>
          <w:p w14:paraId="34F19972" w14:textId="77777777" w:rsidR="005608BD" w:rsidRPr="00F56472" w:rsidRDefault="005608BD" w:rsidP="005608BD">
            <w:pPr>
              <w:rPr>
                <w:rFonts w:ascii="Times New Roman" w:hAnsi="Times New Roman" w:cs="Times New Roman"/>
                <w:color w:val="0D0D0D"/>
                <w:sz w:val="16"/>
                <w:szCs w:val="16"/>
                <w:shd w:val="clear" w:color="auto" w:fill="FFFFFF"/>
              </w:rPr>
            </w:pPr>
          </w:p>
        </w:tc>
        <w:tc>
          <w:tcPr>
            <w:tcW w:w="0" w:type="auto"/>
          </w:tcPr>
          <w:p w14:paraId="33988754" w14:textId="77777777" w:rsidR="005608BD" w:rsidRPr="00F56472" w:rsidRDefault="005608BD" w:rsidP="005608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 xml:space="preserve">Missing information from </w:t>
            </w:r>
            <w:proofErr w:type="spellStart"/>
            <w:r w:rsidRPr="00F56472">
              <w:rPr>
                <w:rFonts w:ascii="Times New Roman" w:hAnsi="Times New Roman" w:cs="Times New Roman"/>
                <w:color w:val="0D0D0D"/>
                <w:sz w:val="16"/>
                <w:szCs w:val="16"/>
                <w:shd w:val="clear" w:color="auto" w:fill="FFFFFF"/>
              </w:rPr>
              <w:t>ClinVar</w:t>
            </w:r>
            <w:proofErr w:type="spellEnd"/>
          </w:p>
        </w:tc>
        <w:tc>
          <w:tcPr>
            <w:tcW w:w="0" w:type="auto"/>
          </w:tcPr>
          <w:p w14:paraId="7D8C5DFB" w14:textId="77777777" w:rsidR="005608BD" w:rsidRPr="00F56472" w:rsidRDefault="005608BD" w:rsidP="005608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D0D0D"/>
                <w:sz w:val="16"/>
                <w:szCs w:val="16"/>
                <w:shd w:val="clear" w:color="auto" w:fill="FFFFFF"/>
              </w:rPr>
            </w:pPr>
            <w:r w:rsidRPr="00F56472">
              <w:rPr>
                <w:rFonts w:ascii="Times New Roman" w:hAnsi="Times New Roman" w:cs="Times New Roman"/>
                <w:b/>
                <w:bCs/>
                <w:color w:val="0D0D0D"/>
                <w:sz w:val="16"/>
                <w:szCs w:val="16"/>
                <w:shd w:val="clear" w:color="auto" w:fill="FFFFFF"/>
              </w:rPr>
              <w:t>X</w:t>
            </w:r>
          </w:p>
        </w:tc>
        <w:tc>
          <w:tcPr>
            <w:tcW w:w="0" w:type="auto"/>
          </w:tcPr>
          <w:p w14:paraId="0CFE566E" w14:textId="77777777" w:rsidR="005608BD" w:rsidRPr="00F56472" w:rsidRDefault="005608BD" w:rsidP="005608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D0D0D"/>
                <w:sz w:val="16"/>
                <w:szCs w:val="16"/>
                <w:shd w:val="clear" w:color="auto" w:fill="FFFFFF"/>
              </w:rPr>
            </w:pPr>
            <w:r w:rsidRPr="00F56472">
              <w:rPr>
                <w:rFonts w:ascii="Times New Roman" w:hAnsi="Times New Roman" w:cs="Times New Roman"/>
                <w:b/>
                <w:bCs/>
                <w:color w:val="0D0D0D"/>
                <w:sz w:val="16"/>
                <w:szCs w:val="16"/>
                <w:shd w:val="clear" w:color="auto" w:fill="FFFFFF"/>
              </w:rPr>
              <w:t>X</w:t>
            </w:r>
          </w:p>
        </w:tc>
        <w:tc>
          <w:tcPr>
            <w:tcW w:w="0" w:type="auto"/>
          </w:tcPr>
          <w:p w14:paraId="14467156" w14:textId="77777777" w:rsidR="005608BD" w:rsidRPr="00F56472" w:rsidRDefault="005608BD" w:rsidP="005608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D0D0D"/>
                <w:sz w:val="16"/>
                <w:szCs w:val="16"/>
                <w:shd w:val="clear" w:color="auto" w:fill="FFFFFF"/>
              </w:rPr>
            </w:pPr>
          </w:p>
        </w:tc>
        <w:tc>
          <w:tcPr>
            <w:tcW w:w="0" w:type="auto"/>
          </w:tcPr>
          <w:p w14:paraId="6D76ACA2" w14:textId="77777777" w:rsidR="005608BD" w:rsidRPr="00F56472" w:rsidRDefault="005608BD" w:rsidP="005608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D0D0D"/>
                <w:sz w:val="16"/>
                <w:szCs w:val="16"/>
                <w:shd w:val="clear" w:color="auto" w:fill="FFFFFF"/>
              </w:rPr>
            </w:pPr>
            <w:r w:rsidRPr="00F56472">
              <w:rPr>
                <w:rFonts w:ascii="Times New Roman" w:hAnsi="Times New Roman" w:cs="Times New Roman"/>
                <w:b/>
                <w:bCs/>
                <w:color w:val="0D0D0D"/>
                <w:sz w:val="16"/>
                <w:szCs w:val="16"/>
                <w:shd w:val="clear" w:color="auto" w:fill="FFFFFF"/>
              </w:rPr>
              <w:t>X</w:t>
            </w:r>
          </w:p>
        </w:tc>
        <w:tc>
          <w:tcPr>
            <w:tcW w:w="0" w:type="auto"/>
          </w:tcPr>
          <w:p w14:paraId="7CC9AC1F" w14:textId="77777777" w:rsidR="005608BD" w:rsidRPr="00F56472" w:rsidRDefault="005608BD" w:rsidP="005608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D0D0D"/>
                <w:sz w:val="16"/>
                <w:szCs w:val="16"/>
                <w:shd w:val="clear" w:color="auto" w:fill="FFFFFF"/>
              </w:rPr>
            </w:pPr>
          </w:p>
        </w:tc>
      </w:tr>
      <w:tr w:rsidR="005608BD" w:rsidRPr="00F56472" w14:paraId="3FDD6BE7" w14:textId="77777777" w:rsidTr="009B5949">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0" w:type="auto"/>
            <w:gridSpan w:val="2"/>
            <w:vMerge/>
            <w:tcBorders>
              <w:bottom w:val="single" w:sz="4" w:space="0" w:color="auto"/>
            </w:tcBorders>
          </w:tcPr>
          <w:p w14:paraId="428A5645" w14:textId="77777777" w:rsidR="005608BD" w:rsidRPr="00F56472" w:rsidRDefault="005608BD" w:rsidP="005608BD">
            <w:pPr>
              <w:rPr>
                <w:rFonts w:ascii="Times New Roman" w:hAnsi="Times New Roman" w:cs="Times New Roman"/>
                <w:color w:val="0D0D0D"/>
                <w:sz w:val="16"/>
                <w:szCs w:val="16"/>
                <w:shd w:val="clear" w:color="auto" w:fill="FFFFFF"/>
              </w:rPr>
            </w:pPr>
          </w:p>
        </w:tc>
        <w:tc>
          <w:tcPr>
            <w:tcW w:w="0" w:type="auto"/>
            <w:tcBorders>
              <w:bottom w:val="single" w:sz="4" w:space="0" w:color="auto"/>
            </w:tcBorders>
          </w:tcPr>
          <w:p w14:paraId="501C6696" w14:textId="77777777" w:rsidR="005608BD" w:rsidRPr="00F56472" w:rsidRDefault="005608BD" w:rsidP="005608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D0D0D"/>
                <w:sz w:val="16"/>
                <w:szCs w:val="16"/>
                <w:shd w:val="clear" w:color="auto" w:fill="FFFFFF"/>
              </w:rPr>
            </w:pPr>
            <w:r w:rsidRPr="00F56472">
              <w:rPr>
                <w:rFonts w:ascii="Times New Roman" w:hAnsi="Times New Roman" w:cs="Times New Roman"/>
                <w:color w:val="0D0D0D"/>
                <w:sz w:val="16"/>
                <w:szCs w:val="16"/>
                <w:shd w:val="clear" w:color="auto" w:fill="FFFFFF"/>
              </w:rPr>
              <w:t>Missing important ID information (e.g., ACMG code)</w:t>
            </w:r>
          </w:p>
        </w:tc>
        <w:tc>
          <w:tcPr>
            <w:tcW w:w="0" w:type="auto"/>
            <w:tcBorders>
              <w:bottom w:val="single" w:sz="4" w:space="0" w:color="auto"/>
            </w:tcBorders>
          </w:tcPr>
          <w:p w14:paraId="6C987A4E" w14:textId="77777777" w:rsidR="005608BD" w:rsidRPr="00F56472" w:rsidRDefault="005608BD" w:rsidP="005608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D0D0D"/>
                <w:sz w:val="16"/>
                <w:szCs w:val="16"/>
                <w:shd w:val="clear" w:color="auto" w:fill="FFFFFF"/>
              </w:rPr>
            </w:pPr>
          </w:p>
        </w:tc>
        <w:tc>
          <w:tcPr>
            <w:tcW w:w="0" w:type="auto"/>
            <w:tcBorders>
              <w:bottom w:val="single" w:sz="4" w:space="0" w:color="auto"/>
            </w:tcBorders>
          </w:tcPr>
          <w:p w14:paraId="3098FF2B" w14:textId="77777777" w:rsidR="005608BD" w:rsidRPr="00F56472" w:rsidRDefault="005608BD" w:rsidP="005608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D0D0D"/>
                <w:sz w:val="16"/>
                <w:szCs w:val="16"/>
                <w:shd w:val="clear" w:color="auto" w:fill="FFFFFF"/>
              </w:rPr>
            </w:pPr>
          </w:p>
        </w:tc>
        <w:tc>
          <w:tcPr>
            <w:tcW w:w="0" w:type="auto"/>
            <w:tcBorders>
              <w:bottom w:val="single" w:sz="4" w:space="0" w:color="auto"/>
            </w:tcBorders>
          </w:tcPr>
          <w:p w14:paraId="7881DFC5" w14:textId="77777777" w:rsidR="005608BD" w:rsidRPr="00F56472" w:rsidRDefault="005608BD" w:rsidP="005608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D0D0D"/>
                <w:sz w:val="16"/>
                <w:szCs w:val="16"/>
                <w:shd w:val="clear" w:color="auto" w:fill="FFFFFF"/>
              </w:rPr>
            </w:pPr>
          </w:p>
        </w:tc>
        <w:tc>
          <w:tcPr>
            <w:tcW w:w="0" w:type="auto"/>
            <w:tcBorders>
              <w:bottom w:val="single" w:sz="4" w:space="0" w:color="auto"/>
            </w:tcBorders>
          </w:tcPr>
          <w:p w14:paraId="29728FE3" w14:textId="77777777" w:rsidR="005608BD" w:rsidRPr="00F56472" w:rsidRDefault="005608BD" w:rsidP="005608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D0D0D"/>
                <w:sz w:val="16"/>
                <w:szCs w:val="16"/>
                <w:shd w:val="clear" w:color="auto" w:fill="FFFFFF"/>
              </w:rPr>
            </w:pPr>
            <w:r w:rsidRPr="00F56472">
              <w:rPr>
                <w:rFonts w:ascii="Times New Roman" w:hAnsi="Times New Roman" w:cs="Times New Roman"/>
                <w:b/>
                <w:bCs/>
                <w:color w:val="0D0D0D"/>
                <w:sz w:val="16"/>
                <w:szCs w:val="16"/>
                <w:shd w:val="clear" w:color="auto" w:fill="FFFFFF"/>
              </w:rPr>
              <w:t>X</w:t>
            </w:r>
          </w:p>
        </w:tc>
        <w:tc>
          <w:tcPr>
            <w:tcW w:w="0" w:type="auto"/>
            <w:tcBorders>
              <w:bottom w:val="single" w:sz="4" w:space="0" w:color="auto"/>
            </w:tcBorders>
          </w:tcPr>
          <w:p w14:paraId="2B06D31B" w14:textId="77777777" w:rsidR="005608BD" w:rsidRPr="00F56472" w:rsidRDefault="005608BD" w:rsidP="005608B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D0D0D"/>
                <w:sz w:val="16"/>
                <w:szCs w:val="16"/>
                <w:shd w:val="clear" w:color="auto" w:fill="FFFFFF"/>
              </w:rPr>
            </w:pPr>
          </w:p>
        </w:tc>
      </w:tr>
      <w:tr w:rsidR="005608BD" w:rsidRPr="00F56472" w14:paraId="7B45C6FD" w14:textId="77777777" w:rsidTr="009B5949">
        <w:trPr>
          <w:trHeight w:val="58"/>
        </w:trPr>
        <w:tc>
          <w:tcPr>
            <w:cnfStyle w:val="001000000000" w:firstRow="0" w:lastRow="0" w:firstColumn="1" w:lastColumn="0" w:oddVBand="0" w:evenVBand="0" w:oddHBand="0" w:evenHBand="0" w:firstRowFirstColumn="0" w:firstRowLastColumn="0" w:lastRowFirstColumn="0" w:lastRowLastColumn="0"/>
            <w:tcW w:w="0" w:type="auto"/>
            <w:gridSpan w:val="8"/>
            <w:tcBorders>
              <w:top w:val="single" w:sz="4" w:space="0" w:color="auto"/>
              <w:bottom w:val="nil"/>
            </w:tcBorders>
          </w:tcPr>
          <w:p w14:paraId="2C81667E" w14:textId="77777777" w:rsidR="005608BD" w:rsidRPr="009B5949" w:rsidRDefault="005608BD" w:rsidP="005608BD">
            <w:pPr>
              <w:rPr>
                <w:rFonts w:ascii="Times New Roman" w:hAnsi="Times New Roman" w:cs="Times New Roman"/>
                <w:b w:val="0"/>
                <w:bCs w:val="0"/>
                <w:color w:val="0D0D0D"/>
                <w:sz w:val="16"/>
                <w:szCs w:val="16"/>
                <w:shd w:val="clear" w:color="auto" w:fill="FFFFFF"/>
              </w:rPr>
            </w:pPr>
            <w:r w:rsidRPr="009B5949">
              <w:rPr>
                <w:rFonts w:ascii="Times New Roman" w:hAnsi="Times New Roman" w:cs="Times New Roman"/>
                <w:b w:val="0"/>
                <w:bCs w:val="0"/>
                <w:color w:val="0D0D0D"/>
                <w:sz w:val="16"/>
                <w:szCs w:val="16"/>
                <w:shd w:val="clear" w:color="auto" w:fill="FFFFFF"/>
              </w:rPr>
              <w:t>“X” means that the model made the specific type of error(s)</w:t>
            </w:r>
          </w:p>
        </w:tc>
      </w:tr>
    </w:tbl>
    <w:bookmarkEnd w:id="1"/>
    <w:p w14:paraId="2B46DCBF" w14:textId="0D4833F9" w:rsidR="006D172E" w:rsidRPr="00CF7EA4" w:rsidRDefault="006D172E" w:rsidP="006D172E">
      <w:pPr>
        <w:contextualSpacing/>
        <w:rPr>
          <w:rFonts w:ascii="Times New Roman" w:hAnsi="Times New Roman" w:cs="Times New Roman"/>
          <w:b/>
          <w:bCs/>
          <w:color w:val="0D0D0D"/>
          <w:sz w:val="16"/>
          <w:szCs w:val="16"/>
          <w:shd w:val="clear" w:color="auto" w:fill="FFFFFF"/>
        </w:rPr>
      </w:pPr>
      <w:r w:rsidRPr="00CF7EA4">
        <w:rPr>
          <w:rFonts w:ascii="Times New Roman" w:hAnsi="Times New Roman" w:cs="Times New Roman"/>
          <w:b/>
          <w:bCs/>
          <w:color w:val="0D0D0D"/>
          <w:sz w:val="16"/>
          <w:szCs w:val="16"/>
          <w:shd w:val="clear" w:color="auto" w:fill="FFFFFF"/>
        </w:rPr>
        <w:t>Table S</w:t>
      </w:r>
      <w:r w:rsidR="00633C76" w:rsidRPr="00CF7EA4">
        <w:rPr>
          <w:rFonts w:ascii="Times New Roman" w:hAnsi="Times New Roman" w:cs="Times New Roman"/>
          <w:b/>
          <w:bCs/>
          <w:color w:val="0D0D0D"/>
          <w:sz w:val="16"/>
          <w:szCs w:val="16"/>
          <w:shd w:val="clear" w:color="auto" w:fill="FFFFFF"/>
        </w:rPr>
        <w:t>8</w:t>
      </w:r>
      <w:r w:rsidRPr="00CF7EA4">
        <w:rPr>
          <w:rFonts w:ascii="Times New Roman" w:hAnsi="Times New Roman" w:cs="Times New Roman"/>
          <w:b/>
          <w:bCs/>
          <w:color w:val="0D0D0D"/>
          <w:sz w:val="16"/>
          <w:szCs w:val="16"/>
          <w:shd w:val="clear" w:color="auto" w:fill="FFFFFF"/>
        </w:rPr>
        <w:t xml:space="preserve">. </w:t>
      </w:r>
      <w:r w:rsidRPr="00CF7EA4">
        <w:rPr>
          <w:rFonts w:ascii="Times New Roman" w:hAnsi="Times New Roman" w:cs="Times New Roman"/>
          <w:color w:val="0D0D0D"/>
          <w:sz w:val="16"/>
          <w:szCs w:val="16"/>
          <w:shd w:val="clear" w:color="auto" w:fill="FFFFFF"/>
        </w:rPr>
        <w:t>Errors during LLM Selection Phase</w:t>
      </w:r>
    </w:p>
    <w:p w14:paraId="7B83B0A1" w14:textId="77777777" w:rsidR="006D172E" w:rsidRPr="00F56472" w:rsidRDefault="006D172E" w:rsidP="006D172E">
      <w:pPr>
        <w:contextualSpacing/>
        <w:rPr>
          <w:rFonts w:ascii="Times New Roman" w:hAnsi="Times New Roman" w:cs="Times New Roman"/>
          <w:b/>
          <w:bCs/>
          <w:color w:val="0D0D0D"/>
          <w:shd w:val="clear" w:color="auto" w:fill="FFFFFF"/>
        </w:rPr>
      </w:pPr>
    </w:p>
    <w:p w14:paraId="66BCBCE1" w14:textId="5879EC20" w:rsidR="008B1B86" w:rsidRDefault="008B1B86">
      <w:pPr>
        <w:rPr>
          <w:rFonts w:ascii="Times New Roman" w:hAnsi="Times New Roman" w:cs="Times New Roman"/>
          <w:b/>
          <w:bCs/>
          <w:color w:val="0D0D0D"/>
          <w:shd w:val="clear" w:color="auto" w:fill="FFFFFF"/>
        </w:rPr>
      </w:pPr>
      <w:r>
        <w:rPr>
          <w:rFonts w:ascii="Times New Roman" w:hAnsi="Times New Roman" w:cs="Times New Roman"/>
          <w:b/>
          <w:bCs/>
          <w:color w:val="0D0D0D"/>
          <w:shd w:val="clear" w:color="auto" w:fill="FFFFFF"/>
        </w:rPr>
        <w:br w:type="page"/>
      </w:r>
    </w:p>
    <w:p w14:paraId="586460DD" w14:textId="281A230C" w:rsidR="00E37BFA" w:rsidRDefault="008B1B86" w:rsidP="00083B71">
      <w:pPr>
        <w:rPr>
          <w:rFonts w:ascii="Times New Roman" w:hAnsi="Times New Roman" w:cs="Times New Roman"/>
          <w:b/>
          <w:bCs/>
          <w:color w:val="0D0D0D"/>
          <w:shd w:val="clear" w:color="auto" w:fill="FFFFFF"/>
        </w:rPr>
      </w:pPr>
      <w:r w:rsidRPr="00F56472">
        <w:rPr>
          <w:rFonts w:ascii="Times New Roman" w:hAnsi="Times New Roman" w:cs="Times New Roman"/>
          <w:b/>
          <w:bCs/>
          <w:color w:val="0D0D0D"/>
          <w:shd w:val="clear" w:color="auto" w:fill="FFFFFF"/>
        </w:rPr>
        <w:lastRenderedPageBreak/>
        <w:t xml:space="preserve">Supplementary </w:t>
      </w:r>
      <w:r>
        <w:rPr>
          <w:rFonts w:ascii="Times New Roman" w:hAnsi="Times New Roman" w:cs="Times New Roman"/>
          <w:b/>
          <w:bCs/>
          <w:color w:val="0D0D0D"/>
          <w:shd w:val="clear" w:color="auto" w:fill="FFFFFF"/>
        </w:rPr>
        <w:t>Figures</w:t>
      </w:r>
    </w:p>
    <w:p w14:paraId="03E483A8" w14:textId="77777777" w:rsidR="00BA09EA" w:rsidRDefault="00BA09EA" w:rsidP="00083B71">
      <w:pPr>
        <w:rPr>
          <w:rFonts w:ascii="Times New Roman" w:hAnsi="Times New Roman" w:cs="Times New Roman"/>
          <w:b/>
          <w:bCs/>
          <w:color w:val="0D0D0D"/>
          <w:shd w:val="clear" w:color="auto" w:fill="FFFFFF"/>
        </w:rPr>
      </w:pPr>
    </w:p>
    <w:p w14:paraId="0FE6E8D5" w14:textId="77777777" w:rsidR="00DD0FCE" w:rsidRPr="005F5C35" w:rsidRDefault="00DD0FCE" w:rsidP="00DD0FCE">
      <w:pPr>
        <w:keepNext/>
      </w:pPr>
      <w:r w:rsidRPr="005F5C35">
        <w:rPr>
          <w:rFonts w:ascii="Times New Roman" w:hAnsi="Times New Roman" w:cs="Times New Roman"/>
          <w:b/>
          <w:bCs/>
          <w:noProof/>
          <w:color w:val="0D0D0D"/>
          <w:shd w:val="clear" w:color="auto" w:fill="FFFFFF"/>
        </w:rPr>
        <w:drawing>
          <wp:inline distT="0" distB="0" distL="0" distR="0" wp14:anchorId="28C70195" wp14:editId="2A8D43CE">
            <wp:extent cx="6857923" cy="4259580"/>
            <wp:effectExtent l="0" t="0" r="0" b="7620"/>
            <wp:docPr id="1003930463"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930463" name="Picture 1" descr="A screenshot of a computer&#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6857923" cy="4259580"/>
                    </a:xfrm>
                    <a:prstGeom prst="rect">
                      <a:avLst/>
                    </a:prstGeom>
                  </pic:spPr>
                </pic:pic>
              </a:graphicData>
            </a:graphic>
          </wp:inline>
        </w:drawing>
      </w:r>
    </w:p>
    <w:p w14:paraId="287EEFEC" w14:textId="147B36A3" w:rsidR="00DD0FCE" w:rsidRPr="005F5C35" w:rsidRDefault="00DD0FCE" w:rsidP="00DD0FCE">
      <w:pPr>
        <w:pStyle w:val="Caption"/>
        <w:jc w:val="both"/>
        <w:rPr>
          <w:rFonts w:ascii="Times New Roman" w:hAnsi="Times New Roman" w:cs="Times New Roman"/>
          <w:i w:val="0"/>
          <w:iCs w:val="0"/>
          <w:color w:val="000000" w:themeColor="text1"/>
          <w:sz w:val="24"/>
          <w:szCs w:val="24"/>
        </w:rPr>
      </w:pPr>
      <w:r w:rsidRPr="005F5C35">
        <w:rPr>
          <w:rFonts w:ascii="Times New Roman" w:hAnsi="Times New Roman" w:cs="Times New Roman"/>
          <w:b/>
          <w:bCs/>
          <w:i w:val="0"/>
          <w:iCs w:val="0"/>
          <w:color w:val="000000" w:themeColor="text1"/>
          <w:sz w:val="24"/>
          <w:szCs w:val="24"/>
        </w:rPr>
        <w:t xml:space="preserve">Figure </w:t>
      </w:r>
      <w:r w:rsidR="0022726F">
        <w:rPr>
          <w:rFonts w:ascii="Times New Roman" w:hAnsi="Times New Roman" w:cs="Times New Roman"/>
          <w:b/>
          <w:bCs/>
          <w:i w:val="0"/>
          <w:iCs w:val="0"/>
          <w:color w:val="000000" w:themeColor="text1"/>
          <w:sz w:val="24"/>
          <w:szCs w:val="24"/>
        </w:rPr>
        <w:t>S1</w:t>
      </w:r>
      <w:r w:rsidRPr="005F5C35">
        <w:rPr>
          <w:rFonts w:ascii="Times New Roman" w:hAnsi="Times New Roman" w:cs="Times New Roman"/>
          <w:b/>
          <w:bCs/>
          <w:i w:val="0"/>
          <w:iCs w:val="0"/>
          <w:color w:val="000000" w:themeColor="text1"/>
          <w:sz w:val="24"/>
          <w:szCs w:val="24"/>
        </w:rPr>
        <w:t>.</w:t>
      </w:r>
      <w:r w:rsidRPr="005F5C35">
        <w:rPr>
          <w:rFonts w:ascii="Times New Roman" w:hAnsi="Times New Roman" w:cs="Times New Roman"/>
          <w:i w:val="0"/>
          <w:iCs w:val="0"/>
          <w:color w:val="000000" w:themeColor="text1"/>
          <w:sz w:val="24"/>
          <w:szCs w:val="24"/>
        </w:rPr>
        <w:t xml:space="preserve"> Prompt Structure. Our crafted prompt includes three sections: instruction, example(s), and additional instruction. In the instruction section, we asked the LLM to make a clinically useful summary for the specific variant, and specified the variation ID and name, since we observed that the LLM always fabricates the variant name if we only include the ID but did not include </w:t>
      </w:r>
      <w:r>
        <w:rPr>
          <w:rFonts w:ascii="Times New Roman" w:hAnsi="Times New Roman" w:cs="Times New Roman"/>
          <w:i w:val="0"/>
          <w:iCs w:val="0"/>
          <w:color w:val="000000" w:themeColor="text1"/>
          <w:sz w:val="24"/>
          <w:szCs w:val="24"/>
        </w:rPr>
        <w:t>the name</w:t>
      </w:r>
      <w:r w:rsidRPr="005F5C35">
        <w:rPr>
          <w:rFonts w:ascii="Times New Roman" w:hAnsi="Times New Roman" w:cs="Times New Roman"/>
          <w:i w:val="0"/>
          <w:iCs w:val="0"/>
          <w:color w:val="000000" w:themeColor="text1"/>
          <w:sz w:val="24"/>
          <w:szCs w:val="24"/>
        </w:rPr>
        <w:t xml:space="preserve"> in the prompt. In the example(s) section, we included a gold standard summary written by our genetic expert, as we found that the LLM usually outputs a very lengthy summary with redundant information without an example. In the additional instruction section, we rephrase the task and notify the LLM to look at attachments (if there are), since we found notifying the LLM about the attachment could slightly improve the accuracy.</w:t>
      </w:r>
    </w:p>
    <w:p w14:paraId="191912D2" w14:textId="77777777" w:rsidR="00BA09EA" w:rsidRPr="00F56472" w:rsidRDefault="00BA09EA" w:rsidP="00083B71">
      <w:pPr>
        <w:rPr>
          <w:rFonts w:ascii="Times New Roman" w:hAnsi="Times New Roman" w:cs="Times New Roman"/>
          <w:b/>
          <w:bCs/>
          <w:color w:val="0D0D0D"/>
          <w:shd w:val="clear" w:color="auto" w:fill="FFFFFF"/>
        </w:rPr>
      </w:pPr>
    </w:p>
    <w:sectPr w:rsidR="00BA09EA" w:rsidRPr="00F56472" w:rsidSect="00CD7D4B">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4E24C8" w14:textId="77777777" w:rsidR="00B97EC3" w:rsidRDefault="00B97EC3">
      <w:r>
        <w:separator/>
      </w:r>
    </w:p>
  </w:endnote>
  <w:endnote w:type="continuationSeparator" w:id="0">
    <w:p w14:paraId="35801420" w14:textId="77777777" w:rsidR="00B97EC3" w:rsidRDefault="00B97EC3">
      <w:r>
        <w:continuationSeparator/>
      </w:r>
    </w:p>
  </w:endnote>
  <w:endnote w:type="continuationNotice" w:id="1">
    <w:p w14:paraId="0C33C214" w14:textId="77777777" w:rsidR="00B97EC3" w:rsidRDefault="00B97EC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ptos">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80"/>
      <w:gridCol w:w="3180"/>
      <w:gridCol w:w="3180"/>
    </w:tblGrid>
    <w:tr w:rsidR="3FE5E198" w14:paraId="7F71B7C0" w14:textId="77777777" w:rsidTr="3FE5E198">
      <w:trPr>
        <w:trHeight w:val="300"/>
      </w:trPr>
      <w:tc>
        <w:tcPr>
          <w:tcW w:w="3180" w:type="dxa"/>
        </w:tcPr>
        <w:p w14:paraId="7BA8601C" w14:textId="3265896E" w:rsidR="3FE5E198" w:rsidRDefault="3FE5E198" w:rsidP="3FE5E198">
          <w:pPr>
            <w:pStyle w:val="Header"/>
            <w:ind w:left="-115"/>
          </w:pPr>
        </w:p>
      </w:tc>
      <w:tc>
        <w:tcPr>
          <w:tcW w:w="3180" w:type="dxa"/>
        </w:tcPr>
        <w:p w14:paraId="203E48AD" w14:textId="7996423B" w:rsidR="3FE5E198" w:rsidRDefault="3FE5E198" w:rsidP="3FE5E198">
          <w:pPr>
            <w:pStyle w:val="Header"/>
            <w:jc w:val="center"/>
          </w:pPr>
        </w:p>
      </w:tc>
      <w:tc>
        <w:tcPr>
          <w:tcW w:w="3180" w:type="dxa"/>
        </w:tcPr>
        <w:p w14:paraId="1BD5F66C" w14:textId="38412AE9" w:rsidR="3FE5E198" w:rsidRDefault="3FE5E198" w:rsidP="3FE5E198">
          <w:pPr>
            <w:pStyle w:val="Header"/>
            <w:ind w:right="-115"/>
            <w:jc w:val="right"/>
          </w:pPr>
        </w:p>
      </w:tc>
    </w:tr>
  </w:tbl>
  <w:p w14:paraId="0AA55130" w14:textId="5BD72EE8" w:rsidR="3FE5E198" w:rsidRDefault="3FE5E198" w:rsidP="3FE5E1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E775A0" w14:textId="77777777" w:rsidR="00B97EC3" w:rsidRDefault="00B97EC3">
      <w:r>
        <w:separator/>
      </w:r>
    </w:p>
  </w:footnote>
  <w:footnote w:type="continuationSeparator" w:id="0">
    <w:p w14:paraId="3125E33B" w14:textId="77777777" w:rsidR="00B97EC3" w:rsidRDefault="00B97EC3">
      <w:r>
        <w:continuationSeparator/>
      </w:r>
    </w:p>
  </w:footnote>
  <w:footnote w:type="continuationNotice" w:id="1">
    <w:p w14:paraId="17750D04" w14:textId="77777777" w:rsidR="00B97EC3" w:rsidRDefault="00B97EC3"/>
  </w:footnote>
</w:footnotes>
</file>

<file path=word/intelligence2.xml><?xml version="1.0" encoding="utf-8"?>
<int2:intelligence xmlns:int2="http://schemas.microsoft.com/office/intelligence/2020/intelligence" xmlns:oel="http://schemas.microsoft.com/office/2019/extlst">
  <int2:observations>
    <int2:textHash int2:hashCode="6AnTCtj6+CF5f7" int2:id="NYndGuL7">
      <int2:state int2:value="Rejected" int2:type="AugLoop_Text_Critique"/>
    </int2:textHash>
    <int2:textHash int2:hashCode="1JUz9hdprP7bDO" int2:id="rMy51dop">
      <int2:state int2:value="Rejected" int2:type="AugLoop_Text_Critique"/>
    </int2:textHash>
    <int2:textHash int2:hashCode="ccYa/T5sArXkwr" int2:id="zj4P2BE4">
      <int2:state int2:value="Rejected" int2:type="AugLoop_Text_Critique"/>
    </int2:textHash>
    <int2:textHash int2:hashCode="NopR7L0LMYGRb5" int2:id="0kWZGbpO">
      <int2:state int2:value="Rejected" int2:type="AugLoop_Text_Critique"/>
    </int2:textHash>
    <int2:textHash int2:hashCode="mn9LfpWRUIr0Kc" int2:id="PlTAEWbN">
      <int2:state int2:value="Rejected" int2:type="AugLoop_Text_Critique"/>
    </int2:textHash>
    <int2:textHash int2:hashCode="EdZvvfdom+/X6K" int2:id="ookTUq6P">
      <int2:state int2:value="Rejected" int2:type="AugLoop_Text_Critique"/>
    </int2:textHash>
    <int2:textHash int2:hashCode="DCcECSRABAYNjq" int2:id="pPR7YR2t">
      <int2:state int2:value="Rejected" int2:type="AugLoop_Text_Critique"/>
    </int2:textHash>
    <int2:textHash int2:hashCode="7SLpRO6Xo2FV3I" int2:id="v7hEq0d8">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E314DE"/>
    <w:multiLevelType w:val="multilevel"/>
    <w:tmpl w:val="F3629C6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1A8DC11A"/>
    <w:multiLevelType w:val="hybridMultilevel"/>
    <w:tmpl w:val="FFFFFFFF"/>
    <w:lvl w:ilvl="0" w:tplc="5E1CBEAA">
      <w:start w:val="1"/>
      <w:numFmt w:val="upperLetter"/>
      <w:lvlText w:val="%1."/>
      <w:lvlJc w:val="left"/>
      <w:pPr>
        <w:ind w:left="720" w:hanging="360"/>
      </w:pPr>
    </w:lvl>
    <w:lvl w:ilvl="1" w:tplc="256C12CE">
      <w:start w:val="1"/>
      <w:numFmt w:val="lowerLetter"/>
      <w:lvlText w:val="%2."/>
      <w:lvlJc w:val="left"/>
      <w:pPr>
        <w:ind w:left="1440" w:hanging="360"/>
      </w:pPr>
    </w:lvl>
    <w:lvl w:ilvl="2" w:tplc="AB8CB978">
      <w:start w:val="1"/>
      <w:numFmt w:val="lowerRoman"/>
      <w:lvlText w:val="%3."/>
      <w:lvlJc w:val="right"/>
      <w:pPr>
        <w:ind w:left="2160" w:hanging="180"/>
      </w:pPr>
    </w:lvl>
    <w:lvl w:ilvl="3" w:tplc="CEDC86A8">
      <w:start w:val="1"/>
      <w:numFmt w:val="decimal"/>
      <w:lvlText w:val="%4."/>
      <w:lvlJc w:val="left"/>
      <w:pPr>
        <w:ind w:left="2880" w:hanging="360"/>
      </w:pPr>
    </w:lvl>
    <w:lvl w:ilvl="4" w:tplc="3F702AF0">
      <w:start w:val="1"/>
      <w:numFmt w:val="lowerLetter"/>
      <w:lvlText w:val="%5."/>
      <w:lvlJc w:val="left"/>
      <w:pPr>
        <w:ind w:left="3600" w:hanging="360"/>
      </w:pPr>
    </w:lvl>
    <w:lvl w:ilvl="5" w:tplc="8B86153C">
      <w:start w:val="1"/>
      <w:numFmt w:val="lowerRoman"/>
      <w:lvlText w:val="%6."/>
      <w:lvlJc w:val="right"/>
      <w:pPr>
        <w:ind w:left="4320" w:hanging="180"/>
      </w:pPr>
    </w:lvl>
    <w:lvl w:ilvl="6" w:tplc="EB66601A">
      <w:start w:val="1"/>
      <w:numFmt w:val="decimal"/>
      <w:lvlText w:val="%7."/>
      <w:lvlJc w:val="left"/>
      <w:pPr>
        <w:ind w:left="5040" w:hanging="360"/>
      </w:pPr>
    </w:lvl>
    <w:lvl w:ilvl="7" w:tplc="311A2FC2">
      <w:start w:val="1"/>
      <w:numFmt w:val="lowerLetter"/>
      <w:lvlText w:val="%8."/>
      <w:lvlJc w:val="left"/>
      <w:pPr>
        <w:ind w:left="5760" w:hanging="360"/>
      </w:pPr>
    </w:lvl>
    <w:lvl w:ilvl="8" w:tplc="99F2531A">
      <w:start w:val="1"/>
      <w:numFmt w:val="lowerRoman"/>
      <w:lvlText w:val="%9."/>
      <w:lvlJc w:val="right"/>
      <w:pPr>
        <w:ind w:left="6480" w:hanging="180"/>
      </w:pPr>
    </w:lvl>
  </w:abstractNum>
  <w:abstractNum w:abstractNumId="2" w15:restartNumberingAfterBreak="0">
    <w:nsid w:val="2B686455"/>
    <w:multiLevelType w:val="hybridMultilevel"/>
    <w:tmpl w:val="DE0E47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DC871B8"/>
    <w:multiLevelType w:val="hybridMultilevel"/>
    <w:tmpl w:val="4E545056"/>
    <w:lvl w:ilvl="0" w:tplc="95DE000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3C35776"/>
    <w:multiLevelType w:val="hybridMultilevel"/>
    <w:tmpl w:val="A4D2ACC6"/>
    <w:lvl w:ilvl="0" w:tplc="8F508F30">
      <w:start w:val="1"/>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8B763C0"/>
    <w:multiLevelType w:val="hybridMultilevel"/>
    <w:tmpl w:val="4D3C69E0"/>
    <w:lvl w:ilvl="0" w:tplc="EA72AA36">
      <w:numFmt w:val="bullet"/>
      <w:lvlText w:val=""/>
      <w:lvlJc w:val="left"/>
      <w:pPr>
        <w:ind w:left="-360" w:hanging="360"/>
      </w:pPr>
      <w:rPr>
        <w:rFonts w:ascii="Symbol" w:eastAsia="Calibri" w:hAnsi="Symbol" w:cs="Calibri" w:hint="default"/>
      </w:rPr>
    </w:lvl>
    <w:lvl w:ilvl="1" w:tplc="04090003" w:tentative="1">
      <w:start w:val="1"/>
      <w:numFmt w:val="bullet"/>
      <w:lvlText w:val="o"/>
      <w:lvlJc w:val="left"/>
      <w:pPr>
        <w:ind w:left="360" w:hanging="360"/>
      </w:pPr>
      <w:rPr>
        <w:rFonts w:ascii="Courier New" w:hAnsi="Courier New" w:hint="default"/>
      </w:rPr>
    </w:lvl>
    <w:lvl w:ilvl="2" w:tplc="04090005" w:tentative="1">
      <w:start w:val="1"/>
      <w:numFmt w:val="bullet"/>
      <w:lvlText w:val=""/>
      <w:lvlJc w:val="left"/>
      <w:pPr>
        <w:ind w:left="1080" w:hanging="360"/>
      </w:pPr>
      <w:rPr>
        <w:rFonts w:ascii="Wingdings" w:hAnsi="Wingdings" w:hint="default"/>
      </w:rPr>
    </w:lvl>
    <w:lvl w:ilvl="3" w:tplc="04090001" w:tentative="1">
      <w:start w:val="1"/>
      <w:numFmt w:val="bullet"/>
      <w:lvlText w:val=""/>
      <w:lvlJc w:val="left"/>
      <w:pPr>
        <w:ind w:left="1800" w:hanging="360"/>
      </w:pPr>
      <w:rPr>
        <w:rFonts w:ascii="Symbol" w:hAnsi="Symbol" w:hint="default"/>
      </w:rPr>
    </w:lvl>
    <w:lvl w:ilvl="4" w:tplc="04090003" w:tentative="1">
      <w:start w:val="1"/>
      <w:numFmt w:val="bullet"/>
      <w:lvlText w:val="o"/>
      <w:lvlJc w:val="left"/>
      <w:pPr>
        <w:ind w:left="2520" w:hanging="360"/>
      </w:pPr>
      <w:rPr>
        <w:rFonts w:ascii="Courier New" w:hAnsi="Courier New" w:hint="default"/>
      </w:rPr>
    </w:lvl>
    <w:lvl w:ilvl="5" w:tplc="04090005" w:tentative="1">
      <w:start w:val="1"/>
      <w:numFmt w:val="bullet"/>
      <w:lvlText w:val=""/>
      <w:lvlJc w:val="left"/>
      <w:pPr>
        <w:ind w:left="3240" w:hanging="360"/>
      </w:pPr>
      <w:rPr>
        <w:rFonts w:ascii="Wingdings" w:hAnsi="Wingdings" w:hint="default"/>
      </w:rPr>
    </w:lvl>
    <w:lvl w:ilvl="6" w:tplc="04090001" w:tentative="1">
      <w:start w:val="1"/>
      <w:numFmt w:val="bullet"/>
      <w:lvlText w:val=""/>
      <w:lvlJc w:val="left"/>
      <w:pPr>
        <w:ind w:left="3960" w:hanging="360"/>
      </w:pPr>
      <w:rPr>
        <w:rFonts w:ascii="Symbol" w:hAnsi="Symbol" w:hint="default"/>
      </w:rPr>
    </w:lvl>
    <w:lvl w:ilvl="7" w:tplc="04090003" w:tentative="1">
      <w:start w:val="1"/>
      <w:numFmt w:val="bullet"/>
      <w:lvlText w:val="o"/>
      <w:lvlJc w:val="left"/>
      <w:pPr>
        <w:ind w:left="4680" w:hanging="360"/>
      </w:pPr>
      <w:rPr>
        <w:rFonts w:ascii="Courier New" w:hAnsi="Courier New" w:hint="default"/>
      </w:rPr>
    </w:lvl>
    <w:lvl w:ilvl="8" w:tplc="04090005" w:tentative="1">
      <w:start w:val="1"/>
      <w:numFmt w:val="bullet"/>
      <w:lvlText w:val=""/>
      <w:lvlJc w:val="left"/>
      <w:pPr>
        <w:ind w:left="5400" w:hanging="360"/>
      </w:pPr>
      <w:rPr>
        <w:rFonts w:ascii="Wingdings" w:hAnsi="Wingdings" w:hint="default"/>
      </w:rPr>
    </w:lvl>
  </w:abstractNum>
  <w:abstractNum w:abstractNumId="6" w15:restartNumberingAfterBreak="0">
    <w:nsid w:val="4A091CCF"/>
    <w:multiLevelType w:val="hybridMultilevel"/>
    <w:tmpl w:val="FFFFFFFF"/>
    <w:lvl w:ilvl="0" w:tplc="9140CF12">
      <w:start w:val="1"/>
      <w:numFmt w:val="upperLetter"/>
      <w:lvlText w:val="%1."/>
      <w:lvlJc w:val="left"/>
      <w:pPr>
        <w:ind w:left="720" w:hanging="360"/>
      </w:pPr>
    </w:lvl>
    <w:lvl w:ilvl="1" w:tplc="5F0A7474">
      <w:start w:val="1"/>
      <w:numFmt w:val="lowerLetter"/>
      <w:lvlText w:val="%2."/>
      <w:lvlJc w:val="left"/>
      <w:pPr>
        <w:ind w:left="1440" w:hanging="360"/>
      </w:pPr>
    </w:lvl>
    <w:lvl w:ilvl="2" w:tplc="EADED754">
      <w:start w:val="1"/>
      <w:numFmt w:val="lowerRoman"/>
      <w:lvlText w:val="%3."/>
      <w:lvlJc w:val="right"/>
      <w:pPr>
        <w:ind w:left="2160" w:hanging="180"/>
      </w:pPr>
    </w:lvl>
    <w:lvl w:ilvl="3" w:tplc="3ADEAD60">
      <w:start w:val="1"/>
      <w:numFmt w:val="decimal"/>
      <w:lvlText w:val="%4."/>
      <w:lvlJc w:val="left"/>
      <w:pPr>
        <w:ind w:left="2880" w:hanging="360"/>
      </w:pPr>
    </w:lvl>
    <w:lvl w:ilvl="4" w:tplc="F252DA98">
      <w:start w:val="1"/>
      <w:numFmt w:val="lowerLetter"/>
      <w:lvlText w:val="%5."/>
      <w:lvlJc w:val="left"/>
      <w:pPr>
        <w:ind w:left="3600" w:hanging="360"/>
      </w:pPr>
    </w:lvl>
    <w:lvl w:ilvl="5" w:tplc="A656B252">
      <w:start w:val="1"/>
      <w:numFmt w:val="lowerRoman"/>
      <w:lvlText w:val="%6."/>
      <w:lvlJc w:val="right"/>
      <w:pPr>
        <w:ind w:left="4320" w:hanging="180"/>
      </w:pPr>
    </w:lvl>
    <w:lvl w:ilvl="6" w:tplc="6C28BCF8">
      <w:start w:val="1"/>
      <w:numFmt w:val="decimal"/>
      <w:lvlText w:val="%7."/>
      <w:lvlJc w:val="left"/>
      <w:pPr>
        <w:ind w:left="5040" w:hanging="360"/>
      </w:pPr>
    </w:lvl>
    <w:lvl w:ilvl="7" w:tplc="EF92554E">
      <w:start w:val="1"/>
      <w:numFmt w:val="lowerLetter"/>
      <w:lvlText w:val="%8."/>
      <w:lvlJc w:val="left"/>
      <w:pPr>
        <w:ind w:left="5760" w:hanging="360"/>
      </w:pPr>
    </w:lvl>
    <w:lvl w:ilvl="8" w:tplc="0826F0DC">
      <w:start w:val="1"/>
      <w:numFmt w:val="lowerRoman"/>
      <w:lvlText w:val="%9."/>
      <w:lvlJc w:val="right"/>
      <w:pPr>
        <w:ind w:left="6480" w:hanging="180"/>
      </w:pPr>
    </w:lvl>
  </w:abstractNum>
  <w:abstractNum w:abstractNumId="7" w15:restartNumberingAfterBreak="0">
    <w:nsid w:val="6B96361F"/>
    <w:multiLevelType w:val="hybridMultilevel"/>
    <w:tmpl w:val="083667D8"/>
    <w:lvl w:ilvl="0" w:tplc="EA72AA36">
      <w:numFmt w:val="bullet"/>
      <w:lvlText w:val=""/>
      <w:lvlJc w:val="left"/>
      <w:pPr>
        <w:ind w:left="-360" w:hanging="360"/>
      </w:pPr>
      <w:rPr>
        <w:rFonts w:ascii="Symbol" w:eastAsia="Calibri" w:hAnsi="Symbol" w:cs="Calibr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11A46EF"/>
    <w:multiLevelType w:val="hybridMultilevel"/>
    <w:tmpl w:val="303E443C"/>
    <w:lvl w:ilvl="0" w:tplc="27B6CF7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C23861E"/>
    <w:multiLevelType w:val="hybridMultilevel"/>
    <w:tmpl w:val="FFFFFFFF"/>
    <w:lvl w:ilvl="0" w:tplc="D760231A">
      <w:start w:val="1"/>
      <w:numFmt w:val="bullet"/>
      <w:lvlText w:val=""/>
      <w:lvlJc w:val="left"/>
      <w:pPr>
        <w:ind w:left="720" w:hanging="360"/>
      </w:pPr>
      <w:rPr>
        <w:rFonts w:ascii="Symbol" w:hAnsi="Symbol" w:hint="default"/>
      </w:rPr>
    </w:lvl>
    <w:lvl w:ilvl="1" w:tplc="FA508498">
      <w:start w:val="1"/>
      <w:numFmt w:val="bullet"/>
      <w:lvlText w:val="o"/>
      <w:lvlJc w:val="left"/>
      <w:pPr>
        <w:ind w:left="1440" w:hanging="360"/>
      </w:pPr>
      <w:rPr>
        <w:rFonts w:ascii="Courier New" w:hAnsi="Courier New" w:hint="default"/>
      </w:rPr>
    </w:lvl>
    <w:lvl w:ilvl="2" w:tplc="5F06F0AA">
      <w:start w:val="1"/>
      <w:numFmt w:val="bullet"/>
      <w:lvlText w:val=""/>
      <w:lvlJc w:val="left"/>
      <w:pPr>
        <w:ind w:left="2160" w:hanging="360"/>
      </w:pPr>
      <w:rPr>
        <w:rFonts w:ascii="Wingdings" w:hAnsi="Wingdings" w:hint="default"/>
      </w:rPr>
    </w:lvl>
    <w:lvl w:ilvl="3" w:tplc="6E3A1DC4">
      <w:start w:val="1"/>
      <w:numFmt w:val="bullet"/>
      <w:lvlText w:val=""/>
      <w:lvlJc w:val="left"/>
      <w:pPr>
        <w:ind w:left="2880" w:hanging="360"/>
      </w:pPr>
      <w:rPr>
        <w:rFonts w:ascii="Symbol" w:hAnsi="Symbol" w:hint="default"/>
      </w:rPr>
    </w:lvl>
    <w:lvl w:ilvl="4" w:tplc="4C222806">
      <w:start w:val="1"/>
      <w:numFmt w:val="bullet"/>
      <w:lvlText w:val="o"/>
      <w:lvlJc w:val="left"/>
      <w:pPr>
        <w:ind w:left="3600" w:hanging="360"/>
      </w:pPr>
      <w:rPr>
        <w:rFonts w:ascii="Courier New" w:hAnsi="Courier New" w:hint="default"/>
      </w:rPr>
    </w:lvl>
    <w:lvl w:ilvl="5" w:tplc="EA6A64B8">
      <w:start w:val="1"/>
      <w:numFmt w:val="bullet"/>
      <w:lvlText w:val=""/>
      <w:lvlJc w:val="left"/>
      <w:pPr>
        <w:ind w:left="4320" w:hanging="360"/>
      </w:pPr>
      <w:rPr>
        <w:rFonts w:ascii="Wingdings" w:hAnsi="Wingdings" w:hint="default"/>
      </w:rPr>
    </w:lvl>
    <w:lvl w:ilvl="6" w:tplc="5B24DDC2">
      <w:start w:val="1"/>
      <w:numFmt w:val="bullet"/>
      <w:lvlText w:val=""/>
      <w:lvlJc w:val="left"/>
      <w:pPr>
        <w:ind w:left="5040" w:hanging="360"/>
      </w:pPr>
      <w:rPr>
        <w:rFonts w:ascii="Symbol" w:hAnsi="Symbol" w:hint="default"/>
      </w:rPr>
    </w:lvl>
    <w:lvl w:ilvl="7" w:tplc="08C82CA4">
      <w:start w:val="1"/>
      <w:numFmt w:val="bullet"/>
      <w:lvlText w:val="o"/>
      <w:lvlJc w:val="left"/>
      <w:pPr>
        <w:ind w:left="5760" w:hanging="360"/>
      </w:pPr>
      <w:rPr>
        <w:rFonts w:ascii="Courier New" w:hAnsi="Courier New" w:hint="default"/>
      </w:rPr>
    </w:lvl>
    <w:lvl w:ilvl="8" w:tplc="E32819DC">
      <w:start w:val="1"/>
      <w:numFmt w:val="bullet"/>
      <w:lvlText w:val=""/>
      <w:lvlJc w:val="left"/>
      <w:pPr>
        <w:ind w:left="6480" w:hanging="360"/>
      </w:pPr>
      <w:rPr>
        <w:rFonts w:ascii="Wingdings" w:hAnsi="Wingdings" w:hint="default"/>
      </w:rPr>
    </w:lvl>
  </w:abstractNum>
  <w:abstractNum w:abstractNumId="10" w15:restartNumberingAfterBreak="0">
    <w:nsid w:val="7DC839EE"/>
    <w:multiLevelType w:val="hybridMultilevel"/>
    <w:tmpl w:val="714AC7A8"/>
    <w:lvl w:ilvl="0" w:tplc="0F30F75E">
      <w:start w:val="1"/>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41043538">
    <w:abstractNumId w:val="1"/>
  </w:num>
  <w:num w:numId="2" w16cid:durableId="661204996">
    <w:abstractNumId w:val="6"/>
  </w:num>
  <w:num w:numId="3" w16cid:durableId="447168358">
    <w:abstractNumId w:val="5"/>
  </w:num>
  <w:num w:numId="4" w16cid:durableId="578096104">
    <w:abstractNumId w:val="7"/>
  </w:num>
  <w:num w:numId="5" w16cid:durableId="918709397">
    <w:abstractNumId w:val="10"/>
  </w:num>
  <w:num w:numId="6" w16cid:durableId="100997726">
    <w:abstractNumId w:val="2"/>
  </w:num>
  <w:num w:numId="7" w16cid:durableId="829636129">
    <w:abstractNumId w:val="4"/>
  </w:num>
  <w:num w:numId="8" w16cid:durableId="2064518110">
    <w:abstractNumId w:val="9"/>
  </w:num>
  <w:num w:numId="9" w16cid:durableId="1929341619">
    <w:abstractNumId w:val="8"/>
  </w:num>
  <w:num w:numId="10" w16cid:durableId="1750957302">
    <w:abstractNumId w:val="3"/>
  </w:num>
  <w:num w:numId="11" w16cid:durableId="15933934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E862R922N413S356"/>
    <w:docVar w:name="paperpile-doc-name" w:val="ClinGen AI Data Delivery Supplement.docx"/>
    <w:docVar w:name="paperpile-includeDoi" w:val="false"/>
    <w:docVar w:name="paperpile-styleFile" w:val="national-institute-of-health-research.csl"/>
    <w:docVar w:name="paperpile-styleId" w:val="national-institute-of-health-research"/>
    <w:docVar w:name="paperpile-styleLabel" w:val="National Institute of Health Research"/>
    <w:docVar w:name="paperpile-styleLocale" w:val="en-US"/>
  </w:docVars>
  <w:rsids>
    <w:rsidRoot w:val="00D11300"/>
    <w:rsid w:val="00000FFA"/>
    <w:rsid w:val="000043F9"/>
    <w:rsid w:val="000058C0"/>
    <w:rsid w:val="000106FE"/>
    <w:rsid w:val="00010983"/>
    <w:rsid w:val="0001106C"/>
    <w:rsid w:val="00011AF0"/>
    <w:rsid w:val="000135B4"/>
    <w:rsid w:val="00013849"/>
    <w:rsid w:val="00014D28"/>
    <w:rsid w:val="00015646"/>
    <w:rsid w:val="00015C24"/>
    <w:rsid w:val="00017A83"/>
    <w:rsid w:val="00017EE7"/>
    <w:rsid w:val="0002103F"/>
    <w:rsid w:val="00021088"/>
    <w:rsid w:val="0002153A"/>
    <w:rsid w:val="00021B0A"/>
    <w:rsid w:val="00021D36"/>
    <w:rsid w:val="000232C4"/>
    <w:rsid w:val="00023ABD"/>
    <w:rsid w:val="00025D89"/>
    <w:rsid w:val="00025E95"/>
    <w:rsid w:val="00026B70"/>
    <w:rsid w:val="00026CC8"/>
    <w:rsid w:val="000302B0"/>
    <w:rsid w:val="00030DB8"/>
    <w:rsid w:val="000319E3"/>
    <w:rsid w:val="00032C6E"/>
    <w:rsid w:val="000332C1"/>
    <w:rsid w:val="00033F83"/>
    <w:rsid w:val="00034498"/>
    <w:rsid w:val="0003461F"/>
    <w:rsid w:val="000359F5"/>
    <w:rsid w:val="0003601C"/>
    <w:rsid w:val="00036223"/>
    <w:rsid w:val="00036F8E"/>
    <w:rsid w:val="00037B59"/>
    <w:rsid w:val="00040A44"/>
    <w:rsid w:val="00041097"/>
    <w:rsid w:val="0004202B"/>
    <w:rsid w:val="00042712"/>
    <w:rsid w:val="00042759"/>
    <w:rsid w:val="00042A6D"/>
    <w:rsid w:val="00042F58"/>
    <w:rsid w:val="000440AE"/>
    <w:rsid w:val="000440B1"/>
    <w:rsid w:val="0004470B"/>
    <w:rsid w:val="00044712"/>
    <w:rsid w:val="00045351"/>
    <w:rsid w:val="00045726"/>
    <w:rsid w:val="00045F10"/>
    <w:rsid w:val="0004623B"/>
    <w:rsid w:val="00046BC6"/>
    <w:rsid w:val="000471F3"/>
    <w:rsid w:val="00047332"/>
    <w:rsid w:val="0004F7A3"/>
    <w:rsid w:val="00051545"/>
    <w:rsid w:val="0005155E"/>
    <w:rsid w:val="00051819"/>
    <w:rsid w:val="00055A61"/>
    <w:rsid w:val="000573A7"/>
    <w:rsid w:val="000574CC"/>
    <w:rsid w:val="000602F1"/>
    <w:rsid w:val="00060760"/>
    <w:rsid w:val="000608EB"/>
    <w:rsid w:val="00062009"/>
    <w:rsid w:val="0006261E"/>
    <w:rsid w:val="0006398C"/>
    <w:rsid w:val="0006431B"/>
    <w:rsid w:val="00065D71"/>
    <w:rsid w:val="00066A6A"/>
    <w:rsid w:val="0006797D"/>
    <w:rsid w:val="0006D7B7"/>
    <w:rsid w:val="00070782"/>
    <w:rsid w:val="00070A68"/>
    <w:rsid w:val="000715EF"/>
    <w:rsid w:val="00071AE4"/>
    <w:rsid w:val="00072042"/>
    <w:rsid w:val="0007221D"/>
    <w:rsid w:val="00074FCF"/>
    <w:rsid w:val="00075FC5"/>
    <w:rsid w:val="00076B5B"/>
    <w:rsid w:val="00076F23"/>
    <w:rsid w:val="00077176"/>
    <w:rsid w:val="000822DA"/>
    <w:rsid w:val="0008247D"/>
    <w:rsid w:val="00083B71"/>
    <w:rsid w:val="00086452"/>
    <w:rsid w:val="000869D5"/>
    <w:rsid w:val="00086A79"/>
    <w:rsid w:val="0008753D"/>
    <w:rsid w:val="00087A11"/>
    <w:rsid w:val="00090186"/>
    <w:rsid w:val="00094B67"/>
    <w:rsid w:val="0009514D"/>
    <w:rsid w:val="0009529A"/>
    <w:rsid w:val="00095DF4"/>
    <w:rsid w:val="000961FC"/>
    <w:rsid w:val="00096366"/>
    <w:rsid w:val="00096A02"/>
    <w:rsid w:val="00096BE4"/>
    <w:rsid w:val="00096DDB"/>
    <w:rsid w:val="0009FF5B"/>
    <w:rsid w:val="000A1CAD"/>
    <w:rsid w:val="000A1E98"/>
    <w:rsid w:val="000A24F6"/>
    <w:rsid w:val="000A269E"/>
    <w:rsid w:val="000A2909"/>
    <w:rsid w:val="000A31B2"/>
    <w:rsid w:val="000A496A"/>
    <w:rsid w:val="000A6431"/>
    <w:rsid w:val="000A64F4"/>
    <w:rsid w:val="000A6DA4"/>
    <w:rsid w:val="000A7A96"/>
    <w:rsid w:val="000A7B18"/>
    <w:rsid w:val="000A7D79"/>
    <w:rsid w:val="000B008F"/>
    <w:rsid w:val="000B0E06"/>
    <w:rsid w:val="000B10BA"/>
    <w:rsid w:val="000B14EE"/>
    <w:rsid w:val="000B1904"/>
    <w:rsid w:val="000B1D65"/>
    <w:rsid w:val="000B411A"/>
    <w:rsid w:val="000B4AAC"/>
    <w:rsid w:val="000B5C07"/>
    <w:rsid w:val="000B618C"/>
    <w:rsid w:val="000B647B"/>
    <w:rsid w:val="000B76EC"/>
    <w:rsid w:val="000C0BAA"/>
    <w:rsid w:val="000C0F6F"/>
    <w:rsid w:val="000C1CAC"/>
    <w:rsid w:val="000C24D7"/>
    <w:rsid w:val="000C2E03"/>
    <w:rsid w:val="000C3726"/>
    <w:rsid w:val="000C3973"/>
    <w:rsid w:val="000C3FEF"/>
    <w:rsid w:val="000C44F2"/>
    <w:rsid w:val="000C462E"/>
    <w:rsid w:val="000C56FE"/>
    <w:rsid w:val="000C5763"/>
    <w:rsid w:val="000C608B"/>
    <w:rsid w:val="000C7B44"/>
    <w:rsid w:val="000D1025"/>
    <w:rsid w:val="000D143E"/>
    <w:rsid w:val="000D1F03"/>
    <w:rsid w:val="000D28C1"/>
    <w:rsid w:val="000D2DAD"/>
    <w:rsid w:val="000D3DDB"/>
    <w:rsid w:val="000D48C5"/>
    <w:rsid w:val="000D499A"/>
    <w:rsid w:val="000D4E38"/>
    <w:rsid w:val="000D4ED1"/>
    <w:rsid w:val="000D4EE0"/>
    <w:rsid w:val="000D5567"/>
    <w:rsid w:val="000D741B"/>
    <w:rsid w:val="000E0E44"/>
    <w:rsid w:val="000E110D"/>
    <w:rsid w:val="000E1E7F"/>
    <w:rsid w:val="000E2710"/>
    <w:rsid w:val="000E287F"/>
    <w:rsid w:val="000E28DF"/>
    <w:rsid w:val="000E2B30"/>
    <w:rsid w:val="000E2FBA"/>
    <w:rsid w:val="000E3176"/>
    <w:rsid w:val="000E38AE"/>
    <w:rsid w:val="000E4361"/>
    <w:rsid w:val="000E4A7F"/>
    <w:rsid w:val="000E53D2"/>
    <w:rsid w:val="000E65CB"/>
    <w:rsid w:val="000E663F"/>
    <w:rsid w:val="000E7189"/>
    <w:rsid w:val="000E7359"/>
    <w:rsid w:val="000E7B33"/>
    <w:rsid w:val="000F0816"/>
    <w:rsid w:val="000F13C9"/>
    <w:rsid w:val="000F20EC"/>
    <w:rsid w:val="000F391B"/>
    <w:rsid w:val="000F4B52"/>
    <w:rsid w:val="000F59F3"/>
    <w:rsid w:val="000F625B"/>
    <w:rsid w:val="000F6D3D"/>
    <w:rsid w:val="000F7472"/>
    <w:rsid w:val="000F76A4"/>
    <w:rsid w:val="000F780C"/>
    <w:rsid w:val="0010030F"/>
    <w:rsid w:val="00101315"/>
    <w:rsid w:val="00101CD4"/>
    <w:rsid w:val="00102501"/>
    <w:rsid w:val="00103459"/>
    <w:rsid w:val="0010494E"/>
    <w:rsid w:val="00104F9D"/>
    <w:rsid w:val="00104FBA"/>
    <w:rsid w:val="0010513B"/>
    <w:rsid w:val="00106DC1"/>
    <w:rsid w:val="00106E74"/>
    <w:rsid w:val="001075FD"/>
    <w:rsid w:val="0010773A"/>
    <w:rsid w:val="00107C55"/>
    <w:rsid w:val="00110BDE"/>
    <w:rsid w:val="001115DE"/>
    <w:rsid w:val="0011178B"/>
    <w:rsid w:val="0011190C"/>
    <w:rsid w:val="0011262A"/>
    <w:rsid w:val="00112B29"/>
    <w:rsid w:val="00113D5F"/>
    <w:rsid w:val="00115283"/>
    <w:rsid w:val="00116A53"/>
    <w:rsid w:val="0011704C"/>
    <w:rsid w:val="00120274"/>
    <w:rsid w:val="00121244"/>
    <w:rsid w:val="001212FD"/>
    <w:rsid w:val="00121782"/>
    <w:rsid w:val="001233DE"/>
    <w:rsid w:val="00124101"/>
    <w:rsid w:val="001250FB"/>
    <w:rsid w:val="00125434"/>
    <w:rsid w:val="00126184"/>
    <w:rsid w:val="00126B10"/>
    <w:rsid w:val="00126CAD"/>
    <w:rsid w:val="0012721F"/>
    <w:rsid w:val="00127D65"/>
    <w:rsid w:val="00130111"/>
    <w:rsid w:val="0013110D"/>
    <w:rsid w:val="00132F57"/>
    <w:rsid w:val="001337BA"/>
    <w:rsid w:val="00133C54"/>
    <w:rsid w:val="00133CD0"/>
    <w:rsid w:val="00134044"/>
    <w:rsid w:val="001340F8"/>
    <w:rsid w:val="00134D87"/>
    <w:rsid w:val="00134E47"/>
    <w:rsid w:val="001356DA"/>
    <w:rsid w:val="00135B38"/>
    <w:rsid w:val="00136C6F"/>
    <w:rsid w:val="00137315"/>
    <w:rsid w:val="00137E48"/>
    <w:rsid w:val="00143200"/>
    <w:rsid w:val="0014329A"/>
    <w:rsid w:val="001439DA"/>
    <w:rsid w:val="00144F9B"/>
    <w:rsid w:val="0014534A"/>
    <w:rsid w:val="00145CB7"/>
    <w:rsid w:val="001463CE"/>
    <w:rsid w:val="00146E9B"/>
    <w:rsid w:val="00150EE9"/>
    <w:rsid w:val="00150FE9"/>
    <w:rsid w:val="00151328"/>
    <w:rsid w:val="0015165A"/>
    <w:rsid w:val="00151FAD"/>
    <w:rsid w:val="00151FD4"/>
    <w:rsid w:val="001523F0"/>
    <w:rsid w:val="001526BE"/>
    <w:rsid w:val="00152D63"/>
    <w:rsid w:val="00153415"/>
    <w:rsid w:val="001539D5"/>
    <w:rsid w:val="00154894"/>
    <w:rsid w:val="00154B57"/>
    <w:rsid w:val="00156581"/>
    <w:rsid w:val="0015686A"/>
    <w:rsid w:val="00157609"/>
    <w:rsid w:val="00157A22"/>
    <w:rsid w:val="0016150F"/>
    <w:rsid w:val="001617A9"/>
    <w:rsid w:val="001618E7"/>
    <w:rsid w:val="00163FCF"/>
    <w:rsid w:val="001642FF"/>
    <w:rsid w:val="00164A24"/>
    <w:rsid w:val="00164CED"/>
    <w:rsid w:val="00164D8D"/>
    <w:rsid w:val="0017033D"/>
    <w:rsid w:val="0017142D"/>
    <w:rsid w:val="001728A2"/>
    <w:rsid w:val="00172E30"/>
    <w:rsid w:val="001734E6"/>
    <w:rsid w:val="00173A29"/>
    <w:rsid w:val="00174645"/>
    <w:rsid w:val="0017549D"/>
    <w:rsid w:val="00176A13"/>
    <w:rsid w:val="00176FA3"/>
    <w:rsid w:val="0017779B"/>
    <w:rsid w:val="001778BC"/>
    <w:rsid w:val="001779B0"/>
    <w:rsid w:val="00177A83"/>
    <w:rsid w:val="00177BD0"/>
    <w:rsid w:val="00177ED1"/>
    <w:rsid w:val="0018046B"/>
    <w:rsid w:val="00180ADD"/>
    <w:rsid w:val="00180C50"/>
    <w:rsid w:val="00181B8D"/>
    <w:rsid w:val="001821B4"/>
    <w:rsid w:val="0018226B"/>
    <w:rsid w:val="0018330F"/>
    <w:rsid w:val="0018359D"/>
    <w:rsid w:val="001841DE"/>
    <w:rsid w:val="00185254"/>
    <w:rsid w:val="00185CDD"/>
    <w:rsid w:val="0019074E"/>
    <w:rsid w:val="001909F9"/>
    <w:rsid w:val="00190BB9"/>
    <w:rsid w:val="00190FE3"/>
    <w:rsid w:val="00191C48"/>
    <w:rsid w:val="00192DB4"/>
    <w:rsid w:val="001931D6"/>
    <w:rsid w:val="001933EB"/>
    <w:rsid w:val="00193621"/>
    <w:rsid w:val="00193653"/>
    <w:rsid w:val="00194194"/>
    <w:rsid w:val="00194BEE"/>
    <w:rsid w:val="00196DBD"/>
    <w:rsid w:val="00196F35"/>
    <w:rsid w:val="001A0C8A"/>
    <w:rsid w:val="001A0FC5"/>
    <w:rsid w:val="001A1C9B"/>
    <w:rsid w:val="001A2A5A"/>
    <w:rsid w:val="001A2B4F"/>
    <w:rsid w:val="001A3C23"/>
    <w:rsid w:val="001A42A0"/>
    <w:rsid w:val="001A4C91"/>
    <w:rsid w:val="001A5EA0"/>
    <w:rsid w:val="001A68AB"/>
    <w:rsid w:val="001A6B9C"/>
    <w:rsid w:val="001A6CF9"/>
    <w:rsid w:val="001B01FA"/>
    <w:rsid w:val="001B09D3"/>
    <w:rsid w:val="001B193B"/>
    <w:rsid w:val="001B2779"/>
    <w:rsid w:val="001B3FAD"/>
    <w:rsid w:val="001B492A"/>
    <w:rsid w:val="001B5F35"/>
    <w:rsid w:val="001B7D8B"/>
    <w:rsid w:val="001C188D"/>
    <w:rsid w:val="001C193B"/>
    <w:rsid w:val="001C1EAA"/>
    <w:rsid w:val="001C27F8"/>
    <w:rsid w:val="001C5046"/>
    <w:rsid w:val="001C56EC"/>
    <w:rsid w:val="001C5E3A"/>
    <w:rsid w:val="001C7417"/>
    <w:rsid w:val="001D01CF"/>
    <w:rsid w:val="001D0FA4"/>
    <w:rsid w:val="001D162D"/>
    <w:rsid w:val="001D3023"/>
    <w:rsid w:val="001D369D"/>
    <w:rsid w:val="001D3809"/>
    <w:rsid w:val="001D47B6"/>
    <w:rsid w:val="001D55EE"/>
    <w:rsid w:val="001D58BB"/>
    <w:rsid w:val="001D5DE3"/>
    <w:rsid w:val="001D6D5F"/>
    <w:rsid w:val="001D7399"/>
    <w:rsid w:val="001E05C2"/>
    <w:rsid w:val="001E089C"/>
    <w:rsid w:val="001E08CE"/>
    <w:rsid w:val="001E1854"/>
    <w:rsid w:val="001E1858"/>
    <w:rsid w:val="001E2882"/>
    <w:rsid w:val="001E3527"/>
    <w:rsid w:val="001E403C"/>
    <w:rsid w:val="001E6C6E"/>
    <w:rsid w:val="001E7917"/>
    <w:rsid w:val="001F0284"/>
    <w:rsid w:val="001F02B4"/>
    <w:rsid w:val="001F192A"/>
    <w:rsid w:val="001F1F3F"/>
    <w:rsid w:val="001F26B6"/>
    <w:rsid w:val="001F32C3"/>
    <w:rsid w:val="001F3910"/>
    <w:rsid w:val="001F391C"/>
    <w:rsid w:val="001F3E10"/>
    <w:rsid w:val="001F4811"/>
    <w:rsid w:val="001F6D56"/>
    <w:rsid w:val="0020155F"/>
    <w:rsid w:val="00201794"/>
    <w:rsid w:val="00201C59"/>
    <w:rsid w:val="00201DF4"/>
    <w:rsid w:val="0020295B"/>
    <w:rsid w:val="002031F9"/>
    <w:rsid w:val="0020376F"/>
    <w:rsid w:val="0020387C"/>
    <w:rsid w:val="002038C5"/>
    <w:rsid w:val="00203C1F"/>
    <w:rsid w:val="00204660"/>
    <w:rsid w:val="002074B8"/>
    <w:rsid w:val="0021005C"/>
    <w:rsid w:val="0021086A"/>
    <w:rsid w:val="00210AF2"/>
    <w:rsid w:val="00210CC0"/>
    <w:rsid w:val="00210CE8"/>
    <w:rsid w:val="00212051"/>
    <w:rsid w:val="00212CCA"/>
    <w:rsid w:val="00214245"/>
    <w:rsid w:val="00214BAC"/>
    <w:rsid w:val="00214EF2"/>
    <w:rsid w:val="0021621A"/>
    <w:rsid w:val="002168FC"/>
    <w:rsid w:val="00216B43"/>
    <w:rsid w:val="002179EE"/>
    <w:rsid w:val="00217C1E"/>
    <w:rsid w:val="00217DBD"/>
    <w:rsid w:val="0021B7BB"/>
    <w:rsid w:val="0021CAAC"/>
    <w:rsid w:val="00220361"/>
    <w:rsid w:val="002205AA"/>
    <w:rsid w:val="00221620"/>
    <w:rsid w:val="00221DDF"/>
    <w:rsid w:val="002228CA"/>
    <w:rsid w:val="00222E60"/>
    <w:rsid w:val="0022308C"/>
    <w:rsid w:val="00223F8A"/>
    <w:rsid w:val="00225016"/>
    <w:rsid w:val="00225F6C"/>
    <w:rsid w:val="0022726F"/>
    <w:rsid w:val="002273E4"/>
    <w:rsid w:val="00227E1C"/>
    <w:rsid w:val="00230864"/>
    <w:rsid w:val="002315AF"/>
    <w:rsid w:val="00231EDE"/>
    <w:rsid w:val="00232270"/>
    <w:rsid w:val="00232A32"/>
    <w:rsid w:val="00234046"/>
    <w:rsid w:val="00234483"/>
    <w:rsid w:val="00237D50"/>
    <w:rsid w:val="00237EE9"/>
    <w:rsid w:val="002409CD"/>
    <w:rsid w:val="00242829"/>
    <w:rsid w:val="00243AEA"/>
    <w:rsid w:val="002449AE"/>
    <w:rsid w:val="00244E19"/>
    <w:rsid w:val="00245841"/>
    <w:rsid w:val="002466EC"/>
    <w:rsid w:val="00246C8A"/>
    <w:rsid w:val="00246CA2"/>
    <w:rsid w:val="00247156"/>
    <w:rsid w:val="00250AB2"/>
    <w:rsid w:val="002531D2"/>
    <w:rsid w:val="002533C2"/>
    <w:rsid w:val="00254517"/>
    <w:rsid w:val="00254957"/>
    <w:rsid w:val="00254CC0"/>
    <w:rsid w:val="002553B0"/>
    <w:rsid w:val="00255452"/>
    <w:rsid w:val="00255A3C"/>
    <w:rsid w:val="00256143"/>
    <w:rsid w:val="00256551"/>
    <w:rsid w:val="00257E0D"/>
    <w:rsid w:val="00257E0F"/>
    <w:rsid w:val="002602C2"/>
    <w:rsid w:val="002604E7"/>
    <w:rsid w:val="002607AC"/>
    <w:rsid w:val="00261AA2"/>
    <w:rsid w:val="00262405"/>
    <w:rsid w:val="0026284D"/>
    <w:rsid w:val="0026613A"/>
    <w:rsid w:val="00266A19"/>
    <w:rsid w:val="002712F1"/>
    <w:rsid w:val="002724D8"/>
    <w:rsid w:val="00272535"/>
    <w:rsid w:val="0027275F"/>
    <w:rsid w:val="00272B3A"/>
    <w:rsid w:val="00272F61"/>
    <w:rsid w:val="00274AA3"/>
    <w:rsid w:val="00275FED"/>
    <w:rsid w:val="00276381"/>
    <w:rsid w:val="002803C0"/>
    <w:rsid w:val="00280755"/>
    <w:rsid w:val="002809C5"/>
    <w:rsid w:val="002811FF"/>
    <w:rsid w:val="00281343"/>
    <w:rsid w:val="00281EED"/>
    <w:rsid w:val="00283034"/>
    <w:rsid w:val="00283216"/>
    <w:rsid w:val="00283A60"/>
    <w:rsid w:val="002849CF"/>
    <w:rsid w:val="00285273"/>
    <w:rsid w:val="0028547C"/>
    <w:rsid w:val="0028705D"/>
    <w:rsid w:val="002871EC"/>
    <w:rsid w:val="002879F0"/>
    <w:rsid w:val="0029078D"/>
    <w:rsid w:val="002909A2"/>
    <w:rsid w:val="00290F68"/>
    <w:rsid w:val="00292340"/>
    <w:rsid w:val="002929FF"/>
    <w:rsid w:val="00292CBC"/>
    <w:rsid w:val="00292D61"/>
    <w:rsid w:val="00292F0D"/>
    <w:rsid w:val="00293B34"/>
    <w:rsid w:val="002942D5"/>
    <w:rsid w:val="00295088"/>
    <w:rsid w:val="00295FA5"/>
    <w:rsid w:val="0029696B"/>
    <w:rsid w:val="00297225"/>
    <w:rsid w:val="00297357"/>
    <w:rsid w:val="00297413"/>
    <w:rsid w:val="002A0274"/>
    <w:rsid w:val="002A06D7"/>
    <w:rsid w:val="002A144E"/>
    <w:rsid w:val="002A2E08"/>
    <w:rsid w:val="002A3B34"/>
    <w:rsid w:val="002A6D52"/>
    <w:rsid w:val="002B05BC"/>
    <w:rsid w:val="002B1C0A"/>
    <w:rsid w:val="002B3276"/>
    <w:rsid w:val="002B354E"/>
    <w:rsid w:val="002B3970"/>
    <w:rsid w:val="002B401A"/>
    <w:rsid w:val="002B4B5F"/>
    <w:rsid w:val="002B5ECF"/>
    <w:rsid w:val="002B6322"/>
    <w:rsid w:val="002B7D2D"/>
    <w:rsid w:val="002C09EF"/>
    <w:rsid w:val="002C116A"/>
    <w:rsid w:val="002C131D"/>
    <w:rsid w:val="002C1591"/>
    <w:rsid w:val="002C351D"/>
    <w:rsid w:val="002C39EC"/>
    <w:rsid w:val="002C3E02"/>
    <w:rsid w:val="002C41EF"/>
    <w:rsid w:val="002C4D6B"/>
    <w:rsid w:val="002C664E"/>
    <w:rsid w:val="002C7470"/>
    <w:rsid w:val="002C7D0F"/>
    <w:rsid w:val="002D019D"/>
    <w:rsid w:val="002D06D0"/>
    <w:rsid w:val="002D0C22"/>
    <w:rsid w:val="002D0ECB"/>
    <w:rsid w:val="002D1020"/>
    <w:rsid w:val="002D175C"/>
    <w:rsid w:val="002D1B57"/>
    <w:rsid w:val="002D2929"/>
    <w:rsid w:val="002D4387"/>
    <w:rsid w:val="002D479F"/>
    <w:rsid w:val="002D47A8"/>
    <w:rsid w:val="002E0401"/>
    <w:rsid w:val="002E1481"/>
    <w:rsid w:val="002E167E"/>
    <w:rsid w:val="002E3390"/>
    <w:rsid w:val="002E34E1"/>
    <w:rsid w:val="002E3D49"/>
    <w:rsid w:val="002E5353"/>
    <w:rsid w:val="002E572B"/>
    <w:rsid w:val="002E5FBC"/>
    <w:rsid w:val="002E7457"/>
    <w:rsid w:val="002E7D4E"/>
    <w:rsid w:val="002F03D4"/>
    <w:rsid w:val="002F1045"/>
    <w:rsid w:val="002F11BC"/>
    <w:rsid w:val="002F150D"/>
    <w:rsid w:val="002F1A42"/>
    <w:rsid w:val="002F1D76"/>
    <w:rsid w:val="002F27D7"/>
    <w:rsid w:val="002F4865"/>
    <w:rsid w:val="002F5932"/>
    <w:rsid w:val="002F599C"/>
    <w:rsid w:val="002F6211"/>
    <w:rsid w:val="002F6BD5"/>
    <w:rsid w:val="00300478"/>
    <w:rsid w:val="003014E4"/>
    <w:rsid w:val="003028F6"/>
    <w:rsid w:val="00302C4A"/>
    <w:rsid w:val="00302C64"/>
    <w:rsid w:val="00302D9E"/>
    <w:rsid w:val="0030302E"/>
    <w:rsid w:val="003034EE"/>
    <w:rsid w:val="00304008"/>
    <w:rsid w:val="003045E6"/>
    <w:rsid w:val="00304BD2"/>
    <w:rsid w:val="0030508F"/>
    <w:rsid w:val="00306563"/>
    <w:rsid w:val="00306750"/>
    <w:rsid w:val="00306CA6"/>
    <w:rsid w:val="00310076"/>
    <w:rsid w:val="003104A2"/>
    <w:rsid w:val="003119D3"/>
    <w:rsid w:val="0031207D"/>
    <w:rsid w:val="00312667"/>
    <w:rsid w:val="00312CF5"/>
    <w:rsid w:val="00314491"/>
    <w:rsid w:val="0031511C"/>
    <w:rsid w:val="00320D16"/>
    <w:rsid w:val="00322055"/>
    <w:rsid w:val="003233F6"/>
    <w:rsid w:val="00324924"/>
    <w:rsid w:val="0032629B"/>
    <w:rsid w:val="00326718"/>
    <w:rsid w:val="003278A9"/>
    <w:rsid w:val="00327BB5"/>
    <w:rsid w:val="00327EDA"/>
    <w:rsid w:val="00331866"/>
    <w:rsid w:val="0033419B"/>
    <w:rsid w:val="003345F7"/>
    <w:rsid w:val="00335C51"/>
    <w:rsid w:val="00337580"/>
    <w:rsid w:val="003376C6"/>
    <w:rsid w:val="00337B8B"/>
    <w:rsid w:val="00340DE3"/>
    <w:rsid w:val="00341581"/>
    <w:rsid w:val="00343C3A"/>
    <w:rsid w:val="00345FB8"/>
    <w:rsid w:val="00350117"/>
    <w:rsid w:val="00351191"/>
    <w:rsid w:val="00351523"/>
    <w:rsid w:val="00352D94"/>
    <w:rsid w:val="0035324E"/>
    <w:rsid w:val="003534E7"/>
    <w:rsid w:val="00353BB5"/>
    <w:rsid w:val="00353BBC"/>
    <w:rsid w:val="00354915"/>
    <w:rsid w:val="00354F78"/>
    <w:rsid w:val="00356EFB"/>
    <w:rsid w:val="003601A7"/>
    <w:rsid w:val="00360317"/>
    <w:rsid w:val="003610FE"/>
    <w:rsid w:val="00362404"/>
    <w:rsid w:val="00362EAA"/>
    <w:rsid w:val="00363063"/>
    <w:rsid w:val="003637A8"/>
    <w:rsid w:val="0036419F"/>
    <w:rsid w:val="003643B3"/>
    <w:rsid w:val="00364B7A"/>
    <w:rsid w:val="00364C47"/>
    <w:rsid w:val="003656B7"/>
    <w:rsid w:val="00365B4C"/>
    <w:rsid w:val="00365F6A"/>
    <w:rsid w:val="00366C30"/>
    <w:rsid w:val="003672EC"/>
    <w:rsid w:val="00370685"/>
    <w:rsid w:val="00371241"/>
    <w:rsid w:val="003726C1"/>
    <w:rsid w:val="003730AC"/>
    <w:rsid w:val="00373C3C"/>
    <w:rsid w:val="003745A0"/>
    <w:rsid w:val="00374BAD"/>
    <w:rsid w:val="00375285"/>
    <w:rsid w:val="00375C0F"/>
    <w:rsid w:val="00376B12"/>
    <w:rsid w:val="00376B73"/>
    <w:rsid w:val="00377028"/>
    <w:rsid w:val="0038062E"/>
    <w:rsid w:val="00380EBA"/>
    <w:rsid w:val="00381B1B"/>
    <w:rsid w:val="00382119"/>
    <w:rsid w:val="00385948"/>
    <w:rsid w:val="00385F46"/>
    <w:rsid w:val="00387041"/>
    <w:rsid w:val="003870B1"/>
    <w:rsid w:val="0038F462"/>
    <w:rsid w:val="0039099A"/>
    <w:rsid w:val="00392264"/>
    <w:rsid w:val="00392EC3"/>
    <w:rsid w:val="00393774"/>
    <w:rsid w:val="00393B2B"/>
    <w:rsid w:val="00393D48"/>
    <w:rsid w:val="0039454D"/>
    <w:rsid w:val="003960FD"/>
    <w:rsid w:val="0039670F"/>
    <w:rsid w:val="0039687A"/>
    <w:rsid w:val="003977FE"/>
    <w:rsid w:val="003A14A2"/>
    <w:rsid w:val="003A177C"/>
    <w:rsid w:val="003A1AA6"/>
    <w:rsid w:val="003A259C"/>
    <w:rsid w:val="003A29CC"/>
    <w:rsid w:val="003A30D8"/>
    <w:rsid w:val="003A5750"/>
    <w:rsid w:val="003A639A"/>
    <w:rsid w:val="003A6674"/>
    <w:rsid w:val="003A73D3"/>
    <w:rsid w:val="003A7864"/>
    <w:rsid w:val="003B0042"/>
    <w:rsid w:val="003B0057"/>
    <w:rsid w:val="003B0525"/>
    <w:rsid w:val="003B186A"/>
    <w:rsid w:val="003B2525"/>
    <w:rsid w:val="003B35F7"/>
    <w:rsid w:val="003B4E80"/>
    <w:rsid w:val="003B510A"/>
    <w:rsid w:val="003B5271"/>
    <w:rsid w:val="003B6161"/>
    <w:rsid w:val="003B617F"/>
    <w:rsid w:val="003B64C9"/>
    <w:rsid w:val="003B6B0E"/>
    <w:rsid w:val="003C046A"/>
    <w:rsid w:val="003C0FFC"/>
    <w:rsid w:val="003C1752"/>
    <w:rsid w:val="003C1792"/>
    <w:rsid w:val="003C1FB7"/>
    <w:rsid w:val="003C2F5D"/>
    <w:rsid w:val="003C2FB2"/>
    <w:rsid w:val="003C41C0"/>
    <w:rsid w:val="003C450B"/>
    <w:rsid w:val="003C45C6"/>
    <w:rsid w:val="003C4B48"/>
    <w:rsid w:val="003C4C59"/>
    <w:rsid w:val="003C7E79"/>
    <w:rsid w:val="003D0576"/>
    <w:rsid w:val="003D0A0C"/>
    <w:rsid w:val="003D187F"/>
    <w:rsid w:val="003D206C"/>
    <w:rsid w:val="003D2E03"/>
    <w:rsid w:val="003D34D1"/>
    <w:rsid w:val="003D37C2"/>
    <w:rsid w:val="003D3EE9"/>
    <w:rsid w:val="003D4629"/>
    <w:rsid w:val="003D4E92"/>
    <w:rsid w:val="003D4F5E"/>
    <w:rsid w:val="003D5D1F"/>
    <w:rsid w:val="003D67DC"/>
    <w:rsid w:val="003D72CE"/>
    <w:rsid w:val="003D7855"/>
    <w:rsid w:val="003D7F83"/>
    <w:rsid w:val="003E03EA"/>
    <w:rsid w:val="003E07E5"/>
    <w:rsid w:val="003E1C9B"/>
    <w:rsid w:val="003E4539"/>
    <w:rsid w:val="003E473E"/>
    <w:rsid w:val="003E47B5"/>
    <w:rsid w:val="003E4CE7"/>
    <w:rsid w:val="003E52D3"/>
    <w:rsid w:val="003E7577"/>
    <w:rsid w:val="003F0D74"/>
    <w:rsid w:val="003F1C30"/>
    <w:rsid w:val="003F20B4"/>
    <w:rsid w:val="003F2C12"/>
    <w:rsid w:val="003F3768"/>
    <w:rsid w:val="003F4607"/>
    <w:rsid w:val="003F591C"/>
    <w:rsid w:val="003F60B6"/>
    <w:rsid w:val="003F6889"/>
    <w:rsid w:val="003F6A07"/>
    <w:rsid w:val="003F6BEB"/>
    <w:rsid w:val="003F74F0"/>
    <w:rsid w:val="003F7AC3"/>
    <w:rsid w:val="0040006A"/>
    <w:rsid w:val="00400ECA"/>
    <w:rsid w:val="00402075"/>
    <w:rsid w:val="00403181"/>
    <w:rsid w:val="004037F8"/>
    <w:rsid w:val="00404725"/>
    <w:rsid w:val="00405C7B"/>
    <w:rsid w:val="00406A95"/>
    <w:rsid w:val="00406AED"/>
    <w:rsid w:val="00406EC2"/>
    <w:rsid w:val="00406F15"/>
    <w:rsid w:val="00407388"/>
    <w:rsid w:val="00410493"/>
    <w:rsid w:val="0041280A"/>
    <w:rsid w:val="00413B5D"/>
    <w:rsid w:val="00414AA8"/>
    <w:rsid w:val="0041653D"/>
    <w:rsid w:val="00416DFB"/>
    <w:rsid w:val="004172C5"/>
    <w:rsid w:val="0041738B"/>
    <w:rsid w:val="0041DAC3"/>
    <w:rsid w:val="00421A6C"/>
    <w:rsid w:val="00422E6A"/>
    <w:rsid w:val="0042329F"/>
    <w:rsid w:val="004256C9"/>
    <w:rsid w:val="00426657"/>
    <w:rsid w:val="00426B1C"/>
    <w:rsid w:val="0042751B"/>
    <w:rsid w:val="00427F6B"/>
    <w:rsid w:val="0043058B"/>
    <w:rsid w:val="00430CBF"/>
    <w:rsid w:val="00431251"/>
    <w:rsid w:val="00431A14"/>
    <w:rsid w:val="00431ACE"/>
    <w:rsid w:val="00431B44"/>
    <w:rsid w:val="00432F44"/>
    <w:rsid w:val="00432FF7"/>
    <w:rsid w:val="00433B75"/>
    <w:rsid w:val="00433F90"/>
    <w:rsid w:val="00434868"/>
    <w:rsid w:val="00434AEC"/>
    <w:rsid w:val="004358CE"/>
    <w:rsid w:val="00435AA0"/>
    <w:rsid w:val="00435FC3"/>
    <w:rsid w:val="00436F9F"/>
    <w:rsid w:val="004374D3"/>
    <w:rsid w:val="004407BC"/>
    <w:rsid w:val="00441BAF"/>
    <w:rsid w:val="0044245D"/>
    <w:rsid w:val="0044494B"/>
    <w:rsid w:val="00444E0A"/>
    <w:rsid w:val="0044582C"/>
    <w:rsid w:val="00445B36"/>
    <w:rsid w:val="00445BA8"/>
    <w:rsid w:val="00445D90"/>
    <w:rsid w:val="00446C43"/>
    <w:rsid w:val="00450D50"/>
    <w:rsid w:val="004524B8"/>
    <w:rsid w:val="0045340B"/>
    <w:rsid w:val="004534A9"/>
    <w:rsid w:val="004551FC"/>
    <w:rsid w:val="0045536F"/>
    <w:rsid w:val="00455E74"/>
    <w:rsid w:val="00455FD5"/>
    <w:rsid w:val="00460126"/>
    <w:rsid w:val="00460986"/>
    <w:rsid w:val="00460F2C"/>
    <w:rsid w:val="00461324"/>
    <w:rsid w:val="00462280"/>
    <w:rsid w:val="0046236D"/>
    <w:rsid w:val="004624D7"/>
    <w:rsid w:val="00462687"/>
    <w:rsid w:val="00463382"/>
    <w:rsid w:val="004637E0"/>
    <w:rsid w:val="0046550B"/>
    <w:rsid w:val="00465883"/>
    <w:rsid w:val="00465E07"/>
    <w:rsid w:val="004661FA"/>
    <w:rsid w:val="004665A6"/>
    <w:rsid w:val="00466C2C"/>
    <w:rsid w:val="00467DD8"/>
    <w:rsid w:val="00470DF3"/>
    <w:rsid w:val="00470EC2"/>
    <w:rsid w:val="00471595"/>
    <w:rsid w:val="00471BBA"/>
    <w:rsid w:val="00471C35"/>
    <w:rsid w:val="00471C6F"/>
    <w:rsid w:val="00471FC3"/>
    <w:rsid w:val="00472A19"/>
    <w:rsid w:val="00473562"/>
    <w:rsid w:val="00473AD5"/>
    <w:rsid w:val="00473BC3"/>
    <w:rsid w:val="00474350"/>
    <w:rsid w:val="0047511E"/>
    <w:rsid w:val="004764DF"/>
    <w:rsid w:val="00477126"/>
    <w:rsid w:val="0047726F"/>
    <w:rsid w:val="00481C08"/>
    <w:rsid w:val="00481F5C"/>
    <w:rsid w:val="00483008"/>
    <w:rsid w:val="00483E13"/>
    <w:rsid w:val="004854FA"/>
    <w:rsid w:val="00486D44"/>
    <w:rsid w:val="00490BEF"/>
    <w:rsid w:val="00490EA2"/>
    <w:rsid w:val="0049159A"/>
    <w:rsid w:val="004921E0"/>
    <w:rsid w:val="00492660"/>
    <w:rsid w:val="00493C03"/>
    <w:rsid w:val="00493C5F"/>
    <w:rsid w:val="00494539"/>
    <w:rsid w:val="00494758"/>
    <w:rsid w:val="00494D26"/>
    <w:rsid w:val="004950F6"/>
    <w:rsid w:val="00495690"/>
    <w:rsid w:val="00495AE2"/>
    <w:rsid w:val="0049711E"/>
    <w:rsid w:val="004977A7"/>
    <w:rsid w:val="004A004F"/>
    <w:rsid w:val="004A0080"/>
    <w:rsid w:val="004A00C0"/>
    <w:rsid w:val="004A2354"/>
    <w:rsid w:val="004A3341"/>
    <w:rsid w:val="004A3368"/>
    <w:rsid w:val="004A618D"/>
    <w:rsid w:val="004A6735"/>
    <w:rsid w:val="004A6F5C"/>
    <w:rsid w:val="004A7740"/>
    <w:rsid w:val="004B25D5"/>
    <w:rsid w:val="004B2C58"/>
    <w:rsid w:val="004B308B"/>
    <w:rsid w:val="004B3333"/>
    <w:rsid w:val="004B4E9B"/>
    <w:rsid w:val="004B61C7"/>
    <w:rsid w:val="004B7A5D"/>
    <w:rsid w:val="004C0191"/>
    <w:rsid w:val="004C27EA"/>
    <w:rsid w:val="004C28FF"/>
    <w:rsid w:val="004C3213"/>
    <w:rsid w:val="004C3D95"/>
    <w:rsid w:val="004C51CF"/>
    <w:rsid w:val="004C6E61"/>
    <w:rsid w:val="004C79C4"/>
    <w:rsid w:val="004D165E"/>
    <w:rsid w:val="004D2868"/>
    <w:rsid w:val="004D3876"/>
    <w:rsid w:val="004D4818"/>
    <w:rsid w:val="004D4855"/>
    <w:rsid w:val="004D519B"/>
    <w:rsid w:val="004D529B"/>
    <w:rsid w:val="004D7096"/>
    <w:rsid w:val="004D75BF"/>
    <w:rsid w:val="004E02FE"/>
    <w:rsid w:val="004E1E96"/>
    <w:rsid w:val="004E30F8"/>
    <w:rsid w:val="004E3C23"/>
    <w:rsid w:val="004E3C70"/>
    <w:rsid w:val="004E3C85"/>
    <w:rsid w:val="004E51A4"/>
    <w:rsid w:val="004E62F1"/>
    <w:rsid w:val="004E66E9"/>
    <w:rsid w:val="004F083A"/>
    <w:rsid w:val="004F1581"/>
    <w:rsid w:val="004F180F"/>
    <w:rsid w:val="004F2C87"/>
    <w:rsid w:val="004F32A3"/>
    <w:rsid w:val="004F359F"/>
    <w:rsid w:val="004F523F"/>
    <w:rsid w:val="004F5318"/>
    <w:rsid w:val="004F573E"/>
    <w:rsid w:val="004F6937"/>
    <w:rsid w:val="00500566"/>
    <w:rsid w:val="00501D66"/>
    <w:rsid w:val="00501E2A"/>
    <w:rsid w:val="00502328"/>
    <w:rsid w:val="0050296F"/>
    <w:rsid w:val="00502A0D"/>
    <w:rsid w:val="00503258"/>
    <w:rsid w:val="00503BE0"/>
    <w:rsid w:val="00503DB4"/>
    <w:rsid w:val="005041FB"/>
    <w:rsid w:val="00504392"/>
    <w:rsid w:val="00504AE5"/>
    <w:rsid w:val="00504C15"/>
    <w:rsid w:val="00504DE7"/>
    <w:rsid w:val="00506948"/>
    <w:rsid w:val="005069FE"/>
    <w:rsid w:val="00507E94"/>
    <w:rsid w:val="00510077"/>
    <w:rsid w:val="0051364D"/>
    <w:rsid w:val="005136CA"/>
    <w:rsid w:val="0051380C"/>
    <w:rsid w:val="00513D37"/>
    <w:rsid w:val="00514052"/>
    <w:rsid w:val="00514C15"/>
    <w:rsid w:val="00515EF9"/>
    <w:rsid w:val="00516D8E"/>
    <w:rsid w:val="00517313"/>
    <w:rsid w:val="005178FC"/>
    <w:rsid w:val="005217DA"/>
    <w:rsid w:val="00521F70"/>
    <w:rsid w:val="00522D99"/>
    <w:rsid w:val="00522E77"/>
    <w:rsid w:val="00523172"/>
    <w:rsid w:val="005233C3"/>
    <w:rsid w:val="00524F41"/>
    <w:rsid w:val="00525B8E"/>
    <w:rsid w:val="005261FD"/>
    <w:rsid w:val="00526356"/>
    <w:rsid w:val="00526F9A"/>
    <w:rsid w:val="00527A75"/>
    <w:rsid w:val="005311CD"/>
    <w:rsid w:val="00531D88"/>
    <w:rsid w:val="0053287F"/>
    <w:rsid w:val="005356DE"/>
    <w:rsid w:val="00536265"/>
    <w:rsid w:val="005367C4"/>
    <w:rsid w:val="00536A3F"/>
    <w:rsid w:val="0053731D"/>
    <w:rsid w:val="00540FB3"/>
    <w:rsid w:val="00541370"/>
    <w:rsid w:val="00542404"/>
    <w:rsid w:val="00542E3A"/>
    <w:rsid w:val="0054382F"/>
    <w:rsid w:val="005439C7"/>
    <w:rsid w:val="00544688"/>
    <w:rsid w:val="0054598C"/>
    <w:rsid w:val="00545D09"/>
    <w:rsid w:val="005460BF"/>
    <w:rsid w:val="005465F6"/>
    <w:rsid w:val="00547302"/>
    <w:rsid w:val="005474E5"/>
    <w:rsid w:val="00550CE1"/>
    <w:rsid w:val="00551F67"/>
    <w:rsid w:val="0055275C"/>
    <w:rsid w:val="00552770"/>
    <w:rsid w:val="00552FDE"/>
    <w:rsid w:val="0055359C"/>
    <w:rsid w:val="005537C2"/>
    <w:rsid w:val="00554893"/>
    <w:rsid w:val="00554BAB"/>
    <w:rsid w:val="00554D29"/>
    <w:rsid w:val="00555B8F"/>
    <w:rsid w:val="00556B2B"/>
    <w:rsid w:val="00557122"/>
    <w:rsid w:val="00557977"/>
    <w:rsid w:val="00557A46"/>
    <w:rsid w:val="005607C4"/>
    <w:rsid w:val="005608BD"/>
    <w:rsid w:val="00560A30"/>
    <w:rsid w:val="00560A3D"/>
    <w:rsid w:val="00560C1A"/>
    <w:rsid w:val="00560ED6"/>
    <w:rsid w:val="00560EDB"/>
    <w:rsid w:val="00560EE5"/>
    <w:rsid w:val="00561A01"/>
    <w:rsid w:val="00562244"/>
    <w:rsid w:val="005622B6"/>
    <w:rsid w:val="00562D42"/>
    <w:rsid w:val="00562DD0"/>
    <w:rsid w:val="0056446A"/>
    <w:rsid w:val="0056506B"/>
    <w:rsid w:val="00565329"/>
    <w:rsid w:val="00565F66"/>
    <w:rsid w:val="00566581"/>
    <w:rsid w:val="00566E70"/>
    <w:rsid w:val="00567B69"/>
    <w:rsid w:val="0057089B"/>
    <w:rsid w:val="005712E4"/>
    <w:rsid w:val="00571CD2"/>
    <w:rsid w:val="00571DC8"/>
    <w:rsid w:val="005720FA"/>
    <w:rsid w:val="0057286D"/>
    <w:rsid w:val="005732F5"/>
    <w:rsid w:val="00574A67"/>
    <w:rsid w:val="0057512B"/>
    <w:rsid w:val="0057587D"/>
    <w:rsid w:val="005761DC"/>
    <w:rsid w:val="00576FE1"/>
    <w:rsid w:val="00577412"/>
    <w:rsid w:val="00577887"/>
    <w:rsid w:val="00577AF2"/>
    <w:rsid w:val="00581A27"/>
    <w:rsid w:val="00581F45"/>
    <w:rsid w:val="005824A0"/>
    <w:rsid w:val="0058288F"/>
    <w:rsid w:val="00582B47"/>
    <w:rsid w:val="0058303B"/>
    <w:rsid w:val="00583786"/>
    <w:rsid w:val="00584A03"/>
    <w:rsid w:val="00584CF1"/>
    <w:rsid w:val="00585390"/>
    <w:rsid w:val="00585CC5"/>
    <w:rsid w:val="00586BB2"/>
    <w:rsid w:val="00586E4F"/>
    <w:rsid w:val="00587182"/>
    <w:rsid w:val="00590CC6"/>
    <w:rsid w:val="0059105A"/>
    <w:rsid w:val="00591E97"/>
    <w:rsid w:val="005920D0"/>
    <w:rsid w:val="005927E1"/>
    <w:rsid w:val="005930C4"/>
    <w:rsid w:val="005935FB"/>
    <w:rsid w:val="005949E2"/>
    <w:rsid w:val="00594FAB"/>
    <w:rsid w:val="00595361"/>
    <w:rsid w:val="00595509"/>
    <w:rsid w:val="0059652C"/>
    <w:rsid w:val="00597DE9"/>
    <w:rsid w:val="00597DF6"/>
    <w:rsid w:val="005A0E7A"/>
    <w:rsid w:val="005A124B"/>
    <w:rsid w:val="005A3466"/>
    <w:rsid w:val="005A43D3"/>
    <w:rsid w:val="005A43F6"/>
    <w:rsid w:val="005A6708"/>
    <w:rsid w:val="005B04EB"/>
    <w:rsid w:val="005B078D"/>
    <w:rsid w:val="005B0FAB"/>
    <w:rsid w:val="005B2970"/>
    <w:rsid w:val="005B2C69"/>
    <w:rsid w:val="005B35BB"/>
    <w:rsid w:val="005B3DA4"/>
    <w:rsid w:val="005B3EC1"/>
    <w:rsid w:val="005B4428"/>
    <w:rsid w:val="005B520C"/>
    <w:rsid w:val="005B546B"/>
    <w:rsid w:val="005B7080"/>
    <w:rsid w:val="005B77D4"/>
    <w:rsid w:val="005C0D9B"/>
    <w:rsid w:val="005C1A5C"/>
    <w:rsid w:val="005C203F"/>
    <w:rsid w:val="005C2DFD"/>
    <w:rsid w:val="005C4684"/>
    <w:rsid w:val="005C4B52"/>
    <w:rsid w:val="005C62E1"/>
    <w:rsid w:val="005C6630"/>
    <w:rsid w:val="005D0438"/>
    <w:rsid w:val="005D04EC"/>
    <w:rsid w:val="005D0CDC"/>
    <w:rsid w:val="005D262B"/>
    <w:rsid w:val="005D2FD1"/>
    <w:rsid w:val="005D4BAE"/>
    <w:rsid w:val="005D510B"/>
    <w:rsid w:val="005D5749"/>
    <w:rsid w:val="005D61F7"/>
    <w:rsid w:val="005D6493"/>
    <w:rsid w:val="005D6A9B"/>
    <w:rsid w:val="005D6F62"/>
    <w:rsid w:val="005D76EE"/>
    <w:rsid w:val="005D7B95"/>
    <w:rsid w:val="005E0F8A"/>
    <w:rsid w:val="005E1106"/>
    <w:rsid w:val="005E19B4"/>
    <w:rsid w:val="005E3F90"/>
    <w:rsid w:val="005E4079"/>
    <w:rsid w:val="005E4B21"/>
    <w:rsid w:val="005E54DC"/>
    <w:rsid w:val="005E552F"/>
    <w:rsid w:val="005E5B8A"/>
    <w:rsid w:val="005F00C1"/>
    <w:rsid w:val="005F02CD"/>
    <w:rsid w:val="005F0D4E"/>
    <w:rsid w:val="005F2BCD"/>
    <w:rsid w:val="005F3F3A"/>
    <w:rsid w:val="005F44EC"/>
    <w:rsid w:val="005F4879"/>
    <w:rsid w:val="005F6E62"/>
    <w:rsid w:val="005F7019"/>
    <w:rsid w:val="00600A7E"/>
    <w:rsid w:val="006026C3"/>
    <w:rsid w:val="00602C48"/>
    <w:rsid w:val="00603C28"/>
    <w:rsid w:val="00603D5D"/>
    <w:rsid w:val="0060409C"/>
    <w:rsid w:val="0060512F"/>
    <w:rsid w:val="00605D5B"/>
    <w:rsid w:val="006062DF"/>
    <w:rsid w:val="006070CB"/>
    <w:rsid w:val="00611048"/>
    <w:rsid w:val="00611935"/>
    <w:rsid w:val="00612714"/>
    <w:rsid w:val="00612CC1"/>
    <w:rsid w:val="00612D3B"/>
    <w:rsid w:val="00614B48"/>
    <w:rsid w:val="00614EAF"/>
    <w:rsid w:val="00615129"/>
    <w:rsid w:val="006166FE"/>
    <w:rsid w:val="006174CB"/>
    <w:rsid w:val="006200B8"/>
    <w:rsid w:val="0062021C"/>
    <w:rsid w:val="006239F5"/>
    <w:rsid w:val="00624BB6"/>
    <w:rsid w:val="006262BC"/>
    <w:rsid w:val="006265EA"/>
    <w:rsid w:val="0063174E"/>
    <w:rsid w:val="006318A2"/>
    <w:rsid w:val="00631BDA"/>
    <w:rsid w:val="00631D81"/>
    <w:rsid w:val="0063205A"/>
    <w:rsid w:val="006330B6"/>
    <w:rsid w:val="00633C76"/>
    <w:rsid w:val="00634A82"/>
    <w:rsid w:val="00635CE5"/>
    <w:rsid w:val="00637571"/>
    <w:rsid w:val="00640B5A"/>
    <w:rsid w:val="0064111F"/>
    <w:rsid w:val="006423E5"/>
    <w:rsid w:val="00642D86"/>
    <w:rsid w:val="0064345F"/>
    <w:rsid w:val="00643578"/>
    <w:rsid w:val="00643B13"/>
    <w:rsid w:val="00643B65"/>
    <w:rsid w:val="006447D6"/>
    <w:rsid w:val="0064522F"/>
    <w:rsid w:val="006454E4"/>
    <w:rsid w:val="006456F8"/>
    <w:rsid w:val="006467CE"/>
    <w:rsid w:val="00646933"/>
    <w:rsid w:val="00646958"/>
    <w:rsid w:val="00646C38"/>
    <w:rsid w:val="00646CAA"/>
    <w:rsid w:val="00647206"/>
    <w:rsid w:val="00647457"/>
    <w:rsid w:val="00652A13"/>
    <w:rsid w:val="00652A4E"/>
    <w:rsid w:val="0065369F"/>
    <w:rsid w:val="00653F2B"/>
    <w:rsid w:val="006546F6"/>
    <w:rsid w:val="006550BC"/>
    <w:rsid w:val="006550D4"/>
    <w:rsid w:val="00655157"/>
    <w:rsid w:val="006566AD"/>
    <w:rsid w:val="00657632"/>
    <w:rsid w:val="00657747"/>
    <w:rsid w:val="006601D7"/>
    <w:rsid w:val="00660FEA"/>
    <w:rsid w:val="00661317"/>
    <w:rsid w:val="0066300F"/>
    <w:rsid w:val="00665316"/>
    <w:rsid w:val="00666450"/>
    <w:rsid w:val="00667A3B"/>
    <w:rsid w:val="00670E08"/>
    <w:rsid w:val="0067155D"/>
    <w:rsid w:val="00671815"/>
    <w:rsid w:val="006731D4"/>
    <w:rsid w:val="00673794"/>
    <w:rsid w:val="00675A69"/>
    <w:rsid w:val="00676543"/>
    <w:rsid w:val="00676907"/>
    <w:rsid w:val="006806D9"/>
    <w:rsid w:val="00681EB1"/>
    <w:rsid w:val="00681F79"/>
    <w:rsid w:val="0068219A"/>
    <w:rsid w:val="00682484"/>
    <w:rsid w:val="00683ED6"/>
    <w:rsid w:val="00684963"/>
    <w:rsid w:val="00684A67"/>
    <w:rsid w:val="006854B1"/>
    <w:rsid w:val="006858B9"/>
    <w:rsid w:val="0068670D"/>
    <w:rsid w:val="0068778E"/>
    <w:rsid w:val="00687C71"/>
    <w:rsid w:val="00690A6C"/>
    <w:rsid w:val="00690FDC"/>
    <w:rsid w:val="00692BA4"/>
    <w:rsid w:val="006935E5"/>
    <w:rsid w:val="00693D61"/>
    <w:rsid w:val="00694076"/>
    <w:rsid w:val="00694293"/>
    <w:rsid w:val="00694651"/>
    <w:rsid w:val="006947DC"/>
    <w:rsid w:val="00694A0F"/>
    <w:rsid w:val="00695903"/>
    <w:rsid w:val="006964F5"/>
    <w:rsid w:val="00697F03"/>
    <w:rsid w:val="006A0465"/>
    <w:rsid w:val="006A07EF"/>
    <w:rsid w:val="006A159B"/>
    <w:rsid w:val="006A288A"/>
    <w:rsid w:val="006A36B2"/>
    <w:rsid w:val="006A3E04"/>
    <w:rsid w:val="006A4030"/>
    <w:rsid w:val="006A4CF8"/>
    <w:rsid w:val="006A601E"/>
    <w:rsid w:val="006A6AE2"/>
    <w:rsid w:val="006A700B"/>
    <w:rsid w:val="006A7483"/>
    <w:rsid w:val="006AB757"/>
    <w:rsid w:val="006B01A2"/>
    <w:rsid w:val="006B0B91"/>
    <w:rsid w:val="006B0D50"/>
    <w:rsid w:val="006B1013"/>
    <w:rsid w:val="006B1640"/>
    <w:rsid w:val="006B2F3F"/>
    <w:rsid w:val="006B4A3D"/>
    <w:rsid w:val="006B5763"/>
    <w:rsid w:val="006B5F76"/>
    <w:rsid w:val="006B646C"/>
    <w:rsid w:val="006B65E9"/>
    <w:rsid w:val="006B6D13"/>
    <w:rsid w:val="006B71CC"/>
    <w:rsid w:val="006B7A1B"/>
    <w:rsid w:val="006C073F"/>
    <w:rsid w:val="006C1554"/>
    <w:rsid w:val="006C16F5"/>
    <w:rsid w:val="006C1D5A"/>
    <w:rsid w:val="006C27C1"/>
    <w:rsid w:val="006C37C2"/>
    <w:rsid w:val="006C442A"/>
    <w:rsid w:val="006C4A4A"/>
    <w:rsid w:val="006C65CE"/>
    <w:rsid w:val="006D0DDC"/>
    <w:rsid w:val="006D11DD"/>
    <w:rsid w:val="006D1563"/>
    <w:rsid w:val="006D172E"/>
    <w:rsid w:val="006D174A"/>
    <w:rsid w:val="006D199A"/>
    <w:rsid w:val="006D1D60"/>
    <w:rsid w:val="006D2AF2"/>
    <w:rsid w:val="006D2C8F"/>
    <w:rsid w:val="006D35B1"/>
    <w:rsid w:val="006D39EE"/>
    <w:rsid w:val="006D516A"/>
    <w:rsid w:val="006D56AE"/>
    <w:rsid w:val="006D5CCC"/>
    <w:rsid w:val="006D66FA"/>
    <w:rsid w:val="006D6705"/>
    <w:rsid w:val="006E1289"/>
    <w:rsid w:val="006E14F0"/>
    <w:rsid w:val="006E199E"/>
    <w:rsid w:val="006E1F8B"/>
    <w:rsid w:val="006E2930"/>
    <w:rsid w:val="006E2D33"/>
    <w:rsid w:val="006E3CBF"/>
    <w:rsid w:val="006E42C2"/>
    <w:rsid w:val="006E48D3"/>
    <w:rsid w:val="006E4B71"/>
    <w:rsid w:val="006E5500"/>
    <w:rsid w:val="006E5AC5"/>
    <w:rsid w:val="006E63EA"/>
    <w:rsid w:val="006E6A69"/>
    <w:rsid w:val="006E787C"/>
    <w:rsid w:val="006F0A77"/>
    <w:rsid w:val="006F0BF0"/>
    <w:rsid w:val="006F1261"/>
    <w:rsid w:val="006F155C"/>
    <w:rsid w:val="006F15D2"/>
    <w:rsid w:val="006F3896"/>
    <w:rsid w:val="006F4A1A"/>
    <w:rsid w:val="006F5D5A"/>
    <w:rsid w:val="006F6980"/>
    <w:rsid w:val="006F6E64"/>
    <w:rsid w:val="006F6FED"/>
    <w:rsid w:val="006F737F"/>
    <w:rsid w:val="007005EF"/>
    <w:rsid w:val="007022E8"/>
    <w:rsid w:val="00704548"/>
    <w:rsid w:val="00704C95"/>
    <w:rsid w:val="0070548C"/>
    <w:rsid w:val="007056A5"/>
    <w:rsid w:val="00705C29"/>
    <w:rsid w:val="00705ECC"/>
    <w:rsid w:val="00706080"/>
    <w:rsid w:val="00706E8E"/>
    <w:rsid w:val="00707B04"/>
    <w:rsid w:val="007111B7"/>
    <w:rsid w:val="0071150D"/>
    <w:rsid w:val="00712E94"/>
    <w:rsid w:val="007139BA"/>
    <w:rsid w:val="00713A8D"/>
    <w:rsid w:val="00715871"/>
    <w:rsid w:val="00715F81"/>
    <w:rsid w:val="00716983"/>
    <w:rsid w:val="007176B2"/>
    <w:rsid w:val="00717AC9"/>
    <w:rsid w:val="00717ACA"/>
    <w:rsid w:val="00720BB9"/>
    <w:rsid w:val="00720BBE"/>
    <w:rsid w:val="0072260D"/>
    <w:rsid w:val="00724152"/>
    <w:rsid w:val="00724C35"/>
    <w:rsid w:val="007254B9"/>
    <w:rsid w:val="00725AC7"/>
    <w:rsid w:val="00725B39"/>
    <w:rsid w:val="00726324"/>
    <w:rsid w:val="00727B18"/>
    <w:rsid w:val="00730040"/>
    <w:rsid w:val="0073050D"/>
    <w:rsid w:val="00732379"/>
    <w:rsid w:val="00732D54"/>
    <w:rsid w:val="007338C0"/>
    <w:rsid w:val="00733968"/>
    <w:rsid w:val="00736B63"/>
    <w:rsid w:val="00737925"/>
    <w:rsid w:val="00740C00"/>
    <w:rsid w:val="007414E9"/>
    <w:rsid w:val="00742718"/>
    <w:rsid w:val="00742FF4"/>
    <w:rsid w:val="00744A2F"/>
    <w:rsid w:val="0074573C"/>
    <w:rsid w:val="00745C9D"/>
    <w:rsid w:val="00745CEF"/>
    <w:rsid w:val="00747BBA"/>
    <w:rsid w:val="0074C616"/>
    <w:rsid w:val="007508C0"/>
    <w:rsid w:val="00752063"/>
    <w:rsid w:val="00752A54"/>
    <w:rsid w:val="00752BFD"/>
    <w:rsid w:val="00753DE9"/>
    <w:rsid w:val="0075519B"/>
    <w:rsid w:val="007570CD"/>
    <w:rsid w:val="00757B27"/>
    <w:rsid w:val="00760D96"/>
    <w:rsid w:val="007619E5"/>
    <w:rsid w:val="00761AF4"/>
    <w:rsid w:val="00761E0B"/>
    <w:rsid w:val="00761F81"/>
    <w:rsid w:val="00762CF0"/>
    <w:rsid w:val="00763CDE"/>
    <w:rsid w:val="00764FF9"/>
    <w:rsid w:val="00765202"/>
    <w:rsid w:val="00765CB5"/>
    <w:rsid w:val="00766077"/>
    <w:rsid w:val="00767A51"/>
    <w:rsid w:val="00767C75"/>
    <w:rsid w:val="007711F8"/>
    <w:rsid w:val="00771F42"/>
    <w:rsid w:val="00772FFB"/>
    <w:rsid w:val="00774ECF"/>
    <w:rsid w:val="00775A43"/>
    <w:rsid w:val="00775EE9"/>
    <w:rsid w:val="00776AAA"/>
    <w:rsid w:val="00776B80"/>
    <w:rsid w:val="00777A8B"/>
    <w:rsid w:val="00777DA2"/>
    <w:rsid w:val="00780444"/>
    <w:rsid w:val="007809D6"/>
    <w:rsid w:val="007813B4"/>
    <w:rsid w:val="00782A8A"/>
    <w:rsid w:val="007836D2"/>
    <w:rsid w:val="00783B60"/>
    <w:rsid w:val="00785289"/>
    <w:rsid w:val="007867FB"/>
    <w:rsid w:val="00790E75"/>
    <w:rsid w:val="007917A3"/>
    <w:rsid w:val="00792474"/>
    <w:rsid w:val="0079252E"/>
    <w:rsid w:val="0079268B"/>
    <w:rsid w:val="007932B1"/>
    <w:rsid w:val="00793C32"/>
    <w:rsid w:val="00794759"/>
    <w:rsid w:val="007951A8"/>
    <w:rsid w:val="0079532F"/>
    <w:rsid w:val="00796B7A"/>
    <w:rsid w:val="0079741C"/>
    <w:rsid w:val="007974D5"/>
    <w:rsid w:val="00797CB1"/>
    <w:rsid w:val="007A03A7"/>
    <w:rsid w:val="007A04C7"/>
    <w:rsid w:val="007A0CDC"/>
    <w:rsid w:val="007A18A0"/>
    <w:rsid w:val="007A1903"/>
    <w:rsid w:val="007A1A1A"/>
    <w:rsid w:val="007A2EE0"/>
    <w:rsid w:val="007A3F63"/>
    <w:rsid w:val="007A495A"/>
    <w:rsid w:val="007A6196"/>
    <w:rsid w:val="007A6EBF"/>
    <w:rsid w:val="007A739E"/>
    <w:rsid w:val="007A78D7"/>
    <w:rsid w:val="007B137E"/>
    <w:rsid w:val="007B1E25"/>
    <w:rsid w:val="007B2548"/>
    <w:rsid w:val="007B3566"/>
    <w:rsid w:val="007B3CE9"/>
    <w:rsid w:val="007B4CF9"/>
    <w:rsid w:val="007B4F4E"/>
    <w:rsid w:val="007B52A6"/>
    <w:rsid w:val="007B6EB7"/>
    <w:rsid w:val="007B7017"/>
    <w:rsid w:val="007B7380"/>
    <w:rsid w:val="007B75A4"/>
    <w:rsid w:val="007B7E06"/>
    <w:rsid w:val="007C0E5F"/>
    <w:rsid w:val="007C271A"/>
    <w:rsid w:val="007C323A"/>
    <w:rsid w:val="007C51DE"/>
    <w:rsid w:val="007C7677"/>
    <w:rsid w:val="007D01A0"/>
    <w:rsid w:val="007D03EB"/>
    <w:rsid w:val="007D1F0A"/>
    <w:rsid w:val="007D2827"/>
    <w:rsid w:val="007D3AA4"/>
    <w:rsid w:val="007D3E7A"/>
    <w:rsid w:val="007D42B8"/>
    <w:rsid w:val="007D5157"/>
    <w:rsid w:val="007E0C51"/>
    <w:rsid w:val="007E14E1"/>
    <w:rsid w:val="007E23CF"/>
    <w:rsid w:val="007E2911"/>
    <w:rsid w:val="007E30A2"/>
    <w:rsid w:val="007E319D"/>
    <w:rsid w:val="007E3F1C"/>
    <w:rsid w:val="007E413A"/>
    <w:rsid w:val="007E4E45"/>
    <w:rsid w:val="007E5731"/>
    <w:rsid w:val="007E5E07"/>
    <w:rsid w:val="007F206F"/>
    <w:rsid w:val="007F2235"/>
    <w:rsid w:val="007F3B13"/>
    <w:rsid w:val="007F3B84"/>
    <w:rsid w:val="007F42FB"/>
    <w:rsid w:val="007F5325"/>
    <w:rsid w:val="007F534F"/>
    <w:rsid w:val="007F5694"/>
    <w:rsid w:val="007F656F"/>
    <w:rsid w:val="007F6A53"/>
    <w:rsid w:val="007F6D49"/>
    <w:rsid w:val="007F743E"/>
    <w:rsid w:val="007F7BDA"/>
    <w:rsid w:val="007F7D22"/>
    <w:rsid w:val="0080047D"/>
    <w:rsid w:val="00800551"/>
    <w:rsid w:val="00800620"/>
    <w:rsid w:val="00800713"/>
    <w:rsid w:val="00800DC3"/>
    <w:rsid w:val="00800DFD"/>
    <w:rsid w:val="00801429"/>
    <w:rsid w:val="00801834"/>
    <w:rsid w:val="00801A00"/>
    <w:rsid w:val="0080213B"/>
    <w:rsid w:val="00802DE0"/>
    <w:rsid w:val="0080320A"/>
    <w:rsid w:val="00804EE8"/>
    <w:rsid w:val="008065BE"/>
    <w:rsid w:val="0080741E"/>
    <w:rsid w:val="00810B6D"/>
    <w:rsid w:val="00812B19"/>
    <w:rsid w:val="00813AC2"/>
    <w:rsid w:val="0081404C"/>
    <w:rsid w:val="008157EB"/>
    <w:rsid w:val="00816316"/>
    <w:rsid w:val="0081683E"/>
    <w:rsid w:val="008212A9"/>
    <w:rsid w:val="008226D5"/>
    <w:rsid w:val="00823B6F"/>
    <w:rsid w:val="00823E32"/>
    <w:rsid w:val="00826893"/>
    <w:rsid w:val="00827195"/>
    <w:rsid w:val="00827285"/>
    <w:rsid w:val="008274AE"/>
    <w:rsid w:val="00827D06"/>
    <w:rsid w:val="00827D8E"/>
    <w:rsid w:val="00831077"/>
    <w:rsid w:val="00832C94"/>
    <w:rsid w:val="00833D2B"/>
    <w:rsid w:val="00834078"/>
    <w:rsid w:val="00836FFE"/>
    <w:rsid w:val="008370B9"/>
    <w:rsid w:val="00837802"/>
    <w:rsid w:val="008404DB"/>
    <w:rsid w:val="008407C8"/>
    <w:rsid w:val="00841B52"/>
    <w:rsid w:val="00841DC3"/>
    <w:rsid w:val="00841F46"/>
    <w:rsid w:val="00842545"/>
    <w:rsid w:val="00842B5C"/>
    <w:rsid w:val="0084385E"/>
    <w:rsid w:val="008441B3"/>
    <w:rsid w:val="00847480"/>
    <w:rsid w:val="00847FBE"/>
    <w:rsid w:val="008503CF"/>
    <w:rsid w:val="008507BA"/>
    <w:rsid w:val="008509CA"/>
    <w:rsid w:val="00850BBB"/>
    <w:rsid w:val="008515B3"/>
    <w:rsid w:val="008532E5"/>
    <w:rsid w:val="00854A6E"/>
    <w:rsid w:val="0085568B"/>
    <w:rsid w:val="008558B7"/>
    <w:rsid w:val="00855C96"/>
    <w:rsid w:val="00855F6B"/>
    <w:rsid w:val="00856413"/>
    <w:rsid w:val="00856A30"/>
    <w:rsid w:val="00860B79"/>
    <w:rsid w:val="00860D64"/>
    <w:rsid w:val="008613DE"/>
    <w:rsid w:val="00861FAB"/>
    <w:rsid w:val="00862204"/>
    <w:rsid w:val="008627FD"/>
    <w:rsid w:val="00862811"/>
    <w:rsid w:val="00863687"/>
    <w:rsid w:val="008642BC"/>
    <w:rsid w:val="00864EDC"/>
    <w:rsid w:val="00866229"/>
    <w:rsid w:val="00866907"/>
    <w:rsid w:val="00867E0C"/>
    <w:rsid w:val="00870223"/>
    <w:rsid w:val="008709F0"/>
    <w:rsid w:val="00870B3A"/>
    <w:rsid w:val="008714DD"/>
    <w:rsid w:val="00871A1B"/>
    <w:rsid w:val="00871F84"/>
    <w:rsid w:val="008721EC"/>
    <w:rsid w:val="00873E78"/>
    <w:rsid w:val="008764DA"/>
    <w:rsid w:val="008770AD"/>
    <w:rsid w:val="00877307"/>
    <w:rsid w:val="0088028C"/>
    <w:rsid w:val="00880AEE"/>
    <w:rsid w:val="00880CD9"/>
    <w:rsid w:val="00881225"/>
    <w:rsid w:val="00881500"/>
    <w:rsid w:val="008824BD"/>
    <w:rsid w:val="00883849"/>
    <w:rsid w:val="00884947"/>
    <w:rsid w:val="00884A34"/>
    <w:rsid w:val="0088573C"/>
    <w:rsid w:val="00885742"/>
    <w:rsid w:val="00885F34"/>
    <w:rsid w:val="00887214"/>
    <w:rsid w:val="0088784F"/>
    <w:rsid w:val="00887BEB"/>
    <w:rsid w:val="00890ACF"/>
    <w:rsid w:val="0089305B"/>
    <w:rsid w:val="008939C3"/>
    <w:rsid w:val="0089543C"/>
    <w:rsid w:val="00895D8C"/>
    <w:rsid w:val="008972FD"/>
    <w:rsid w:val="00897EDC"/>
    <w:rsid w:val="008A008B"/>
    <w:rsid w:val="008A1220"/>
    <w:rsid w:val="008A23BA"/>
    <w:rsid w:val="008A3D1C"/>
    <w:rsid w:val="008A45E5"/>
    <w:rsid w:val="008A4BAF"/>
    <w:rsid w:val="008A51A2"/>
    <w:rsid w:val="008A7140"/>
    <w:rsid w:val="008A7162"/>
    <w:rsid w:val="008A7265"/>
    <w:rsid w:val="008A726B"/>
    <w:rsid w:val="008B0456"/>
    <w:rsid w:val="008B0FA5"/>
    <w:rsid w:val="008B1734"/>
    <w:rsid w:val="008B1B86"/>
    <w:rsid w:val="008B32EF"/>
    <w:rsid w:val="008B3C73"/>
    <w:rsid w:val="008B3FCC"/>
    <w:rsid w:val="008B42BA"/>
    <w:rsid w:val="008B551B"/>
    <w:rsid w:val="008B5B8E"/>
    <w:rsid w:val="008B5F0A"/>
    <w:rsid w:val="008B774A"/>
    <w:rsid w:val="008C06DE"/>
    <w:rsid w:val="008C07E1"/>
    <w:rsid w:val="008C1510"/>
    <w:rsid w:val="008C166B"/>
    <w:rsid w:val="008C1F46"/>
    <w:rsid w:val="008C3389"/>
    <w:rsid w:val="008C3E3B"/>
    <w:rsid w:val="008C3EE7"/>
    <w:rsid w:val="008C4A44"/>
    <w:rsid w:val="008C6E09"/>
    <w:rsid w:val="008C73E0"/>
    <w:rsid w:val="008C75CD"/>
    <w:rsid w:val="008C7818"/>
    <w:rsid w:val="008C7B33"/>
    <w:rsid w:val="008C7C68"/>
    <w:rsid w:val="008C7D64"/>
    <w:rsid w:val="008D0E46"/>
    <w:rsid w:val="008D0E61"/>
    <w:rsid w:val="008D14A5"/>
    <w:rsid w:val="008D14D6"/>
    <w:rsid w:val="008D401B"/>
    <w:rsid w:val="008D48FB"/>
    <w:rsid w:val="008D4A34"/>
    <w:rsid w:val="008D5026"/>
    <w:rsid w:val="008D53C0"/>
    <w:rsid w:val="008D59E9"/>
    <w:rsid w:val="008D617A"/>
    <w:rsid w:val="008DB762"/>
    <w:rsid w:val="008E1212"/>
    <w:rsid w:val="008E258E"/>
    <w:rsid w:val="008E26CD"/>
    <w:rsid w:val="008E2794"/>
    <w:rsid w:val="008E286D"/>
    <w:rsid w:val="008E2999"/>
    <w:rsid w:val="008E441E"/>
    <w:rsid w:val="008E5737"/>
    <w:rsid w:val="008E584B"/>
    <w:rsid w:val="008E64FA"/>
    <w:rsid w:val="008E6FA4"/>
    <w:rsid w:val="008E7329"/>
    <w:rsid w:val="008F098A"/>
    <w:rsid w:val="008F0E65"/>
    <w:rsid w:val="008F3EF9"/>
    <w:rsid w:val="008F49C2"/>
    <w:rsid w:val="008F67F0"/>
    <w:rsid w:val="008F73F6"/>
    <w:rsid w:val="008F7C58"/>
    <w:rsid w:val="00900BD9"/>
    <w:rsid w:val="00900C7F"/>
    <w:rsid w:val="009025CB"/>
    <w:rsid w:val="00902F1C"/>
    <w:rsid w:val="009031EB"/>
    <w:rsid w:val="00904069"/>
    <w:rsid w:val="00904FC8"/>
    <w:rsid w:val="009059DB"/>
    <w:rsid w:val="009073FC"/>
    <w:rsid w:val="009116BB"/>
    <w:rsid w:val="00911A8F"/>
    <w:rsid w:val="00911DA7"/>
    <w:rsid w:val="00911F71"/>
    <w:rsid w:val="00912231"/>
    <w:rsid w:val="0091297B"/>
    <w:rsid w:val="00912B73"/>
    <w:rsid w:val="00912E46"/>
    <w:rsid w:val="00912E7A"/>
    <w:rsid w:val="00912E9F"/>
    <w:rsid w:val="00913737"/>
    <w:rsid w:val="00914A97"/>
    <w:rsid w:val="00914B81"/>
    <w:rsid w:val="00914C8D"/>
    <w:rsid w:val="0091610E"/>
    <w:rsid w:val="00916746"/>
    <w:rsid w:val="00917D68"/>
    <w:rsid w:val="00917D92"/>
    <w:rsid w:val="009215B6"/>
    <w:rsid w:val="00922302"/>
    <w:rsid w:val="00922982"/>
    <w:rsid w:val="009234DC"/>
    <w:rsid w:val="009236E9"/>
    <w:rsid w:val="0092392B"/>
    <w:rsid w:val="009243FE"/>
    <w:rsid w:val="00924404"/>
    <w:rsid w:val="00924433"/>
    <w:rsid w:val="009244FC"/>
    <w:rsid w:val="009255CA"/>
    <w:rsid w:val="00925B30"/>
    <w:rsid w:val="0092617C"/>
    <w:rsid w:val="009269E1"/>
    <w:rsid w:val="009269F8"/>
    <w:rsid w:val="00927C47"/>
    <w:rsid w:val="00927EE5"/>
    <w:rsid w:val="009328F4"/>
    <w:rsid w:val="00932AE0"/>
    <w:rsid w:val="00932F9D"/>
    <w:rsid w:val="009338DD"/>
    <w:rsid w:val="00933B01"/>
    <w:rsid w:val="00935116"/>
    <w:rsid w:val="0093638A"/>
    <w:rsid w:val="00936BE8"/>
    <w:rsid w:val="009407FF"/>
    <w:rsid w:val="009416CC"/>
    <w:rsid w:val="00941DDB"/>
    <w:rsid w:val="009439D7"/>
    <w:rsid w:val="009451D0"/>
    <w:rsid w:val="0094522E"/>
    <w:rsid w:val="00945BD8"/>
    <w:rsid w:val="009468BD"/>
    <w:rsid w:val="009501D7"/>
    <w:rsid w:val="00951062"/>
    <w:rsid w:val="0095179D"/>
    <w:rsid w:val="00952ED5"/>
    <w:rsid w:val="00953418"/>
    <w:rsid w:val="009534CD"/>
    <w:rsid w:val="00954D2B"/>
    <w:rsid w:val="0095586A"/>
    <w:rsid w:val="009558F1"/>
    <w:rsid w:val="00956296"/>
    <w:rsid w:val="0095653B"/>
    <w:rsid w:val="00957151"/>
    <w:rsid w:val="009619FE"/>
    <w:rsid w:val="009621EE"/>
    <w:rsid w:val="0096523F"/>
    <w:rsid w:val="0096545D"/>
    <w:rsid w:val="00966B34"/>
    <w:rsid w:val="00970B23"/>
    <w:rsid w:val="00970EAB"/>
    <w:rsid w:val="00971E02"/>
    <w:rsid w:val="00971FE8"/>
    <w:rsid w:val="00975578"/>
    <w:rsid w:val="00975D9D"/>
    <w:rsid w:val="00976660"/>
    <w:rsid w:val="00977989"/>
    <w:rsid w:val="009779CA"/>
    <w:rsid w:val="0098037D"/>
    <w:rsid w:val="00980B42"/>
    <w:rsid w:val="00980EF4"/>
    <w:rsid w:val="00981608"/>
    <w:rsid w:val="00982EAD"/>
    <w:rsid w:val="0098352E"/>
    <w:rsid w:val="00984588"/>
    <w:rsid w:val="00985410"/>
    <w:rsid w:val="00985436"/>
    <w:rsid w:val="00985450"/>
    <w:rsid w:val="00985D20"/>
    <w:rsid w:val="00985F20"/>
    <w:rsid w:val="00986C4C"/>
    <w:rsid w:val="00987B0A"/>
    <w:rsid w:val="00991146"/>
    <w:rsid w:val="00991C0B"/>
    <w:rsid w:val="00991C89"/>
    <w:rsid w:val="00992286"/>
    <w:rsid w:val="0099327A"/>
    <w:rsid w:val="009939B6"/>
    <w:rsid w:val="00994447"/>
    <w:rsid w:val="009954FD"/>
    <w:rsid w:val="009959AE"/>
    <w:rsid w:val="009962DF"/>
    <w:rsid w:val="00996D07"/>
    <w:rsid w:val="00997C1B"/>
    <w:rsid w:val="009A05CC"/>
    <w:rsid w:val="009A2346"/>
    <w:rsid w:val="009A3615"/>
    <w:rsid w:val="009A4021"/>
    <w:rsid w:val="009A4C5B"/>
    <w:rsid w:val="009A5259"/>
    <w:rsid w:val="009A573C"/>
    <w:rsid w:val="009A692C"/>
    <w:rsid w:val="009A77CF"/>
    <w:rsid w:val="009B04B1"/>
    <w:rsid w:val="009B18B1"/>
    <w:rsid w:val="009B261E"/>
    <w:rsid w:val="009B3DD4"/>
    <w:rsid w:val="009B4238"/>
    <w:rsid w:val="009B460B"/>
    <w:rsid w:val="009B51B4"/>
    <w:rsid w:val="009B5943"/>
    <w:rsid w:val="009B5949"/>
    <w:rsid w:val="009B5B8B"/>
    <w:rsid w:val="009B5FA2"/>
    <w:rsid w:val="009B6B18"/>
    <w:rsid w:val="009BE977"/>
    <w:rsid w:val="009C0CFB"/>
    <w:rsid w:val="009C2282"/>
    <w:rsid w:val="009C251A"/>
    <w:rsid w:val="009C26D5"/>
    <w:rsid w:val="009C28F5"/>
    <w:rsid w:val="009C312A"/>
    <w:rsid w:val="009C3CF4"/>
    <w:rsid w:val="009C42F2"/>
    <w:rsid w:val="009C4F55"/>
    <w:rsid w:val="009C5528"/>
    <w:rsid w:val="009C5E00"/>
    <w:rsid w:val="009C70D8"/>
    <w:rsid w:val="009C77FE"/>
    <w:rsid w:val="009C7C9E"/>
    <w:rsid w:val="009C7CCC"/>
    <w:rsid w:val="009D18CF"/>
    <w:rsid w:val="009D1A8A"/>
    <w:rsid w:val="009D224A"/>
    <w:rsid w:val="009D2504"/>
    <w:rsid w:val="009D3079"/>
    <w:rsid w:val="009D36AD"/>
    <w:rsid w:val="009D41D5"/>
    <w:rsid w:val="009D5484"/>
    <w:rsid w:val="009D592F"/>
    <w:rsid w:val="009D6AA6"/>
    <w:rsid w:val="009E0763"/>
    <w:rsid w:val="009E0D03"/>
    <w:rsid w:val="009E1825"/>
    <w:rsid w:val="009E2619"/>
    <w:rsid w:val="009E2831"/>
    <w:rsid w:val="009E2D5E"/>
    <w:rsid w:val="009E4C47"/>
    <w:rsid w:val="009E70A3"/>
    <w:rsid w:val="009E74E1"/>
    <w:rsid w:val="009E760C"/>
    <w:rsid w:val="009E78DE"/>
    <w:rsid w:val="009F1896"/>
    <w:rsid w:val="009F2278"/>
    <w:rsid w:val="009F3A93"/>
    <w:rsid w:val="009F6035"/>
    <w:rsid w:val="00A00210"/>
    <w:rsid w:val="00A019A3"/>
    <w:rsid w:val="00A01B06"/>
    <w:rsid w:val="00A020A6"/>
    <w:rsid w:val="00A044B4"/>
    <w:rsid w:val="00A05AAE"/>
    <w:rsid w:val="00A06081"/>
    <w:rsid w:val="00A060E2"/>
    <w:rsid w:val="00A064C4"/>
    <w:rsid w:val="00A069D2"/>
    <w:rsid w:val="00A07A89"/>
    <w:rsid w:val="00A100CE"/>
    <w:rsid w:val="00A105FD"/>
    <w:rsid w:val="00A10968"/>
    <w:rsid w:val="00A11084"/>
    <w:rsid w:val="00A12BBE"/>
    <w:rsid w:val="00A12F84"/>
    <w:rsid w:val="00A13196"/>
    <w:rsid w:val="00A1466C"/>
    <w:rsid w:val="00A14977"/>
    <w:rsid w:val="00A14C69"/>
    <w:rsid w:val="00A1532D"/>
    <w:rsid w:val="00A17A1B"/>
    <w:rsid w:val="00A200B7"/>
    <w:rsid w:val="00A20E05"/>
    <w:rsid w:val="00A216B5"/>
    <w:rsid w:val="00A2177F"/>
    <w:rsid w:val="00A21A7A"/>
    <w:rsid w:val="00A22512"/>
    <w:rsid w:val="00A22DE2"/>
    <w:rsid w:val="00A23BA9"/>
    <w:rsid w:val="00A24960"/>
    <w:rsid w:val="00A2680F"/>
    <w:rsid w:val="00A2696F"/>
    <w:rsid w:val="00A27481"/>
    <w:rsid w:val="00A27512"/>
    <w:rsid w:val="00A27D2D"/>
    <w:rsid w:val="00A32438"/>
    <w:rsid w:val="00A3265B"/>
    <w:rsid w:val="00A32946"/>
    <w:rsid w:val="00A32FF4"/>
    <w:rsid w:val="00A337EE"/>
    <w:rsid w:val="00A33962"/>
    <w:rsid w:val="00A34CEE"/>
    <w:rsid w:val="00A35A98"/>
    <w:rsid w:val="00A35D49"/>
    <w:rsid w:val="00A3619E"/>
    <w:rsid w:val="00A372F3"/>
    <w:rsid w:val="00A37610"/>
    <w:rsid w:val="00A37D66"/>
    <w:rsid w:val="00A406F5"/>
    <w:rsid w:val="00A41326"/>
    <w:rsid w:val="00A42CC7"/>
    <w:rsid w:val="00A4582C"/>
    <w:rsid w:val="00A46825"/>
    <w:rsid w:val="00A46B4A"/>
    <w:rsid w:val="00A47DE6"/>
    <w:rsid w:val="00A507A3"/>
    <w:rsid w:val="00A52180"/>
    <w:rsid w:val="00A522B2"/>
    <w:rsid w:val="00A54230"/>
    <w:rsid w:val="00A555B1"/>
    <w:rsid w:val="00A566F2"/>
    <w:rsid w:val="00A57367"/>
    <w:rsid w:val="00A60556"/>
    <w:rsid w:val="00A6094B"/>
    <w:rsid w:val="00A60CE6"/>
    <w:rsid w:val="00A6176E"/>
    <w:rsid w:val="00A61781"/>
    <w:rsid w:val="00A61B4A"/>
    <w:rsid w:val="00A6265D"/>
    <w:rsid w:val="00A639EC"/>
    <w:rsid w:val="00A63B7B"/>
    <w:rsid w:val="00A6487E"/>
    <w:rsid w:val="00A64F70"/>
    <w:rsid w:val="00A650CC"/>
    <w:rsid w:val="00A65136"/>
    <w:rsid w:val="00A668A5"/>
    <w:rsid w:val="00A66CE1"/>
    <w:rsid w:val="00A6799B"/>
    <w:rsid w:val="00A7095E"/>
    <w:rsid w:val="00A72169"/>
    <w:rsid w:val="00A72397"/>
    <w:rsid w:val="00A74258"/>
    <w:rsid w:val="00A74440"/>
    <w:rsid w:val="00A74585"/>
    <w:rsid w:val="00A75A41"/>
    <w:rsid w:val="00A77124"/>
    <w:rsid w:val="00A8275C"/>
    <w:rsid w:val="00A83285"/>
    <w:rsid w:val="00A83A77"/>
    <w:rsid w:val="00A8508B"/>
    <w:rsid w:val="00A85987"/>
    <w:rsid w:val="00A86A9B"/>
    <w:rsid w:val="00A872FF"/>
    <w:rsid w:val="00A91F75"/>
    <w:rsid w:val="00A92348"/>
    <w:rsid w:val="00A9234A"/>
    <w:rsid w:val="00A928C8"/>
    <w:rsid w:val="00A92916"/>
    <w:rsid w:val="00A92B12"/>
    <w:rsid w:val="00A938DE"/>
    <w:rsid w:val="00A9395D"/>
    <w:rsid w:val="00A94227"/>
    <w:rsid w:val="00A94EA5"/>
    <w:rsid w:val="00A958A8"/>
    <w:rsid w:val="00A97011"/>
    <w:rsid w:val="00AA18C3"/>
    <w:rsid w:val="00AA1ABF"/>
    <w:rsid w:val="00AA21CA"/>
    <w:rsid w:val="00AA4C8A"/>
    <w:rsid w:val="00AA5E04"/>
    <w:rsid w:val="00AA6415"/>
    <w:rsid w:val="00AA6706"/>
    <w:rsid w:val="00AA69D2"/>
    <w:rsid w:val="00AA73B9"/>
    <w:rsid w:val="00AB131C"/>
    <w:rsid w:val="00AB199F"/>
    <w:rsid w:val="00AB1B26"/>
    <w:rsid w:val="00AB1CAA"/>
    <w:rsid w:val="00AB1E8C"/>
    <w:rsid w:val="00AB1FF1"/>
    <w:rsid w:val="00AB2FF2"/>
    <w:rsid w:val="00AB3478"/>
    <w:rsid w:val="00AB372C"/>
    <w:rsid w:val="00AB3789"/>
    <w:rsid w:val="00AB4757"/>
    <w:rsid w:val="00AC1391"/>
    <w:rsid w:val="00AC1E98"/>
    <w:rsid w:val="00AC2C10"/>
    <w:rsid w:val="00AC37A9"/>
    <w:rsid w:val="00AC4C22"/>
    <w:rsid w:val="00AC5819"/>
    <w:rsid w:val="00AC7B78"/>
    <w:rsid w:val="00AC7F0C"/>
    <w:rsid w:val="00AD1286"/>
    <w:rsid w:val="00AD1E2E"/>
    <w:rsid w:val="00AD2AE8"/>
    <w:rsid w:val="00AD30DF"/>
    <w:rsid w:val="00AD3272"/>
    <w:rsid w:val="00AD3B4D"/>
    <w:rsid w:val="00AD3CBD"/>
    <w:rsid w:val="00AD49F4"/>
    <w:rsid w:val="00AD4DD2"/>
    <w:rsid w:val="00AD587D"/>
    <w:rsid w:val="00AD6227"/>
    <w:rsid w:val="00AD63B8"/>
    <w:rsid w:val="00AD63DF"/>
    <w:rsid w:val="00AD64BC"/>
    <w:rsid w:val="00AD6B34"/>
    <w:rsid w:val="00AD6B89"/>
    <w:rsid w:val="00AD6CD2"/>
    <w:rsid w:val="00AE08CA"/>
    <w:rsid w:val="00AE1176"/>
    <w:rsid w:val="00AE11B5"/>
    <w:rsid w:val="00AE159C"/>
    <w:rsid w:val="00AE1E4B"/>
    <w:rsid w:val="00AE1F4F"/>
    <w:rsid w:val="00AE27FB"/>
    <w:rsid w:val="00AE4604"/>
    <w:rsid w:val="00AE5D37"/>
    <w:rsid w:val="00AE7ED1"/>
    <w:rsid w:val="00AF204B"/>
    <w:rsid w:val="00AF2529"/>
    <w:rsid w:val="00AF3B34"/>
    <w:rsid w:val="00AF4C01"/>
    <w:rsid w:val="00AF5C49"/>
    <w:rsid w:val="00AF605E"/>
    <w:rsid w:val="00AF6CAA"/>
    <w:rsid w:val="00B009FC"/>
    <w:rsid w:val="00B01247"/>
    <w:rsid w:val="00B019BF"/>
    <w:rsid w:val="00B044F9"/>
    <w:rsid w:val="00B0462A"/>
    <w:rsid w:val="00B05552"/>
    <w:rsid w:val="00B05DA0"/>
    <w:rsid w:val="00B05E65"/>
    <w:rsid w:val="00B0681C"/>
    <w:rsid w:val="00B06935"/>
    <w:rsid w:val="00B06EED"/>
    <w:rsid w:val="00B07B2E"/>
    <w:rsid w:val="00B07B99"/>
    <w:rsid w:val="00B103B9"/>
    <w:rsid w:val="00B1047C"/>
    <w:rsid w:val="00B105B2"/>
    <w:rsid w:val="00B107D6"/>
    <w:rsid w:val="00B11586"/>
    <w:rsid w:val="00B119A5"/>
    <w:rsid w:val="00B11B9A"/>
    <w:rsid w:val="00B131D4"/>
    <w:rsid w:val="00B13489"/>
    <w:rsid w:val="00B134AE"/>
    <w:rsid w:val="00B13E1C"/>
    <w:rsid w:val="00B142BB"/>
    <w:rsid w:val="00B14FC4"/>
    <w:rsid w:val="00B1518A"/>
    <w:rsid w:val="00B16381"/>
    <w:rsid w:val="00B201B7"/>
    <w:rsid w:val="00B209C8"/>
    <w:rsid w:val="00B21963"/>
    <w:rsid w:val="00B21E75"/>
    <w:rsid w:val="00B2221B"/>
    <w:rsid w:val="00B24E8A"/>
    <w:rsid w:val="00B255AB"/>
    <w:rsid w:val="00B25B3A"/>
    <w:rsid w:val="00B2627E"/>
    <w:rsid w:val="00B26C88"/>
    <w:rsid w:val="00B2788B"/>
    <w:rsid w:val="00B30E28"/>
    <w:rsid w:val="00B3295C"/>
    <w:rsid w:val="00B32AED"/>
    <w:rsid w:val="00B33044"/>
    <w:rsid w:val="00B34FDE"/>
    <w:rsid w:val="00B35961"/>
    <w:rsid w:val="00B369D4"/>
    <w:rsid w:val="00B3AADB"/>
    <w:rsid w:val="00B40CD8"/>
    <w:rsid w:val="00B40DDB"/>
    <w:rsid w:val="00B410CA"/>
    <w:rsid w:val="00B41315"/>
    <w:rsid w:val="00B41549"/>
    <w:rsid w:val="00B41A98"/>
    <w:rsid w:val="00B42494"/>
    <w:rsid w:val="00B42C46"/>
    <w:rsid w:val="00B4364C"/>
    <w:rsid w:val="00B43C90"/>
    <w:rsid w:val="00B44030"/>
    <w:rsid w:val="00B442CD"/>
    <w:rsid w:val="00B44570"/>
    <w:rsid w:val="00B44A17"/>
    <w:rsid w:val="00B452FC"/>
    <w:rsid w:val="00B453C3"/>
    <w:rsid w:val="00B45C73"/>
    <w:rsid w:val="00B45C9A"/>
    <w:rsid w:val="00B478C3"/>
    <w:rsid w:val="00B47AFB"/>
    <w:rsid w:val="00B50042"/>
    <w:rsid w:val="00B503F5"/>
    <w:rsid w:val="00B50500"/>
    <w:rsid w:val="00B51921"/>
    <w:rsid w:val="00B51D5B"/>
    <w:rsid w:val="00B52034"/>
    <w:rsid w:val="00B52DDE"/>
    <w:rsid w:val="00B532CB"/>
    <w:rsid w:val="00B5423E"/>
    <w:rsid w:val="00B54926"/>
    <w:rsid w:val="00B55F84"/>
    <w:rsid w:val="00B57130"/>
    <w:rsid w:val="00B608E5"/>
    <w:rsid w:val="00B60A95"/>
    <w:rsid w:val="00B626D2"/>
    <w:rsid w:val="00B62AA8"/>
    <w:rsid w:val="00B63C33"/>
    <w:rsid w:val="00B63CA9"/>
    <w:rsid w:val="00B64B80"/>
    <w:rsid w:val="00B6543F"/>
    <w:rsid w:val="00B6617A"/>
    <w:rsid w:val="00B66BA5"/>
    <w:rsid w:val="00B67102"/>
    <w:rsid w:val="00B6741A"/>
    <w:rsid w:val="00B67B4D"/>
    <w:rsid w:val="00B67D64"/>
    <w:rsid w:val="00B70557"/>
    <w:rsid w:val="00B70571"/>
    <w:rsid w:val="00B7078C"/>
    <w:rsid w:val="00B73454"/>
    <w:rsid w:val="00B73A7A"/>
    <w:rsid w:val="00B7549F"/>
    <w:rsid w:val="00B75604"/>
    <w:rsid w:val="00B762D6"/>
    <w:rsid w:val="00B763BE"/>
    <w:rsid w:val="00B764D3"/>
    <w:rsid w:val="00B76E58"/>
    <w:rsid w:val="00B772E8"/>
    <w:rsid w:val="00B77743"/>
    <w:rsid w:val="00B801B2"/>
    <w:rsid w:val="00B81203"/>
    <w:rsid w:val="00B83477"/>
    <w:rsid w:val="00B83A4F"/>
    <w:rsid w:val="00B83F72"/>
    <w:rsid w:val="00B844EB"/>
    <w:rsid w:val="00B8450F"/>
    <w:rsid w:val="00B85013"/>
    <w:rsid w:val="00B86E01"/>
    <w:rsid w:val="00B86E22"/>
    <w:rsid w:val="00B873FF"/>
    <w:rsid w:val="00B87449"/>
    <w:rsid w:val="00B878F4"/>
    <w:rsid w:val="00B90847"/>
    <w:rsid w:val="00B912DC"/>
    <w:rsid w:val="00B91978"/>
    <w:rsid w:val="00B93534"/>
    <w:rsid w:val="00B93AC0"/>
    <w:rsid w:val="00B95F3C"/>
    <w:rsid w:val="00B95F84"/>
    <w:rsid w:val="00B96F76"/>
    <w:rsid w:val="00B96FD4"/>
    <w:rsid w:val="00B9797D"/>
    <w:rsid w:val="00B97EC3"/>
    <w:rsid w:val="00BA0800"/>
    <w:rsid w:val="00BA09EA"/>
    <w:rsid w:val="00BA26A0"/>
    <w:rsid w:val="00BA2F42"/>
    <w:rsid w:val="00BA346D"/>
    <w:rsid w:val="00BA396F"/>
    <w:rsid w:val="00BA3E49"/>
    <w:rsid w:val="00BA4130"/>
    <w:rsid w:val="00BA53C1"/>
    <w:rsid w:val="00BA623A"/>
    <w:rsid w:val="00BA62B8"/>
    <w:rsid w:val="00BA663B"/>
    <w:rsid w:val="00BA76A7"/>
    <w:rsid w:val="00BA7B97"/>
    <w:rsid w:val="00BA7F23"/>
    <w:rsid w:val="00BB16EB"/>
    <w:rsid w:val="00BB183D"/>
    <w:rsid w:val="00BB1996"/>
    <w:rsid w:val="00BB3CEF"/>
    <w:rsid w:val="00BB4896"/>
    <w:rsid w:val="00BB50A0"/>
    <w:rsid w:val="00BB50FB"/>
    <w:rsid w:val="00BB675D"/>
    <w:rsid w:val="00BB6941"/>
    <w:rsid w:val="00BB7149"/>
    <w:rsid w:val="00BB7211"/>
    <w:rsid w:val="00BC148B"/>
    <w:rsid w:val="00BC35AF"/>
    <w:rsid w:val="00BC40B9"/>
    <w:rsid w:val="00BC41CF"/>
    <w:rsid w:val="00BC4330"/>
    <w:rsid w:val="00BC44A0"/>
    <w:rsid w:val="00BC5020"/>
    <w:rsid w:val="00BC6282"/>
    <w:rsid w:val="00BC632A"/>
    <w:rsid w:val="00BC7496"/>
    <w:rsid w:val="00BD03CB"/>
    <w:rsid w:val="00BD0A5B"/>
    <w:rsid w:val="00BD1223"/>
    <w:rsid w:val="00BD14C6"/>
    <w:rsid w:val="00BD15C1"/>
    <w:rsid w:val="00BD16BB"/>
    <w:rsid w:val="00BD1709"/>
    <w:rsid w:val="00BD216D"/>
    <w:rsid w:val="00BD32EA"/>
    <w:rsid w:val="00BD5159"/>
    <w:rsid w:val="00BD59DB"/>
    <w:rsid w:val="00BD5E38"/>
    <w:rsid w:val="00BD643B"/>
    <w:rsid w:val="00BD696E"/>
    <w:rsid w:val="00BD6AEF"/>
    <w:rsid w:val="00BD7877"/>
    <w:rsid w:val="00BD7999"/>
    <w:rsid w:val="00BE024F"/>
    <w:rsid w:val="00BE2587"/>
    <w:rsid w:val="00BE51EE"/>
    <w:rsid w:val="00BE6F3F"/>
    <w:rsid w:val="00BE7496"/>
    <w:rsid w:val="00BE75F1"/>
    <w:rsid w:val="00BE7DD0"/>
    <w:rsid w:val="00BE7E0B"/>
    <w:rsid w:val="00BF2334"/>
    <w:rsid w:val="00BF484C"/>
    <w:rsid w:val="00BF50EC"/>
    <w:rsid w:val="00BF5FCF"/>
    <w:rsid w:val="00BF6D7D"/>
    <w:rsid w:val="00BF724E"/>
    <w:rsid w:val="00BFEECB"/>
    <w:rsid w:val="00C00BB9"/>
    <w:rsid w:val="00C016E7"/>
    <w:rsid w:val="00C01C94"/>
    <w:rsid w:val="00C024DB"/>
    <w:rsid w:val="00C027C1"/>
    <w:rsid w:val="00C0332A"/>
    <w:rsid w:val="00C0499B"/>
    <w:rsid w:val="00C04AF1"/>
    <w:rsid w:val="00C05493"/>
    <w:rsid w:val="00C1031D"/>
    <w:rsid w:val="00C10498"/>
    <w:rsid w:val="00C1051F"/>
    <w:rsid w:val="00C1092A"/>
    <w:rsid w:val="00C10E9E"/>
    <w:rsid w:val="00C112AE"/>
    <w:rsid w:val="00C11391"/>
    <w:rsid w:val="00C116B9"/>
    <w:rsid w:val="00C11855"/>
    <w:rsid w:val="00C12A28"/>
    <w:rsid w:val="00C130C3"/>
    <w:rsid w:val="00C13BCD"/>
    <w:rsid w:val="00C149E5"/>
    <w:rsid w:val="00C151C8"/>
    <w:rsid w:val="00C15904"/>
    <w:rsid w:val="00C15F13"/>
    <w:rsid w:val="00C16D67"/>
    <w:rsid w:val="00C1767A"/>
    <w:rsid w:val="00C17C57"/>
    <w:rsid w:val="00C212BB"/>
    <w:rsid w:val="00C21819"/>
    <w:rsid w:val="00C219BB"/>
    <w:rsid w:val="00C21EC8"/>
    <w:rsid w:val="00C22C69"/>
    <w:rsid w:val="00C2368D"/>
    <w:rsid w:val="00C24641"/>
    <w:rsid w:val="00C2490D"/>
    <w:rsid w:val="00C24AD9"/>
    <w:rsid w:val="00C24EF3"/>
    <w:rsid w:val="00C25B60"/>
    <w:rsid w:val="00C264FE"/>
    <w:rsid w:val="00C26D02"/>
    <w:rsid w:val="00C312A5"/>
    <w:rsid w:val="00C31863"/>
    <w:rsid w:val="00C3202D"/>
    <w:rsid w:val="00C32891"/>
    <w:rsid w:val="00C33BAA"/>
    <w:rsid w:val="00C3467D"/>
    <w:rsid w:val="00C346E7"/>
    <w:rsid w:val="00C34FC8"/>
    <w:rsid w:val="00C36010"/>
    <w:rsid w:val="00C365D0"/>
    <w:rsid w:val="00C372C5"/>
    <w:rsid w:val="00C373FA"/>
    <w:rsid w:val="00C415EE"/>
    <w:rsid w:val="00C41C1E"/>
    <w:rsid w:val="00C4312B"/>
    <w:rsid w:val="00C4355F"/>
    <w:rsid w:val="00C44305"/>
    <w:rsid w:val="00C447FB"/>
    <w:rsid w:val="00C44935"/>
    <w:rsid w:val="00C44C46"/>
    <w:rsid w:val="00C44FDA"/>
    <w:rsid w:val="00C4537B"/>
    <w:rsid w:val="00C45A37"/>
    <w:rsid w:val="00C45C38"/>
    <w:rsid w:val="00C467FA"/>
    <w:rsid w:val="00C46B88"/>
    <w:rsid w:val="00C50322"/>
    <w:rsid w:val="00C51AC3"/>
    <w:rsid w:val="00C51F70"/>
    <w:rsid w:val="00C53082"/>
    <w:rsid w:val="00C53E01"/>
    <w:rsid w:val="00C53E3F"/>
    <w:rsid w:val="00C54080"/>
    <w:rsid w:val="00C54366"/>
    <w:rsid w:val="00C54E21"/>
    <w:rsid w:val="00C55048"/>
    <w:rsid w:val="00C573EF"/>
    <w:rsid w:val="00C602E9"/>
    <w:rsid w:val="00C610AF"/>
    <w:rsid w:val="00C6123C"/>
    <w:rsid w:val="00C61289"/>
    <w:rsid w:val="00C6153F"/>
    <w:rsid w:val="00C61F5A"/>
    <w:rsid w:val="00C62A0A"/>
    <w:rsid w:val="00C63650"/>
    <w:rsid w:val="00C63E78"/>
    <w:rsid w:val="00C64CC1"/>
    <w:rsid w:val="00C65116"/>
    <w:rsid w:val="00C66333"/>
    <w:rsid w:val="00C66CBF"/>
    <w:rsid w:val="00C675B3"/>
    <w:rsid w:val="00C67C45"/>
    <w:rsid w:val="00C7005E"/>
    <w:rsid w:val="00C70C43"/>
    <w:rsid w:val="00C710BF"/>
    <w:rsid w:val="00C726D4"/>
    <w:rsid w:val="00C72DA4"/>
    <w:rsid w:val="00C72E90"/>
    <w:rsid w:val="00C73706"/>
    <w:rsid w:val="00C7463C"/>
    <w:rsid w:val="00C74831"/>
    <w:rsid w:val="00C7506A"/>
    <w:rsid w:val="00C757C4"/>
    <w:rsid w:val="00C766BF"/>
    <w:rsid w:val="00C76747"/>
    <w:rsid w:val="00C76E7E"/>
    <w:rsid w:val="00C76FA7"/>
    <w:rsid w:val="00C806C5"/>
    <w:rsid w:val="00C8123C"/>
    <w:rsid w:val="00C816AB"/>
    <w:rsid w:val="00C8272C"/>
    <w:rsid w:val="00C82E73"/>
    <w:rsid w:val="00C833FA"/>
    <w:rsid w:val="00C83808"/>
    <w:rsid w:val="00C84156"/>
    <w:rsid w:val="00C84362"/>
    <w:rsid w:val="00C8474E"/>
    <w:rsid w:val="00C84B1F"/>
    <w:rsid w:val="00C84C89"/>
    <w:rsid w:val="00C84DA3"/>
    <w:rsid w:val="00C87FC8"/>
    <w:rsid w:val="00C90520"/>
    <w:rsid w:val="00C90C8A"/>
    <w:rsid w:val="00C918F2"/>
    <w:rsid w:val="00C93009"/>
    <w:rsid w:val="00C93CEF"/>
    <w:rsid w:val="00C93E8A"/>
    <w:rsid w:val="00C9402F"/>
    <w:rsid w:val="00C945F6"/>
    <w:rsid w:val="00C948E8"/>
    <w:rsid w:val="00C953D5"/>
    <w:rsid w:val="00C9551E"/>
    <w:rsid w:val="00C97178"/>
    <w:rsid w:val="00C9789D"/>
    <w:rsid w:val="00C97B88"/>
    <w:rsid w:val="00CA0797"/>
    <w:rsid w:val="00CA1861"/>
    <w:rsid w:val="00CA1F24"/>
    <w:rsid w:val="00CA2CD7"/>
    <w:rsid w:val="00CA4070"/>
    <w:rsid w:val="00CA40C0"/>
    <w:rsid w:val="00CA4E93"/>
    <w:rsid w:val="00CA679F"/>
    <w:rsid w:val="00CA6FE5"/>
    <w:rsid w:val="00CA7769"/>
    <w:rsid w:val="00CADD3D"/>
    <w:rsid w:val="00CB1C64"/>
    <w:rsid w:val="00CB2068"/>
    <w:rsid w:val="00CB282E"/>
    <w:rsid w:val="00CB2D3D"/>
    <w:rsid w:val="00CB3219"/>
    <w:rsid w:val="00CB353E"/>
    <w:rsid w:val="00CB3A15"/>
    <w:rsid w:val="00CB3D78"/>
    <w:rsid w:val="00CB4DD7"/>
    <w:rsid w:val="00CB5426"/>
    <w:rsid w:val="00CB5707"/>
    <w:rsid w:val="00CB605D"/>
    <w:rsid w:val="00CB636F"/>
    <w:rsid w:val="00CB738A"/>
    <w:rsid w:val="00CC0352"/>
    <w:rsid w:val="00CC0732"/>
    <w:rsid w:val="00CC107B"/>
    <w:rsid w:val="00CC146A"/>
    <w:rsid w:val="00CC432C"/>
    <w:rsid w:val="00CC4406"/>
    <w:rsid w:val="00CC4F5B"/>
    <w:rsid w:val="00CC50CC"/>
    <w:rsid w:val="00CC5A02"/>
    <w:rsid w:val="00CC72AE"/>
    <w:rsid w:val="00CC77BC"/>
    <w:rsid w:val="00CD035C"/>
    <w:rsid w:val="00CD0887"/>
    <w:rsid w:val="00CD3307"/>
    <w:rsid w:val="00CD3C7E"/>
    <w:rsid w:val="00CD45FB"/>
    <w:rsid w:val="00CD4B75"/>
    <w:rsid w:val="00CD692F"/>
    <w:rsid w:val="00CD6C0E"/>
    <w:rsid w:val="00CD7311"/>
    <w:rsid w:val="00CD7D4B"/>
    <w:rsid w:val="00CD7F42"/>
    <w:rsid w:val="00CE06FF"/>
    <w:rsid w:val="00CE0D72"/>
    <w:rsid w:val="00CE1BED"/>
    <w:rsid w:val="00CE29A9"/>
    <w:rsid w:val="00CE3495"/>
    <w:rsid w:val="00CE38D1"/>
    <w:rsid w:val="00CE56F4"/>
    <w:rsid w:val="00CE6383"/>
    <w:rsid w:val="00CE6640"/>
    <w:rsid w:val="00CE6A7D"/>
    <w:rsid w:val="00CE6B88"/>
    <w:rsid w:val="00CE78C6"/>
    <w:rsid w:val="00CE7FEB"/>
    <w:rsid w:val="00CF01BC"/>
    <w:rsid w:val="00CF048C"/>
    <w:rsid w:val="00CF1167"/>
    <w:rsid w:val="00CF1D74"/>
    <w:rsid w:val="00CF28B0"/>
    <w:rsid w:val="00CF2C4D"/>
    <w:rsid w:val="00CF4251"/>
    <w:rsid w:val="00CF5181"/>
    <w:rsid w:val="00CF5684"/>
    <w:rsid w:val="00CF5C30"/>
    <w:rsid w:val="00CF6AAD"/>
    <w:rsid w:val="00CF7EA4"/>
    <w:rsid w:val="00D0052A"/>
    <w:rsid w:val="00D0118F"/>
    <w:rsid w:val="00D01EA5"/>
    <w:rsid w:val="00D031F3"/>
    <w:rsid w:val="00D034F5"/>
    <w:rsid w:val="00D03D58"/>
    <w:rsid w:val="00D03EB4"/>
    <w:rsid w:val="00D04DB9"/>
    <w:rsid w:val="00D050C7"/>
    <w:rsid w:val="00D0649B"/>
    <w:rsid w:val="00D066D3"/>
    <w:rsid w:val="00D06925"/>
    <w:rsid w:val="00D07A7B"/>
    <w:rsid w:val="00D11300"/>
    <w:rsid w:val="00D11562"/>
    <w:rsid w:val="00D13285"/>
    <w:rsid w:val="00D13433"/>
    <w:rsid w:val="00D13E14"/>
    <w:rsid w:val="00D14D20"/>
    <w:rsid w:val="00D17429"/>
    <w:rsid w:val="00D17AB9"/>
    <w:rsid w:val="00D17BB9"/>
    <w:rsid w:val="00D200D4"/>
    <w:rsid w:val="00D2092D"/>
    <w:rsid w:val="00D20EEA"/>
    <w:rsid w:val="00D21BB1"/>
    <w:rsid w:val="00D228D5"/>
    <w:rsid w:val="00D228E1"/>
    <w:rsid w:val="00D232EE"/>
    <w:rsid w:val="00D2370F"/>
    <w:rsid w:val="00D241A5"/>
    <w:rsid w:val="00D2436D"/>
    <w:rsid w:val="00D25027"/>
    <w:rsid w:val="00D259DF"/>
    <w:rsid w:val="00D2640F"/>
    <w:rsid w:val="00D27130"/>
    <w:rsid w:val="00D27280"/>
    <w:rsid w:val="00D27682"/>
    <w:rsid w:val="00D3379C"/>
    <w:rsid w:val="00D33877"/>
    <w:rsid w:val="00D363C8"/>
    <w:rsid w:val="00D3738B"/>
    <w:rsid w:val="00D4106F"/>
    <w:rsid w:val="00D4385B"/>
    <w:rsid w:val="00D43CD5"/>
    <w:rsid w:val="00D44691"/>
    <w:rsid w:val="00D446DC"/>
    <w:rsid w:val="00D45998"/>
    <w:rsid w:val="00D4676E"/>
    <w:rsid w:val="00D470EB"/>
    <w:rsid w:val="00D474B8"/>
    <w:rsid w:val="00D479F9"/>
    <w:rsid w:val="00D47C35"/>
    <w:rsid w:val="00D47DD3"/>
    <w:rsid w:val="00D47F89"/>
    <w:rsid w:val="00D507B2"/>
    <w:rsid w:val="00D51789"/>
    <w:rsid w:val="00D5567C"/>
    <w:rsid w:val="00D55C7C"/>
    <w:rsid w:val="00D5706A"/>
    <w:rsid w:val="00D60094"/>
    <w:rsid w:val="00D60439"/>
    <w:rsid w:val="00D60BE6"/>
    <w:rsid w:val="00D60F06"/>
    <w:rsid w:val="00D60F92"/>
    <w:rsid w:val="00D61A50"/>
    <w:rsid w:val="00D623F4"/>
    <w:rsid w:val="00D6308B"/>
    <w:rsid w:val="00D63738"/>
    <w:rsid w:val="00D638FF"/>
    <w:rsid w:val="00D6454B"/>
    <w:rsid w:val="00D65E25"/>
    <w:rsid w:val="00D66298"/>
    <w:rsid w:val="00D66389"/>
    <w:rsid w:val="00D6788D"/>
    <w:rsid w:val="00D67E1B"/>
    <w:rsid w:val="00D70036"/>
    <w:rsid w:val="00D703B6"/>
    <w:rsid w:val="00D70A83"/>
    <w:rsid w:val="00D70B36"/>
    <w:rsid w:val="00D71076"/>
    <w:rsid w:val="00D722B8"/>
    <w:rsid w:val="00D73604"/>
    <w:rsid w:val="00D74058"/>
    <w:rsid w:val="00D74198"/>
    <w:rsid w:val="00D75BDA"/>
    <w:rsid w:val="00D76679"/>
    <w:rsid w:val="00D769AE"/>
    <w:rsid w:val="00D7702C"/>
    <w:rsid w:val="00D77287"/>
    <w:rsid w:val="00D7750F"/>
    <w:rsid w:val="00D80C82"/>
    <w:rsid w:val="00D8120D"/>
    <w:rsid w:val="00D81671"/>
    <w:rsid w:val="00D81A8D"/>
    <w:rsid w:val="00D81BE2"/>
    <w:rsid w:val="00D82739"/>
    <w:rsid w:val="00D82E21"/>
    <w:rsid w:val="00D833E7"/>
    <w:rsid w:val="00D837C0"/>
    <w:rsid w:val="00D83DEB"/>
    <w:rsid w:val="00D85024"/>
    <w:rsid w:val="00D861F0"/>
    <w:rsid w:val="00D86C4A"/>
    <w:rsid w:val="00D876AE"/>
    <w:rsid w:val="00D91EEE"/>
    <w:rsid w:val="00D92642"/>
    <w:rsid w:val="00D938AB"/>
    <w:rsid w:val="00D94B8F"/>
    <w:rsid w:val="00D959EE"/>
    <w:rsid w:val="00D95EA9"/>
    <w:rsid w:val="00D96512"/>
    <w:rsid w:val="00DA1358"/>
    <w:rsid w:val="00DA26F7"/>
    <w:rsid w:val="00DA4B36"/>
    <w:rsid w:val="00DA6C68"/>
    <w:rsid w:val="00DA707F"/>
    <w:rsid w:val="00DA7277"/>
    <w:rsid w:val="00DA7F94"/>
    <w:rsid w:val="00DB14F0"/>
    <w:rsid w:val="00DB2031"/>
    <w:rsid w:val="00DB32D7"/>
    <w:rsid w:val="00DB6D82"/>
    <w:rsid w:val="00DB758B"/>
    <w:rsid w:val="00DB7EA7"/>
    <w:rsid w:val="00DC03D6"/>
    <w:rsid w:val="00DC04A0"/>
    <w:rsid w:val="00DC0D6D"/>
    <w:rsid w:val="00DC2778"/>
    <w:rsid w:val="00DC2B5E"/>
    <w:rsid w:val="00DC2F8A"/>
    <w:rsid w:val="00DC344E"/>
    <w:rsid w:val="00DC36F7"/>
    <w:rsid w:val="00DC47F8"/>
    <w:rsid w:val="00DC539E"/>
    <w:rsid w:val="00DC594E"/>
    <w:rsid w:val="00DC5FD0"/>
    <w:rsid w:val="00DC628D"/>
    <w:rsid w:val="00DC6B6B"/>
    <w:rsid w:val="00DD0929"/>
    <w:rsid w:val="00DD0FCE"/>
    <w:rsid w:val="00DD1093"/>
    <w:rsid w:val="00DD158F"/>
    <w:rsid w:val="00DD160E"/>
    <w:rsid w:val="00DD1FF7"/>
    <w:rsid w:val="00DD25B6"/>
    <w:rsid w:val="00DD26C2"/>
    <w:rsid w:val="00DD43B6"/>
    <w:rsid w:val="00DD4CF1"/>
    <w:rsid w:val="00DD5C73"/>
    <w:rsid w:val="00DD5FCF"/>
    <w:rsid w:val="00DD60F3"/>
    <w:rsid w:val="00DD61A1"/>
    <w:rsid w:val="00DD6598"/>
    <w:rsid w:val="00DD6609"/>
    <w:rsid w:val="00DE0C92"/>
    <w:rsid w:val="00DE14D0"/>
    <w:rsid w:val="00DE27B8"/>
    <w:rsid w:val="00DE3ABF"/>
    <w:rsid w:val="00DE443C"/>
    <w:rsid w:val="00DE4D86"/>
    <w:rsid w:val="00DE4E3C"/>
    <w:rsid w:val="00DE56A2"/>
    <w:rsid w:val="00DE7331"/>
    <w:rsid w:val="00DE7C07"/>
    <w:rsid w:val="00DF1305"/>
    <w:rsid w:val="00DF182F"/>
    <w:rsid w:val="00DF268D"/>
    <w:rsid w:val="00DF3BD7"/>
    <w:rsid w:val="00DF4008"/>
    <w:rsid w:val="00DF420C"/>
    <w:rsid w:val="00DF5743"/>
    <w:rsid w:val="00DF5C00"/>
    <w:rsid w:val="00DF5D54"/>
    <w:rsid w:val="00DF6597"/>
    <w:rsid w:val="00DF78A3"/>
    <w:rsid w:val="00E00B6E"/>
    <w:rsid w:val="00E0114C"/>
    <w:rsid w:val="00E02817"/>
    <w:rsid w:val="00E037F9"/>
    <w:rsid w:val="00E04092"/>
    <w:rsid w:val="00E04299"/>
    <w:rsid w:val="00E04854"/>
    <w:rsid w:val="00E04C47"/>
    <w:rsid w:val="00E04E7A"/>
    <w:rsid w:val="00E05331"/>
    <w:rsid w:val="00E05701"/>
    <w:rsid w:val="00E05BE1"/>
    <w:rsid w:val="00E061AD"/>
    <w:rsid w:val="00E069B0"/>
    <w:rsid w:val="00E06C7B"/>
    <w:rsid w:val="00E10731"/>
    <w:rsid w:val="00E10EA5"/>
    <w:rsid w:val="00E10ED8"/>
    <w:rsid w:val="00E11077"/>
    <w:rsid w:val="00E11F6F"/>
    <w:rsid w:val="00E12950"/>
    <w:rsid w:val="00E12B95"/>
    <w:rsid w:val="00E13203"/>
    <w:rsid w:val="00E13356"/>
    <w:rsid w:val="00E13668"/>
    <w:rsid w:val="00E13A90"/>
    <w:rsid w:val="00E13E1D"/>
    <w:rsid w:val="00E145ED"/>
    <w:rsid w:val="00E1571E"/>
    <w:rsid w:val="00E168D6"/>
    <w:rsid w:val="00E16CE4"/>
    <w:rsid w:val="00E17DFE"/>
    <w:rsid w:val="00E200FF"/>
    <w:rsid w:val="00E2010D"/>
    <w:rsid w:val="00E209BC"/>
    <w:rsid w:val="00E225CA"/>
    <w:rsid w:val="00E22C06"/>
    <w:rsid w:val="00E230ED"/>
    <w:rsid w:val="00E25409"/>
    <w:rsid w:val="00E26174"/>
    <w:rsid w:val="00E2630F"/>
    <w:rsid w:val="00E303ED"/>
    <w:rsid w:val="00E31D91"/>
    <w:rsid w:val="00E31E4C"/>
    <w:rsid w:val="00E32245"/>
    <w:rsid w:val="00E326AC"/>
    <w:rsid w:val="00E33558"/>
    <w:rsid w:val="00E33870"/>
    <w:rsid w:val="00E33C31"/>
    <w:rsid w:val="00E33D02"/>
    <w:rsid w:val="00E35F03"/>
    <w:rsid w:val="00E36C61"/>
    <w:rsid w:val="00E37BFA"/>
    <w:rsid w:val="00E37F1F"/>
    <w:rsid w:val="00E403E9"/>
    <w:rsid w:val="00E415A3"/>
    <w:rsid w:val="00E4180B"/>
    <w:rsid w:val="00E4219F"/>
    <w:rsid w:val="00E426BD"/>
    <w:rsid w:val="00E43409"/>
    <w:rsid w:val="00E444FF"/>
    <w:rsid w:val="00E454ED"/>
    <w:rsid w:val="00E45531"/>
    <w:rsid w:val="00E45E12"/>
    <w:rsid w:val="00E50565"/>
    <w:rsid w:val="00E506CB"/>
    <w:rsid w:val="00E50FF0"/>
    <w:rsid w:val="00E51093"/>
    <w:rsid w:val="00E512AF"/>
    <w:rsid w:val="00E52125"/>
    <w:rsid w:val="00E54564"/>
    <w:rsid w:val="00E55827"/>
    <w:rsid w:val="00E56C50"/>
    <w:rsid w:val="00E56DCA"/>
    <w:rsid w:val="00E56F24"/>
    <w:rsid w:val="00E60988"/>
    <w:rsid w:val="00E61CC2"/>
    <w:rsid w:val="00E625A0"/>
    <w:rsid w:val="00E62651"/>
    <w:rsid w:val="00E6294D"/>
    <w:rsid w:val="00E62F99"/>
    <w:rsid w:val="00E63861"/>
    <w:rsid w:val="00E65289"/>
    <w:rsid w:val="00E653C0"/>
    <w:rsid w:val="00E65F21"/>
    <w:rsid w:val="00E65F66"/>
    <w:rsid w:val="00E66AB5"/>
    <w:rsid w:val="00E66ACA"/>
    <w:rsid w:val="00E67063"/>
    <w:rsid w:val="00E67C82"/>
    <w:rsid w:val="00E71A9F"/>
    <w:rsid w:val="00E7262D"/>
    <w:rsid w:val="00E72930"/>
    <w:rsid w:val="00E7322E"/>
    <w:rsid w:val="00E73AE1"/>
    <w:rsid w:val="00E73C05"/>
    <w:rsid w:val="00E73D79"/>
    <w:rsid w:val="00E747C3"/>
    <w:rsid w:val="00E74AA2"/>
    <w:rsid w:val="00E75087"/>
    <w:rsid w:val="00E755BB"/>
    <w:rsid w:val="00E76537"/>
    <w:rsid w:val="00E76E88"/>
    <w:rsid w:val="00E8022F"/>
    <w:rsid w:val="00E80CAD"/>
    <w:rsid w:val="00E816EC"/>
    <w:rsid w:val="00E817E3"/>
    <w:rsid w:val="00E81B32"/>
    <w:rsid w:val="00E82451"/>
    <w:rsid w:val="00E84074"/>
    <w:rsid w:val="00E84308"/>
    <w:rsid w:val="00E845BB"/>
    <w:rsid w:val="00E8608B"/>
    <w:rsid w:val="00E86FC9"/>
    <w:rsid w:val="00E87543"/>
    <w:rsid w:val="00E90EA9"/>
    <w:rsid w:val="00E91DF8"/>
    <w:rsid w:val="00E92184"/>
    <w:rsid w:val="00E933E1"/>
    <w:rsid w:val="00E936D4"/>
    <w:rsid w:val="00E94EAC"/>
    <w:rsid w:val="00E9531D"/>
    <w:rsid w:val="00E955A7"/>
    <w:rsid w:val="00E958F0"/>
    <w:rsid w:val="00E96668"/>
    <w:rsid w:val="00E969AA"/>
    <w:rsid w:val="00E977AF"/>
    <w:rsid w:val="00EA04E2"/>
    <w:rsid w:val="00EA0C6D"/>
    <w:rsid w:val="00EA13CC"/>
    <w:rsid w:val="00EA1B0D"/>
    <w:rsid w:val="00EA5805"/>
    <w:rsid w:val="00EA69B0"/>
    <w:rsid w:val="00EA7F16"/>
    <w:rsid w:val="00EB074D"/>
    <w:rsid w:val="00EB1BDD"/>
    <w:rsid w:val="00EB2586"/>
    <w:rsid w:val="00EB32D9"/>
    <w:rsid w:val="00EB3A29"/>
    <w:rsid w:val="00EB3E70"/>
    <w:rsid w:val="00EB5AD7"/>
    <w:rsid w:val="00EB6338"/>
    <w:rsid w:val="00EB6B25"/>
    <w:rsid w:val="00EB6EA3"/>
    <w:rsid w:val="00EB7436"/>
    <w:rsid w:val="00EB78CF"/>
    <w:rsid w:val="00EB7C91"/>
    <w:rsid w:val="00EC3492"/>
    <w:rsid w:val="00EC3FC5"/>
    <w:rsid w:val="00EC40B8"/>
    <w:rsid w:val="00EC410A"/>
    <w:rsid w:val="00EC4730"/>
    <w:rsid w:val="00EC4DE6"/>
    <w:rsid w:val="00EC52F8"/>
    <w:rsid w:val="00EC5352"/>
    <w:rsid w:val="00EC5BC6"/>
    <w:rsid w:val="00EC608E"/>
    <w:rsid w:val="00EC6FD3"/>
    <w:rsid w:val="00EC715A"/>
    <w:rsid w:val="00EC71E5"/>
    <w:rsid w:val="00EC71E7"/>
    <w:rsid w:val="00ED1280"/>
    <w:rsid w:val="00ED16C0"/>
    <w:rsid w:val="00ED2116"/>
    <w:rsid w:val="00ED2D3A"/>
    <w:rsid w:val="00ED388E"/>
    <w:rsid w:val="00ED4543"/>
    <w:rsid w:val="00ED5FE0"/>
    <w:rsid w:val="00ED6691"/>
    <w:rsid w:val="00ED69DF"/>
    <w:rsid w:val="00EE53A7"/>
    <w:rsid w:val="00EE58E3"/>
    <w:rsid w:val="00EE65FA"/>
    <w:rsid w:val="00EE7356"/>
    <w:rsid w:val="00EE7D34"/>
    <w:rsid w:val="00EF00DE"/>
    <w:rsid w:val="00EF04E6"/>
    <w:rsid w:val="00EF1693"/>
    <w:rsid w:val="00EF1F54"/>
    <w:rsid w:val="00EF2326"/>
    <w:rsid w:val="00EF2B3C"/>
    <w:rsid w:val="00EF44BA"/>
    <w:rsid w:val="00EF482C"/>
    <w:rsid w:val="00EF5429"/>
    <w:rsid w:val="00EF5BE5"/>
    <w:rsid w:val="00EF6308"/>
    <w:rsid w:val="00EF6D5D"/>
    <w:rsid w:val="00EF6F32"/>
    <w:rsid w:val="00F013C0"/>
    <w:rsid w:val="00F016CA"/>
    <w:rsid w:val="00F01923"/>
    <w:rsid w:val="00F02502"/>
    <w:rsid w:val="00F039F7"/>
    <w:rsid w:val="00F04007"/>
    <w:rsid w:val="00F040A0"/>
    <w:rsid w:val="00F042B8"/>
    <w:rsid w:val="00F04747"/>
    <w:rsid w:val="00F047EE"/>
    <w:rsid w:val="00F04F3A"/>
    <w:rsid w:val="00F06247"/>
    <w:rsid w:val="00F06927"/>
    <w:rsid w:val="00F0713D"/>
    <w:rsid w:val="00F07CDD"/>
    <w:rsid w:val="00F11199"/>
    <w:rsid w:val="00F13F5C"/>
    <w:rsid w:val="00F14318"/>
    <w:rsid w:val="00F15382"/>
    <w:rsid w:val="00F16241"/>
    <w:rsid w:val="00F20021"/>
    <w:rsid w:val="00F20203"/>
    <w:rsid w:val="00F207CD"/>
    <w:rsid w:val="00F21E71"/>
    <w:rsid w:val="00F22CF5"/>
    <w:rsid w:val="00F22E1D"/>
    <w:rsid w:val="00F242A9"/>
    <w:rsid w:val="00F24A0A"/>
    <w:rsid w:val="00F24A69"/>
    <w:rsid w:val="00F257BA"/>
    <w:rsid w:val="00F2655B"/>
    <w:rsid w:val="00F26F8D"/>
    <w:rsid w:val="00F2EDD6"/>
    <w:rsid w:val="00F32C4E"/>
    <w:rsid w:val="00F339F9"/>
    <w:rsid w:val="00F35F0A"/>
    <w:rsid w:val="00F36CFE"/>
    <w:rsid w:val="00F41319"/>
    <w:rsid w:val="00F423FD"/>
    <w:rsid w:val="00F42AD8"/>
    <w:rsid w:val="00F42F4D"/>
    <w:rsid w:val="00F43A4B"/>
    <w:rsid w:val="00F43D31"/>
    <w:rsid w:val="00F43FD9"/>
    <w:rsid w:val="00F44A15"/>
    <w:rsid w:val="00F44C37"/>
    <w:rsid w:val="00F455BF"/>
    <w:rsid w:val="00F463D0"/>
    <w:rsid w:val="00F46CE5"/>
    <w:rsid w:val="00F46E6B"/>
    <w:rsid w:val="00F470F3"/>
    <w:rsid w:val="00F47DFA"/>
    <w:rsid w:val="00F47FE6"/>
    <w:rsid w:val="00F522A0"/>
    <w:rsid w:val="00F52347"/>
    <w:rsid w:val="00F52419"/>
    <w:rsid w:val="00F52810"/>
    <w:rsid w:val="00F54293"/>
    <w:rsid w:val="00F544C7"/>
    <w:rsid w:val="00F545F6"/>
    <w:rsid w:val="00F5514A"/>
    <w:rsid w:val="00F55CD9"/>
    <w:rsid w:val="00F56472"/>
    <w:rsid w:val="00F56496"/>
    <w:rsid w:val="00F6014F"/>
    <w:rsid w:val="00F60BFA"/>
    <w:rsid w:val="00F61460"/>
    <w:rsid w:val="00F6150C"/>
    <w:rsid w:val="00F620C5"/>
    <w:rsid w:val="00F636DB"/>
    <w:rsid w:val="00F63723"/>
    <w:rsid w:val="00F63FA5"/>
    <w:rsid w:val="00F64322"/>
    <w:rsid w:val="00F653EB"/>
    <w:rsid w:val="00F65AA8"/>
    <w:rsid w:val="00F661A5"/>
    <w:rsid w:val="00F66CC9"/>
    <w:rsid w:val="00F66D41"/>
    <w:rsid w:val="00F679B3"/>
    <w:rsid w:val="00F7086A"/>
    <w:rsid w:val="00F71225"/>
    <w:rsid w:val="00F721DD"/>
    <w:rsid w:val="00F729D9"/>
    <w:rsid w:val="00F73AEE"/>
    <w:rsid w:val="00F73B6F"/>
    <w:rsid w:val="00F73B73"/>
    <w:rsid w:val="00F73BF8"/>
    <w:rsid w:val="00F73C7D"/>
    <w:rsid w:val="00F75069"/>
    <w:rsid w:val="00F76405"/>
    <w:rsid w:val="00F76ED1"/>
    <w:rsid w:val="00F77101"/>
    <w:rsid w:val="00F7711C"/>
    <w:rsid w:val="00F77A22"/>
    <w:rsid w:val="00F8266C"/>
    <w:rsid w:val="00F8304C"/>
    <w:rsid w:val="00F84D6B"/>
    <w:rsid w:val="00F85662"/>
    <w:rsid w:val="00F85CF1"/>
    <w:rsid w:val="00F867C5"/>
    <w:rsid w:val="00F86A7C"/>
    <w:rsid w:val="00F86C35"/>
    <w:rsid w:val="00F877FE"/>
    <w:rsid w:val="00F8789A"/>
    <w:rsid w:val="00F87C55"/>
    <w:rsid w:val="00F9028F"/>
    <w:rsid w:val="00F902AA"/>
    <w:rsid w:val="00F90ADA"/>
    <w:rsid w:val="00F910C5"/>
    <w:rsid w:val="00F9117F"/>
    <w:rsid w:val="00F92010"/>
    <w:rsid w:val="00F9335C"/>
    <w:rsid w:val="00F9362A"/>
    <w:rsid w:val="00F93A65"/>
    <w:rsid w:val="00F9461F"/>
    <w:rsid w:val="00F94EDC"/>
    <w:rsid w:val="00F957F5"/>
    <w:rsid w:val="00F96733"/>
    <w:rsid w:val="00F96B44"/>
    <w:rsid w:val="00F97176"/>
    <w:rsid w:val="00F97358"/>
    <w:rsid w:val="00FA06A4"/>
    <w:rsid w:val="00FA1B7D"/>
    <w:rsid w:val="00FA20A6"/>
    <w:rsid w:val="00FA23A0"/>
    <w:rsid w:val="00FA2EEB"/>
    <w:rsid w:val="00FA40F4"/>
    <w:rsid w:val="00FA4E71"/>
    <w:rsid w:val="00FA5BAD"/>
    <w:rsid w:val="00FA6484"/>
    <w:rsid w:val="00FA64B7"/>
    <w:rsid w:val="00FA68DA"/>
    <w:rsid w:val="00FA69D8"/>
    <w:rsid w:val="00FA7911"/>
    <w:rsid w:val="00FA7CB5"/>
    <w:rsid w:val="00FB0531"/>
    <w:rsid w:val="00FB0785"/>
    <w:rsid w:val="00FB0E63"/>
    <w:rsid w:val="00FB3A32"/>
    <w:rsid w:val="00FB56AD"/>
    <w:rsid w:val="00FB6C45"/>
    <w:rsid w:val="00FC086B"/>
    <w:rsid w:val="00FC0B9C"/>
    <w:rsid w:val="00FC1949"/>
    <w:rsid w:val="00FC1CC3"/>
    <w:rsid w:val="00FC35EC"/>
    <w:rsid w:val="00FC4468"/>
    <w:rsid w:val="00FC4589"/>
    <w:rsid w:val="00FC4ADF"/>
    <w:rsid w:val="00FC51A7"/>
    <w:rsid w:val="00FC5542"/>
    <w:rsid w:val="00FC6F0D"/>
    <w:rsid w:val="00FC7796"/>
    <w:rsid w:val="00FD07D0"/>
    <w:rsid w:val="00FD1C8F"/>
    <w:rsid w:val="00FD1D2F"/>
    <w:rsid w:val="00FD2296"/>
    <w:rsid w:val="00FD33E2"/>
    <w:rsid w:val="00FD4260"/>
    <w:rsid w:val="00FD4278"/>
    <w:rsid w:val="00FD4387"/>
    <w:rsid w:val="00FD48D6"/>
    <w:rsid w:val="00FD49CA"/>
    <w:rsid w:val="00FD65C5"/>
    <w:rsid w:val="00FD6ED9"/>
    <w:rsid w:val="00FD7DF1"/>
    <w:rsid w:val="00FE206A"/>
    <w:rsid w:val="00FE3844"/>
    <w:rsid w:val="00FE3C71"/>
    <w:rsid w:val="00FE4369"/>
    <w:rsid w:val="00FE49C5"/>
    <w:rsid w:val="00FE590B"/>
    <w:rsid w:val="00FE6078"/>
    <w:rsid w:val="00FE6514"/>
    <w:rsid w:val="00FE7A35"/>
    <w:rsid w:val="00FE7E9D"/>
    <w:rsid w:val="00FF0539"/>
    <w:rsid w:val="00FF158C"/>
    <w:rsid w:val="00FF26A7"/>
    <w:rsid w:val="00FF2C05"/>
    <w:rsid w:val="00FF332A"/>
    <w:rsid w:val="00FF358C"/>
    <w:rsid w:val="00FF3673"/>
    <w:rsid w:val="00FF3EE6"/>
    <w:rsid w:val="00FF447A"/>
    <w:rsid w:val="00FF5C96"/>
    <w:rsid w:val="00FF73A7"/>
    <w:rsid w:val="0102C8BB"/>
    <w:rsid w:val="01084DC9"/>
    <w:rsid w:val="0123A1DF"/>
    <w:rsid w:val="013DC2A5"/>
    <w:rsid w:val="013E6BC9"/>
    <w:rsid w:val="014CC287"/>
    <w:rsid w:val="01501FC2"/>
    <w:rsid w:val="015AE00E"/>
    <w:rsid w:val="015D687B"/>
    <w:rsid w:val="0162F382"/>
    <w:rsid w:val="01640818"/>
    <w:rsid w:val="016AA0A6"/>
    <w:rsid w:val="0180685D"/>
    <w:rsid w:val="018C83C8"/>
    <w:rsid w:val="018FECCD"/>
    <w:rsid w:val="0191F03D"/>
    <w:rsid w:val="01972A15"/>
    <w:rsid w:val="0197F80A"/>
    <w:rsid w:val="019E7424"/>
    <w:rsid w:val="01CDF5AF"/>
    <w:rsid w:val="01D42BDF"/>
    <w:rsid w:val="01D93B7B"/>
    <w:rsid w:val="01E213F6"/>
    <w:rsid w:val="01EA52C5"/>
    <w:rsid w:val="01F953A4"/>
    <w:rsid w:val="021627DC"/>
    <w:rsid w:val="0219B0D7"/>
    <w:rsid w:val="0233258D"/>
    <w:rsid w:val="024543DE"/>
    <w:rsid w:val="0259EF3A"/>
    <w:rsid w:val="0270C174"/>
    <w:rsid w:val="02758BC3"/>
    <w:rsid w:val="02805247"/>
    <w:rsid w:val="0299633C"/>
    <w:rsid w:val="029BD88D"/>
    <w:rsid w:val="02B6B02F"/>
    <w:rsid w:val="02BD59AE"/>
    <w:rsid w:val="02BDDF5C"/>
    <w:rsid w:val="02C76BBC"/>
    <w:rsid w:val="02EFCCFB"/>
    <w:rsid w:val="02F2FD82"/>
    <w:rsid w:val="03004ED5"/>
    <w:rsid w:val="03049B79"/>
    <w:rsid w:val="030BDC13"/>
    <w:rsid w:val="03187ECD"/>
    <w:rsid w:val="0321542F"/>
    <w:rsid w:val="0326F363"/>
    <w:rsid w:val="03316601"/>
    <w:rsid w:val="0333FF5A"/>
    <w:rsid w:val="03369F7B"/>
    <w:rsid w:val="0339E90F"/>
    <w:rsid w:val="033D1722"/>
    <w:rsid w:val="033FA798"/>
    <w:rsid w:val="03414ECC"/>
    <w:rsid w:val="03456D02"/>
    <w:rsid w:val="034EDE23"/>
    <w:rsid w:val="0357F58F"/>
    <w:rsid w:val="03617784"/>
    <w:rsid w:val="0363D2AC"/>
    <w:rsid w:val="0375E342"/>
    <w:rsid w:val="037720FF"/>
    <w:rsid w:val="037BD106"/>
    <w:rsid w:val="03809B58"/>
    <w:rsid w:val="03839DB2"/>
    <w:rsid w:val="0386F22A"/>
    <w:rsid w:val="03906E74"/>
    <w:rsid w:val="03AD513F"/>
    <w:rsid w:val="03DFD553"/>
    <w:rsid w:val="03E51286"/>
    <w:rsid w:val="03E74EC5"/>
    <w:rsid w:val="03EFBD42"/>
    <w:rsid w:val="03F61598"/>
    <w:rsid w:val="03F7A003"/>
    <w:rsid w:val="03FDE371"/>
    <w:rsid w:val="040366E1"/>
    <w:rsid w:val="040F100E"/>
    <w:rsid w:val="0419A9BA"/>
    <w:rsid w:val="041D40BA"/>
    <w:rsid w:val="042E06D2"/>
    <w:rsid w:val="043885DD"/>
    <w:rsid w:val="04394EA3"/>
    <w:rsid w:val="0455315D"/>
    <w:rsid w:val="0456850E"/>
    <w:rsid w:val="04745C6F"/>
    <w:rsid w:val="049D8048"/>
    <w:rsid w:val="04A63868"/>
    <w:rsid w:val="04AD9215"/>
    <w:rsid w:val="04B066C9"/>
    <w:rsid w:val="04C5D0ED"/>
    <w:rsid w:val="04C628AF"/>
    <w:rsid w:val="04C79C52"/>
    <w:rsid w:val="04D07544"/>
    <w:rsid w:val="04E603BB"/>
    <w:rsid w:val="04EC92C7"/>
    <w:rsid w:val="04F13046"/>
    <w:rsid w:val="04F15D63"/>
    <w:rsid w:val="04F27C92"/>
    <w:rsid w:val="04FF3FE0"/>
    <w:rsid w:val="05113AD5"/>
    <w:rsid w:val="0522066D"/>
    <w:rsid w:val="0524E782"/>
    <w:rsid w:val="0529BE20"/>
    <w:rsid w:val="052A51BF"/>
    <w:rsid w:val="052A947A"/>
    <w:rsid w:val="052E50B1"/>
    <w:rsid w:val="0530DF1A"/>
    <w:rsid w:val="0533F156"/>
    <w:rsid w:val="05494800"/>
    <w:rsid w:val="054A9DB4"/>
    <w:rsid w:val="054DDF97"/>
    <w:rsid w:val="05565210"/>
    <w:rsid w:val="057EF131"/>
    <w:rsid w:val="0583EDFC"/>
    <w:rsid w:val="0587018D"/>
    <w:rsid w:val="058B5602"/>
    <w:rsid w:val="0592D607"/>
    <w:rsid w:val="05A201C3"/>
    <w:rsid w:val="05A4FBEF"/>
    <w:rsid w:val="05A9B46B"/>
    <w:rsid w:val="05AF0818"/>
    <w:rsid w:val="05B55A56"/>
    <w:rsid w:val="05C6A47E"/>
    <w:rsid w:val="05CFF2BE"/>
    <w:rsid w:val="05D06B50"/>
    <w:rsid w:val="05D4E39A"/>
    <w:rsid w:val="05D691C2"/>
    <w:rsid w:val="05D96253"/>
    <w:rsid w:val="05E321E0"/>
    <w:rsid w:val="05E716DE"/>
    <w:rsid w:val="05ED09DB"/>
    <w:rsid w:val="05F8D7D8"/>
    <w:rsid w:val="05FC50F4"/>
    <w:rsid w:val="0604BB1A"/>
    <w:rsid w:val="0608899D"/>
    <w:rsid w:val="060E6CD9"/>
    <w:rsid w:val="06196A65"/>
    <w:rsid w:val="061E90DF"/>
    <w:rsid w:val="0625E152"/>
    <w:rsid w:val="06331DB7"/>
    <w:rsid w:val="063AA4B0"/>
    <w:rsid w:val="064BE4A3"/>
    <w:rsid w:val="06526E22"/>
    <w:rsid w:val="06744314"/>
    <w:rsid w:val="067D6293"/>
    <w:rsid w:val="06864E8D"/>
    <w:rsid w:val="0689D5E2"/>
    <w:rsid w:val="06C86E31"/>
    <w:rsid w:val="06D11983"/>
    <w:rsid w:val="06E29A67"/>
    <w:rsid w:val="06E5B3E9"/>
    <w:rsid w:val="06EF022B"/>
    <w:rsid w:val="06EF5581"/>
    <w:rsid w:val="06F25445"/>
    <w:rsid w:val="06F3C1F2"/>
    <w:rsid w:val="06F6F1B7"/>
    <w:rsid w:val="0715A17E"/>
    <w:rsid w:val="071D2EA7"/>
    <w:rsid w:val="07200AC1"/>
    <w:rsid w:val="072490F3"/>
    <w:rsid w:val="07393C37"/>
    <w:rsid w:val="0744019D"/>
    <w:rsid w:val="074C8918"/>
    <w:rsid w:val="0773E377"/>
    <w:rsid w:val="0777349C"/>
    <w:rsid w:val="07793E70"/>
    <w:rsid w:val="077B8B86"/>
    <w:rsid w:val="077E26AD"/>
    <w:rsid w:val="078FA7CA"/>
    <w:rsid w:val="07918E04"/>
    <w:rsid w:val="0793022E"/>
    <w:rsid w:val="079BDCA0"/>
    <w:rsid w:val="079D3D7B"/>
    <w:rsid w:val="079EA31A"/>
    <w:rsid w:val="07A09B58"/>
    <w:rsid w:val="07A19102"/>
    <w:rsid w:val="07A44FF2"/>
    <w:rsid w:val="07C2B57B"/>
    <w:rsid w:val="07C6A55B"/>
    <w:rsid w:val="07C71919"/>
    <w:rsid w:val="07CE3275"/>
    <w:rsid w:val="07D539E1"/>
    <w:rsid w:val="07D8D6A8"/>
    <w:rsid w:val="07DA6414"/>
    <w:rsid w:val="07E11A6C"/>
    <w:rsid w:val="07FF7281"/>
    <w:rsid w:val="08034D30"/>
    <w:rsid w:val="08095BCB"/>
    <w:rsid w:val="08119BBC"/>
    <w:rsid w:val="08295B36"/>
    <w:rsid w:val="083B81F7"/>
    <w:rsid w:val="0845BE46"/>
    <w:rsid w:val="08476315"/>
    <w:rsid w:val="084E9BE1"/>
    <w:rsid w:val="085450C2"/>
    <w:rsid w:val="085FEA08"/>
    <w:rsid w:val="086319D5"/>
    <w:rsid w:val="0863AC3C"/>
    <w:rsid w:val="0876BF3E"/>
    <w:rsid w:val="08787F6C"/>
    <w:rsid w:val="087FDDEF"/>
    <w:rsid w:val="08813962"/>
    <w:rsid w:val="0887587D"/>
    <w:rsid w:val="0891A2F9"/>
    <w:rsid w:val="08999FD8"/>
    <w:rsid w:val="08B3A0FB"/>
    <w:rsid w:val="08BC0AB9"/>
    <w:rsid w:val="08CC4372"/>
    <w:rsid w:val="08D57044"/>
    <w:rsid w:val="08F45493"/>
    <w:rsid w:val="0901BC1D"/>
    <w:rsid w:val="090BA05C"/>
    <w:rsid w:val="092219EF"/>
    <w:rsid w:val="09254B35"/>
    <w:rsid w:val="09361CF7"/>
    <w:rsid w:val="09387CE6"/>
    <w:rsid w:val="093FC5F8"/>
    <w:rsid w:val="094330F4"/>
    <w:rsid w:val="095068B4"/>
    <w:rsid w:val="095386FE"/>
    <w:rsid w:val="096FB8D1"/>
    <w:rsid w:val="09717DBB"/>
    <w:rsid w:val="097BC8D6"/>
    <w:rsid w:val="0998835A"/>
    <w:rsid w:val="0998DEEA"/>
    <w:rsid w:val="099FE6F3"/>
    <w:rsid w:val="09A17E65"/>
    <w:rsid w:val="09A6739F"/>
    <w:rsid w:val="09AE919D"/>
    <w:rsid w:val="09AF18A3"/>
    <w:rsid w:val="09B875B6"/>
    <w:rsid w:val="09C26D27"/>
    <w:rsid w:val="09D44D46"/>
    <w:rsid w:val="09DBF4A8"/>
    <w:rsid w:val="09E40A17"/>
    <w:rsid w:val="09FB51C7"/>
    <w:rsid w:val="09FF024A"/>
    <w:rsid w:val="0A01B893"/>
    <w:rsid w:val="0A092D43"/>
    <w:rsid w:val="0A1A3CF8"/>
    <w:rsid w:val="0A204585"/>
    <w:rsid w:val="0A403E28"/>
    <w:rsid w:val="0A475148"/>
    <w:rsid w:val="0A69C95F"/>
    <w:rsid w:val="0A6CEB33"/>
    <w:rsid w:val="0A767AD6"/>
    <w:rsid w:val="0A7C0B6F"/>
    <w:rsid w:val="0A8F293C"/>
    <w:rsid w:val="0A924EFB"/>
    <w:rsid w:val="0A92938F"/>
    <w:rsid w:val="0AC3E7CB"/>
    <w:rsid w:val="0ACB9360"/>
    <w:rsid w:val="0AD7C95C"/>
    <w:rsid w:val="0AE0D417"/>
    <w:rsid w:val="0AE5C9E6"/>
    <w:rsid w:val="0AF629D4"/>
    <w:rsid w:val="0AF840F6"/>
    <w:rsid w:val="0AFFBDED"/>
    <w:rsid w:val="0B014288"/>
    <w:rsid w:val="0B0D9C93"/>
    <w:rsid w:val="0B1F63F8"/>
    <w:rsid w:val="0B3ADCB6"/>
    <w:rsid w:val="0B3F3CB8"/>
    <w:rsid w:val="0B41BCC2"/>
    <w:rsid w:val="0B43BBA3"/>
    <w:rsid w:val="0B50D4BB"/>
    <w:rsid w:val="0B537ED7"/>
    <w:rsid w:val="0B596E10"/>
    <w:rsid w:val="0B64C966"/>
    <w:rsid w:val="0B69A1FF"/>
    <w:rsid w:val="0B6D6BE1"/>
    <w:rsid w:val="0B73E265"/>
    <w:rsid w:val="0B7502FE"/>
    <w:rsid w:val="0B758CFD"/>
    <w:rsid w:val="0B7B7A0D"/>
    <w:rsid w:val="0B80B628"/>
    <w:rsid w:val="0B83455B"/>
    <w:rsid w:val="0B89B5DF"/>
    <w:rsid w:val="0B8A8ACF"/>
    <w:rsid w:val="0B9953C1"/>
    <w:rsid w:val="0BA4D6CA"/>
    <w:rsid w:val="0BAD55B4"/>
    <w:rsid w:val="0BB4EFE4"/>
    <w:rsid w:val="0BB8761D"/>
    <w:rsid w:val="0BC30AD0"/>
    <w:rsid w:val="0BCC58EA"/>
    <w:rsid w:val="0BDA9A23"/>
    <w:rsid w:val="0BDC4643"/>
    <w:rsid w:val="0BE2F0C8"/>
    <w:rsid w:val="0C065C06"/>
    <w:rsid w:val="0C0DF8B0"/>
    <w:rsid w:val="0C1151DE"/>
    <w:rsid w:val="0C130EAD"/>
    <w:rsid w:val="0C17D8E9"/>
    <w:rsid w:val="0C2DF462"/>
    <w:rsid w:val="0C33820B"/>
    <w:rsid w:val="0C370312"/>
    <w:rsid w:val="0C383A23"/>
    <w:rsid w:val="0C40FAF3"/>
    <w:rsid w:val="0C4CC30E"/>
    <w:rsid w:val="0C51D97C"/>
    <w:rsid w:val="0C524DB2"/>
    <w:rsid w:val="0C605FD1"/>
    <w:rsid w:val="0C62B9FC"/>
    <w:rsid w:val="0C63E532"/>
    <w:rsid w:val="0C66BF01"/>
    <w:rsid w:val="0C72143D"/>
    <w:rsid w:val="0C81E92B"/>
    <w:rsid w:val="0C84C31E"/>
    <w:rsid w:val="0C8BB3CE"/>
    <w:rsid w:val="0C95E4B4"/>
    <w:rsid w:val="0C97B703"/>
    <w:rsid w:val="0CA0C20C"/>
    <w:rsid w:val="0CB212FE"/>
    <w:rsid w:val="0CB2DC4C"/>
    <w:rsid w:val="0CB523B9"/>
    <w:rsid w:val="0CB6C3B2"/>
    <w:rsid w:val="0CE3B119"/>
    <w:rsid w:val="0CE5AC21"/>
    <w:rsid w:val="0CE8EA21"/>
    <w:rsid w:val="0D0753ED"/>
    <w:rsid w:val="0D0B63DE"/>
    <w:rsid w:val="0D15F3C6"/>
    <w:rsid w:val="0D22AE22"/>
    <w:rsid w:val="0D254A6C"/>
    <w:rsid w:val="0D28622B"/>
    <w:rsid w:val="0D2D7BCB"/>
    <w:rsid w:val="0D4F7B2C"/>
    <w:rsid w:val="0D6533B0"/>
    <w:rsid w:val="0D737F8F"/>
    <w:rsid w:val="0D85E366"/>
    <w:rsid w:val="0D8DDC84"/>
    <w:rsid w:val="0DA1DC15"/>
    <w:rsid w:val="0DA6516D"/>
    <w:rsid w:val="0DA7702D"/>
    <w:rsid w:val="0DAC2A2D"/>
    <w:rsid w:val="0DB5EA01"/>
    <w:rsid w:val="0DB825BD"/>
    <w:rsid w:val="0DBBAC75"/>
    <w:rsid w:val="0DC15BB0"/>
    <w:rsid w:val="0DC3A3E0"/>
    <w:rsid w:val="0DD23068"/>
    <w:rsid w:val="0DDE643A"/>
    <w:rsid w:val="0DE4D285"/>
    <w:rsid w:val="0DF389F3"/>
    <w:rsid w:val="0DFF61E4"/>
    <w:rsid w:val="0E02901A"/>
    <w:rsid w:val="0E0B8B7C"/>
    <w:rsid w:val="0E0C6774"/>
    <w:rsid w:val="0E0D16BB"/>
    <w:rsid w:val="0E199023"/>
    <w:rsid w:val="0E1E6834"/>
    <w:rsid w:val="0E3292D4"/>
    <w:rsid w:val="0E35A8A0"/>
    <w:rsid w:val="0E35B610"/>
    <w:rsid w:val="0E364BC2"/>
    <w:rsid w:val="0E3C67E5"/>
    <w:rsid w:val="0E3CC83D"/>
    <w:rsid w:val="0E53A990"/>
    <w:rsid w:val="0E5E8EC3"/>
    <w:rsid w:val="0E6A5D51"/>
    <w:rsid w:val="0E6F755D"/>
    <w:rsid w:val="0E7FF4AA"/>
    <w:rsid w:val="0E898BE9"/>
    <w:rsid w:val="0E8AF66E"/>
    <w:rsid w:val="0E929EBB"/>
    <w:rsid w:val="0EA088B3"/>
    <w:rsid w:val="0EAD552E"/>
    <w:rsid w:val="0EB59B57"/>
    <w:rsid w:val="0EC4DC91"/>
    <w:rsid w:val="0ED5D549"/>
    <w:rsid w:val="0F160DF9"/>
    <w:rsid w:val="0F19FA12"/>
    <w:rsid w:val="0F24D0BF"/>
    <w:rsid w:val="0F3451E3"/>
    <w:rsid w:val="0F393C61"/>
    <w:rsid w:val="0F3CFD7F"/>
    <w:rsid w:val="0F43036E"/>
    <w:rsid w:val="0F437A19"/>
    <w:rsid w:val="0F498B3E"/>
    <w:rsid w:val="0F4992CC"/>
    <w:rsid w:val="0F4B7648"/>
    <w:rsid w:val="0F4E172A"/>
    <w:rsid w:val="0F545AE6"/>
    <w:rsid w:val="0F547EDC"/>
    <w:rsid w:val="0F58045C"/>
    <w:rsid w:val="0F602FDA"/>
    <w:rsid w:val="0F6374B8"/>
    <w:rsid w:val="0F6F628A"/>
    <w:rsid w:val="0F7EC603"/>
    <w:rsid w:val="0F9116EA"/>
    <w:rsid w:val="0F93E2C8"/>
    <w:rsid w:val="0F9F393C"/>
    <w:rsid w:val="0FA030EA"/>
    <w:rsid w:val="0FA23B8C"/>
    <w:rsid w:val="0FA4D3B4"/>
    <w:rsid w:val="0FA936C8"/>
    <w:rsid w:val="0FB1D023"/>
    <w:rsid w:val="0FBF33B1"/>
    <w:rsid w:val="0FC3AC0C"/>
    <w:rsid w:val="0FEB0CAE"/>
    <w:rsid w:val="10140B74"/>
    <w:rsid w:val="1016EC58"/>
    <w:rsid w:val="101BD59E"/>
    <w:rsid w:val="101E82A4"/>
    <w:rsid w:val="103154A3"/>
    <w:rsid w:val="103AED58"/>
    <w:rsid w:val="10591394"/>
    <w:rsid w:val="1059D74A"/>
    <w:rsid w:val="10701F00"/>
    <w:rsid w:val="10728F9B"/>
    <w:rsid w:val="1074DF86"/>
    <w:rsid w:val="10A7645B"/>
    <w:rsid w:val="10AA8A7A"/>
    <w:rsid w:val="10C027A1"/>
    <w:rsid w:val="10C84575"/>
    <w:rsid w:val="10D0F027"/>
    <w:rsid w:val="10DC928D"/>
    <w:rsid w:val="10E1E686"/>
    <w:rsid w:val="10E8305D"/>
    <w:rsid w:val="10E8AE3F"/>
    <w:rsid w:val="1106DD38"/>
    <w:rsid w:val="111DED2F"/>
    <w:rsid w:val="1127FC4D"/>
    <w:rsid w:val="112BAD41"/>
    <w:rsid w:val="113392B0"/>
    <w:rsid w:val="113487D5"/>
    <w:rsid w:val="1136980B"/>
    <w:rsid w:val="113CF5CA"/>
    <w:rsid w:val="114A186F"/>
    <w:rsid w:val="114C8F4E"/>
    <w:rsid w:val="1158C25C"/>
    <w:rsid w:val="115D435A"/>
    <w:rsid w:val="1161D158"/>
    <w:rsid w:val="1179CB4E"/>
    <w:rsid w:val="117A6D66"/>
    <w:rsid w:val="1195792B"/>
    <w:rsid w:val="119596FE"/>
    <w:rsid w:val="11A33802"/>
    <w:rsid w:val="11BE984F"/>
    <w:rsid w:val="11BF567F"/>
    <w:rsid w:val="11C43B10"/>
    <w:rsid w:val="11C72646"/>
    <w:rsid w:val="11C7DBED"/>
    <w:rsid w:val="11D24B9D"/>
    <w:rsid w:val="11E1289B"/>
    <w:rsid w:val="11EEE77D"/>
    <w:rsid w:val="12041B21"/>
    <w:rsid w:val="1209A54D"/>
    <w:rsid w:val="122041A5"/>
    <w:rsid w:val="1224622C"/>
    <w:rsid w:val="122482B4"/>
    <w:rsid w:val="12292513"/>
    <w:rsid w:val="12361592"/>
    <w:rsid w:val="12363A6D"/>
    <w:rsid w:val="12492F76"/>
    <w:rsid w:val="1255EE77"/>
    <w:rsid w:val="12825D13"/>
    <w:rsid w:val="128D72E7"/>
    <w:rsid w:val="12984A9D"/>
    <w:rsid w:val="12991CAE"/>
    <w:rsid w:val="12A5A4F7"/>
    <w:rsid w:val="12D8FFFA"/>
    <w:rsid w:val="12DA4470"/>
    <w:rsid w:val="12E8D783"/>
    <w:rsid w:val="12F02EE0"/>
    <w:rsid w:val="12F2928B"/>
    <w:rsid w:val="1301ECDF"/>
    <w:rsid w:val="13086B73"/>
    <w:rsid w:val="13099A6F"/>
    <w:rsid w:val="131FBCE6"/>
    <w:rsid w:val="132B3829"/>
    <w:rsid w:val="132CED02"/>
    <w:rsid w:val="13364533"/>
    <w:rsid w:val="13416C66"/>
    <w:rsid w:val="13563F77"/>
    <w:rsid w:val="135821DA"/>
    <w:rsid w:val="1358EE21"/>
    <w:rsid w:val="13604A0D"/>
    <w:rsid w:val="1378E6E7"/>
    <w:rsid w:val="137F354E"/>
    <w:rsid w:val="138C183B"/>
    <w:rsid w:val="138C1B1E"/>
    <w:rsid w:val="138E5F5D"/>
    <w:rsid w:val="1399921A"/>
    <w:rsid w:val="139C4FDA"/>
    <w:rsid w:val="13A8B1AF"/>
    <w:rsid w:val="13AD7FEB"/>
    <w:rsid w:val="13D19BC9"/>
    <w:rsid w:val="13D40176"/>
    <w:rsid w:val="13D5CA67"/>
    <w:rsid w:val="13D5E202"/>
    <w:rsid w:val="13DA0DDA"/>
    <w:rsid w:val="13EE8E1C"/>
    <w:rsid w:val="13F12F95"/>
    <w:rsid w:val="13F6BB51"/>
    <w:rsid w:val="13FF120C"/>
    <w:rsid w:val="14036D69"/>
    <w:rsid w:val="1406CE19"/>
    <w:rsid w:val="140B03EF"/>
    <w:rsid w:val="141484F4"/>
    <w:rsid w:val="141AC187"/>
    <w:rsid w:val="1421000F"/>
    <w:rsid w:val="1422AA64"/>
    <w:rsid w:val="14375430"/>
    <w:rsid w:val="1439C6DA"/>
    <w:rsid w:val="143D6C24"/>
    <w:rsid w:val="143E8DF5"/>
    <w:rsid w:val="14421375"/>
    <w:rsid w:val="1446082B"/>
    <w:rsid w:val="1447D3CF"/>
    <w:rsid w:val="1450B2A2"/>
    <w:rsid w:val="1458472D"/>
    <w:rsid w:val="145DF3FE"/>
    <w:rsid w:val="1468D885"/>
    <w:rsid w:val="147242C3"/>
    <w:rsid w:val="148B383F"/>
    <w:rsid w:val="148B3BE8"/>
    <w:rsid w:val="148E1AFE"/>
    <w:rsid w:val="14984A10"/>
    <w:rsid w:val="1498C668"/>
    <w:rsid w:val="149B1E28"/>
    <w:rsid w:val="14B8CEC5"/>
    <w:rsid w:val="14B9336C"/>
    <w:rsid w:val="14BB451F"/>
    <w:rsid w:val="14BDBC5B"/>
    <w:rsid w:val="14C93529"/>
    <w:rsid w:val="14DD51B9"/>
    <w:rsid w:val="14EFC9DC"/>
    <w:rsid w:val="14F18829"/>
    <w:rsid w:val="15195ACF"/>
    <w:rsid w:val="1523001E"/>
    <w:rsid w:val="1546A6D2"/>
    <w:rsid w:val="1554600A"/>
    <w:rsid w:val="155932B4"/>
    <w:rsid w:val="155ACC01"/>
    <w:rsid w:val="155C8FEE"/>
    <w:rsid w:val="15610495"/>
    <w:rsid w:val="156477D0"/>
    <w:rsid w:val="1564D172"/>
    <w:rsid w:val="1567502E"/>
    <w:rsid w:val="15727119"/>
    <w:rsid w:val="15781728"/>
    <w:rsid w:val="1583F304"/>
    <w:rsid w:val="1589D766"/>
    <w:rsid w:val="158ACBF0"/>
    <w:rsid w:val="158B8324"/>
    <w:rsid w:val="158E22BC"/>
    <w:rsid w:val="158E6B0B"/>
    <w:rsid w:val="15907873"/>
    <w:rsid w:val="15982277"/>
    <w:rsid w:val="1599E766"/>
    <w:rsid w:val="159A1BD9"/>
    <w:rsid w:val="15A66CCD"/>
    <w:rsid w:val="15A9F66A"/>
    <w:rsid w:val="15AEAE2C"/>
    <w:rsid w:val="15AEF324"/>
    <w:rsid w:val="15B3E2CC"/>
    <w:rsid w:val="15B61F5B"/>
    <w:rsid w:val="15BF16B6"/>
    <w:rsid w:val="15C2C15B"/>
    <w:rsid w:val="15C3EFCA"/>
    <w:rsid w:val="15DD1694"/>
    <w:rsid w:val="15F16275"/>
    <w:rsid w:val="160802E7"/>
    <w:rsid w:val="1612185E"/>
    <w:rsid w:val="161449D2"/>
    <w:rsid w:val="161460F4"/>
    <w:rsid w:val="16195092"/>
    <w:rsid w:val="161CBF90"/>
    <w:rsid w:val="162B6109"/>
    <w:rsid w:val="16385C3D"/>
    <w:rsid w:val="164B0A0F"/>
    <w:rsid w:val="165704E8"/>
    <w:rsid w:val="165AE9B3"/>
    <w:rsid w:val="1671B3CD"/>
    <w:rsid w:val="16747E58"/>
    <w:rsid w:val="167C026A"/>
    <w:rsid w:val="16890C3D"/>
    <w:rsid w:val="16A64000"/>
    <w:rsid w:val="16AD9EAB"/>
    <w:rsid w:val="16B14822"/>
    <w:rsid w:val="16BE3528"/>
    <w:rsid w:val="16C2614A"/>
    <w:rsid w:val="16CB43C4"/>
    <w:rsid w:val="16CCB77E"/>
    <w:rsid w:val="16D36FAE"/>
    <w:rsid w:val="16EED77B"/>
    <w:rsid w:val="16F1A787"/>
    <w:rsid w:val="17179D41"/>
    <w:rsid w:val="17192CF3"/>
    <w:rsid w:val="1725A985"/>
    <w:rsid w:val="17334B3D"/>
    <w:rsid w:val="17363958"/>
    <w:rsid w:val="1737B86B"/>
    <w:rsid w:val="1740BE60"/>
    <w:rsid w:val="17438325"/>
    <w:rsid w:val="174BCF2A"/>
    <w:rsid w:val="175531AF"/>
    <w:rsid w:val="176A8655"/>
    <w:rsid w:val="177815AE"/>
    <w:rsid w:val="17795F85"/>
    <w:rsid w:val="1781D970"/>
    <w:rsid w:val="1782BC23"/>
    <w:rsid w:val="17AC6B21"/>
    <w:rsid w:val="17B10F47"/>
    <w:rsid w:val="17C28DD9"/>
    <w:rsid w:val="17CF216B"/>
    <w:rsid w:val="17D39992"/>
    <w:rsid w:val="17DFBE4D"/>
    <w:rsid w:val="17E9F539"/>
    <w:rsid w:val="17F916EE"/>
    <w:rsid w:val="180135DA"/>
    <w:rsid w:val="18027C91"/>
    <w:rsid w:val="1808E99F"/>
    <w:rsid w:val="18172A05"/>
    <w:rsid w:val="18178BFF"/>
    <w:rsid w:val="1818B620"/>
    <w:rsid w:val="181AF6F1"/>
    <w:rsid w:val="1825FD2D"/>
    <w:rsid w:val="1830F78D"/>
    <w:rsid w:val="184B126D"/>
    <w:rsid w:val="1853215F"/>
    <w:rsid w:val="18643203"/>
    <w:rsid w:val="18658CB5"/>
    <w:rsid w:val="18672C97"/>
    <w:rsid w:val="1878AECE"/>
    <w:rsid w:val="187B1D7F"/>
    <w:rsid w:val="187E56B2"/>
    <w:rsid w:val="1886576E"/>
    <w:rsid w:val="18937A2F"/>
    <w:rsid w:val="189AF877"/>
    <w:rsid w:val="18A578FD"/>
    <w:rsid w:val="18DF2A56"/>
    <w:rsid w:val="18DFE9D7"/>
    <w:rsid w:val="18E0F778"/>
    <w:rsid w:val="18F4363C"/>
    <w:rsid w:val="190CBDD3"/>
    <w:rsid w:val="1917C0C5"/>
    <w:rsid w:val="192CF272"/>
    <w:rsid w:val="1933DC08"/>
    <w:rsid w:val="193459B8"/>
    <w:rsid w:val="19376967"/>
    <w:rsid w:val="193E83C4"/>
    <w:rsid w:val="194024BD"/>
    <w:rsid w:val="19409221"/>
    <w:rsid w:val="19492774"/>
    <w:rsid w:val="194F367F"/>
    <w:rsid w:val="1951892C"/>
    <w:rsid w:val="195E9616"/>
    <w:rsid w:val="195F82C8"/>
    <w:rsid w:val="19648856"/>
    <w:rsid w:val="196608D7"/>
    <w:rsid w:val="19675486"/>
    <w:rsid w:val="19692FBA"/>
    <w:rsid w:val="196F811E"/>
    <w:rsid w:val="19844E57"/>
    <w:rsid w:val="199547C0"/>
    <w:rsid w:val="19A17519"/>
    <w:rsid w:val="19AB1D57"/>
    <w:rsid w:val="19ADE3BC"/>
    <w:rsid w:val="19AF9917"/>
    <w:rsid w:val="19BAB0AA"/>
    <w:rsid w:val="19BE8713"/>
    <w:rsid w:val="19D00047"/>
    <w:rsid w:val="19D75E8F"/>
    <w:rsid w:val="19E4514D"/>
    <w:rsid w:val="19E7F269"/>
    <w:rsid w:val="19EFE347"/>
    <w:rsid w:val="19F4FF14"/>
    <w:rsid w:val="19F56A22"/>
    <w:rsid w:val="19FC09BC"/>
    <w:rsid w:val="1A0313AA"/>
    <w:rsid w:val="1A193566"/>
    <w:rsid w:val="1A1E3088"/>
    <w:rsid w:val="1A1FC745"/>
    <w:rsid w:val="1A354A0B"/>
    <w:rsid w:val="1A4F5301"/>
    <w:rsid w:val="1A528067"/>
    <w:rsid w:val="1A6083F1"/>
    <w:rsid w:val="1A6264A3"/>
    <w:rsid w:val="1A63DFB4"/>
    <w:rsid w:val="1A65B5ED"/>
    <w:rsid w:val="1A971F68"/>
    <w:rsid w:val="1AB71553"/>
    <w:rsid w:val="1ABAB8D2"/>
    <w:rsid w:val="1ABCB910"/>
    <w:rsid w:val="1ABDC17E"/>
    <w:rsid w:val="1AC0019C"/>
    <w:rsid w:val="1AC4CB9F"/>
    <w:rsid w:val="1AC63020"/>
    <w:rsid w:val="1ACA1C69"/>
    <w:rsid w:val="1AD7CB79"/>
    <w:rsid w:val="1AD85848"/>
    <w:rsid w:val="1AE79256"/>
    <w:rsid w:val="1AE7A0B1"/>
    <w:rsid w:val="1AE90DA7"/>
    <w:rsid w:val="1AE91FFB"/>
    <w:rsid w:val="1AFA3887"/>
    <w:rsid w:val="1B0B6CDE"/>
    <w:rsid w:val="1B1ACB36"/>
    <w:rsid w:val="1B1CADBD"/>
    <w:rsid w:val="1B298367"/>
    <w:rsid w:val="1B3D3C97"/>
    <w:rsid w:val="1B42565D"/>
    <w:rsid w:val="1B4665B3"/>
    <w:rsid w:val="1B4C933D"/>
    <w:rsid w:val="1B517074"/>
    <w:rsid w:val="1B8A0125"/>
    <w:rsid w:val="1B9B6580"/>
    <w:rsid w:val="1BAAD846"/>
    <w:rsid w:val="1BB87E59"/>
    <w:rsid w:val="1BBA453B"/>
    <w:rsid w:val="1BBB320F"/>
    <w:rsid w:val="1BC2C8C4"/>
    <w:rsid w:val="1BCA8E11"/>
    <w:rsid w:val="1BDB6F82"/>
    <w:rsid w:val="1BDCD9E3"/>
    <w:rsid w:val="1BE5A97E"/>
    <w:rsid w:val="1BEE80E6"/>
    <w:rsid w:val="1BF01E8F"/>
    <w:rsid w:val="1BF60912"/>
    <w:rsid w:val="1BF6F96D"/>
    <w:rsid w:val="1BFAB045"/>
    <w:rsid w:val="1BFE0BF7"/>
    <w:rsid w:val="1C04786D"/>
    <w:rsid w:val="1C0495CA"/>
    <w:rsid w:val="1C172490"/>
    <w:rsid w:val="1C1A159F"/>
    <w:rsid w:val="1C1F5479"/>
    <w:rsid w:val="1C234C96"/>
    <w:rsid w:val="1C25998F"/>
    <w:rsid w:val="1C294D53"/>
    <w:rsid w:val="1C2ED42F"/>
    <w:rsid w:val="1C43C76B"/>
    <w:rsid w:val="1C4C2ABD"/>
    <w:rsid w:val="1C5B96FA"/>
    <w:rsid w:val="1C64EAFC"/>
    <w:rsid w:val="1C6EC1B9"/>
    <w:rsid w:val="1C7DB4B0"/>
    <w:rsid w:val="1C80AB94"/>
    <w:rsid w:val="1C81E94B"/>
    <w:rsid w:val="1C8BB289"/>
    <w:rsid w:val="1C970324"/>
    <w:rsid w:val="1C9E8C7F"/>
    <w:rsid w:val="1CA03174"/>
    <w:rsid w:val="1CA71748"/>
    <w:rsid w:val="1CABEDB8"/>
    <w:rsid w:val="1CAD05C9"/>
    <w:rsid w:val="1CAD6B90"/>
    <w:rsid w:val="1CBD945E"/>
    <w:rsid w:val="1CC79F50"/>
    <w:rsid w:val="1CC7AADD"/>
    <w:rsid w:val="1CCA6FD7"/>
    <w:rsid w:val="1CCA7A23"/>
    <w:rsid w:val="1CCCF342"/>
    <w:rsid w:val="1CDA4478"/>
    <w:rsid w:val="1CE8639E"/>
    <w:rsid w:val="1CEE6836"/>
    <w:rsid w:val="1CF62158"/>
    <w:rsid w:val="1D00789F"/>
    <w:rsid w:val="1D0D97D4"/>
    <w:rsid w:val="1D11970B"/>
    <w:rsid w:val="1D14D56B"/>
    <w:rsid w:val="1D1D77C0"/>
    <w:rsid w:val="1D2074CB"/>
    <w:rsid w:val="1D2AF008"/>
    <w:rsid w:val="1D3A626C"/>
    <w:rsid w:val="1D3BF51C"/>
    <w:rsid w:val="1D3E7C82"/>
    <w:rsid w:val="1D55BF0F"/>
    <w:rsid w:val="1D5C048D"/>
    <w:rsid w:val="1D616A68"/>
    <w:rsid w:val="1D62F247"/>
    <w:rsid w:val="1D72FD04"/>
    <w:rsid w:val="1D74F352"/>
    <w:rsid w:val="1D7AF62D"/>
    <w:rsid w:val="1D7D514D"/>
    <w:rsid w:val="1D87D86E"/>
    <w:rsid w:val="1D9AD39E"/>
    <w:rsid w:val="1DA19064"/>
    <w:rsid w:val="1DA52292"/>
    <w:rsid w:val="1DA6FCDF"/>
    <w:rsid w:val="1DAAFF1E"/>
    <w:rsid w:val="1DAE072A"/>
    <w:rsid w:val="1DB9C2F0"/>
    <w:rsid w:val="1DBAEDDD"/>
    <w:rsid w:val="1DBB10AE"/>
    <w:rsid w:val="1DC9AC2C"/>
    <w:rsid w:val="1DCC405D"/>
    <w:rsid w:val="1DD5CFBF"/>
    <w:rsid w:val="1DDADBF6"/>
    <w:rsid w:val="1DDEF00B"/>
    <w:rsid w:val="1DE2B117"/>
    <w:rsid w:val="1DEA5D6B"/>
    <w:rsid w:val="1DEAC067"/>
    <w:rsid w:val="1DF1AAC2"/>
    <w:rsid w:val="1DF9EB18"/>
    <w:rsid w:val="1DFFA941"/>
    <w:rsid w:val="1E1AAB55"/>
    <w:rsid w:val="1E32B389"/>
    <w:rsid w:val="1E36A315"/>
    <w:rsid w:val="1E3A6E3E"/>
    <w:rsid w:val="1E3B5CCA"/>
    <w:rsid w:val="1E3E0453"/>
    <w:rsid w:val="1E4478BB"/>
    <w:rsid w:val="1E4EB743"/>
    <w:rsid w:val="1E5BA28F"/>
    <w:rsid w:val="1E5D4627"/>
    <w:rsid w:val="1E636FB1"/>
    <w:rsid w:val="1E64C045"/>
    <w:rsid w:val="1E7FF112"/>
    <w:rsid w:val="1E8433FF"/>
    <w:rsid w:val="1E865790"/>
    <w:rsid w:val="1E8AFFFF"/>
    <w:rsid w:val="1E953C95"/>
    <w:rsid w:val="1E9CC2E8"/>
    <w:rsid w:val="1EAA806C"/>
    <w:rsid w:val="1EB51983"/>
    <w:rsid w:val="1EBA3FC0"/>
    <w:rsid w:val="1EBAA82E"/>
    <w:rsid w:val="1EC13C70"/>
    <w:rsid w:val="1EDB7154"/>
    <w:rsid w:val="1F33CA48"/>
    <w:rsid w:val="1F469CB2"/>
    <w:rsid w:val="1F7364C3"/>
    <w:rsid w:val="1F738620"/>
    <w:rsid w:val="1F77E42F"/>
    <w:rsid w:val="1F79BED1"/>
    <w:rsid w:val="1F7DEF27"/>
    <w:rsid w:val="1F8CABD2"/>
    <w:rsid w:val="1F90654C"/>
    <w:rsid w:val="1F92BAAF"/>
    <w:rsid w:val="1FA09CF3"/>
    <w:rsid w:val="1FAA5460"/>
    <w:rsid w:val="1FC65BDF"/>
    <w:rsid w:val="1FD9775F"/>
    <w:rsid w:val="1FDA996C"/>
    <w:rsid w:val="1FEB5F5D"/>
    <w:rsid w:val="1FED266E"/>
    <w:rsid w:val="1FF366EF"/>
    <w:rsid w:val="20042BA6"/>
    <w:rsid w:val="2028436E"/>
    <w:rsid w:val="202E8D85"/>
    <w:rsid w:val="202ECCB7"/>
    <w:rsid w:val="20321AD7"/>
    <w:rsid w:val="203DD2B7"/>
    <w:rsid w:val="20562214"/>
    <w:rsid w:val="2064FCF5"/>
    <w:rsid w:val="20661755"/>
    <w:rsid w:val="20688573"/>
    <w:rsid w:val="206AD602"/>
    <w:rsid w:val="206E3F8D"/>
    <w:rsid w:val="206FAA23"/>
    <w:rsid w:val="206FD925"/>
    <w:rsid w:val="206FF019"/>
    <w:rsid w:val="2080CD38"/>
    <w:rsid w:val="2081117C"/>
    <w:rsid w:val="208BED53"/>
    <w:rsid w:val="209ECE65"/>
    <w:rsid w:val="20A2E190"/>
    <w:rsid w:val="20AA11EB"/>
    <w:rsid w:val="20B1BACC"/>
    <w:rsid w:val="20B40063"/>
    <w:rsid w:val="20B6FD9D"/>
    <w:rsid w:val="20CD1E07"/>
    <w:rsid w:val="20D1E798"/>
    <w:rsid w:val="20D424DB"/>
    <w:rsid w:val="20E62A63"/>
    <w:rsid w:val="20ECC3CE"/>
    <w:rsid w:val="20F8293A"/>
    <w:rsid w:val="210518DF"/>
    <w:rsid w:val="21116B1B"/>
    <w:rsid w:val="2118DA98"/>
    <w:rsid w:val="211E3CC4"/>
    <w:rsid w:val="214B6ACB"/>
    <w:rsid w:val="21501479"/>
    <w:rsid w:val="21507B50"/>
    <w:rsid w:val="215C350F"/>
    <w:rsid w:val="217080C4"/>
    <w:rsid w:val="21729102"/>
    <w:rsid w:val="2172F151"/>
    <w:rsid w:val="2198C22C"/>
    <w:rsid w:val="219A2815"/>
    <w:rsid w:val="21A117E7"/>
    <w:rsid w:val="21AB6D01"/>
    <w:rsid w:val="21AB9394"/>
    <w:rsid w:val="21B20793"/>
    <w:rsid w:val="21C96EBB"/>
    <w:rsid w:val="21FC69AA"/>
    <w:rsid w:val="2214A804"/>
    <w:rsid w:val="222A3FD2"/>
    <w:rsid w:val="222B5745"/>
    <w:rsid w:val="22340013"/>
    <w:rsid w:val="223BD2D2"/>
    <w:rsid w:val="224660A2"/>
    <w:rsid w:val="224D704C"/>
    <w:rsid w:val="225F9DEB"/>
    <w:rsid w:val="22600F7C"/>
    <w:rsid w:val="226A12D3"/>
    <w:rsid w:val="2270BF2D"/>
    <w:rsid w:val="2283B390"/>
    <w:rsid w:val="228A0207"/>
    <w:rsid w:val="22966F57"/>
    <w:rsid w:val="229C122E"/>
    <w:rsid w:val="229F17DD"/>
    <w:rsid w:val="22A516A0"/>
    <w:rsid w:val="22A7FAC8"/>
    <w:rsid w:val="22A908CE"/>
    <w:rsid w:val="22AB66B5"/>
    <w:rsid w:val="22B78570"/>
    <w:rsid w:val="22BAD454"/>
    <w:rsid w:val="22BC1514"/>
    <w:rsid w:val="22CA6D85"/>
    <w:rsid w:val="22CB6DAB"/>
    <w:rsid w:val="22D966A7"/>
    <w:rsid w:val="22F3A6E9"/>
    <w:rsid w:val="23099A3B"/>
    <w:rsid w:val="230D79BF"/>
    <w:rsid w:val="2311D77D"/>
    <w:rsid w:val="2318CEB5"/>
    <w:rsid w:val="231A4C8D"/>
    <w:rsid w:val="231F4C0E"/>
    <w:rsid w:val="2323F5F1"/>
    <w:rsid w:val="233EAF2E"/>
    <w:rsid w:val="23433E54"/>
    <w:rsid w:val="234E29FF"/>
    <w:rsid w:val="23545C4E"/>
    <w:rsid w:val="235D7335"/>
    <w:rsid w:val="23635852"/>
    <w:rsid w:val="236D9BE1"/>
    <w:rsid w:val="237A0529"/>
    <w:rsid w:val="238588C4"/>
    <w:rsid w:val="238791AA"/>
    <w:rsid w:val="239028E7"/>
    <w:rsid w:val="23930CD1"/>
    <w:rsid w:val="2398AB12"/>
    <w:rsid w:val="239EDEFA"/>
    <w:rsid w:val="23A4B015"/>
    <w:rsid w:val="23AF6F75"/>
    <w:rsid w:val="23B7376C"/>
    <w:rsid w:val="23BC5938"/>
    <w:rsid w:val="23C10F1D"/>
    <w:rsid w:val="23C3842A"/>
    <w:rsid w:val="23C650D6"/>
    <w:rsid w:val="23CF1A3B"/>
    <w:rsid w:val="23D47F22"/>
    <w:rsid w:val="23E9328B"/>
    <w:rsid w:val="23E93718"/>
    <w:rsid w:val="23EC6BB1"/>
    <w:rsid w:val="23ED5A5D"/>
    <w:rsid w:val="23EF0F8E"/>
    <w:rsid w:val="23F624BA"/>
    <w:rsid w:val="24050B2C"/>
    <w:rsid w:val="240C2BD0"/>
    <w:rsid w:val="2410925D"/>
    <w:rsid w:val="2443AEC4"/>
    <w:rsid w:val="24512C7E"/>
    <w:rsid w:val="245CB516"/>
    <w:rsid w:val="246C666A"/>
    <w:rsid w:val="246F0985"/>
    <w:rsid w:val="247F49C3"/>
    <w:rsid w:val="248F723E"/>
    <w:rsid w:val="248F80AE"/>
    <w:rsid w:val="2494B603"/>
    <w:rsid w:val="24A0D4AE"/>
    <w:rsid w:val="24BCF5E2"/>
    <w:rsid w:val="24C140BC"/>
    <w:rsid w:val="24F4682D"/>
    <w:rsid w:val="24F9E018"/>
    <w:rsid w:val="251AA5FD"/>
    <w:rsid w:val="25279BF2"/>
    <w:rsid w:val="252E0563"/>
    <w:rsid w:val="252F0420"/>
    <w:rsid w:val="25365303"/>
    <w:rsid w:val="254257A0"/>
    <w:rsid w:val="2545F867"/>
    <w:rsid w:val="2552B94F"/>
    <w:rsid w:val="2556153F"/>
    <w:rsid w:val="255C9469"/>
    <w:rsid w:val="2566F948"/>
    <w:rsid w:val="2570A939"/>
    <w:rsid w:val="2571B393"/>
    <w:rsid w:val="257522D4"/>
    <w:rsid w:val="257FB4C8"/>
    <w:rsid w:val="25858291"/>
    <w:rsid w:val="258E2496"/>
    <w:rsid w:val="25912B77"/>
    <w:rsid w:val="2593D2C2"/>
    <w:rsid w:val="25944ED4"/>
    <w:rsid w:val="2596E5F5"/>
    <w:rsid w:val="25ACE88B"/>
    <w:rsid w:val="25C212E3"/>
    <w:rsid w:val="25C4F93F"/>
    <w:rsid w:val="25C636BF"/>
    <w:rsid w:val="25C7576B"/>
    <w:rsid w:val="25C82094"/>
    <w:rsid w:val="25D357A3"/>
    <w:rsid w:val="25E10AED"/>
    <w:rsid w:val="25EE006D"/>
    <w:rsid w:val="260E5814"/>
    <w:rsid w:val="26116F7E"/>
    <w:rsid w:val="2613AC4C"/>
    <w:rsid w:val="26233F08"/>
    <w:rsid w:val="26246A38"/>
    <w:rsid w:val="2629DEBE"/>
    <w:rsid w:val="262F04AE"/>
    <w:rsid w:val="263793B8"/>
    <w:rsid w:val="263B9FE5"/>
    <w:rsid w:val="264EFD13"/>
    <w:rsid w:val="2650CDD8"/>
    <w:rsid w:val="265264DC"/>
    <w:rsid w:val="2655EE93"/>
    <w:rsid w:val="2656EA77"/>
    <w:rsid w:val="2659BA48"/>
    <w:rsid w:val="265BF0C9"/>
    <w:rsid w:val="265DCCAB"/>
    <w:rsid w:val="266C5534"/>
    <w:rsid w:val="26879E8D"/>
    <w:rsid w:val="268971C9"/>
    <w:rsid w:val="2692286A"/>
    <w:rsid w:val="26952229"/>
    <w:rsid w:val="2699DA38"/>
    <w:rsid w:val="269CA6EB"/>
    <w:rsid w:val="26B29F78"/>
    <w:rsid w:val="26CA932B"/>
    <w:rsid w:val="26D8B0BA"/>
    <w:rsid w:val="26E1D6CD"/>
    <w:rsid w:val="26F7868A"/>
    <w:rsid w:val="2703DD9E"/>
    <w:rsid w:val="2705D83D"/>
    <w:rsid w:val="2707C266"/>
    <w:rsid w:val="27090693"/>
    <w:rsid w:val="270E6FA8"/>
    <w:rsid w:val="27201AB9"/>
    <w:rsid w:val="2721AD31"/>
    <w:rsid w:val="2723E13A"/>
    <w:rsid w:val="27334E9E"/>
    <w:rsid w:val="2769E07B"/>
    <w:rsid w:val="279923AB"/>
    <w:rsid w:val="27B1ED24"/>
    <w:rsid w:val="27BD6A70"/>
    <w:rsid w:val="27C831AD"/>
    <w:rsid w:val="27CBC1C5"/>
    <w:rsid w:val="27CD0D69"/>
    <w:rsid w:val="27E2482C"/>
    <w:rsid w:val="27E9353F"/>
    <w:rsid w:val="27F556C9"/>
    <w:rsid w:val="27FBF217"/>
    <w:rsid w:val="28010899"/>
    <w:rsid w:val="280644ED"/>
    <w:rsid w:val="2816F947"/>
    <w:rsid w:val="281C911E"/>
    <w:rsid w:val="283AD44B"/>
    <w:rsid w:val="283BF844"/>
    <w:rsid w:val="28425A55"/>
    <w:rsid w:val="2854B9FE"/>
    <w:rsid w:val="2861B592"/>
    <w:rsid w:val="286B2452"/>
    <w:rsid w:val="2881D7DA"/>
    <w:rsid w:val="28874F6F"/>
    <w:rsid w:val="288C29A1"/>
    <w:rsid w:val="2897A3D0"/>
    <w:rsid w:val="28A80FA7"/>
    <w:rsid w:val="28ABD53C"/>
    <w:rsid w:val="28C94FFC"/>
    <w:rsid w:val="28C9AD3B"/>
    <w:rsid w:val="28D5B3A1"/>
    <w:rsid w:val="28FEAC62"/>
    <w:rsid w:val="28FF092D"/>
    <w:rsid w:val="290A3055"/>
    <w:rsid w:val="290A479B"/>
    <w:rsid w:val="2915424E"/>
    <w:rsid w:val="291D19EF"/>
    <w:rsid w:val="2922B5A7"/>
    <w:rsid w:val="292E2B96"/>
    <w:rsid w:val="29328BDB"/>
    <w:rsid w:val="2937956A"/>
    <w:rsid w:val="293D531E"/>
    <w:rsid w:val="29450D14"/>
    <w:rsid w:val="2945161F"/>
    <w:rsid w:val="29481D93"/>
    <w:rsid w:val="295397E7"/>
    <w:rsid w:val="2957083D"/>
    <w:rsid w:val="2965589C"/>
    <w:rsid w:val="2975F43F"/>
    <w:rsid w:val="2995A96F"/>
    <w:rsid w:val="2996692B"/>
    <w:rsid w:val="29A0E4BC"/>
    <w:rsid w:val="29AB6BBD"/>
    <w:rsid w:val="29AD8379"/>
    <w:rsid w:val="29D16DD2"/>
    <w:rsid w:val="29D352AB"/>
    <w:rsid w:val="29DD18BE"/>
    <w:rsid w:val="29EBFA52"/>
    <w:rsid w:val="29F00C4A"/>
    <w:rsid w:val="29F0FF0C"/>
    <w:rsid w:val="2A06E96D"/>
    <w:rsid w:val="2A07D8A1"/>
    <w:rsid w:val="2A1AD4FD"/>
    <w:rsid w:val="2A2D1935"/>
    <w:rsid w:val="2A3598C4"/>
    <w:rsid w:val="2A35A699"/>
    <w:rsid w:val="2A37C9F0"/>
    <w:rsid w:val="2A38153D"/>
    <w:rsid w:val="2A4039DC"/>
    <w:rsid w:val="2A407ED2"/>
    <w:rsid w:val="2A4E6374"/>
    <w:rsid w:val="2A50E33B"/>
    <w:rsid w:val="2A510C2E"/>
    <w:rsid w:val="2A5139F1"/>
    <w:rsid w:val="2A61106C"/>
    <w:rsid w:val="2A618ECC"/>
    <w:rsid w:val="2A629D5E"/>
    <w:rsid w:val="2A6D715F"/>
    <w:rsid w:val="2A6E7D7E"/>
    <w:rsid w:val="2A76D714"/>
    <w:rsid w:val="2A8CFB83"/>
    <w:rsid w:val="2A90813E"/>
    <w:rsid w:val="2A9F6514"/>
    <w:rsid w:val="2AA1813C"/>
    <w:rsid w:val="2AAB9FA1"/>
    <w:rsid w:val="2AABE970"/>
    <w:rsid w:val="2AB46A9D"/>
    <w:rsid w:val="2ABB6895"/>
    <w:rsid w:val="2ABE60D4"/>
    <w:rsid w:val="2ABF8ACA"/>
    <w:rsid w:val="2AD09529"/>
    <w:rsid w:val="2ADB0A51"/>
    <w:rsid w:val="2ADB5F71"/>
    <w:rsid w:val="2AF75855"/>
    <w:rsid w:val="2B0E6229"/>
    <w:rsid w:val="2B352383"/>
    <w:rsid w:val="2B37B704"/>
    <w:rsid w:val="2B4B27C8"/>
    <w:rsid w:val="2B560141"/>
    <w:rsid w:val="2B5E87FD"/>
    <w:rsid w:val="2B87F539"/>
    <w:rsid w:val="2B8A8414"/>
    <w:rsid w:val="2B951145"/>
    <w:rsid w:val="2B95442F"/>
    <w:rsid w:val="2B961AF8"/>
    <w:rsid w:val="2B9C8107"/>
    <w:rsid w:val="2BA8FAAF"/>
    <w:rsid w:val="2BAD9622"/>
    <w:rsid w:val="2BD115B8"/>
    <w:rsid w:val="2BD11D68"/>
    <w:rsid w:val="2BD7C84F"/>
    <w:rsid w:val="2BDC8F5A"/>
    <w:rsid w:val="2BDE785A"/>
    <w:rsid w:val="2BE0BC5D"/>
    <w:rsid w:val="2BE3B4C0"/>
    <w:rsid w:val="2BF8AB48"/>
    <w:rsid w:val="2C0CDF57"/>
    <w:rsid w:val="2C163EBE"/>
    <w:rsid w:val="2C343E36"/>
    <w:rsid w:val="2C4132D3"/>
    <w:rsid w:val="2C5753A8"/>
    <w:rsid w:val="2C6190C1"/>
    <w:rsid w:val="2C62AC8C"/>
    <w:rsid w:val="2C64F994"/>
    <w:rsid w:val="2C6F038A"/>
    <w:rsid w:val="2C6F7BC0"/>
    <w:rsid w:val="2C87380A"/>
    <w:rsid w:val="2C87A5F5"/>
    <w:rsid w:val="2C8BC6C4"/>
    <w:rsid w:val="2CA0F140"/>
    <w:rsid w:val="2CA56CA8"/>
    <w:rsid w:val="2CC8A7F2"/>
    <w:rsid w:val="2CCEC4FF"/>
    <w:rsid w:val="2CDA986A"/>
    <w:rsid w:val="2CDDA31C"/>
    <w:rsid w:val="2CE5D126"/>
    <w:rsid w:val="2CEA7C07"/>
    <w:rsid w:val="2CFB0D3D"/>
    <w:rsid w:val="2CFD00E7"/>
    <w:rsid w:val="2D07FFAD"/>
    <w:rsid w:val="2D117872"/>
    <w:rsid w:val="2D2B7B75"/>
    <w:rsid w:val="2D2F356D"/>
    <w:rsid w:val="2D36F8E9"/>
    <w:rsid w:val="2D38595E"/>
    <w:rsid w:val="2D40EB50"/>
    <w:rsid w:val="2D4785BE"/>
    <w:rsid w:val="2D4A0A0C"/>
    <w:rsid w:val="2D4B5ABB"/>
    <w:rsid w:val="2D76DFBF"/>
    <w:rsid w:val="2D7AF203"/>
    <w:rsid w:val="2D830E01"/>
    <w:rsid w:val="2D84E3D9"/>
    <w:rsid w:val="2D86D5F8"/>
    <w:rsid w:val="2D888FEC"/>
    <w:rsid w:val="2D8B22C5"/>
    <w:rsid w:val="2D90BC72"/>
    <w:rsid w:val="2D993079"/>
    <w:rsid w:val="2D9C2BC6"/>
    <w:rsid w:val="2DA2C61E"/>
    <w:rsid w:val="2DA88C7E"/>
    <w:rsid w:val="2DADAE9E"/>
    <w:rsid w:val="2DB08AFE"/>
    <w:rsid w:val="2DB27D4A"/>
    <w:rsid w:val="2DB67828"/>
    <w:rsid w:val="2DC13699"/>
    <w:rsid w:val="2DC17BDA"/>
    <w:rsid w:val="2DCB27DF"/>
    <w:rsid w:val="2DF2A969"/>
    <w:rsid w:val="2DF5B211"/>
    <w:rsid w:val="2E111660"/>
    <w:rsid w:val="2E221172"/>
    <w:rsid w:val="2E228CD4"/>
    <w:rsid w:val="2E2C8A0B"/>
    <w:rsid w:val="2E2E1FA8"/>
    <w:rsid w:val="2E3EAFF6"/>
    <w:rsid w:val="2E3FDD1C"/>
    <w:rsid w:val="2E550CB6"/>
    <w:rsid w:val="2E685125"/>
    <w:rsid w:val="2E7245F9"/>
    <w:rsid w:val="2E785707"/>
    <w:rsid w:val="2E83CEBE"/>
    <w:rsid w:val="2E891EAD"/>
    <w:rsid w:val="2EA22EEF"/>
    <w:rsid w:val="2EA38335"/>
    <w:rsid w:val="2EACAD11"/>
    <w:rsid w:val="2EAE237D"/>
    <w:rsid w:val="2EAEDFF1"/>
    <w:rsid w:val="2EB5DA74"/>
    <w:rsid w:val="2EBBEF21"/>
    <w:rsid w:val="2EC74CFD"/>
    <w:rsid w:val="2ECFEB46"/>
    <w:rsid w:val="2EDC81AB"/>
    <w:rsid w:val="2EED4028"/>
    <w:rsid w:val="2EF9F930"/>
    <w:rsid w:val="2F0B28F1"/>
    <w:rsid w:val="2F15A7B3"/>
    <w:rsid w:val="2F17C31E"/>
    <w:rsid w:val="2F1DBFA6"/>
    <w:rsid w:val="2F2E02E3"/>
    <w:rsid w:val="2F366542"/>
    <w:rsid w:val="2F4A9AAA"/>
    <w:rsid w:val="2F4CCE24"/>
    <w:rsid w:val="2F536B68"/>
    <w:rsid w:val="2F56DA52"/>
    <w:rsid w:val="2F584315"/>
    <w:rsid w:val="2F68E65D"/>
    <w:rsid w:val="2F6C1CC4"/>
    <w:rsid w:val="2F74F25F"/>
    <w:rsid w:val="2F876D45"/>
    <w:rsid w:val="2F8A502A"/>
    <w:rsid w:val="2F9A8D86"/>
    <w:rsid w:val="2FB814A6"/>
    <w:rsid w:val="2FBA6D0F"/>
    <w:rsid w:val="2FBD199E"/>
    <w:rsid w:val="2FC8B9AA"/>
    <w:rsid w:val="2FD26169"/>
    <w:rsid w:val="2FD5C9C2"/>
    <w:rsid w:val="2FD76E31"/>
    <w:rsid w:val="2FDFF5C2"/>
    <w:rsid w:val="2FE696F3"/>
    <w:rsid w:val="2FED84EE"/>
    <w:rsid w:val="2FF0D8D2"/>
    <w:rsid w:val="2FF25D5B"/>
    <w:rsid w:val="2FFB059C"/>
    <w:rsid w:val="30053941"/>
    <w:rsid w:val="30099CF1"/>
    <w:rsid w:val="300B9016"/>
    <w:rsid w:val="300DB7B0"/>
    <w:rsid w:val="3011021F"/>
    <w:rsid w:val="3017C590"/>
    <w:rsid w:val="30180ADB"/>
    <w:rsid w:val="302C9A41"/>
    <w:rsid w:val="303DB1BA"/>
    <w:rsid w:val="30478C5D"/>
    <w:rsid w:val="3052387F"/>
    <w:rsid w:val="306395C4"/>
    <w:rsid w:val="30748800"/>
    <w:rsid w:val="30843614"/>
    <w:rsid w:val="3088A4B2"/>
    <w:rsid w:val="308D09C0"/>
    <w:rsid w:val="3093D952"/>
    <w:rsid w:val="30944BA8"/>
    <w:rsid w:val="3095294A"/>
    <w:rsid w:val="309EA41D"/>
    <w:rsid w:val="30BFDD80"/>
    <w:rsid w:val="30C788F6"/>
    <w:rsid w:val="30CDED6B"/>
    <w:rsid w:val="30CFB3D3"/>
    <w:rsid w:val="30D2AF0B"/>
    <w:rsid w:val="30D4561B"/>
    <w:rsid w:val="30DAA691"/>
    <w:rsid w:val="30E024C8"/>
    <w:rsid w:val="30ED2CB0"/>
    <w:rsid w:val="30FEB20F"/>
    <w:rsid w:val="3105BCF3"/>
    <w:rsid w:val="3105F40E"/>
    <w:rsid w:val="3108510C"/>
    <w:rsid w:val="310A7414"/>
    <w:rsid w:val="31123605"/>
    <w:rsid w:val="3113CB74"/>
    <w:rsid w:val="3113D212"/>
    <w:rsid w:val="31147FD9"/>
    <w:rsid w:val="3117BC9F"/>
    <w:rsid w:val="311BA1FC"/>
    <w:rsid w:val="31242973"/>
    <w:rsid w:val="312480D0"/>
    <w:rsid w:val="313079C0"/>
    <w:rsid w:val="3135EA4C"/>
    <w:rsid w:val="313D7404"/>
    <w:rsid w:val="313FBE31"/>
    <w:rsid w:val="3150B045"/>
    <w:rsid w:val="315C11C3"/>
    <w:rsid w:val="31653162"/>
    <w:rsid w:val="3166287F"/>
    <w:rsid w:val="316EAB76"/>
    <w:rsid w:val="316F4D1F"/>
    <w:rsid w:val="317C5ACB"/>
    <w:rsid w:val="317DDA1C"/>
    <w:rsid w:val="31A69C06"/>
    <w:rsid w:val="31A9AC59"/>
    <w:rsid w:val="31AD67B0"/>
    <w:rsid w:val="31AF40FD"/>
    <w:rsid w:val="31BC2C05"/>
    <w:rsid w:val="31C65AC3"/>
    <w:rsid w:val="31CA353D"/>
    <w:rsid w:val="31D06CE5"/>
    <w:rsid w:val="31D92A88"/>
    <w:rsid w:val="31EF5373"/>
    <w:rsid w:val="31F26826"/>
    <w:rsid w:val="3208D626"/>
    <w:rsid w:val="32185C88"/>
    <w:rsid w:val="321FF754"/>
    <w:rsid w:val="32255E55"/>
    <w:rsid w:val="3229456A"/>
    <w:rsid w:val="3243CAE0"/>
    <w:rsid w:val="3244757E"/>
    <w:rsid w:val="324C487B"/>
    <w:rsid w:val="324CC0D8"/>
    <w:rsid w:val="325356D6"/>
    <w:rsid w:val="32544021"/>
    <w:rsid w:val="325521D1"/>
    <w:rsid w:val="32569B6F"/>
    <w:rsid w:val="32770F5B"/>
    <w:rsid w:val="327A1BE2"/>
    <w:rsid w:val="327D224C"/>
    <w:rsid w:val="3288EEE4"/>
    <w:rsid w:val="32B4257D"/>
    <w:rsid w:val="32B89D72"/>
    <w:rsid w:val="32C91D3E"/>
    <w:rsid w:val="32D58B1F"/>
    <w:rsid w:val="32D5B524"/>
    <w:rsid w:val="32D74AB0"/>
    <w:rsid w:val="32DAEF38"/>
    <w:rsid w:val="32F2ED98"/>
    <w:rsid w:val="3316DCC3"/>
    <w:rsid w:val="331BB91C"/>
    <w:rsid w:val="3328642B"/>
    <w:rsid w:val="332DDD4E"/>
    <w:rsid w:val="332F7B84"/>
    <w:rsid w:val="33309B2A"/>
    <w:rsid w:val="33377E44"/>
    <w:rsid w:val="33465748"/>
    <w:rsid w:val="334A6C14"/>
    <w:rsid w:val="3353E825"/>
    <w:rsid w:val="33559D97"/>
    <w:rsid w:val="335AD4C3"/>
    <w:rsid w:val="335BCA28"/>
    <w:rsid w:val="33700B61"/>
    <w:rsid w:val="3374AB9F"/>
    <w:rsid w:val="3377687E"/>
    <w:rsid w:val="3378AC31"/>
    <w:rsid w:val="3379D33E"/>
    <w:rsid w:val="337FF502"/>
    <w:rsid w:val="3385D12B"/>
    <w:rsid w:val="338D035F"/>
    <w:rsid w:val="338FF858"/>
    <w:rsid w:val="3393120A"/>
    <w:rsid w:val="33992545"/>
    <w:rsid w:val="33A8D4BD"/>
    <w:rsid w:val="33AB66FB"/>
    <w:rsid w:val="33AE12EB"/>
    <w:rsid w:val="33B8FC7F"/>
    <w:rsid w:val="33BC6FDB"/>
    <w:rsid w:val="33C86BA2"/>
    <w:rsid w:val="33CE82B6"/>
    <w:rsid w:val="33CF96AD"/>
    <w:rsid w:val="33D156FC"/>
    <w:rsid w:val="33EBB7A9"/>
    <w:rsid w:val="33F0CBD1"/>
    <w:rsid w:val="33F12B11"/>
    <w:rsid w:val="33FC4D4E"/>
    <w:rsid w:val="34052F26"/>
    <w:rsid w:val="34070677"/>
    <w:rsid w:val="340B09C4"/>
    <w:rsid w:val="34123282"/>
    <w:rsid w:val="34260C9B"/>
    <w:rsid w:val="342C4C22"/>
    <w:rsid w:val="3435B607"/>
    <w:rsid w:val="34430577"/>
    <w:rsid w:val="34453440"/>
    <w:rsid w:val="344A571B"/>
    <w:rsid w:val="344CD644"/>
    <w:rsid w:val="345A00C4"/>
    <w:rsid w:val="3470E5DD"/>
    <w:rsid w:val="3476FCA4"/>
    <w:rsid w:val="34881B65"/>
    <w:rsid w:val="348E579F"/>
    <w:rsid w:val="34B39E63"/>
    <w:rsid w:val="34B442A2"/>
    <w:rsid w:val="34B55517"/>
    <w:rsid w:val="34C29F93"/>
    <w:rsid w:val="34E9EEA3"/>
    <w:rsid w:val="34F05EAA"/>
    <w:rsid w:val="34FB9480"/>
    <w:rsid w:val="34FC2FF7"/>
    <w:rsid w:val="3521AFA3"/>
    <w:rsid w:val="35227A81"/>
    <w:rsid w:val="3523A3F4"/>
    <w:rsid w:val="352DC85F"/>
    <w:rsid w:val="35311C62"/>
    <w:rsid w:val="3532EE1E"/>
    <w:rsid w:val="35341276"/>
    <w:rsid w:val="353B2A32"/>
    <w:rsid w:val="353C2675"/>
    <w:rsid w:val="3549A2E9"/>
    <w:rsid w:val="3564A67D"/>
    <w:rsid w:val="358EDF97"/>
    <w:rsid w:val="35913DFA"/>
    <w:rsid w:val="359604E9"/>
    <w:rsid w:val="35A600F6"/>
    <w:rsid w:val="35C88F01"/>
    <w:rsid w:val="35D097B9"/>
    <w:rsid w:val="35D89314"/>
    <w:rsid w:val="35DB3A2A"/>
    <w:rsid w:val="35E0145A"/>
    <w:rsid w:val="35E64AE5"/>
    <w:rsid w:val="35E87F40"/>
    <w:rsid w:val="35E97A17"/>
    <w:rsid w:val="35EA079D"/>
    <w:rsid w:val="35EEA86C"/>
    <w:rsid w:val="35F946DF"/>
    <w:rsid w:val="35FBBBEF"/>
    <w:rsid w:val="36024F6A"/>
    <w:rsid w:val="3605EE0B"/>
    <w:rsid w:val="3614A561"/>
    <w:rsid w:val="361746F9"/>
    <w:rsid w:val="361E89AC"/>
    <w:rsid w:val="361F0AD0"/>
    <w:rsid w:val="362191D4"/>
    <w:rsid w:val="362B9A3A"/>
    <w:rsid w:val="363371C1"/>
    <w:rsid w:val="363BDEF5"/>
    <w:rsid w:val="36438F66"/>
    <w:rsid w:val="3645987C"/>
    <w:rsid w:val="364AD7A1"/>
    <w:rsid w:val="36559B4E"/>
    <w:rsid w:val="3656D07C"/>
    <w:rsid w:val="365727DB"/>
    <w:rsid w:val="3667D405"/>
    <w:rsid w:val="36760493"/>
    <w:rsid w:val="36804FAF"/>
    <w:rsid w:val="368607DD"/>
    <w:rsid w:val="36871173"/>
    <w:rsid w:val="36886F96"/>
    <w:rsid w:val="3692576C"/>
    <w:rsid w:val="369489C8"/>
    <w:rsid w:val="36AE3787"/>
    <w:rsid w:val="36CCB42E"/>
    <w:rsid w:val="36D7D885"/>
    <w:rsid w:val="36E031A3"/>
    <w:rsid w:val="36E8757C"/>
    <w:rsid w:val="37022F83"/>
    <w:rsid w:val="3704583F"/>
    <w:rsid w:val="37087169"/>
    <w:rsid w:val="3708F5F6"/>
    <w:rsid w:val="370FE414"/>
    <w:rsid w:val="37168F00"/>
    <w:rsid w:val="37251B7A"/>
    <w:rsid w:val="37259752"/>
    <w:rsid w:val="372824F4"/>
    <w:rsid w:val="372B2A80"/>
    <w:rsid w:val="372D03EB"/>
    <w:rsid w:val="3735C2AA"/>
    <w:rsid w:val="3745ACF1"/>
    <w:rsid w:val="375075FC"/>
    <w:rsid w:val="37584617"/>
    <w:rsid w:val="3758B67E"/>
    <w:rsid w:val="375DBB79"/>
    <w:rsid w:val="37633643"/>
    <w:rsid w:val="37634DE0"/>
    <w:rsid w:val="37794764"/>
    <w:rsid w:val="37796733"/>
    <w:rsid w:val="377ED066"/>
    <w:rsid w:val="37853925"/>
    <w:rsid w:val="37893E83"/>
    <w:rsid w:val="37984652"/>
    <w:rsid w:val="379DD20E"/>
    <w:rsid w:val="37A0A91C"/>
    <w:rsid w:val="37ACD177"/>
    <w:rsid w:val="37AD8FF4"/>
    <w:rsid w:val="37AF8807"/>
    <w:rsid w:val="37BB3B30"/>
    <w:rsid w:val="37C09060"/>
    <w:rsid w:val="37C7F5A2"/>
    <w:rsid w:val="37D05406"/>
    <w:rsid w:val="37D764C5"/>
    <w:rsid w:val="37E179AA"/>
    <w:rsid w:val="37E2B0F7"/>
    <w:rsid w:val="37EF24E5"/>
    <w:rsid w:val="38066A11"/>
    <w:rsid w:val="380D0712"/>
    <w:rsid w:val="380ED36D"/>
    <w:rsid w:val="381CE84C"/>
    <w:rsid w:val="3835E6A2"/>
    <w:rsid w:val="3849051C"/>
    <w:rsid w:val="384A8177"/>
    <w:rsid w:val="3853D18F"/>
    <w:rsid w:val="386A3341"/>
    <w:rsid w:val="387D26B5"/>
    <w:rsid w:val="387DCE09"/>
    <w:rsid w:val="38813807"/>
    <w:rsid w:val="38849D32"/>
    <w:rsid w:val="388736EA"/>
    <w:rsid w:val="388C91AD"/>
    <w:rsid w:val="388EB28A"/>
    <w:rsid w:val="3893EC41"/>
    <w:rsid w:val="3894E848"/>
    <w:rsid w:val="3898327D"/>
    <w:rsid w:val="3898D21B"/>
    <w:rsid w:val="389D5D02"/>
    <w:rsid w:val="38A5662C"/>
    <w:rsid w:val="38A6D93F"/>
    <w:rsid w:val="38C8E4F6"/>
    <w:rsid w:val="38C8EF89"/>
    <w:rsid w:val="38D41BB6"/>
    <w:rsid w:val="38D5FDFC"/>
    <w:rsid w:val="38E2FA84"/>
    <w:rsid w:val="38E5A82B"/>
    <w:rsid w:val="38E6C36E"/>
    <w:rsid w:val="38EF718D"/>
    <w:rsid w:val="38F323CC"/>
    <w:rsid w:val="39003B56"/>
    <w:rsid w:val="39185C01"/>
    <w:rsid w:val="391D5468"/>
    <w:rsid w:val="3927FA2C"/>
    <w:rsid w:val="3936D875"/>
    <w:rsid w:val="39397A41"/>
    <w:rsid w:val="393CAD65"/>
    <w:rsid w:val="395C555E"/>
    <w:rsid w:val="395C8EDF"/>
    <w:rsid w:val="395EEFCA"/>
    <w:rsid w:val="39611B35"/>
    <w:rsid w:val="3961B994"/>
    <w:rsid w:val="3973D046"/>
    <w:rsid w:val="39769791"/>
    <w:rsid w:val="397B538C"/>
    <w:rsid w:val="397D86BB"/>
    <w:rsid w:val="39927544"/>
    <w:rsid w:val="39977E7C"/>
    <w:rsid w:val="39A4A9A4"/>
    <w:rsid w:val="39B8B8A2"/>
    <w:rsid w:val="39D0B1B8"/>
    <w:rsid w:val="39EEA819"/>
    <w:rsid w:val="39FD4BA8"/>
    <w:rsid w:val="3A01A928"/>
    <w:rsid w:val="3A11205F"/>
    <w:rsid w:val="3A213307"/>
    <w:rsid w:val="3A2A14A2"/>
    <w:rsid w:val="3A30B827"/>
    <w:rsid w:val="3A3913D9"/>
    <w:rsid w:val="3A3BE923"/>
    <w:rsid w:val="3A4109E3"/>
    <w:rsid w:val="3A445E4B"/>
    <w:rsid w:val="3A4C446F"/>
    <w:rsid w:val="3A4E1621"/>
    <w:rsid w:val="3A4EB5E2"/>
    <w:rsid w:val="3A5E8142"/>
    <w:rsid w:val="3A6007F5"/>
    <w:rsid w:val="3A738BA0"/>
    <w:rsid w:val="3A82AB19"/>
    <w:rsid w:val="3A84806C"/>
    <w:rsid w:val="3A89326B"/>
    <w:rsid w:val="3A8CE91B"/>
    <w:rsid w:val="3A94961F"/>
    <w:rsid w:val="3AA5AE55"/>
    <w:rsid w:val="3AAD37DE"/>
    <w:rsid w:val="3ABB50B8"/>
    <w:rsid w:val="3ABDD548"/>
    <w:rsid w:val="3AD4CA46"/>
    <w:rsid w:val="3AD5F158"/>
    <w:rsid w:val="3ADEA054"/>
    <w:rsid w:val="3ADFE45E"/>
    <w:rsid w:val="3AF496E4"/>
    <w:rsid w:val="3AF65ED9"/>
    <w:rsid w:val="3AF7D428"/>
    <w:rsid w:val="3AF9DC59"/>
    <w:rsid w:val="3AFB3FD8"/>
    <w:rsid w:val="3B14BD09"/>
    <w:rsid w:val="3B1C6E1C"/>
    <w:rsid w:val="3B1CCBFF"/>
    <w:rsid w:val="3B53CB03"/>
    <w:rsid w:val="3B6302FE"/>
    <w:rsid w:val="3B67D44E"/>
    <w:rsid w:val="3B6D2AD1"/>
    <w:rsid w:val="3B7A03E6"/>
    <w:rsid w:val="3B7F76E2"/>
    <w:rsid w:val="3B897B10"/>
    <w:rsid w:val="3B8ECC41"/>
    <w:rsid w:val="3B9FA41C"/>
    <w:rsid w:val="3BA1C0CD"/>
    <w:rsid w:val="3BC922D6"/>
    <w:rsid w:val="3BD9A912"/>
    <w:rsid w:val="3BDE0F3B"/>
    <w:rsid w:val="3BEBC5E6"/>
    <w:rsid w:val="3BF6A3CF"/>
    <w:rsid w:val="3BF87435"/>
    <w:rsid w:val="3BF9082B"/>
    <w:rsid w:val="3C165BC5"/>
    <w:rsid w:val="3C17D346"/>
    <w:rsid w:val="3C227A01"/>
    <w:rsid w:val="3C38CB17"/>
    <w:rsid w:val="3C47982D"/>
    <w:rsid w:val="3C490C57"/>
    <w:rsid w:val="3C4E6132"/>
    <w:rsid w:val="3C558638"/>
    <w:rsid w:val="3C580C2E"/>
    <w:rsid w:val="3C5A7CD4"/>
    <w:rsid w:val="3C60CAEA"/>
    <w:rsid w:val="3C6271A5"/>
    <w:rsid w:val="3C62E12D"/>
    <w:rsid w:val="3C630C9D"/>
    <w:rsid w:val="3C6C0CB9"/>
    <w:rsid w:val="3C6E4F24"/>
    <w:rsid w:val="3C823DEE"/>
    <w:rsid w:val="3C82D2B8"/>
    <w:rsid w:val="3C86C3DC"/>
    <w:rsid w:val="3C8C5734"/>
    <w:rsid w:val="3C90D5EA"/>
    <w:rsid w:val="3C98CF0B"/>
    <w:rsid w:val="3CA14C86"/>
    <w:rsid w:val="3CA9D438"/>
    <w:rsid w:val="3CAB7A0E"/>
    <w:rsid w:val="3CAE1ED7"/>
    <w:rsid w:val="3CB54A34"/>
    <w:rsid w:val="3CBE26CE"/>
    <w:rsid w:val="3CC10565"/>
    <w:rsid w:val="3CC255DB"/>
    <w:rsid w:val="3CC6409A"/>
    <w:rsid w:val="3CCBAC5E"/>
    <w:rsid w:val="3CD30D59"/>
    <w:rsid w:val="3CD37BA1"/>
    <w:rsid w:val="3CE53BC3"/>
    <w:rsid w:val="3CF5D474"/>
    <w:rsid w:val="3D02AE35"/>
    <w:rsid w:val="3D086BB0"/>
    <w:rsid w:val="3D13F2D9"/>
    <w:rsid w:val="3D1B29C6"/>
    <w:rsid w:val="3D1BADB0"/>
    <w:rsid w:val="3D2E0FFD"/>
    <w:rsid w:val="3D40475E"/>
    <w:rsid w:val="3D42B32D"/>
    <w:rsid w:val="3D54CC0D"/>
    <w:rsid w:val="3D6E785F"/>
    <w:rsid w:val="3D7B217E"/>
    <w:rsid w:val="3D80CD7E"/>
    <w:rsid w:val="3DA63AAB"/>
    <w:rsid w:val="3DAA3853"/>
    <w:rsid w:val="3DAF869F"/>
    <w:rsid w:val="3DBBCCC3"/>
    <w:rsid w:val="3DD88945"/>
    <w:rsid w:val="3DDC79A1"/>
    <w:rsid w:val="3DDCA0EC"/>
    <w:rsid w:val="3DE1D9A2"/>
    <w:rsid w:val="3DF5FC82"/>
    <w:rsid w:val="3DFE7406"/>
    <w:rsid w:val="3DFFCFD5"/>
    <w:rsid w:val="3E01A0C7"/>
    <w:rsid w:val="3E022867"/>
    <w:rsid w:val="3E028279"/>
    <w:rsid w:val="3E02AB19"/>
    <w:rsid w:val="3E0EBF4E"/>
    <w:rsid w:val="3E1466D8"/>
    <w:rsid w:val="3E2226AF"/>
    <w:rsid w:val="3E245931"/>
    <w:rsid w:val="3E2DFDAD"/>
    <w:rsid w:val="3E2EAE91"/>
    <w:rsid w:val="3E31A0F5"/>
    <w:rsid w:val="3E39DF22"/>
    <w:rsid w:val="3E3FBC26"/>
    <w:rsid w:val="3E5BA7A0"/>
    <w:rsid w:val="3E5DD90F"/>
    <w:rsid w:val="3E8139D1"/>
    <w:rsid w:val="3E8238B9"/>
    <w:rsid w:val="3E8254AD"/>
    <w:rsid w:val="3E909804"/>
    <w:rsid w:val="3EA3F8B1"/>
    <w:rsid w:val="3EC54E12"/>
    <w:rsid w:val="3ED01F3F"/>
    <w:rsid w:val="3EE00DC6"/>
    <w:rsid w:val="3EE19D15"/>
    <w:rsid w:val="3EEAA4C7"/>
    <w:rsid w:val="3EEC93A3"/>
    <w:rsid w:val="3F01B2FF"/>
    <w:rsid w:val="3F103262"/>
    <w:rsid w:val="3F1484BC"/>
    <w:rsid w:val="3F15446D"/>
    <w:rsid w:val="3F172D5D"/>
    <w:rsid w:val="3F235816"/>
    <w:rsid w:val="3F2728F2"/>
    <w:rsid w:val="3F2BD0ED"/>
    <w:rsid w:val="3F2D66D3"/>
    <w:rsid w:val="3F3435CB"/>
    <w:rsid w:val="3F36D3C3"/>
    <w:rsid w:val="3F4DE916"/>
    <w:rsid w:val="3F507E57"/>
    <w:rsid w:val="3F579B8A"/>
    <w:rsid w:val="3F65F598"/>
    <w:rsid w:val="3F6A74BB"/>
    <w:rsid w:val="3F926A63"/>
    <w:rsid w:val="3F935773"/>
    <w:rsid w:val="3FA199A5"/>
    <w:rsid w:val="3FA31BAE"/>
    <w:rsid w:val="3FA75C3F"/>
    <w:rsid w:val="3FA8AD66"/>
    <w:rsid w:val="3FA8D225"/>
    <w:rsid w:val="3FAA9523"/>
    <w:rsid w:val="3FAFD0F8"/>
    <w:rsid w:val="3FBD51EC"/>
    <w:rsid w:val="3FBDF6FF"/>
    <w:rsid w:val="3FCBA2ED"/>
    <w:rsid w:val="3FCCBB48"/>
    <w:rsid w:val="3FD51698"/>
    <w:rsid w:val="3FDA54CA"/>
    <w:rsid w:val="3FDCB64A"/>
    <w:rsid w:val="3FE111AE"/>
    <w:rsid w:val="3FE5E198"/>
    <w:rsid w:val="3FE84CA7"/>
    <w:rsid w:val="3FF1ECFC"/>
    <w:rsid w:val="3FF40CE8"/>
    <w:rsid w:val="40032ABC"/>
    <w:rsid w:val="400C28B8"/>
    <w:rsid w:val="401DAA59"/>
    <w:rsid w:val="4069EA03"/>
    <w:rsid w:val="406E2DF9"/>
    <w:rsid w:val="4072CFFE"/>
    <w:rsid w:val="407826BB"/>
    <w:rsid w:val="408BD559"/>
    <w:rsid w:val="40995626"/>
    <w:rsid w:val="4099BE9D"/>
    <w:rsid w:val="40C0CE22"/>
    <w:rsid w:val="40C28BFE"/>
    <w:rsid w:val="40CB308E"/>
    <w:rsid w:val="40CF93D4"/>
    <w:rsid w:val="40EBA5E1"/>
    <w:rsid w:val="40ECCFCF"/>
    <w:rsid w:val="40ED2CCE"/>
    <w:rsid w:val="40F0AA6E"/>
    <w:rsid w:val="40F792B3"/>
    <w:rsid w:val="41016551"/>
    <w:rsid w:val="41083BDC"/>
    <w:rsid w:val="41188B67"/>
    <w:rsid w:val="411DB702"/>
    <w:rsid w:val="411F025A"/>
    <w:rsid w:val="412764F3"/>
    <w:rsid w:val="41375C9F"/>
    <w:rsid w:val="413C2F36"/>
    <w:rsid w:val="413CE6F9"/>
    <w:rsid w:val="41482B73"/>
    <w:rsid w:val="414F73BF"/>
    <w:rsid w:val="415F9179"/>
    <w:rsid w:val="41623A21"/>
    <w:rsid w:val="416DA630"/>
    <w:rsid w:val="41725860"/>
    <w:rsid w:val="417E97DA"/>
    <w:rsid w:val="418C6889"/>
    <w:rsid w:val="41B1C56F"/>
    <w:rsid w:val="41B7577A"/>
    <w:rsid w:val="41C3C123"/>
    <w:rsid w:val="41C4E621"/>
    <w:rsid w:val="41C53C0D"/>
    <w:rsid w:val="41C8B9F0"/>
    <w:rsid w:val="41C9BABD"/>
    <w:rsid w:val="41D61FC2"/>
    <w:rsid w:val="41DE2FD2"/>
    <w:rsid w:val="41EF79B3"/>
    <w:rsid w:val="41F72496"/>
    <w:rsid w:val="41F7874F"/>
    <w:rsid w:val="41F8F86F"/>
    <w:rsid w:val="41F95910"/>
    <w:rsid w:val="4207482F"/>
    <w:rsid w:val="42081BCC"/>
    <w:rsid w:val="4208A463"/>
    <w:rsid w:val="420C6C59"/>
    <w:rsid w:val="420CBE35"/>
    <w:rsid w:val="4211AEAD"/>
    <w:rsid w:val="421C5ADD"/>
    <w:rsid w:val="421E1E90"/>
    <w:rsid w:val="4220C9A5"/>
    <w:rsid w:val="4238E7D1"/>
    <w:rsid w:val="423A1D45"/>
    <w:rsid w:val="4246BBD0"/>
    <w:rsid w:val="425A9D35"/>
    <w:rsid w:val="4262A8F3"/>
    <w:rsid w:val="4263559D"/>
    <w:rsid w:val="42660BBF"/>
    <w:rsid w:val="42675A93"/>
    <w:rsid w:val="426AFB61"/>
    <w:rsid w:val="427F6661"/>
    <w:rsid w:val="42875F63"/>
    <w:rsid w:val="428A60CE"/>
    <w:rsid w:val="428E0220"/>
    <w:rsid w:val="429099FA"/>
    <w:rsid w:val="4290FF5D"/>
    <w:rsid w:val="429728A4"/>
    <w:rsid w:val="42973BDE"/>
    <w:rsid w:val="429E17F3"/>
    <w:rsid w:val="42A14A05"/>
    <w:rsid w:val="42A67A3E"/>
    <w:rsid w:val="42A97A81"/>
    <w:rsid w:val="42ABD861"/>
    <w:rsid w:val="42B509AC"/>
    <w:rsid w:val="42D63CDF"/>
    <w:rsid w:val="42E21AF8"/>
    <w:rsid w:val="42E2250E"/>
    <w:rsid w:val="42E2AD99"/>
    <w:rsid w:val="42E2D671"/>
    <w:rsid w:val="42E390B7"/>
    <w:rsid w:val="42F9C38D"/>
    <w:rsid w:val="43019A75"/>
    <w:rsid w:val="431376A9"/>
    <w:rsid w:val="4320FBF4"/>
    <w:rsid w:val="432E5429"/>
    <w:rsid w:val="43431D23"/>
    <w:rsid w:val="4343584C"/>
    <w:rsid w:val="4349A933"/>
    <w:rsid w:val="4349C8A1"/>
    <w:rsid w:val="4352B09E"/>
    <w:rsid w:val="4368DEC1"/>
    <w:rsid w:val="436C30E2"/>
    <w:rsid w:val="4377F43C"/>
    <w:rsid w:val="437962EE"/>
    <w:rsid w:val="4390B36E"/>
    <w:rsid w:val="4390CA97"/>
    <w:rsid w:val="43932433"/>
    <w:rsid w:val="4398D58C"/>
    <w:rsid w:val="4398FE72"/>
    <w:rsid w:val="439B4A83"/>
    <w:rsid w:val="43A13983"/>
    <w:rsid w:val="43A386CC"/>
    <w:rsid w:val="43A7070E"/>
    <w:rsid w:val="43BF4405"/>
    <w:rsid w:val="43C9357C"/>
    <w:rsid w:val="43DFFB12"/>
    <w:rsid w:val="43FCB030"/>
    <w:rsid w:val="43FCF755"/>
    <w:rsid w:val="43FEB652"/>
    <w:rsid w:val="4400993B"/>
    <w:rsid w:val="44235ED6"/>
    <w:rsid w:val="44390839"/>
    <w:rsid w:val="444408A4"/>
    <w:rsid w:val="444A3DC3"/>
    <w:rsid w:val="44597B11"/>
    <w:rsid w:val="445BB70F"/>
    <w:rsid w:val="445EB586"/>
    <w:rsid w:val="4463E7C8"/>
    <w:rsid w:val="44700C4A"/>
    <w:rsid w:val="447A8FF9"/>
    <w:rsid w:val="447C9D9C"/>
    <w:rsid w:val="44806BAA"/>
    <w:rsid w:val="44889959"/>
    <w:rsid w:val="448D5956"/>
    <w:rsid w:val="448DA6CE"/>
    <w:rsid w:val="448F8250"/>
    <w:rsid w:val="44ABCAAE"/>
    <w:rsid w:val="44AF94B5"/>
    <w:rsid w:val="44B1E310"/>
    <w:rsid w:val="44BBFA18"/>
    <w:rsid w:val="44BCE243"/>
    <w:rsid w:val="44BF2FBA"/>
    <w:rsid w:val="44C03B9B"/>
    <w:rsid w:val="44C09CB2"/>
    <w:rsid w:val="44C3FBA9"/>
    <w:rsid w:val="44C4899A"/>
    <w:rsid w:val="44C4B9DB"/>
    <w:rsid w:val="44C639E6"/>
    <w:rsid w:val="44DD9236"/>
    <w:rsid w:val="44E8123F"/>
    <w:rsid w:val="44F52B2D"/>
    <w:rsid w:val="45040EDE"/>
    <w:rsid w:val="4507D84E"/>
    <w:rsid w:val="45106777"/>
    <w:rsid w:val="45133390"/>
    <w:rsid w:val="4528D38D"/>
    <w:rsid w:val="452F34F8"/>
    <w:rsid w:val="453D5B2E"/>
    <w:rsid w:val="45445EF7"/>
    <w:rsid w:val="45582A7F"/>
    <w:rsid w:val="456CC749"/>
    <w:rsid w:val="457AB97E"/>
    <w:rsid w:val="457EC800"/>
    <w:rsid w:val="457EEB78"/>
    <w:rsid w:val="45833EE7"/>
    <w:rsid w:val="458C7823"/>
    <w:rsid w:val="4591A813"/>
    <w:rsid w:val="45960CEA"/>
    <w:rsid w:val="459D321D"/>
    <w:rsid w:val="45AE17BF"/>
    <w:rsid w:val="45B5A843"/>
    <w:rsid w:val="45C9FAD3"/>
    <w:rsid w:val="45D4F513"/>
    <w:rsid w:val="45FA7B39"/>
    <w:rsid w:val="46070463"/>
    <w:rsid w:val="461032C0"/>
    <w:rsid w:val="4613F1C9"/>
    <w:rsid w:val="4615DDDC"/>
    <w:rsid w:val="46186C61"/>
    <w:rsid w:val="46196221"/>
    <w:rsid w:val="462BF9D0"/>
    <w:rsid w:val="4633B45D"/>
    <w:rsid w:val="463E02DF"/>
    <w:rsid w:val="464DB0EC"/>
    <w:rsid w:val="464EE3D0"/>
    <w:rsid w:val="465D0DF6"/>
    <w:rsid w:val="465FE9D5"/>
    <w:rsid w:val="466304D7"/>
    <w:rsid w:val="4668978D"/>
    <w:rsid w:val="46878DF2"/>
    <w:rsid w:val="468E1DCF"/>
    <w:rsid w:val="46A880E2"/>
    <w:rsid w:val="46B9C98A"/>
    <w:rsid w:val="46E1C14B"/>
    <w:rsid w:val="46E8D878"/>
    <w:rsid w:val="46EB8B1B"/>
    <w:rsid w:val="46EFDA67"/>
    <w:rsid w:val="47056D43"/>
    <w:rsid w:val="4710B2EF"/>
    <w:rsid w:val="4715AF5C"/>
    <w:rsid w:val="471E40D9"/>
    <w:rsid w:val="47277033"/>
    <w:rsid w:val="4729C2DF"/>
    <w:rsid w:val="4743964B"/>
    <w:rsid w:val="4762C650"/>
    <w:rsid w:val="476C469D"/>
    <w:rsid w:val="476C910A"/>
    <w:rsid w:val="477A1D1E"/>
    <w:rsid w:val="477C7394"/>
    <w:rsid w:val="47AA96E0"/>
    <w:rsid w:val="47AC1435"/>
    <w:rsid w:val="47B106AF"/>
    <w:rsid w:val="47B81ED0"/>
    <w:rsid w:val="47C2AC9A"/>
    <w:rsid w:val="47D1DC11"/>
    <w:rsid w:val="47D57D11"/>
    <w:rsid w:val="47E19665"/>
    <w:rsid w:val="47E34760"/>
    <w:rsid w:val="47F7CD2C"/>
    <w:rsid w:val="48090F7A"/>
    <w:rsid w:val="481EE009"/>
    <w:rsid w:val="481FEC09"/>
    <w:rsid w:val="48263B4B"/>
    <w:rsid w:val="48309C1B"/>
    <w:rsid w:val="4838B3EE"/>
    <w:rsid w:val="48460D97"/>
    <w:rsid w:val="4847D6AE"/>
    <w:rsid w:val="484991D1"/>
    <w:rsid w:val="484DB443"/>
    <w:rsid w:val="48561597"/>
    <w:rsid w:val="4860CCE6"/>
    <w:rsid w:val="4864FA25"/>
    <w:rsid w:val="4865A0D6"/>
    <w:rsid w:val="4868963D"/>
    <w:rsid w:val="486DB796"/>
    <w:rsid w:val="48868BBF"/>
    <w:rsid w:val="48BCE1E6"/>
    <w:rsid w:val="48D349EF"/>
    <w:rsid w:val="48D5AB32"/>
    <w:rsid w:val="48DADBB8"/>
    <w:rsid w:val="48DC838A"/>
    <w:rsid w:val="48E4913F"/>
    <w:rsid w:val="48EA3B4D"/>
    <w:rsid w:val="48F0E02E"/>
    <w:rsid w:val="48F57649"/>
    <w:rsid w:val="49025370"/>
    <w:rsid w:val="49292072"/>
    <w:rsid w:val="4930530D"/>
    <w:rsid w:val="4930E2E5"/>
    <w:rsid w:val="49321A8B"/>
    <w:rsid w:val="4944BD68"/>
    <w:rsid w:val="4946EC13"/>
    <w:rsid w:val="4950BCBC"/>
    <w:rsid w:val="495A2A27"/>
    <w:rsid w:val="496142E6"/>
    <w:rsid w:val="4962532D"/>
    <w:rsid w:val="49744B9B"/>
    <w:rsid w:val="497EABFA"/>
    <w:rsid w:val="49808E44"/>
    <w:rsid w:val="498097E7"/>
    <w:rsid w:val="49888E01"/>
    <w:rsid w:val="499D0191"/>
    <w:rsid w:val="49BD97AD"/>
    <w:rsid w:val="49C2C614"/>
    <w:rsid w:val="49C38BFA"/>
    <w:rsid w:val="49C5F472"/>
    <w:rsid w:val="49CAE208"/>
    <w:rsid w:val="49CAF7CC"/>
    <w:rsid w:val="49CD945C"/>
    <w:rsid w:val="49D9858D"/>
    <w:rsid w:val="49DB0CAA"/>
    <w:rsid w:val="49DC2FD1"/>
    <w:rsid w:val="49E82F3B"/>
    <w:rsid w:val="49ED889A"/>
    <w:rsid w:val="49FC82B2"/>
    <w:rsid w:val="4A09A7FA"/>
    <w:rsid w:val="4A0C9305"/>
    <w:rsid w:val="4A0E4F08"/>
    <w:rsid w:val="4A0F5535"/>
    <w:rsid w:val="4A2105C6"/>
    <w:rsid w:val="4A28E019"/>
    <w:rsid w:val="4A2AC6C1"/>
    <w:rsid w:val="4A360511"/>
    <w:rsid w:val="4A3C2701"/>
    <w:rsid w:val="4A45AAD1"/>
    <w:rsid w:val="4A485A6C"/>
    <w:rsid w:val="4A55AE8B"/>
    <w:rsid w:val="4A64BA7D"/>
    <w:rsid w:val="4A7325B0"/>
    <w:rsid w:val="4A7656B8"/>
    <w:rsid w:val="4A8BBDC4"/>
    <w:rsid w:val="4A9FABC2"/>
    <w:rsid w:val="4AA1F0C9"/>
    <w:rsid w:val="4AAB8620"/>
    <w:rsid w:val="4ABB9488"/>
    <w:rsid w:val="4AC4FA6D"/>
    <w:rsid w:val="4ACAE778"/>
    <w:rsid w:val="4ACD9F12"/>
    <w:rsid w:val="4ACDEBB1"/>
    <w:rsid w:val="4AD61F4F"/>
    <w:rsid w:val="4AE6CF66"/>
    <w:rsid w:val="4AECD5E9"/>
    <w:rsid w:val="4AF09AAB"/>
    <w:rsid w:val="4AF70081"/>
    <w:rsid w:val="4AFD81FB"/>
    <w:rsid w:val="4B07C60C"/>
    <w:rsid w:val="4B15B965"/>
    <w:rsid w:val="4B26545E"/>
    <w:rsid w:val="4B291C20"/>
    <w:rsid w:val="4B3528BD"/>
    <w:rsid w:val="4B379A40"/>
    <w:rsid w:val="4B38C360"/>
    <w:rsid w:val="4B3BE43D"/>
    <w:rsid w:val="4B5049D6"/>
    <w:rsid w:val="4B51AFB0"/>
    <w:rsid w:val="4B57C22B"/>
    <w:rsid w:val="4B703931"/>
    <w:rsid w:val="4B74F5D6"/>
    <w:rsid w:val="4B7A2ADE"/>
    <w:rsid w:val="4BA1DA22"/>
    <w:rsid w:val="4BB24729"/>
    <w:rsid w:val="4BB6E79A"/>
    <w:rsid w:val="4BB94B7C"/>
    <w:rsid w:val="4BBC4C25"/>
    <w:rsid w:val="4BCBBF8C"/>
    <w:rsid w:val="4BD5DD36"/>
    <w:rsid w:val="4BDAD714"/>
    <w:rsid w:val="4BE1A2BA"/>
    <w:rsid w:val="4BE8267D"/>
    <w:rsid w:val="4BECC135"/>
    <w:rsid w:val="4BEE4B44"/>
    <w:rsid w:val="4BF85B06"/>
    <w:rsid w:val="4BFF7418"/>
    <w:rsid w:val="4C0B2D14"/>
    <w:rsid w:val="4C0FE225"/>
    <w:rsid w:val="4C24150C"/>
    <w:rsid w:val="4C2750BC"/>
    <w:rsid w:val="4C45844B"/>
    <w:rsid w:val="4C47CE2C"/>
    <w:rsid w:val="4C500166"/>
    <w:rsid w:val="4C512823"/>
    <w:rsid w:val="4C5276DF"/>
    <w:rsid w:val="4C58EDDA"/>
    <w:rsid w:val="4C5D1A39"/>
    <w:rsid w:val="4C6D5EBA"/>
    <w:rsid w:val="4C701FB8"/>
    <w:rsid w:val="4C7E2D94"/>
    <w:rsid w:val="4C8CCE1C"/>
    <w:rsid w:val="4CA2AB17"/>
    <w:rsid w:val="4CAA52DC"/>
    <w:rsid w:val="4CB722FB"/>
    <w:rsid w:val="4CC6896A"/>
    <w:rsid w:val="4CC9166F"/>
    <w:rsid w:val="4CD3FC49"/>
    <w:rsid w:val="4CEB33D0"/>
    <w:rsid w:val="4CED48E4"/>
    <w:rsid w:val="4CEEE187"/>
    <w:rsid w:val="4CF0B230"/>
    <w:rsid w:val="4CFCCBE6"/>
    <w:rsid w:val="4D0154F3"/>
    <w:rsid w:val="4D11E91D"/>
    <w:rsid w:val="4D18CCB6"/>
    <w:rsid w:val="4D1D379C"/>
    <w:rsid w:val="4D25A7AA"/>
    <w:rsid w:val="4D2F4458"/>
    <w:rsid w:val="4D30277B"/>
    <w:rsid w:val="4D482DB1"/>
    <w:rsid w:val="4D583437"/>
    <w:rsid w:val="4D6ABDF0"/>
    <w:rsid w:val="4D6B0820"/>
    <w:rsid w:val="4D6F1B5A"/>
    <w:rsid w:val="4D710CC7"/>
    <w:rsid w:val="4D783B6B"/>
    <w:rsid w:val="4D7DBDDC"/>
    <w:rsid w:val="4D875F32"/>
    <w:rsid w:val="4D91E1C0"/>
    <w:rsid w:val="4D9617F6"/>
    <w:rsid w:val="4D9953E3"/>
    <w:rsid w:val="4DA38EB7"/>
    <w:rsid w:val="4DA52F2C"/>
    <w:rsid w:val="4DB0219D"/>
    <w:rsid w:val="4DB3D2E3"/>
    <w:rsid w:val="4DB4795D"/>
    <w:rsid w:val="4DBC763B"/>
    <w:rsid w:val="4DC08FD7"/>
    <w:rsid w:val="4DC9E7D6"/>
    <w:rsid w:val="4DCCF8FD"/>
    <w:rsid w:val="4DD17832"/>
    <w:rsid w:val="4DE26731"/>
    <w:rsid w:val="4DE5A44C"/>
    <w:rsid w:val="4DE9E670"/>
    <w:rsid w:val="4DEA9CA4"/>
    <w:rsid w:val="4DED129B"/>
    <w:rsid w:val="4DED5B70"/>
    <w:rsid w:val="4DF50DB0"/>
    <w:rsid w:val="4DF575C1"/>
    <w:rsid w:val="4E0DA6B7"/>
    <w:rsid w:val="4E0ED486"/>
    <w:rsid w:val="4E1ECE5D"/>
    <w:rsid w:val="4E28E071"/>
    <w:rsid w:val="4E2F20EC"/>
    <w:rsid w:val="4E33704E"/>
    <w:rsid w:val="4E462FF6"/>
    <w:rsid w:val="4E50CA37"/>
    <w:rsid w:val="4E599A0B"/>
    <w:rsid w:val="4E5B91E3"/>
    <w:rsid w:val="4E5C2B01"/>
    <w:rsid w:val="4E5ECF64"/>
    <w:rsid w:val="4E65AC9B"/>
    <w:rsid w:val="4E6A1251"/>
    <w:rsid w:val="4E72C9B5"/>
    <w:rsid w:val="4E7A0C7D"/>
    <w:rsid w:val="4E8000CA"/>
    <w:rsid w:val="4E876814"/>
    <w:rsid w:val="4E98E4B3"/>
    <w:rsid w:val="4EA6A4F3"/>
    <w:rsid w:val="4EADB5CE"/>
    <w:rsid w:val="4EB51BC1"/>
    <w:rsid w:val="4EB92A82"/>
    <w:rsid w:val="4EBBBCEA"/>
    <w:rsid w:val="4EC515FB"/>
    <w:rsid w:val="4ECBA420"/>
    <w:rsid w:val="4ED80390"/>
    <w:rsid w:val="4EE5FF46"/>
    <w:rsid w:val="4EE6B47E"/>
    <w:rsid w:val="4EEBC22C"/>
    <w:rsid w:val="4EF06E32"/>
    <w:rsid w:val="4EF2C83B"/>
    <w:rsid w:val="4F002F85"/>
    <w:rsid w:val="4F00E44B"/>
    <w:rsid w:val="4F03F9B3"/>
    <w:rsid w:val="4F0A90B8"/>
    <w:rsid w:val="4F1759F0"/>
    <w:rsid w:val="4F1EDB04"/>
    <w:rsid w:val="4F23D9DD"/>
    <w:rsid w:val="4F25D0DE"/>
    <w:rsid w:val="4F265C15"/>
    <w:rsid w:val="4F2760B1"/>
    <w:rsid w:val="4F2F1B31"/>
    <w:rsid w:val="4F2F3C79"/>
    <w:rsid w:val="4F2FB0F2"/>
    <w:rsid w:val="4F337E51"/>
    <w:rsid w:val="4F35EC17"/>
    <w:rsid w:val="4F380AA4"/>
    <w:rsid w:val="4F47EDCE"/>
    <w:rsid w:val="4F48D776"/>
    <w:rsid w:val="4F4DF31F"/>
    <w:rsid w:val="4F53E4C3"/>
    <w:rsid w:val="4F610E0F"/>
    <w:rsid w:val="4F66F078"/>
    <w:rsid w:val="4F7042AE"/>
    <w:rsid w:val="4F7B64E2"/>
    <w:rsid w:val="4F80DF72"/>
    <w:rsid w:val="4F81CE45"/>
    <w:rsid w:val="4F81D6CF"/>
    <w:rsid w:val="4F9660F0"/>
    <w:rsid w:val="4FA5156D"/>
    <w:rsid w:val="4FA6F7F2"/>
    <w:rsid w:val="4FA9B325"/>
    <w:rsid w:val="4FAD2EDE"/>
    <w:rsid w:val="4FADAD1D"/>
    <w:rsid w:val="4FBB13B7"/>
    <w:rsid w:val="4FC389A4"/>
    <w:rsid w:val="4FCE86ED"/>
    <w:rsid w:val="4FCFA53F"/>
    <w:rsid w:val="4FCFE359"/>
    <w:rsid w:val="4FD1F7A1"/>
    <w:rsid w:val="4FE2A6AF"/>
    <w:rsid w:val="4FEDCD55"/>
    <w:rsid w:val="4FF07F02"/>
    <w:rsid w:val="4FF1E714"/>
    <w:rsid w:val="4FF29BB5"/>
    <w:rsid w:val="4FFBE962"/>
    <w:rsid w:val="4FFDBC33"/>
    <w:rsid w:val="501885DA"/>
    <w:rsid w:val="501CE73F"/>
    <w:rsid w:val="5020334B"/>
    <w:rsid w:val="5021F6C7"/>
    <w:rsid w:val="5025BCEE"/>
    <w:rsid w:val="50277ADB"/>
    <w:rsid w:val="502C47DF"/>
    <w:rsid w:val="503083CE"/>
    <w:rsid w:val="5057E7CC"/>
    <w:rsid w:val="5062C058"/>
    <w:rsid w:val="506365B0"/>
    <w:rsid w:val="5067C944"/>
    <w:rsid w:val="506A29D0"/>
    <w:rsid w:val="506BDB6A"/>
    <w:rsid w:val="506E8CC7"/>
    <w:rsid w:val="50787020"/>
    <w:rsid w:val="507B75CD"/>
    <w:rsid w:val="508D8C1D"/>
    <w:rsid w:val="50A44C8C"/>
    <w:rsid w:val="50B63BAA"/>
    <w:rsid w:val="50BB0E98"/>
    <w:rsid w:val="50BE8F86"/>
    <w:rsid w:val="50C2060F"/>
    <w:rsid w:val="50C2DED9"/>
    <w:rsid w:val="50C53B61"/>
    <w:rsid w:val="50D03AE7"/>
    <w:rsid w:val="50D83F79"/>
    <w:rsid w:val="50DF1464"/>
    <w:rsid w:val="50E38C19"/>
    <w:rsid w:val="50E465CC"/>
    <w:rsid w:val="50F26CE6"/>
    <w:rsid w:val="50FD0F68"/>
    <w:rsid w:val="50FE9C9E"/>
    <w:rsid w:val="5101D17B"/>
    <w:rsid w:val="5108FBBD"/>
    <w:rsid w:val="510BB420"/>
    <w:rsid w:val="5126C490"/>
    <w:rsid w:val="5156920B"/>
    <w:rsid w:val="51587B89"/>
    <w:rsid w:val="515CA96E"/>
    <w:rsid w:val="515FEFA4"/>
    <w:rsid w:val="51662A8B"/>
    <w:rsid w:val="5178C22E"/>
    <w:rsid w:val="518812AD"/>
    <w:rsid w:val="518CBF4F"/>
    <w:rsid w:val="51986327"/>
    <w:rsid w:val="519E0390"/>
    <w:rsid w:val="51A9FD22"/>
    <w:rsid w:val="51AE8506"/>
    <w:rsid w:val="51B41154"/>
    <w:rsid w:val="51C21D08"/>
    <w:rsid w:val="51C9B8A8"/>
    <w:rsid w:val="51CD32C2"/>
    <w:rsid w:val="51F002C5"/>
    <w:rsid w:val="51F4F773"/>
    <w:rsid w:val="51F619CD"/>
    <w:rsid w:val="51FBE2B2"/>
    <w:rsid w:val="51FF9CD2"/>
    <w:rsid w:val="52045340"/>
    <w:rsid w:val="52088957"/>
    <w:rsid w:val="520F0AB3"/>
    <w:rsid w:val="52128A5B"/>
    <w:rsid w:val="52288C29"/>
    <w:rsid w:val="5235339E"/>
    <w:rsid w:val="52375A5A"/>
    <w:rsid w:val="523811D0"/>
    <w:rsid w:val="5240F863"/>
    <w:rsid w:val="52476BD3"/>
    <w:rsid w:val="5248542B"/>
    <w:rsid w:val="525318E5"/>
    <w:rsid w:val="52549009"/>
    <w:rsid w:val="525AF840"/>
    <w:rsid w:val="527CBC23"/>
    <w:rsid w:val="528D29E7"/>
    <w:rsid w:val="5298E9F0"/>
    <w:rsid w:val="52A1675B"/>
    <w:rsid w:val="52A4734A"/>
    <w:rsid w:val="52BA8380"/>
    <w:rsid w:val="52BB28DD"/>
    <w:rsid w:val="52BCFC17"/>
    <w:rsid w:val="52BD4166"/>
    <w:rsid w:val="52C58800"/>
    <w:rsid w:val="52C7D05E"/>
    <w:rsid w:val="52D54800"/>
    <w:rsid w:val="52DB454D"/>
    <w:rsid w:val="52DC45F1"/>
    <w:rsid w:val="52DF7D2C"/>
    <w:rsid w:val="52E893C4"/>
    <w:rsid w:val="52F61D22"/>
    <w:rsid w:val="52FB52EC"/>
    <w:rsid w:val="53029264"/>
    <w:rsid w:val="530E6DEA"/>
    <w:rsid w:val="53144FC7"/>
    <w:rsid w:val="531A86A4"/>
    <w:rsid w:val="531CCC3B"/>
    <w:rsid w:val="531F1E5D"/>
    <w:rsid w:val="5322F3FA"/>
    <w:rsid w:val="532B1429"/>
    <w:rsid w:val="533007B4"/>
    <w:rsid w:val="5342C589"/>
    <w:rsid w:val="534C7C95"/>
    <w:rsid w:val="535000F3"/>
    <w:rsid w:val="5350BA94"/>
    <w:rsid w:val="5350F00F"/>
    <w:rsid w:val="53542ED3"/>
    <w:rsid w:val="535C6DD3"/>
    <w:rsid w:val="53676C2B"/>
    <w:rsid w:val="5374C523"/>
    <w:rsid w:val="53772936"/>
    <w:rsid w:val="5378638D"/>
    <w:rsid w:val="537DE087"/>
    <w:rsid w:val="5380D579"/>
    <w:rsid w:val="5386C863"/>
    <w:rsid w:val="53A24450"/>
    <w:rsid w:val="53ACCD4A"/>
    <w:rsid w:val="53B88977"/>
    <w:rsid w:val="53D9C8DD"/>
    <w:rsid w:val="53DE2169"/>
    <w:rsid w:val="53DEFDFA"/>
    <w:rsid w:val="53E09F4A"/>
    <w:rsid w:val="53EA4F1C"/>
    <w:rsid w:val="53EE4791"/>
    <w:rsid w:val="53F44BA4"/>
    <w:rsid w:val="53F4D24D"/>
    <w:rsid w:val="53FB3D9C"/>
    <w:rsid w:val="54045C3E"/>
    <w:rsid w:val="540879E5"/>
    <w:rsid w:val="5414E756"/>
    <w:rsid w:val="54187208"/>
    <w:rsid w:val="541E5E26"/>
    <w:rsid w:val="5425EB78"/>
    <w:rsid w:val="5434453E"/>
    <w:rsid w:val="543722E3"/>
    <w:rsid w:val="54387522"/>
    <w:rsid w:val="543A4E7D"/>
    <w:rsid w:val="54415498"/>
    <w:rsid w:val="545804DF"/>
    <w:rsid w:val="546A7AAE"/>
    <w:rsid w:val="546E00FF"/>
    <w:rsid w:val="54739163"/>
    <w:rsid w:val="547DAFA5"/>
    <w:rsid w:val="5480EBD4"/>
    <w:rsid w:val="5482077A"/>
    <w:rsid w:val="5487EDBD"/>
    <w:rsid w:val="548B0689"/>
    <w:rsid w:val="548C6700"/>
    <w:rsid w:val="549AFBCF"/>
    <w:rsid w:val="54A111CB"/>
    <w:rsid w:val="54A4C3F0"/>
    <w:rsid w:val="54B6C0D9"/>
    <w:rsid w:val="54BC9115"/>
    <w:rsid w:val="54BF0FF2"/>
    <w:rsid w:val="54D0CE0B"/>
    <w:rsid w:val="54EED386"/>
    <w:rsid w:val="54F7A188"/>
    <w:rsid w:val="550126CE"/>
    <w:rsid w:val="5501B6AD"/>
    <w:rsid w:val="5502A270"/>
    <w:rsid w:val="55037722"/>
    <w:rsid w:val="55122592"/>
    <w:rsid w:val="552CEFE9"/>
    <w:rsid w:val="552EF68F"/>
    <w:rsid w:val="5549402F"/>
    <w:rsid w:val="5551A385"/>
    <w:rsid w:val="5554EF59"/>
    <w:rsid w:val="55590275"/>
    <w:rsid w:val="555984A9"/>
    <w:rsid w:val="55621A35"/>
    <w:rsid w:val="556C8C23"/>
    <w:rsid w:val="557CBE6D"/>
    <w:rsid w:val="557E4AF6"/>
    <w:rsid w:val="55833AA0"/>
    <w:rsid w:val="5587BD85"/>
    <w:rsid w:val="55913277"/>
    <w:rsid w:val="5597E1EF"/>
    <w:rsid w:val="55A3EEB0"/>
    <w:rsid w:val="55B321D1"/>
    <w:rsid w:val="55C388EE"/>
    <w:rsid w:val="55EA0384"/>
    <w:rsid w:val="55F3172E"/>
    <w:rsid w:val="55F5E3EF"/>
    <w:rsid w:val="560750E8"/>
    <w:rsid w:val="560C98E7"/>
    <w:rsid w:val="560ED007"/>
    <w:rsid w:val="5616D8B7"/>
    <w:rsid w:val="56195080"/>
    <w:rsid w:val="56352CDB"/>
    <w:rsid w:val="563CA894"/>
    <w:rsid w:val="564639B1"/>
    <w:rsid w:val="5647A430"/>
    <w:rsid w:val="5649C538"/>
    <w:rsid w:val="5650D56A"/>
    <w:rsid w:val="56654533"/>
    <w:rsid w:val="566D4230"/>
    <w:rsid w:val="567A4717"/>
    <w:rsid w:val="567A6E63"/>
    <w:rsid w:val="567DD9DC"/>
    <w:rsid w:val="5680250F"/>
    <w:rsid w:val="568519FF"/>
    <w:rsid w:val="5688991C"/>
    <w:rsid w:val="568BF449"/>
    <w:rsid w:val="568C96E7"/>
    <w:rsid w:val="568E760A"/>
    <w:rsid w:val="569FA310"/>
    <w:rsid w:val="56A2E885"/>
    <w:rsid w:val="56B1C1D5"/>
    <w:rsid w:val="56C77824"/>
    <w:rsid w:val="56D330CC"/>
    <w:rsid w:val="56DA0063"/>
    <w:rsid w:val="56F3E819"/>
    <w:rsid w:val="56F429DF"/>
    <w:rsid w:val="56F88834"/>
    <w:rsid w:val="56FCC928"/>
    <w:rsid w:val="57090509"/>
    <w:rsid w:val="5726A5AB"/>
    <w:rsid w:val="572A0F3A"/>
    <w:rsid w:val="5735CD2B"/>
    <w:rsid w:val="5739D8F2"/>
    <w:rsid w:val="573BA420"/>
    <w:rsid w:val="5748085C"/>
    <w:rsid w:val="5752F619"/>
    <w:rsid w:val="5753ABE9"/>
    <w:rsid w:val="575BDED4"/>
    <w:rsid w:val="57617496"/>
    <w:rsid w:val="5764225E"/>
    <w:rsid w:val="576AA6EB"/>
    <w:rsid w:val="576D3470"/>
    <w:rsid w:val="5778E294"/>
    <w:rsid w:val="577F6CE7"/>
    <w:rsid w:val="578C2875"/>
    <w:rsid w:val="578F4D86"/>
    <w:rsid w:val="57994B4F"/>
    <w:rsid w:val="5799695D"/>
    <w:rsid w:val="579EC632"/>
    <w:rsid w:val="579FA6EC"/>
    <w:rsid w:val="57A47AE0"/>
    <w:rsid w:val="57A4F763"/>
    <w:rsid w:val="57A8F28F"/>
    <w:rsid w:val="57B3D8A4"/>
    <w:rsid w:val="57B5F397"/>
    <w:rsid w:val="57D0A6E8"/>
    <w:rsid w:val="57D69524"/>
    <w:rsid w:val="57DB8069"/>
    <w:rsid w:val="57E01266"/>
    <w:rsid w:val="57F2DC48"/>
    <w:rsid w:val="57F55A79"/>
    <w:rsid w:val="57FB18C1"/>
    <w:rsid w:val="57FCF3B8"/>
    <w:rsid w:val="5807D6E6"/>
    <w:rsid w:val="5812BBFD"/>
    <w:rsid w:val="58166B65"/>
    <w:rsid w:val="581D5988"/>
    <w:rsid w:val="5836F579"/>
    <w:rsid w:val="583DDFC6"/>
    <w:rsid w:val="583F62C9"/>
    <w:rsid w:val="585C9766"/>
    <w:rsid w:val="58611580"/>
    <w:rsid w:val="586DAAFF"/>
    <w:rsid w:val="58738C98"/>
    <w:rsid w:val="5875AB97"/>
    <w:rsid w:val="587B6F0D"/>
    <w:rsid w:val="587E30E1"/>
    <w:rsid w:val="587F7958"/>
    <w:rsid w:val="5880DEDC"/>
    <w:rsid w:val="588ACC8A"/>
    <w:rsid w:val="589FCF5A"/>
    <w:rsid w:val="58A4DE78"/>
    <w:rsid w:val="58A65460"/>
    <w:rsid w:val="58B29C03"/>
    <w:rsid w:val="58B33C00"/>
    <w:rsid w:val="58B7FE69"/>
    <w:rsid w:val="58B7FEC3"/>
    <w:rsid w:val="58BC9AA2"/>
    <w:rsid w:val="58BF14F9"/>
    <w:rsid w:val="58C0E76D"/>
    <w:rsid w:val="58C48198"/>
    <w:rsid w:val="58CDE3ED"/>
    <w:rsid w:val="58D0F026"/>
    <w:rsid w:val="58D279AD"/>
    <w:rsid w:val="58F3E86C"/>
    <w:rsid w:val="58FF0977"/>
    <w:rsid w:val="5916C518"/>
    <w:rsid w:val="591D3653"/>
    <w:rsid w:val="59302E21"/>
    <w:rsid w:val="594045A4"/>
    <w:rsid w:val="5941F62D"/>
    <w:rsid w:val="594947F6"/>
    <w:rsid w:val="595C4A05"/>
    <w:rsid w:val="595CDFD9"/>
    <w:rsid w:val="595ED2EC"/>
    <w:rsid w:val="59668186"/>
    <w:rsid w:val="597A3E36"/>
    <w:rsid w:val="597B5E97"/>
    <w:rsid w:val="597F6889"/>
    <w:rsid w:val="59813F63"/>
    <w:rsid w:val="5982FC4C"/>
    <w:rsid w:val="598744FE"/>
    <w:rsid w:val="598B3104"/>
    <w:rsid w:val="599A7D27"/>
    <w:rsid w:val="599A9686"/>
    <w:rsid w:val="599ACB04"/>
    <w:rsid w:val="599ECC69"/>
    <w:rsid w:val="59A3CE0E"/>
    <w:rsid w:val="59B504BD"/>
    <w:rsid w:val="59B90E8A"/>
    <w:rsid w:val="59E81B60"/>
    <w:rsid w:val="59F10E3F"/>
    <w:rsid w:val="5A037044"/>
    <w:rsid w:val="5A117BF8"/>
    <w:rsid w:val="5A152691"/>
    <w:rsid w:val="5A184DBF"/>
    <w:rsid w:val="5A2EC624"/>
    <w:rsid w:val="5A31B927"/>
    <w:rsid w:val="5A481649"/>
    <w:rsid w:val="5A4ECE82"/>
    <w:rsid w:val="5A6A4CE1"/>
    <w:rsid w:val="5A6EBCEE"/>
    <w:rsid w:val="5A8F8CE3"/>
    <w:rsid w:val="5A90D2E3"/>
    <w:rsid w:val="5A932DA2"/>
    <w:rsid w:val="5A9E7B0E"/>
    <w:rsid w:val="5AA271DF"/>
    <w:rsid w:val="5AB0265D"/>
    <w:rsid w:val="5AB7D723"/>
    <w:rsid w:val="5AC589E8"/>
    <w:rsid w:val="5AC5FA6A"/>
    <w:rsid w:val="5AD1B38A"/>
    <w:rsid w:val="5AE52EEB"/>
    <w:rsid w:val="5AE7B881"/>
    <w:rsid w:val="5AE834D3"/>
    <w:rsid w:val="5AEABA09"/>
    <w:rsid w:val="5AEAEF62"/>
    <w:rsid w:val="5AEE26C0"/>
    <w:rsid w:val="5AFEB2AA"/>
    <w:rsid w:val="5B09CDDB"/>
    <w:rsid w:val="5B0BEE46"/>
    <w:rsid w:val="5B191F46"/>
    <w:rsid w:val="5B2C5B51"/>
    <w:rsid w:val="5B2F55F0"/>
    <w:rsid w:val="5B30EEFC"/>
    <w:rsid w:val="5B42B72E"/>
    <w:rsid w:val="5B44F6CE"/>
    <w:rsid w:val="5B4E9826"/>
    <w:rsid w:val="5B57FBB9"/>
    <w:rsid w:val="5B5BD53B"/>
    <w:rsid w:val="5B5FE5DE"/>
    <w:rsid w:val="5B60DF5F"/>
    <w:rsid w:val="5B639FC1"/>
    <w:rsid w:val="5B6A189F"/>
    <w:rsid w:val="5B741A55"/>
    <w:rsid w:val="5B93F5EA"/>
    <w:rsid w:val="5B9A1F83"/>
    <w:rsid w:val="5BAB8D82"/>
    <w:rsid w:val="5BAF8BAC"/>
    <w:rsid w:val="5BC0581F"/>
    <w:rsid w:val="5BC9B9AD"/>
    <w:rsid w:val="5BD53C8C"/>
    <w:rsid w:val="5BEF70B6"/>
    <w:rsid w:val="5BF8CFFF"/>
    <w:rsid w:val="5C053B12"/>
    <w:rsid w:val="5C0888CE"/>
    <w:rsid w:val="5C0A918E"/>
    <w:rsid w:val="5C0BB2BE"/>
    <w:rsid w:val="5C149A36"/>
    <w:rsid w:val="5C1ACE7B"/>
    <w:rsid w:val="5C2B5D44"/>
    <w:rsid w:val="5C2D7019"/>
    <w:rsid w:val="5C34EF88"/>
    <w:rsid w:val="5C38054B"/>
    <w:rsid w:val="5C47D941"/>
    <w:rsid w:val="5C59075E"/>
    <w:rsid w:val="5C5CD698"/>
    <w:rsid w:val="5C5E0309"/>
    <w:rsid w:val="5C6868D3"/>
    <w:rsid w:val="5C831779"/>
    <w:rsid w:val="5C870297"/>
    <w:rsid w:val="5C892A5A"/>
    <w:rsid w:val="5C8BA01E"/>
    <w:rsid w:val="5C92501E"/>
    <w:rsid w:val="5C9CC6B5"/>
    <w:rsid w:val="5CA4D790"/>
    <w:rsid w:val="5CB4EE63"/>
    <w:rsid w:val="5CC10E47"/>
    <w:rsid w:val="5CC6D998"/>
    <w:rsid w:val="5CC91A58"/>
    <w:rsid w:val="5CD8E3BC"/>
    <w:rsid w:val="5CE66F7A"/>
    <w:rsid w:val="5CEB61CC"/>
    <w:rsid w:val="5CEB6A02"/>
    <w:rsid w:val="5CFB0F82"/>
    <w:rsid w:val="5CFE8187"/>
    <w:rsid w:val="5CFEAA3A"/>
    <w:rsid w:val="5D024B56"/>
    <w:rsid w:val="5D036FAE"/>
    <w:rsid w:val="5D06E63C"/>
    <w:rsid w:val="5D0B538A"/>
    <w:rsid w:val="5D0BDC99"/>
    <w:rsid w:val="5D29875C"/>
    <w:rsid w:val="5D298EB2"/>
    <w:rsid w:val="5D38846D"/>
    <w:rsid w:val="5D4BDB53"/>
    <w:rsid w:val="5D545CE6"/>
    <w:rsid w:val="5D56DB13"/>
    <w:rsid w:val="5D7E7FE3"/>
    <w:rsid w:val="5D8804F3"/>
    <w:rsid w:val="5D881FE8"/>
    <w:rsid w:val="5D897B12"/>
    <w:rsid w:val="5D8EFBBB"/>
    <w:rsid w:val="5D9AEC42"/>
    <w:rsid w:val="5D9AF233"/>
    <w:rsid w:val="5DA6EBC1"/>
    <w:rsid w:val="5DAE5BFA"/>
    <w:rsid w:val="5DB5D11F"/>
    <w:rsid w:val="5DC7FE77"/>
    <w:rsid w:val="5DC8504C"/>
    <w:rsid w:val="5DD23EB6"/>
    <w:rsid w:val="5DFC18F1"/>
    <w:rsid w:val="5DFF29C4"/>
    <w:rsid w:val="5E05D9DE"/>
    <w:rsid w:val="5E0A30E6"/>
    <w:rsid w:val="5E0FC364"/>
    <w:rsid w:val="5E14BAB9"/>
    <w:rsid w:val="5E31363F"/>
    <w:rsid w:val="5E3447F3"/>
    <w:rsid w:val="5E39BA43"/>
    <w:rsid w:val="5E3D9F07"/>
    <w:rsid w:val="5E5E3FDF"/>
    <w:rsid w:val="5E673AAB"/>
    <w:rsid w:val="5E67DC5A"/>
    <w:rsid w:val="5E6DCFA1"/>
    <w:rsid w:val="5E72A71B"/>
    <w:rsid w:val="5E7418CB"/>
    <w:rsid w:val="5E83652E"/>
    <w:rsid w:val="5E8E6479"/>
    <w:rsid w:val="5E981679"/>
    <w:rsid w:val="5EA4E612"/>
    <w:rsid w:val="5EA8DC2D"/>
    <w:rsid w:val="5EAB08B3"/>
    <w:rsid w:val="5EBE0924"/>
    <w:rsid w:val="5EC10E17"/>
    <w:rsid w:val="5EC800C4"/>
    <w:rsid w:val="5ED10AD1"/>
    <w:rsid w:val="5EF3BC93"/>
    <w:rsid w:val="5EFEC01B"/>
    <w:rsid w:val="5F19C2C1"/>
    <w:rsid w:val="5F1D4E74"/>
    <w:rsid w:val="5F244057"/>
    <w:rsid w:val="5F253654"/>
    <w:rsid w:val="5F27F3C4"/>
    <w:rsid w:val="5F3A9BCC"/>
    <w:rsid w:val="5F42AD27"/>
    <w:rsid w:val="5F4A9571"/>
    <w:rsid w:val="5F4C787C"/>
    <w:rsid w:val="5F6562D6"/>
    <w:rsid w:val="5F6D8D64"/>
    <w:rsid w:val="5F82B25E"/>
    <w:rsid w:val="5F857205"/>
    <w:rsid w:val="5F89B312"/>
    <w:rsid w:val="5F8C8975"/>
    <w:rsid w:val="5F8E4CB6"/>
    <w:rsid w:val="5F94FFA1"/>
    <w:rsid w:val="5FA3BBA6"/>
    <w:rsid w:val="5FACFE9E"/>
    <w:rsid w:val="5FADF9E0"/>
    <w:rsid w:val="5FB07779"/>
    <w:rsid w:val="5FB97F57"/>
    <w:rsid w:val="5FBAB112"/>
    <w:rsid w:val="5FBC536E"/>
    <w:rsid w:val="5FC12D90"/>
    <w:rsid w:val="5FC4C885"/>
    <w:rsid w:val="5FCE305A"/>
    <w:rsid w:val="5FD5270F"/>
    <w:rsid w:val="5FDC3BBD"/>
    <w:rsid w:val="5FEEBBFA"/>
    <w:rsid w:val="5FF6EF02"/>
    <w:rsid w:val="5FF8F371"/>
    <w:rsid w:val="60036F18"/>
    <w:rsid w:val="600F5DAB"/>
    <w:rsid w:val="601B5E30"/>
    <w:rsid w:val="6023B37F"/>
    <w:rsid w:val="6023C0C5"/>
    <w:rsid w:val="60251AD4"/>
    <w:rsid w:val="602BE959"/>
    <w:rsid w:val="6034E0C8"/>
    <w:rsid w:val="603B7748"/>
    <w:rsid w:val="6051EDCD"/>
    <w:rsid w:val="607278B3"/>
    <w:rsid w:val="60737836"/>
    <w:rsid w:val="6079CC89"/>
    <w:rsid w:val="607DA963"/>
    <w:rsid w:val="60969E86"/>
    <w:rsid w:val="609E2C8F"/>
    <w:rsid w:val="60BDCD71"/>
    <w:rsid w:val="60CD8A80"/>
    <w:rsid w:val="60D1A4CC"/>
    <w:rsid w:val="60EBB17D"/>
    <w:rsid w:val="60FFB579"/>
    <w:rsid w:val="6100B4E0"/>
    <w:rsid w:val="6107D6DE"/>
    <w:rsid w:val="610D3FCF"/>
    <w:rsid w:val="61100ACA"/>
    <w:rsid w:val="611BABAB"/>
    <w:rsid w:val="6128E6A5"/>
    <w:rsid w:val="612AC6D4"/>
    <w:rsid w:val="613C2F39"/>
    <w:rsid w:val="613CD18C"/>
    <w:rsid w:val="613DEDC3"/>
    <w:rsid w:val="614C3B3B"/>
    <w:rsid w:val="614CED0C"/>
    <w:rsid w:val="615C8948"/>
    <w:rsid w:val="616B1879"/>
    <w:rsid w:val="61759BE6"/>
    <w:rsid w:val="6176C5DC"/>
    <w:rsid w:val="6181C381"/>
    <w:rsid w:val="61820BF7"/>
    <w:rsid w:val="6184BB59"/>
    <w:rsid w:val="61A41FB7"/>
    <w:rsid w:val="61A8D605"/>
    <w:rsid w:val="61AAF054"/>
    <w:rsid w:val="61C4BF27"/>
    <w:rsid w:val="61CB4BB6"/>
    <w:rsid w:val="61D7EB02"/>
    <w:rsid w:val="61E2CC9F"/>
    <w:rsid w:val="61E7DB9B"/>
    <w:rsid w:val="61EB3EE6"/>
    <w:rsid w:val="61F09878"/>
    <w:rsid w:val="6201B344"/>
    <w:rsid w:val="6207576B"/>
    <w:rsid w:val="621C0ED8"/>
    <w:rsid w:val="622FEA4E"/>
    <w:rsid w:val="6230BEDF"/>
    <w:rsid w:val="6231D7F4"/>
    <w:rsid w:val="6253FE4D"/>
    <w:rsid w:val="6267FD99"/>
    <w:rsid w:val="6269AAB7"/>
    <w:rsid w:val="626A35E9"/>
    <w:rsid w:val="626B442F"/>
    <w:rsid w:val="626FEC64"/>
    <w:rsid w:val="6280CFED"/>
    <w:rsid w:val="6281CAB7"/>
    <w:rsid w:val="628B232E"/>
    <w:rsid w:val="6294794B"/>
    <w:rsid w:val="6298996F"/>
    <w:rsid w:val="62A52019"/>
    <w:rsid w:val="62A67539"/>
    <w:rsid w:val="62AB246B"/>
    <w:rsid w:val="62AFBCB1"/>
    <w:rsid w:val="62C4E162"/>
    <w:rsid w:val="62D2E668"/>
    <w:rsid w:val="62D8CCE4"/>
    <w:rsid w:val="62E1F5C2"/>
    <w:rsid w:val="62E85DAD"/>
    <w:rsid w:val="62EFAB34"/>
    <w:rsid w:val="62F0486F"/>
    <w:rsid w:val="6304C988"/>
    <w:rsid w:val="630A928C"/>
    <w:rsid w:val="630B45A5"/>
    <w:rsid w:val="630DA17A"/>
    <w:rsid w:val="63102E6C"/>
    <w:rsid w:val="6313F924"/>
    <w:rsid w:val="631CF38C"/>
    <w:rsid w:val="632EB5DB"/>
    <w:rsid w:val="633F0E81"/>
    <w:rsid w:val="6343E255"/>
    <w:rsid w:val="634BEA5B"/>
    <w:rsid w:val="634CD2D3"/>
    <w:rsid w:val="634EA7ED"/>
    <w:rsid w:val="635D7CFB"/>
    <w:rsid w:val="6367A901"/>
    <w:rsid w:val="636866C7"/>
    <w:rsid w:val="63753D37"/>
    <w:rsid w:val="637B153C"/>
    <w:rsid w:val="6384AE62"/>
    <w:rsid w:val="639E6C81"/>
    <w:rsid w:val="63A3F63E"/>
    <w:rsid w:val="63AB44AF"/>
    <w:rsid w:val="63AE6790"/>
    <w:rsid w:val="63CA5295"/>
    <w:rsid w:val="63CB0CD5"/>
    <w:rsid w:val="63E2DB4E"/>
    <w:rsid w:val="63E99DDB"/>
    <w:rsid w:val="63EA73AA"/>
    <w:rsid w:val="63F00540"/>
    <w:rsid w:val="63F20F2B"/>
    <w:rsid w:val="63F8B4F1"/>
    <w:rsid w:val="640D69A4"/>
    <w:rsid w:val="64123FDE"/>
    <w:rsid w:val="6412CB46"/>
    <w:rsid w:val="6414C084"/>
    <w:rsid w:val="64227955"/>
    <w:rsid w:val="64241008"/>
    <w:rsid w:val="64247B1E"/>
    <w:rsid w:val="6434D13C"/>
    <w:rsid w:val="64459D2A"/>
    <w:rsid w:val="644E391E"/>
    <w:rsid w:val="64592DF1"/>
    <w:rsid w:val="6463AD11"/>
    <w:rsid w:val="64641645"/>
    <w:rsid w:val="64661A16"/>
    <w:rsid w:val="64670CC4"/>
    <w:rsid w:val="647EA75C"/>
    <w:rsid w:val="64937FB3"/>
    <w:rsid w:val="6493D64E"/>
    <w:rsid w:val="6496D8D7"/>
    <w:rsid w:val="649D4245"/>
    <w:rsid w:val="64ADCBA1"/>
    <w:rsid w:val="64B861A8"/>
    <w:rsid w:val="64BEF9EB"/>
    <w:rsid w:val="64D7D912"/>
    <w:rsid w:val="64E3F2B2"/>
    <w:rsid w:val="64F6BAF7"/>
    <w:rsid w:val="65029336"/>
    <w:rsid w:val="650434FE"/>
    <w:rsid w:val="65086089"/>
    <w:rsid w:val="650B286D"/>
    <w:rsid w:val="650BF2E4"/>
    <w:rsid w:val="6538ED8F"/>
    <w:rsid w:val="653DAA80"/>
    <w:rsid w:val="653E9A86"/>
    <w:rsid w:val="654E2E15"/>
    <w:rsid w:val="6550D5B7"/>
    <w:rsid w:val="655232B1"/>
    <w:rsid w:val="6556EBBF"/>
    <w:rsid w:val="655F51A3"/>
    <w:rsid w:val="65721408"/>
    <w:rsid w:val="6573522E"/>
    <w:rsid w:val="657596C7"/>
    <w:rsid w:val="6577C1EC"/>
    <w:rsid w:val="657ADDD1"/>
    <w:rsid w:val="657F9E0D"/>
    <w:rsid w:val="6580D294"/>
    <w:rsid w:val="6582DD21"/>
    <w:rsid w:val="6584B673"/>
    <w:rsid w:val="65907619"/>
    <w:rsid w:val="6592B6A7"/>
    <w:rsid w:val="65988A76"/>
    <w:rsid w:val="659B7DB9"/>
    <w:rsid w:val="659C593B"/>
    <w:rsid w:val="65A138E9"/>
    <w:rsid w:val="65A272D0"/>
    <w:rsid w:val="65A5B943"/>
    <w:rsid w:val="65B1CC91"/>
    <w:rsid w:val="65B4EC3B"/>
    <w:rsid w:val="65B538B9"/>
    <w:rsid w:val="65D53ECA"/>
    <w:rsid w:val="65DED47B"/>
    <w:rsid w:val="65F5E5D6"/>
    <w:rsid w:val="65F6711C"/>
    <w:rsid w:val="65F76F2C"/>
    <w:rsid w:val="660F3119"/>
    <w:rsid w:val="66174ED8"/>
    <w:rsid w:val="662C276C"/>
    <w:rsid w:val="66399810"/>
    <w:rsid w:val="664BA4A7"/>
    <w:rsid w:val="664BA6D4"/>
    <w:rsid w:val="6657DCBB"/>
    <w:rsid w:val="665DF31C"/>
    <w:rsid w:val="6660F426"/>
    <w:rsid w:val="667B96F9"/>
    <w:rsid w:val="66960BB1"/>
    <w:rsid w:val="669E2718"/>
    <w:rsid w:val="66AC955D"/>
    <w:rsid w:val="66BB69A1"/>
    <w:rsid w:val="66C61912"/>
    <w:rsid w:val="66C9E412"/>
    <w:rsid w:val="66D92AB9"/>
    <w:rsid w:val="66EE49B4"/>
    <w:rsid w:val="66F34F8A"/>
    <w:rsid w:val="670AF11B"/>
    <w:rsid w:val="670CD33D"/>
    <w:rsid w:val="67261534"/>
    <w:rsid w:val="672B54E7"/>
    <w:rsid w:val="672D090C"/>
    <w:rsid w:val="673394DF"/>
    <w:rsid w:val="67344DF1"/>
    <w:rsid w:val="673AB20A"/>
    <w:rsid w:val="673CBEC0"/>
    <w:rsid w:val="673E0A10"/>
    <w:rsid w:val="675325AC"/>
    <w:rsid w:val="6759BDEE"/>
    <w:rsid w:val="67633D4C"/>
    <w:rsid w:val="676580E8"/>
    <w:rsid w:val="676DA75E"/>
    <w:rsid w:val="6783EE4F"/>
    <w:rsid w:val="679D77B4"/>
    <w:rsid w:val="67A516DA"/>
    <w:rsid w:val="67BA0968"/>
    <w:rsid w:val="67BD5EC6"/>
    <w:rsid w:val="67CB6D5E"/>
    <w:rsid w:val="67D7BE43"/>
    <w:rsid w:val="67DAA050"/>
    <w:rsid w:val="67E907F4"/>
    <w:rsid w:val="67FC7B39"/>
    <w:rsid w:val="67FE6E05"/>
    <w:rsid w:val="680221D4"/>
    <w:rsid w:val="68059152"/>
    <w:rsid w:val="6805D72A"/>
    <w:rsid w:val="6821254A"/>
    <w:rsid w:val="6824F19B"/>
    <w:rsid w:val="68352127"/>
    <w:rsid w:val="6835F5D5"/>
    <w:rsid w:val="68486294"/>
    <w:rsid w:val="6849BE14"/>
    <w:rsid w:val="684D7DF9"/>
    <w:rsid w:val="6860FF8E"/>
    <w:rsid w:val="6864D513"/>
    <w:rsid w:val="686729BD"/>
    <w:rsid w:val="686E17D3"/>
    <w:rsid w:val="688208B1"/>
    <w:rsid w:val="688218B3"/>
    <w:rsid w:val="688DC6AC"/>
    <w:rsid w:val="689A3A1F"/>
    <w:rsid w:val="689CB96A"/>
    <w:rsid w:val="68A9782A"/>
    <w:rsid w:val="68CD5415"/>
    <w:rsid w:val="68D2D7A8"/>
    <w:rsid w:val="68D66813"/>
    <w:rsid w:val="68EBEDBE"/>
    <w:rsid w:val="68F1DF8B"/>
    <w:rsid w:val="68F44E5A"/>
    <w:rsid w:val="68F548BD"/>
    <w:rsid w:val="68FBE7F4"/>
    <w:rsid w:val="68FD84ED"/>
    <w:rsid w:val="69029B0C"/>
    <w:rsid w:val="6908E9AB"/>
    <w:rsid w:val="690A62A8"/>
    <w:rsid w:val="690AA317"/>
    <w:rsid w:val="691048C0"/>
    <w:rsid w:val="691CBB51"/>
    <w:rsid w:val="691E0BB7"/>
    <w:rsid w:val="69284236"/>
    <w:rsid w:val="6928ED24"/>
    <w:rsid w:val="692A5585"/>
    <w:rsid w:val="692CABE0"/>
    <w:rsid w:val="6931513A"/>
    <w:rsid w:val="694074B1"/>
    <w:rsid w:val="695660D6"/>
    <w:rsid w:val="695F2766"/>
    <w:rsid w:val="696727C4"/>
    <w:rsid w:val="696BB113"/>
    <w:rsid w:val="6971D536"/>
    <w:rsid w:val="697D79F1"/>
    <w:rsid w:val="69844D15"/>
    <w:rsid w:val="698538B4"/>
    <w:rsid w:val="69876767"/>
    <w:rsid w:val="69A29D03"/>
    <w:rsid w:val="69B7D2B2"/>
    <w:rsid w:val="69B871FB"/>
    <w:rsid w:val="69BCE67F"/>
    <w:rsid w:val="69BE58B0"/>
    <w:rsid w:val="69C0073F"/>
    <w:rsid w:val="69D52BEF"/>
    <w:rsid w:val="69D8A250"/>
    <w:rsid w:val="69E026EE"/>
    <w:rsid w:val="69F09588"/>
    <w:rsid w:val="69F5ADD5"/>
    <w:rsid w:val="69F6CF8D"/>
    <w:rsid w:val="69F8FBA1"/>
    <w:rsid w:val="6A105F78"/>
    <w:rsid w:val="6A11FCF1"/>
    <w:rsid w:val="6A14C9BF"/>
    <w:rsid w:val="6A1B7830"/>
    <w:rsid w:val="6A292D4E"/>
    <w:rsid w:val="6A2B93D9"/>
    <w:rsid w:val="6A2DB441"/>
    <w:rsid w:val="6A2F76B0"/>
    <w:rsid w:val="6A3223A1"/>
    <w:rsid w:val="6A3291E9"/>
    <w:rsid w:val="6A333E4C"/>
    <w:rsid w:val="6A3604E1"/>
    <w:rsid w:val="6A3D996F"/>
    <w:rsid w:val="6A497AF6"/>
    <w:rsid w:val="6A629248"/>
    <w:rsid w:val="6A68912D"/>
    <w:rsid w:val="6A68F6CF"/>
    <w:rsid w:val="6A7D19E5"/>
    <w:rsid w:val="6A81CC28"/>
    <w:rsid w:val="6A88A9F6"/>
    <w:rsid w:val="6A9658F8"/>
    <w:rsid w:val="6A996323"/>
    <w:rsid w:val="6AA71238"/>
    <w:rsid w:val="6AAE6091"/>
    <w:rsid w:val="6AB17993"/>
    <w:rsid w:val="6AB73B0F"/>
    <w:rsid w:val="6ABE9C65"/>
    <w:rsid w:val="6AD83EF0"/>
    <w:rsid w:val="6AD940D5"/>
    <w:rsid w:val="6ADA859E"/>
    <w:rsid w:val="6AE2FF09"/>
    <w:rsid w:val="6AEB2342"/>
    <w:rsid w:val="6B01ECC0"/>
    <w:rsid w:val="6B0270B6"/>
    <w:rsid w:val="6B0ACE47"/>
    <w:rsid w:val="6B0D1979"/>
    <w:rsid w:val="6B0DF48D"/>
    <w:rsid w:val="6B126205"/>
    <w:rsid w:val="6B374B83"/>
    <w:rsid w:val="6B3943EB"/>
    <w:rsid w:val="6B3A4797"/>
    <w:rsid w:val="6B4EA5FB"/>
    <w:rsid w:val="6B6EC5BE"/>
    <w:rsid w:val="6B75ECB9"/>
    <w:rsid w:val="6B7BA2FA"/>
    <w:rsid w:val="6B9DCC06"/>
    <w:rsid w:val="6BA0052B"/>
    <w:rsid w:val="6BA4FEAC"/>
    <w:rsid w:val="6BA5D303"/>
    <w:rsid w:val="6BC01E6C"/>
    <w:rsid w:val="6BCA4E1D"/>
    <w:rsid w:val="6BD0D89F"/>
    <w:rsid w:val="6BDE6F73"/>
    <w:rsid w:val="6BECDB13"/>
    <w:rsid w:val="6BF17483"/>
    <w:rsid w:val="6BF922A3"/>
    <w:rsid w:val="6C058E32"/>
    <w:rsid w:val="6C0D0DCA"/>
    <w:rsid w:val="6C172DD5"/>
    <w:rsid w:val="6C1A36DC"/>
    <w:rsid w:val="6C270FAB"/>
    <w:rsid w:val="6C28912A"/>
    <w:rsid w:val="6C2BD5E1"/>
    <w:rsid w:val="6C2C5C4A"/>
    <w:rsid w:val="6C2D0B54"/>
    <w:rsid w:val="6C39D0ED"/>
    <w:rsid w:val="6C4AC72D"/>
    <w:rsid w:val="6C4B19C6"/>
    <w:rsid w:val="6C5CB8D8"/>
    <w:rsid w:val="6C69C436"/>
    <w:rsid w:val="6C6CED78"/>
    <w:rsid w:val="6C744D80"/>
    <w:rsid w:val="6CACF016"/>
    <w:rsid w:val="6CAF2664"/>
    <w:rsid w:val="6CC661A2"/>
    <w:rsid w:val="6CCD404A"/>
    <w:rsid w:val="6CCF96E2"/>
    <w:rsid w:val="6CDB5BBA"/>
    <w:rsid w:val="6CDDC872"/>
    <w:rsid w:val="6CE0ED39"/>
    <w:rsid w:val="6CEAD87D"/>
    <w:rsid w:val="6CED9DAA"/>
    <w:rsid w:val="6CFDDE73"/>
    <w:rsid w:val="6D04E430"/>
    <w:rsid w:val="6D052B9D"/>
    <w:rsid w:val="6D094914"/>
    <w:rsid w:val="6D0AAD5A"/>
    <w:rsid w:val="6D248C08"/>
    <w:rsid w:val="6D2675FD"/>
    <w:rsid w:val="6D29FE13"/>
    <w:rsid w:val="6D2A83EC"/>
    <w:rsid w:val="6D374A5F"/>
    <w:rsid w:val="6D3998ED"/>
    <w:rsid w:val="6D3DA30B"/>
    <w:rsid w:val="6D4C81E3"/>
    <w:rsid w:val="6D53B173"/>
    <w:rsid w:val="6D56261C"/>
    <w:rsid w:val="6D5A6B21"/>
    <w:rsid w:val="6D622C67"/>
    <w:rsid w:val="6D65A5F7"/>
    <w:rsid w:val="6D6AE4B2"/>
    <w:rsid w:val="6D70860A"/>
    <w:rsid w:val="6D7662B2"/>
    <w:rsid w:val="6D799B1D"/>
    <w:rsid w:val="6D8925E0"/>
    <w:rsid w:val="6D9470DF"/>
    <w:rsid w:val="6D9953D4"/>
    <w:rsid w:val="6DB572C1"/>
    <w:rsid w:val="6DB87CC1"/>
    <w:rsid w:val="6DBD9094"/>
    <w:rsid w:val="6DD6ADEA"/>
    <w:rsid w:val="6DD71535"/>
    <w:rsid w:val="6DE2A477"/>
    <w:rsid w:val="6DEC24FC"/>
    <w:rsid w:val="6DEF963D"/>
    <w:rsid w:val="6E0527DD"/>
    <w:rsid w:val="6E293A6F"/>
    <w:rsid w:val="6E420E75"/>
    <w:rsid w:val="6E473F9F"/>
    <w:rsid w:val="6E4C28EA"/>
    <w:rsid w:val="6E67F37F"/>
    <w:rsid w:val="6E6D61F1"/>
    <w:rsid w:val="6E753851"/>
    <w:rsid w:val="6E7C7522"/>
    <w:rsid w:val="6E7C7C7B"/>
    <w:rsid w:val="6E82CA24"/>
    <w:rsid w:val="6E84A549"/>
    <w:rsid w:val="6E92F8C3"/>
    <w:rsid w:val="6EA00423"/>
    <w:rsid w:val="6EA6F725"/>
    <w:rsid w:val="6EAA8F2C"/>
    <w:rsid w:val="6ECAF321"/>
    <w:rsid w:val="6EDAD75E"/>
    <w:rsid w:val="6EEDEBB8"/>
    <w:rsid w:val="6EF7F8D8"/>
    <w:rsid w:val="6F008C7E"/>
    <w:rsid w:val="6F12D5DE"/>
    <w:rsid w:val="6F214364"/>
    <w:rsid w:val="6F28EAB9"/>
    <w:rsid w:val="6F29434C"/>
    <w:rsid w:val="6F2EE735"/>
    <w:rsid w:val="6F4DAF15"/>
    <w:rsid w:val="6F55FB9B"/>
    <w:rsid w:val="6F5EA641"/>
    <w:rsid w:val="6F7258EB"/>
    <w:rsid w:val="6F90F29F"/>
    <w:rsid w:val="6F9990D8"/>
    <w:rsid w:val="6F9E9E6D"/>
    <w:rsid w:val="6FA56607"/>
    <w:rsid w:val="6FA6551A"/>
    <w:rsid w:val="6FB1FC0F"/>
    <w:rsid w:val="6FB9C51C"/>
    <w:rsid w:val="6FE443DB"/>
    <w:rsid w:val="6FEFF925"/>
    <w:rsid w:val="6FF13CB9"/>
    <w:rsid w:val="6FF55049"/>
    <w:rsid w:val="6FF675AB"/>
    <w:rsid w:val="70007213"/>
    <w:rsid w:val="7011E679"/>
    <w:rsid w:val="7016CBFD"/>
    <w:rsid w:val="701AF300"/>
    <w:rsid w:val="701DA750"/>
    <w:rsid w:val="70228B22"/>
    <w:rsid w:val="702F4373"/>
    <w:rsid w:val="7031E5BA"/>
    <w:rsid w:val="703AC825"/>
    <w:rsid w:val="7041A585"/>
    <w:rsid w:val="70574A97"/>
    <w:rsid w:val="7061F6D4"/>
    <w:rsid w:val="707CC98C"/>
    <w:rsid w:val="7084883C"/>
    <w:rsid w:val="708749EF"/>
    <w:rsid w:val="70977392"/>
    <w:rsid w:val="709FDC37"/>
    <w:rsid w:val="70A937F8"/>
    <w:rsid w:val="70A9B665"/>
    <w:rsid w:val="70B4466F"/>
    <w:rsid w:val="70B48D65"/>
    <w:rsid w:val="70C9515B"/>
    <w:rsid w:val="70CFB355"/>
    <w:rsid w:val="70CFD957"/>
    <w:rsid w:val="70D0168A"/>
    <w:rsid w:val="70D0FDBA"/>
    <w:rsid w:val="70D6A4BC"/>
    <w:rsid w:val="70E2E608"/>
    <w:rsid w:val="70EC30C8"/>
    <w:rsid w:val="70EEF387"/>
    <w:rsid w:val="70FBB42F"/>
    <w:rsid w:val="710649A5"/>
    <w:rsid w:val="710AE069"/>
    <w:rsid w:val="71170824"/>
    <w:rsid w:val="711EE6DC"/>
    <w:rsid w:val="711F89CD"/>
    <w:rsid w:val="71257A70"/>
    <w:rsid w:val="7133F006"/>
    <w:rsid w:val="7139884E"/>
    <w:rsid w:val="71498DEE"/>
    <w:rsid w:val="7149C722"/>
    <w:rsid w:val="714EE687"/>
    <w:rsid w:val="715221DC"/>
    <w:rsid w:val="71564B34"/>
    <w:rsid w:val="7157CEBC"/>
    <w:rsid w:val="7159A831"/>
    <w:rsid w:val="71701FAC"/>
    <w:rsid w:val="7170579E"/>
    <w:rsid w:val="71727CB0"/>
    <w:rsid w:val="7195B2A6"/>
    <w:rsid w:val="719B7ECD"/>
    <w:rsid w:val="719FF0F6"/>
    <w:rsid w:val="71A2A132"/>
    <w:rsid w:val="71B406AD"/>
    <w:rsid w:val="71C658AB"/>
    <w:rsid w:val="71CB84C5"/>
    <w:rsid w:val="71DCDE45"/>
    <w:rsid w:val="71E6E46B"/>
    <w:rsid w:val="71E9E7A1"/>
    <w:rsid w:val="71EDC0AD"/>
    <w:rsid w:val="71FF1453"/>
    <w:rsid w:val="7200E684"/>
    <w:rsid w:val="7202119F"/>
    <w:rsid w:val="7207286F"/>
    <w:rsid w:val="7208BAF5"/>
    <w:rsid w:val="7209E17A"/>
    <w:rsid w:val="721672E1"/>
    <w:rsid w:val="72189FA5"/>
    <w:rsid w:val="721E62F6"/>
    <w:rsid w:val="72235631"/>
    <w:rsid w:val="72360231"/>
    <w:rsid w:val="724951B4"/>
    <w:rsid w:val="725CA6BF"/>
    <w:rsid w:val="726099A4"/>
    <w:rsid w:val="726754B2"/>
    <w:rsid w:val="728446E4"/>
    <w:rsid w:val="72A36BD3"/>
    <w:rsid w:val="72A8FEAF"/>
    <w:rsid w:val="72AF4BB5"/>
    <w:rsid w:val="72BB1613"/>
    <w:rsid w:val="72BDF7A0"/>
    <w:rsid w:val="72C3F4EF"/>
    <w:rsid w:val="72C75121"/>
    <w:rsid w:val="72E97F4E"/>
    <w:rsid w:val="72F03FD2"/>
    <w:rsid w:val="72F06664"/>
    <w:rsid w:val="72FDBCE6"/>
    <w:rsid w:val="730D923F"/>
    <w:rsid w:val="73281C41"/>
    <w:rsid w:val="7337B020"/>
    <w:rsid w:val="7346B5C4"/>
    <w:rsid w:val="735066C1"/>
    <w:rsid w:val="73527821"/>
    <w:rsid w:val="7354CE8C"/>
    <w:rsid w:val="7358972C"/>
    <w:rsid w:val="7367295D"/>
    <w:rsid w:val="7371BA2D"/>
    <w:rsid w:val="73751263"/>
    <w:rsid w:val="73969153"/>
    <w:rsid w:val="73A3EE8C"/>
    <w:rsid w:val="73A50F31"/>
    <w:rsid w:val="73AA6B18"/>
    <w:rsid w:val="73AFBF5D"/>
    <w:rsid w:val="73B5E4DE"/>
    <w:rsid w:val="73B67B4B"/>
    <w:rsid w:val="73BA9DAA"/>
    <w:rsid w:val="73BF9720"/>
    <w:rsid w:val="73CAEBAB"/>
    <w:rsid w:val="73CB8640"/>
    <w:rsid w:val="73CE8208"/>
    <w:rsid w:val="73E2BB94"/>
    <w:rsid w:val="73E43AAD"/>
    <w:rsid w:val="73FD914C"/>
    <w:rsid w:val="7406C368"/>
    <w:rsid w:val="740D248C"/>
    <w:rsid w:val="741301B9"/>
    <w:rsid w:val="741468A9"/>
    <w:rsid w:val="743421AF"/>
    <w:rsid w:val="743DD9B4"/>
    <w:rsid w:val="74460CE0"/>
    <w:rsid w:val="74545500"/>
    <w:rsid w:val="7458EF64"/>
    <w:rsid w:val="745FCF16"/>
    <w:rsid w:val="746DBCF4"/>
    <w:rsid w:val="7488ADA3"/>
    <w:rsid w:val="74963A23"/>
    <w:rsid w:val="74A07564"/>
    <w:rsid w:val="74A0F67D"/>
    <w:rsid w:val="74CE9ADE"/>
    <w:rsid w:val="74D5C460"/>
    <w:rsid w:val="74D9E046"/>
    <w:rsid w:val="74DCB4BA"/>
    <w:rsid w:val="74EEED2D"/>
    <w:rsid w:val="74EFDF88"/>
    <w:rsid w:val="7508A2D5"/>
    <w:rsid w:val="750A1FB5"/>
    <w:rsid w:val="750EDDA9"/>
    <w:rsid w:val="75130AD3"/>
    <w:rsid w:val="751567E5"/>
    <w:rsid w:val="751C7DB4"/>
    <w:rsid w:val="75412A17"/>
    <w:rsid w:val="75596462"/>
    <w:rsid w:val="755D16C5"/>
    <w:rsid w:val="7572D679"/>
    <w:rsid w:val="757FD9C8"/>
    <w:rsid w:val="75C22F6D"/>
    <w:rsid w:val="75C5B943"/>
    <w:rsid w:val="75CA6471"/>
    <w:rsid w:val="75F90B7E"/>
    <w:rsid w:val="76053DD2"/>
    <w:rsid w:val="7614E713"/>
    <w:rsid w:val="761777AD"/>
    <w:rsid w:val="762718B2"/>
    <w:rsid w:val="762B3A5A"/>
    <w:rsid w:val="762D76FD"/>
    <w:rsid w:val="76374B9A"/>
    <w:rsid w:val="76394A30"/>
    <w:rsid w:val="7647351F"/>
    <w:rsid w:val="764E2331"/>
    <w:rsid w:val="767BD5E9"/>
    <w:rsid w:val="76806790"/>
    <w:rsid w:val="76859CC9"/>
    <w:rsid w:val="76942582"/>
    <w:rsid w:val="769A4174"/>
    <w:rsid w:val="76A137A3"/>
    <w:rsid w:val="76A7527C"/>
    <w:rsid w:val="76BC3292"/>
    <w:rsid w:val="76D09436"/>
    <w:rsid w:val="76DEE11A"/>
    <w:rsid w:val="76E08175"/>
    <w:rsid w:val="76ECA288"/>
    <w:rsid w:val="771F1C93"/>
    <w:rsid w:val="77272E3D"/>
    <w:rsid w:val="7754569E"/>
    <w:rsid w:val="775705E2"/>
    <w:rsid w:val="776AF63C"/>
    <w:rsid w:val="777016A3"/>
    <w:rsid w:val="77793A84"/>
    <w:rsid w:val="7785CD11"/>
    <w:rsid w:val="778DD18C"/>
    <w:rsid w:val="77ABA4EA"/>
    <w:rsid w:val="77BA834C"/>
    <w:rsid w:val="77C31576"/>
    <w:rsid w:val="77D18EF3"/>
    <w:rsid w:val="77E0BD60"/>
    <w:rsid w:val="780EE933"/>
    <w:rsid w:val="780F0EB2"/>
    <w:rsid w:val="78237D8B"/>
    <w:rsid w:val="783E2BD5"/>
    <w:rsid w:val="78404677"/>
    <w:rsid w:val="7847BC9B"/>
    <w:rsid w:val="78520CB9"/>
    <w:rsid w:val="78751533"/>
    <w:rsid w:val="7878F24B"/>
    <w:rsid w:val="78805C24"/>
    <w:rsid w:val="7881CF71"/>
    <w:rsid w:val="788B7948"/>
    <w:rsid w:val="788DE219"/>
    <w:rsid w:val="7895A0AD"/>
    <w:rsid w:val="789E4CCE"/>
    <w:rsid w:val="78ADDED8"/>
    <w:rsid w:val="78B15F0F"/>
    <w:rsid w:val="78BCC90E"/>
    <w:rsid w:val="78BF26D5"/>
    <w:rsid w:val="78CD3E71"/>
    <w:rsid w:val="78CD9A9E"/>
    <w:rsid w:val="78D6C7DA"/>
    <w:rsid w:val="78D87531"/>
    <w:rsid w:val="78D9AFC4"/>
    <w:rsid w:val="78F361D2"/>
    <w:rsid w:val="78F417CC"/>
    <w:rsid w:val="78F86D33"/>
    <w:rsid w:val="78FB10D4"/>
    <w:rsid w:val="79081CCB"/>
    <w:rsid w:val="790A2DE0"/>
    <w:rsid w:val="790E0654"/>
    <w:rsid w:val="790FDBF3"/>
    <w:rsid w:val="7913AE1E"/>
    <w:rsid w:val="79206C63"/>
    <w:rsid w:val="79223C92"/>
    <w:rsid w:val="792E5B09"/>
    <w:rsid w:val="79309259"/>
    <w:rsid w:val="793DE527"/>
    <w:rsid w:val="7957551B"/>
    <w:rsid w:val="795CFEA2"/>
    <w:rsid w:val="795F6FD7"/>
    <w:rsid w:val="796022DB"/>
    <w:rsid w:val="796082BA"/>
    <w:rsid w:val="7968E172"/>
    <w:rsid w:val="7968E354"/>
    <w:rsid w:val="79731AD5"/>
    <w:rsid w:val="7973CE2E"/>
    <w:rsid w:val="797ABE27"/>
    <w:rsid w:val="7987AF12"/>
    <w:rsid w:val="799D2BDF"/>
    <w:rsid w:val="79A11D1B"/>
    <w:rsid w:val="79A2C3D3"/>
    <w:rsid w:val="79AE9F4C"/>
    <w:rsid w:val="79B0C8B5"/>
    <w:rsid w:val="79B0D64A"/>
    <w:rsid w:val="79B3D5BC"/>
    <w:rsid w:val="79B7FEE7"/>
    <w:rsid w:val="79BEDDCF"/>
    <w:rsid w:val="79C1D54A"/>
    <w:rsid w:val="79C8B6DB"/>
    <w:rsid w:val="79CBFAFA"/>
    <w:rsid w:val="79D60579"/>
    <w:rsid w:val="79D9E7B1"/>
    <w:rsid w:val="79E10986"/>
    <w:rsid w:val="79F2CA01"/>
    <w:rsid w:val="79F77993"/>
    <w:rsid w:val="79FE6F74"/>
    <w:rsid w:val="79FFE137"/>
    <w:rsid w:val="7A0EDD6E"/>
    <w:rsid w:val="7A14F8E8"/>
    <w:rsid w:val="7A16F238"/>
    <w:rsid w:val="7A20AD3B"/>
    <w:rsid w:val="7A312F6D"/>
    <w:rsid w:val="7A365F90"/>
    <w:rsid w:val="7A402B5A"/>
    <w:rsid w:val="7A4AC709"/>
    <w:rsid w:val="7A51859F"/>
    <w:rsid w:val="7A72B711"/>
    <w:rsid w:val="7A7D712C"/>
    <w:rsid w:val="7AA8B865"/>
    <w:rsid w:val="7AAC666C"/>
    <w:rsid w:val="7AB4FDBE"/>
    <w:rsid w:val="7ABEA15C"/>
    <w:rsid w:val="7AC15465"/>
    <w:rsid w:val="7AC690DA"/>
    <w:rsid w:val="7ACFDC57"/>
    <w:rsid w:val="7AE35FD6"/>
    <w:rsid w:val="7AEA6757"/>
    <w:rsid w:val="7AED2EAD"/>
    <w:rsid w:val="7AED80BE"/>
    <w:rsid w:val="7AFA24AF"/>
    <w:rsid w:val="7B04B3CB"/>
    <w:rsid w:val="7B0B8B81"/>
    <w:rsid w:val="7B1026E5"/>
    <w:rsid w:val="7B104DD8"/>
    <w:rsid w:val="7B185E22"/>
    <w:rsid w:val="7B1FC80B"/>
    <w:rsid w:val="7B335781"/>
    <w:rsid w:val="7B3764F9"/>
    <w:rsid w:val="7B437219"/>
    <w:rsid w:val="7B5F8E48"/>
    <w:rsid w:val="7B64CF8A"/>
    <w:rsid w:val="7B658797"/>
    <w:rsid w:val="7B6DD387"/>
    <w:rsid w:val="7B773320"/>
    <w:rsid w:val="7B7F54A7"/>
    <w:rsid w:val="7B83FABC"/>
    <w:rsid w:val="7B893ABD"/>
    <w:rsid w:val="7B8ADD9E"/>
    <w:rsid w:val="7B97FE4F"/>
    <w:rsid w:val="7BAEC0A1"/>
    <w:rsid w:val="7BB7B166"/>
    <w:rsid w:val="7BBB3817"/>
    <w:rsid w:val="7BCC9489"/>
    <w:rsid w:val="7BD57C51"/>
    <w:rsid w:val="7BD6A4BC"/>
    <w:rsid w:val="7BE78DC1"/>
    <w:rsid w:val="7BE86393"/>
    <w:rsid w:val="7BF35689"/>
    <w:rsid w:val="7BF55B7A"/>
    <w:rsid w:val="7C0598A0"/>
    <w:rsid w:val="7C0E60BE"/>
    <w:rsid w:val="7C0F5A9E"/>
    <w:rsid w:val="7C298A88"/>
    <w:rsid w:val="7C2BD059"/>
    <w:rsid w:val="7C391FC8"/>
    <w:rsid w:val="7C42E770"/>
    <w:rsid w:val="7C43B25D"/>
    <w:rsid w:val="7C621CA8"/>
    <w:rsid w:val="7C67BE32"/>
    <w:rsid w:val="7C82CF4E"/>
    <w:rsid w:val="7C916D74"/>
    <w:rsid w:val="7CC595A4"/>
    <w:rsid w:val="7CC5FC13"/>
    <w:rsid w:val="7CC96CDF"/>
    <w:rsid w:val="7CDB74CB"/>
    <w:rsid w:val="7CDE5A57"/>
    <w:rsid w:val="7CE7D3EA"/>
    <w:rsid w:val="7CF0E449"/>
    <w:rsid w:val="7CF3D9F1"/>
    <w:rsid w:val="7CFCB5B3"/>
    <w:rsid w:val="7D065BC0"/>
    <w:rsid w:val="7D076592"/>
    <w:rsid w:val="7D109B0D"/>
    <w:rsid w:val="7D14A28D"/>
    <w:rsid w:val="7D1E559F"/>
    <w:rsid w:val="7D31F987"/>
    <w:rsid w:val="7D4CB3DA"/>
    <w:rsid w:val="7D4DB37A"/>
    <w:rsid w:val="7D594C3A"/>
    <w:rsid w:val="7D5B6127"/>
    <w:rsid w:val="7D66EB03"/>
    <w:rsid w:val="7D675DAE"/>
    <w:rsid w:val="7D741E5F"/>
    <w:rsid w:val="7D7BD2DD"/>
    <w:rsid w:val="7D806F8D"/>
    <w:rsid w:val="7D88BDFE"/>
    <w:rsid w:val="7D919D0F"/>
    <w:rsid w:val="7DA2B26A"/>
    <w:rsid w:val="7DB356C4"/>
    <w:rsid w:val="7DB60F4B"/>
    <w:rsid w:val="7DB835C8"/>
    <w:rsid w:val="7DC55F2F"/>
    <w:rsid w:val="7DC81D9F"/>
    <w:rsid w:val="7DD2E027"/>
    <w:rsid w:val="7DD3F41F"/>
    <w:rsid w:val="7DD8BA98"/>
    <w:rsid w:val="7DEA0DBC"/>
    <w:rsid w:val="7DEEBCCB"/>
    <w:rsid w:val="7DF547CF"/>
    <w:rsid w:val="7DF954C3"/>
    <w:rsid w:val="7DFF485C"/>
    <w:rsid w:val="7E085D47"/>
    <w:rsid w:val="7E17C225"/>
    <w:rsid w:val="7E189736"/>
    <w:rsid w:val="7E355AD2"/>
    <w:rsid w:val="7E389953"/>
    <w:rsid w:val="7E3FE667"/>
    <w:rsid w:val="7E4949CE"/>
    <w:rsid w:val="7E4F01DA"/>
    <w:rsid w:val="7E5D572B"/>
    <w:rsid w:val="7E5E8B60"/>
    <w:rsid w:val="7E6864C9"/>
    <w:rsid w:val="7E6DC8F1"/>
    <w:rsid w:val="7E884FCD"/>
    <w:rsid w:val="7E92074E"/>
    <w:rsid w:val="7EA210B0"/>
    <w:rsid w:val="7EAFC553"/>
    <w:rsid w:val="7EB10FA2"/>
    <w:rsid w:val="7EB6B72C"/>
    <w:rsid w:val="7EB82D83"/>
    <w:rsid w:val="7EBEC869"/>
    <w:rsid w:val="7EC262C1"/>
    <w:rsid w:val="7EDB4EB0"/>
    <w:rsid w:val="7F158EBF"/>
    <w:rsid w:val="7F37601B"/>
    <w:rsid w:val="7F3F826D"/>
    <w:rsid w:val="7F431E06"/>
    <w:rsid w:val="7F47F0E5"/>
    <w:rsid w:val="7F4EC8F9"/>
    <w:rsid w:val="7F5632D5"/>
    <w:rsid w:val="7F5B9A79"/>
    <w:rsid w:val="7F7B34D2"/>
    <w:rsid w:val="7F7E0AC3"/>
    <w:rsid w:val="7F949ED9"/>
    <w:rsid w:val="7F94E89F"/>
    <w:rsid w:val="7FA64BF2"/>
    <w:rsid w:val="7FA69273"/>
    <w:rsid w:val="7FA709A1"/>
    <w:rsid w:val="7FA77C67"/>
    <w:rsid w:val="7FAB4A60"/>
    <w:rsid w:val="7FCAE315"/>
    <w:rsid w:val="7FCD621D"/>
    <w:rsid w:val="7FDBCA7D"/>
    <w:rsid w:val="7FEC9373"/>
    <w:rsid w:val="7FEEA53B"/>
    <w:rsid w:val="7FFC7A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0DEF41"/>
  <w15:chartTrackingRefBased/>
  <w15:docId w15:val="{4DF8EED2-8ABF-4980-92A1-5BD071B02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398C"/>
    <w:rPr>
      <w:rFonts w:eastAsiaTheme="minorHAnsi"/>
    </w:rPr>
  </w:style>
  <w:style w:type="paragraph" w:styleId="Heading1">
    <w:name w:val="heading 1"/>
    <w:basedOn w:val="Normal"/>
    <w:next w:val="Normal"/>
    <w:link w:val="Heading1Char"/>
    <w:uiPriority w:val="9"/>
    <w:qFormat/>
    <w:rsid w:val="00ED669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A663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11300"/>
    <w:pPr>
      <w:spacing w:before="100" w:beforeAutospacing="1" w:after="100" w:afterAutospacing="1"/>
    </w:pPr>
    <w:rPr>
      <w:rFonts w:ascii="Times New Roman" w:eastAsia="Times New Roman" w:hAnsi="Times New Roman" w:cs="Times New Roman"/>
    </w:rPr>
  </w:style>
  <w:style w:type="character" w:customStyle="1" w:styleId="Heading1Char">
    <w:name w:val="Heading 1 Char"/>
    <w:basedOn w:val="DefaultParagraphFont"/>
    <w:link w:val="Heading1"/>
    <w:uiPriority w:val="9"/>
    <w:rsid w:val="00ED6691"/>
    <w:rPr>
      <w:rFonts w:asciiTheme="majorHAnsi" w:eastAsiaTheme="majorEastAsia" w:hAnsiTheme="majorHAnsi" w:cstheme="majorBidi"/>
      <w:color w:val="2F5496" w:themeColor="accent1" w:themeShade="BF"/>
      <w:sz w:val="32"/>
      <w:szCs w:val="32"/>
    </w:rPr>
  </w:style>
  <w:style w:type="paragraph" w:styleId="CommentText">
    <w:name w:val="annotation text"/>
    <w:basedOn w:val="Normal"/>
    <w:link w:val="CommentTextChar"/>
    <w:uiPriority w:val="99"/>
    <w:unhideWhenUsed/>
    <w:rsid w:val="001F26B6"/>
    <w:rPr>
      <w:sz w:val="20"/>
      <w:szCs w:val="20"/>
    </w:rPr>
  </w:style>
  <w:style w:type="character" w:customStyle="1" w:styleId="CommentTextChar">
    <w:name w:val="Comment Text Char"/>
    <w:basedOn w:val="DefaultParagraphFont"/>
    <w:link w:val="CommentText"/>
    <w:uiPriority w:val="99"/>
    <w:rsid w:val="001F26B6"/>
    <w:rPr>
      <w:sz w:val="20"/>
      <w:szCs w:val="20"/>
    </w:rPr>
  </w:style>
  <w:style w:type="character" w:styleId="CommentReference">
    <w:name w:val="annotation reference"/>
    <w:basedOn w:val="DefaultParagraphFont"/>
    <w:uiPriority w:val="99"/>
    <w:semiHidden/>
    <w:unhideWhenUsed/>
    <w:rsid w:val="001F26B6"/>
    <w:rPr>
      <w:sz w:val="16"/>
      <w:szCs w:val="16"/>
    </w:rPr>
  </w:style>
  <w:style w:type="paragraph" w:styleId="Revision">
    <w:name w:val="Revision"/>
    <w:hidden/>
    <w:uiPriority w:val="99"/>
    <w:semiHidden/>
    <w:rsid w:val="00B93AC0"/>
    <w:rPr>
      <w:rFonts w:eastAsiaTheme="minorHAnsi"/>
    </w:rPr>
  </w:style>
  <w:style w:type="paragraph" w:styleId="CommentSubject">
    <w:name w:val="annotation subject"/>
    <w:basedOn w:val="CommentText"/>
    <w:next w:val="CommentText"/>
    <w:link w:val="CommentSubjectChar"/>
    <w:uiPriority w:val="99"/>
    <w:semiHidden/>
    <w:unhideWhenUsed/>
    <w:rsid w:val="00CE1BED"/>
    <w:rPr>
      <w:b/>
      <w:bCs/>
    </w:rPr>
  </w:style>
  <w:style w:type="character" w:customStyle="1" w:styleId="CommentSubjectChar">
    <w:name w:val="Comment Subject Char"/>
    <w:basedOn w:val="CommentTextChar"/>
    <w:link w:val="CommentSubject"/>
    <w:uiPriority w:val="99"/>
    <w:semiHidden/>
    <w:rsid w:val="00CE1BED"/>
    <w:rPr>
      <w:b/>
      <w:bCs/>
      <w:sz w:val="20"/>
      <w:szCs w:val="20"/>
    </w:rPr>
  </w:style>
  <w:style w:type="paragraph" w:styleId="ListParagraph">
    <w:name w:val="List Paragraph"/>
    <w:basedOn w:val="Normal"/>
    <w:uiPriority w:val="34"/>
    <w:qFormat/>
    <w:rsid w:val="00392EC3"/>
    <w:pPr>
      <w:ind w:left="720"/>
      <w:contextualSpacing/>
    </w:pPr>
  </w:style>
  <w:style w:type="character" w:styleId="Hyperlink">
    <w:name w:val="Hyperlink"/>
    <w:basedOn w:val="DefaultParagraphFont"/>
    <w:uiPriority w:val="99"/>
    <w:unhideWhenUsed/>
    <w:rsid w:val="008A45E5"/>
    <w:rPr>
      <w:color w:val="0563C1" w:themeColor="hyperlink"/>
      <w:u w:val="single"/>
    </w:rPr>
  </w:style>
  <w:style w:type="character" w:styleId="UnresolvedMention">
    <w:name w:val="Unresolved Mention"/>
    <w:basedOn w:val="DefaultParagraphFont"/>
    <w:uiPriority w:val="99"/>
    <w:semiHidden/>
    <w:unhideWhenUsed/>
    <w:rsid w:val="008A45E5"/>
    <w:rPr>
      <w:color w:val="605E5C"/>
      <w:shd w:val="clear" w:color="auto" w:fill="E1DFDD"/>
    </w:rPr>
  </w:style>
  <w:style w:type="character" w:customStyle="1" w:styleId="Heading2Char">
    <w:name w:val="Heading 2 Char"/>
    <w:basedOn w:val="DefaultParagraphFont"/>
    <w:link w:val="Heading2"/>
    <w:uiPriority w:val="9"/>
    <w:rsid w:val="00BA663B"/>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F84D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793C32"/>
    <w:rPr>
      <w:color w:val="954F72" w:themeColor="followedHyperlink"/>
      <w:u w:val="single"/>
    </w:rPr>
  </w:style>
  <w:style w:type="character" w:styleId="Mention">
    <w:name w:val="Mention"/>
    <w:basedOn w:val="DefaultParagraphFont"/>
    <w:uiPriority w:val="99"/>
    <w:unhideWhenUsed/>
    <w:rPr>
      <w:color w:val="2B579A"/>
      <w:shd w:val="clear" w:color="auto" w:fill="E6E6E6"/>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character" w:styleId="Strong">
    <w:name w:val="Strong"/>
    <w:basedOn w:val="DefaultParagraphFont"/>
    <w:uiPriority w:val="22"/>
    <w:qFormat/>
    <w:rsid w:val="004D4818"/>
    <w:rPr>
      <w:b/>
      <w:bCs/>
    </w:rPr>
  </w:style>
  <w:style w:type="paragraph" w:styleId="Caption">
    <w:name w:val="caption"/>
    <w:basedOn w:val="Normal"/>
    <w:next w:val="Normal"/>
    <w:uiPriority w:val="35"/>
    <w:unhideWhenUsed/>
    <w:qFormat/>
    <w:rsid w:val="00526F9A"/>
    <w:pPr>
      <w:spacing w:after="200"/>
    </w:pPr>
    <w:rPr>
      <w:i/>
      <w:iCs/>
      <w:color w:val="44546A" w:themeColor="text2"/>
      <w:sz w:val="18"/>
      <w:szCs w:val="18"/>
    </w:rPr>
  </w:style>
  <w:style w:type="paragraph" w:styleId="Bibliography">
    <w:name w:val="Bibliography"/>
    <w:basedOn w:val="Normal"/>
    <w:next w:val="Normal"/>
    <w:uiPriority w:val="37"/>
    <w:unhideWhenUsed/>
    <w:rsid w:val="00E2630F"/>
  </w:style>
  <w:style w:type="table" w:styleId="PlainTable2">
    <w:name w:val="Plain Table 2"/>
    <w:basedOn w:val="TableNormal"/>
    <w:uiPriority w:val="42"/>
    <w:rsid w:val="006C16F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41959">
      <w:bodyDiv w:val="1"/>
      <w:marLeft w:val="0"/>
      <w:marRight w:val="0"/>
      <w:marTop w:val="0"/>
      <w:marBottom w:val="0"/>
      <w:divBdr>
        <w:top w:val="none" w:sz="0" w:space="0" w:color="auto"/>
        <w:left w:val="none" w:sz="0" w:space="0" w:color="auto"/>
        <w:bottom w:val="none" w:sz="0" w:space="0" w:color="auto"/>
        <w:right w:val="none" w:sz="0" w:space="0" w:color="auto"/>
      </w:divBdr>
    </w:div>
    <w:div w:id="32392685">
      <w:bodyDiv w:val="1"/>
      <w:marLeft w:val="0"/>
      <w:marRight w:val="0"/>
      <w:marTop w:val="0"/>
      <w:marBottom w:val="0"/>
      <w:divBdr>
        <w:top w:val="none" w:sz="0" w:space="0" w:color="auto"/>
        <w:left w:val="none" w:sz="0" w:space="0" w:color="auto"/>
        <w:bottom w:val="none" w:sz="0" w:space="0" w:color="auto"/>
        <w:right w:val="none" w:sz="0" w:space="0" w:color="auto"/>
      </w:divBdr>
    </w:div>
    <w:div w:id="72702561">
      <w:bodyDiv w:val="1"/>
      <w:marLeft w:val="0"/>
      <w:marRight w:val="0"/>
      <w:marTop w:val="0"/>
      <w:marBottom w:val="0"/>
      <w:divBdr>
        <w:top w:val="none" w:sz="0" w:space="0" w:color="auto"/>
        <w:left w:val="none" w:sz="0" w:space="0" w:color="auto"/>
        <w:bottom w:val="none" w:sz="0" w:space="0" w:color="auto"/>
        <w:right w:val="none" w:sz="0" w:space="0" w:color="auto"/>
      </w:divBdr>
    </w:div>
    <w:div w:id="96752738">
      <w:bodyDiv w:val="1"/>
      <w:marLeft w:val="0"/>
      <w:marRight w:val="0"/>
      <w:marTop w:val="0"/>
      <w:marBottom w:val="0"/>
      <w:divBdr>
        <w:top w:val="none" w:sz="0" w:space="0" w:color="auto"/>
        <w:left w:val="none" w:sz="0" w:space="0" w:color="auto"/>
        <w:bottom w:val="none" w:sz="0" w:space="0" w:color="auto"/>
        <w:right w:val="none" w:sz="0" w:space="0" w:color="auto"/>
      </w:divBdr>
    </w:div>
    <w:div w:id="147403777">
      <w:bodyDiv w:val="1"/>
      <w:marLeft w:val="0"/>
      <w:marRight w:val="0"/>
      <w:marTop w:val="0"/>
      <w:marBottom w:val="0"/>
      <w:divBdr>
        <w:top w:val="none" w:sz="0" w:space="0" w:color="auto"/>
        <w:left w:val="none" w:sz="0" w:space="0" w:color="auto"/>
        <w:bottom w:val="none" w:sz="0" w:space="0" w:color="auto"/>
        <w:right w:val="none" w:sz="0" w:space="0" w:color="auto"/>
      </w:divBdr>
    </w:div>
    <w:div w:id="152912687">
      <w:bodyDiv w:val="1"/>
      <w:marLeft w:val="0"/>
      <w:marRight w:val="0"/>
      <w:marTop w:val="0"/>
      <w:marBottom w:val="0"/>
      <w:divBdr>
        <w:top w:val="none" w:sz="0" w:space="0" w:color="auto"/>
        <w:left w:val="none" w:sz="0" w:space="0" w:color="auto"/>
        <w:bottom w:val="none" w:sz="0" w:space="0" w:color="auto"/>
        <w:right w:val="none" w:sz="0" w:space="0" w:color="auto"/>
      </w:divBdr>
    </w:div>
    <w:div w:id="210464897">
      <w:bodyDiv w:val="1"/>
      <w:marLeft w:val="0"/>
      <w:marRight w:val="0"/>
      <w:marTop w:val="0"/>
      <w:marBottom w:val="0"/>
      <w:divBdr>
        <w:top w:val="none" w:sz="0" w:space="0" w:color="auto"/>
        <w:left w:val="none" w:sz="0" w:space="0" w:color="auto"/>
        <w:bottom w:val="none" w:sz="0" w:space="0" w:color="auto"/>
        <w:right w:val="none" w:sz="0" w:space="0" w:color="auto"/>
      </w:divBdr>
    </w:div>
    <w:div w:id="306472753">
      <w:bodyDiv w:val="1"/>
      <w:marLeft w:val="0"/>
      <w:marRight w:val="0"/>
      <w:marTop w:val="0"/>
      <w:marBottom w:val="0"/>
      <w:divBdr>
        <w:top w:val="none" w:sz="0" w:space="0" w:color="auto"/>
        <w:left w:val="none" w:sz="0" w:space="0" w:color="auto"/>
        <w:bottom w:val="none" w:sz="0" w:space="0" w:color="auto"/>
        <w:right w:val="none" w:sz="0" w:space="0" w:color="auto"/>
      </w:divBdr>
    </w:div>
    <w:div w:id="324869261">
      <w:bodyDiv w:val="1"/>
      <w:marLeft w:val="0"/>
      <w:marRight w:val="0"/>
      <w:marTop w:val="0"/>
      <w:marBottom w:val="0"/>
      <w:divBdr>
        <w:top w:val="none" w:sz="0" w:space="0" w:color="auto"/>
        <w:left w:val="none" w:sz="0" w:space="0" w:color="auto"/>
        <w:bottom w:val="none" w:sz="0" w:space="0" w:color="auto"/>
        <w:right w:val="none" w:sz="0" w:space="0" w:color="auto"/>
      </w:divBdr>
      <w:divsChild>
        <w:div w:id="2111467728">
          <w:marLeft w:val="0"/>
          <w:marRight w:val="0"/>
          <w:marTop w:val="0"/>
          <w:marBottom w:val="0"/>
          <w:divBdr>
            <w:top w:val="none" w:sz="0" w:space="0" w:color="auto"/>
            <w:left w:val="none" w:sz="0" w:space="0" w:color="auto"/>
            <w:bottom w:val="none" w:sz="0" w:space="0" w:color="auto"/>
            <w:right w:val="none" w:sz="0" w:space="0" w:color="auto"/>
          </w:divBdr>
          <w:divsChild>
            <w:div w:id="1099905745">
              <w:marLeft w:val="0"/>
              <w:marRight w:val="0"/>
              <w:marTop w:val="0"/>
              <w:marBottom w:val="0"/>
              <w:divBdr>
                <w:top w:val="none" w:sz="0" w:space="0" w:color="auto"/>
                <w:left w:val="none" w:sz="0" w:space="0" w:color="auto"/>
                <w:bottom w:val="none" w:sz="0" w:space="0" w:color="auto"/>
                <w:right w:val="none" w:sz="0" w:space="0" w:color="auto"/>
              </w:divBdr>
              <w:divsChild>
                <w:div w:id="1400518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6448266">
      <w:bodyDiv w:val="1"/>
      <w:marLeft w:val="0"/>
      <w:marRight w:val="0"/>
      <w:marTop w:val="0"/>
      <w:marBottom w:val="0"/>
      <w:divBdr>
        <w:top w:val="none" w:sz="0" w:space="0" w:color="auto"/>
        <w:left w:val="none" w:sz="0" w:space="0" w:color="auto"/>
        <w:bottom w:val="none" w:sz="0" w:space="0" w:color="auto"/>
        <w:right w:val="none" w:sz="0" w:space="0" w:color="auto"/>
      </w:divBdr>
      <w:divsChild>
        <w:div w:id="1520192556">
          <w:marLeft w:val="0"/>
          <w:marRight w:val="0"/>
          <w:marTop w:val="0"/>
          <w:marBottom w:val="0"/>
          <w:divBdr>
            <w:top w:val="single" w:sz="2" w:space="0" w:color="E3E3E3"/>
            <w:left w:val="single" w:sz="2" w:space="0" w:color="E3E3E3"/>
            <w:bottom w:val="single" w:sz="2" w:space="0" w:color="E3E3E3"/>
            <w:right w:val="single" w:sz="2" w:space="0" w:color="E3E3E3"/>
          </w:divBdr>
          <w:divsChild>
            <w:div w:id="1907446028">
              <w:marLeft w:val="0"/>
              <w:marRight w:val="0"/>
              <w:marTop w:val="0"/>
              <w:marBottom w:val="0"/>
              <w:divBdr>
                <w:top w:val="single" w:sz="2" w:space="0" w:color="E3E3E3"/>
                <w:left w:val="single" w:sz="2" w:space="0" w:color="E3E3E3"/>
                <w:bottom w:val="single" w:sz="2" w:space="0" w:color="E3E3E3"/>
                <w:right w:val="single" w:sz="2" w:space="0" w:color="E3E3E3"/>
              </w:divBdr>
              <w:divsChild>
                <w:div w:id="1289556502">
                  <w:marLeft w:val="0"/>
                  <w:marRight w:val="0"/>
                  <w:marTop w:val="0"/>
                  <w:marBottom w:val="0"/>
                  <w:divBdr>
                    <w:top w:val="single" w:sz="2" w:space="0" w:color="E3E3E3"/>
                    <w:left w:val="single" w:sz="2" w:space="0" w:color="E3E3E3"/>
                    <w:bottom w:val="single" w:sz="2" w:space="0" w:color="E3E3E3"/>
                    <w:right w:val="single" w:sz="2" w:space="0" w:color="E3E3E3"/>
                  </w:divBdr>
                  <w:divsChild>
                    <w:div w:id="95907903">
                      <w:marLeft w:val="0"/>
                      <w:marRight w:val="0"/>
                      <w:marTop w:val="0"/>
                      <w:marBottom w:val="0"/>
                      <w:divBdr>
                        <w:top w:val="single" w:sz="2" w:space="0" w:color="E3E3E3"/>
                        <w:left w:val="single" w:sz="2" w:space="0" w:color="E3E3E3"/>
                        <w:bottom w:val="single" w:sz="2" w:space="0" w:color="E3E3E3"/>
                        <w:right w:val="single" w:sz="2" w:space="0" w:color="E3E3E3"/>
                      </w:divBdr>
                      <w:divsChild>
                        <w:div w:id="1293830052">
                          <w:marLeft w:val="0"/>
                          <w:marRight w:val="0"/>
                          <w:marTop w:val="0"/>
                          <w:marBottom w:val="0"/>
                          <w:divBdr>
                            <w:top w:val="single" w:sz="2" w:space="0" w:color="E3E3E3"/>
                            <w:left w:val="single" w:sz="2" w:space="0" w:color="E3E3E3"/>
                            <w:bottom w:val="single" w:sz="2" w:space="0" w:color="E3E3E3"/>
                            <w:right w:val="single" w:sz="2" w:space="0" w:color="E3E3E3"/>
                          </w:divBdr>
                          <w:divsChild>
                            <w:div w:id="1203902714">
                              <w:marLeft w:val="0"/>
                              <w:marRight w:val="0"/>
                              <w:marTop w:val="100"/>
                              <w:marBottom w:val="100"/>
                              <w:divBdr>
                                <w:top w:val="single" w:sz="2" w:space="0" w:color="E3E3E3"/>
                                <w:left w:val="single" w:sz="2" w:space="0" w:color="E3E3E3"/>
                                <w:bottom w:val="single" w:sz="2" w:space="0" w:color="E3E3E3"/>
                                <w:right w:val="single" w:sz="2" w:space="0" w:color="E3E3E3"/>
                              </w:divBdr>
                              <w:divsChild>
                                <w:div w:id="1102191039">
                                  <w:marLeft w:val="0"/>
                                  <w:marRight w:val="0"/>
                                  <w:marTop w:val="0"/>
                                  <w:marBottom w:val="0"/>
                                  <w:divBdr>
                                    <w:top w:val="single" w:sz="2" w:space="0" w:color="E3E3E3"/>
                                    <w:left w:val="single" w:sz="2" w:space="0" w:color="E3E3E3"/>
                                    <w:bottom w:val="single" w:sz="2" w:space="0" w:color="E3E3E3"/>
                                    <w:right w:val="single" w:sz="2" w:space="0" w:color="E3E3E3"/>
                                  </w:divBdr>
                                  <w:divsChild>
                                    <w:div w:id="468940340">
                                      <w:marLeft w:val="0"/>
                                      <w:marRight w:val="0"/>
                                      <w:marTop w:val="0"/>
                                      <w:marBottom w:val="0"/>
                                      <w:divBdr>
                                        <w:top w:val="single" w:sz="2" w:space="0" w:color="E3E3E3"/>
                                        <w:left w:val="single" w:sz="2" w:space="0" w:color="E3E3E3"/>
                                        <w:bottom w:val="single" w:sz="2" w:space="0" w:color="E3E3E3"/>
                                        <w:right w:val="single" w:sz="2" w:space="0" w:color="E3E3E3"/>
                                      </w:divBdr>
                                      <w:divsChild>
                                        <w:div w:id="316110367">
                                          <w:marLeft w:val="0"/>
                                          <w:marRight w:val="0"/>
                                          <w:marTop w:val="0"/>
                                          <w:marBottom w:val="0"/>
                                          <w:divBdr>
                                            <w:top w:val="single" w:sz="2" w:space="0" w:color="E3E3E3"/>
                                            <w:left w:val="single" w:sz="2" w:space="0" w:color="E3E3E3"/>
                                            <w:bottom w:val="single" w:sz="2" w:space="0" w:color="E3E3E3"/>
                                            <w:right w:val="single" w:sz="2" w:space="0" w:color="E3E3E3"/>
                                          </w:divBdr>
                                          <w:divsChild>
                                            <w:div w:id="559705076">
                                              <w:marLeft w:val="0"/>
                                              <w:marRight w:val="0"/>
                                              <w:marTop w:val="0"/>
                                              <w:marBottom w:val="0"/>
                                              <w:divBdr>
                                                <w:top w:val="single" w:sz="2" w:space="0" w:color="E3E3E3"/>
                                                <w:left w:val="single" w:sz="2" w:space="0" w:color="E3E3E3"/>
                                                <w:bottom w:val="single" w:sz="2" w:space="0" w:color="E3E3E3"/>
                                                <w:right w:val="single" w:sz="2" w:space="0" w:color="E3E3E3"/>
                                              </w:divBdr>
                                              <w:divsChild>
                                                <w:div w:id="394746530">
                                                  <w:marLeft w:val="0"/>
                                                  <w:marRight w:val="0"/>
                                                  <w:marTop w:val="0"/>
                                                  <w:marBottom w:val="0"/>
                                                  <w:divBdr>
                                                    <w:top w:val="single" w:sz="2" w:space="0" w:color="E3E3E3"/>
                                                    <w:left w:val="single" w:sz="2" w:space="0" w:color="E3E3E3"/>
                                                    <w:bottom w:val="single" w:sz="2" w:space="0" w:color="E3E3E3"/>
                                                    <w:right w:val="single" w:sz="2" w:space="0" w:color="E3E3E3"/>
                                                  </w:divBdr>
                                                  <w:divsChild>
                                                    <w:div w:id="174768064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970896298">
          <w:marLeft w:val="0"/>
          <w:marRight w:val="0"/>
          <w:marTop w:val="0"/>
          <w:marBottom w:val="0"/>
          <w:divBdr>
            <w:top w:val="none" w:sz="0" w:space="0" w:color="auto"/>
            <w:left w:val="none" w:sz="0" w:space="0" w:color="auto"/>
            <w:bottom w:val="none" w:sz="0" w:space="0" w:color="auto"/>
            <w:right w:val="none" w:sz="0" w:space="0" w:color="auto"/>
          </w:divBdr>
        </w:div>
      </w:divsChild>
    </w:div>
    <w:div w:id="385571784">
      <w:bodyDiv w:val="1"/>
      <w:marLeft w:val="0"/>
      <w:marRight w:val="0"/>
      <w:marTop w:val="0"/>
      <w:marBottom w:val="0"/>
      <w:divBdr>
        <w:top w:val="none" w:sz="0" w:space="0" w:color="auto"/>
        <w:left w:val="none" w:sz="0" w:space="0" w:color="auto"/>
        <w:bottom w:val="none" w:sz="0" w:space="0" w:color="auto"/>
        <w:right w:val="none" w:sz="0" w:space="0" w:color="auto"/>
      </w:divBdr>
      <w:divsChild>
        <w:div w:id="1961187204">
          <w:marLeft w:val="0"/>
          <w:marRight w:val="0"/>
          <w:marTop w:val="0"/>
          <w:marBottom w:val="0"/>
          <w:divBdr>
            <w:top w:val="none" w:sz="0" w:space="0" w:color="auto"/>
            <w:left w:val="none" w:sz="0" w:space="0" w:color="auto"/>
            <w:bottom w:val="none" w:sz="0" w:space="0" w:color="auto"/>
            <w:right w:val="none" w:sz="0" w:space="0" w:color="auto"/>
          </w:divBdr>
          <w:divsChild>
            <w:div w:id="865211086">
              <w:marLeft w:val="0"/>
              <w:marRight w:val="0"/>
              <w:marTop w:val="0"/>
              <w:marBottom w:val="0"/>
              <w:divBdr>
                <w:top w:val="none" w:sz="0" w:space="0" w:color="auto"/>
                <w:left w:val="none" w:sz="0" w:space="0" w:color="auto"/>
                <w:bottom w:val="none" w:sz="0" w:space="0" w:color="auto"/>
                <w:right w:val="none" w:sz="0" w:space="0" w:color="auto"/>
              </w:divBdr>
              <w:divsChild>
                <w:div w:id="823275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2992328">
      <w:bodyDiv w:val="1"/>
      <w:marLeft w:val="0"/>
      <w:marRight w:val="0"/>
      <w:marTop w:val="0"/>
      <w:marBottom w:val="0"/>
      <w:divBdr>
        <w:top w:val="none" w:sz="0" w:space="0" w:color="auto"/>
        <w:left w:val="none" w:sz="0" w:space="0" w:color="auto"/>
        <w:bottom w:val="none" w:sz="0" w:space="0" w:color="auto"/>
        <w:right w:val="none" w:sz="0" w:space="0" w:color="auto"/>
      </w:divBdr>
    </w:div>
    <w:div w:id="551700306">
      <w:bodyDiv w:val="1"/>
      <w:marLeft w:val="0"/>
      <w:marRight w:val="0"/>
      <w:marTop w:val="0"/>
      <w:marBottom w:val="0"/>
      <w:divBdr>
        <w:top w:val="none" w:sz="0" w:space="0" w:color="auto"/>
        <w:left w:val="none" w:sz="0" w:space="0" w:color="auto"/>
        <w:bottom w:val="none" w:sz="0" w:space="0" w:color="auto"/>
        <w:right w:val="none" w:sz="0" w:space="0" w:color="auto"/>
      </w:divBdr>
    </w:div>
    <w:div w:id="560214462">
      <w:bodyDiv w:val="1"/>
      <w:marLeft w:val="0"/>
      <w:marRight w:val="0"/>
      <w:marTop w:val="0"/>
      <w:marBottom w:val="0"/>
      <w:divBdr>
        <w:top w:val="none" w:sz="0" w:space="0" w:color="auto"/>
        <w:left w:val="none" w:sz="0" w:space="0" w:color="auto"/>
        <w:bottom w:val="none" w:sz="0" w:space="0" w:color="auto"/>
        <w:right w:val="none" w:sz="0" w:space="0" w:color="auto"/>
      </w:divBdr>
    </w:div>
    <w:div w:id="562838257">
      <w:bodyDiv w:val="1"/>
      <w:marLeft w:val="0"/>
      <w:marRight w:val="0"/>
      <w:marTop w:val="0"/>
      <w:marBottom w:val="0"/>
      <w:divBdr>
        <w:top w:val="none" w:sz="0" w:space="0" w:color="auto"/>
        <w:left w:val="none" w:sz="0" w:space="0" w:color="auto"/>
        <w:bottom w:val="none" w:sz="0" w:space="0" w:color="auto"/>
        <w:right w:val="none" w:sz="0" w:space="0" w:color="auto"/>
      </w:divBdr>
    </w:div>
    <w:div w:id="569661675">
      <w:bodyDiv w:val="1"/>
      <w:marLeft w:val="0"/>
      <w:marRight w:val="0"/>
      <w:marTop w:val="0"/>
      <w:marBottom w:val="0"/>
      <w:divBdr>
        <w:top w:val="none" w:sz="0" w:space="0" w:color="auto"/>
        <w:left w:val="none" w:sz="0" w:space="0" w:color="auto"/>
        <w:bottom w:val="none" w:sz="0" w:space="0" w:color="auto"/>
        <w:right w:val="none" w:sz="0" w:space="0" w:color="auto"/>
      </w:divBdr>
    </w:div>
    <w:div w:id="617024812">
      <w:bodyDiv w:val="1"/>
      <w:marLeft w:val="0"/>
      <w:marRight w:val="0"/>
      <w:marTop w:val="0"/>
      <w:marBottom w:val="0"/>
      <w:divBdr>
        <w:top w:val="none" w:sz="0" w:space="0" w:color="auto"/>
        <w:left w:val="none" w:sz="0" w:space="0" w:color="auto"/>
        <w:bottom w:val="none" w:sz="0" w:space="0" w:color="auto"/>
        <w:right w:val="none" w:sz="0" w:space="0" w:color="auto"/>
      </w:divBdr>
    </w:div>
    <w:div w:id="620846847">
      <w:bodyDiv w:val="1"/>
      <w:marLeft w:val="0"/>
      <w:marRight w:val="0"/>
      <w:marTop w:val="0"/>
      <w:marBottom w:val="0"/>
      <w:divBdr>
        <w:top w:val="none" w:sz="0" w:space="0" w:color="auto"/>
        <w:left w:val="none" w:sz="0" w:space="0" w:color="auto"/>
        <w:bottom w:val="none" w:sz="0" w:space="0" w:color="auto"/>
        <w:right w:val="none" w:sz="0" w:space="0" w:color="auto"/>
      </w:divBdr>
    </w:div>
    <w:div w:id="664631516">
      <w:bodyDiv w:val="1"/>
      <w:marLeft w:val="0"/>
      <w:marRight w:val="0"/>
      <w:marTop w:val="0"/>
      <w:marBottom w:val="0"/>
      <w:divBdr>
        <w:top w:val="none" w:sz="0" w:space="0" w:color="auto"/>
        <w:left w:val="none" w:sz="0" w:space="0" w:color="auto"/>
        <w:bottom w:val="none" w:sz="0" w:space="0" w:color="auto"/>
        <w:right w:val="none" w:sz="0" w:space="0" w:color="auto"/>
      </w:divBdr>
    </w:div>
    <w:div w:id="681853968">
      <w:bodyDiv w:val="1"/>
      <w:marLeft w:val="0"/>
      <w:marRight w:val="0"/>
      <w:marTop w:val="0"/>
      <w:marBottom w:val="0"/>
      <w:divBdr>
        <w:top w:val="none" w:sz="0" w:space="0" w:color="auto"/>
        <w:left w:val="none" w:sz="0" w:space="0" w:color="auto"/>
        <w:bottom w:val="none" w:sz="0" w:space="0" w:color="auto"/>
        <w:right w:val="none" w:sz="0" w:space="0" w:color="auto"/>
      </w:divBdr>
    </w:div>
    <w:div w:id="685205443">
      <w:bodyDiv w:val="1"/>
      <w:marLeft w:val="0"/>
      <w:marRight w:val="0"/>
      <w:marTop w:val="0"/>
      <w:marBottom w:val="0"/>
      <w:divBdr>
        <w:top w:val="none" w:sz="0" w:space="0" w:color="auto"/>
        <w:left w:val="none" w:sz="0" w:space="0" w:color="auto"/>
        <w:bottom w:val="none" w:sz="0" w:space="0" w:color="auto"/>
        <w:right w:val="none" w:sz="0" w:space="0" w:color="auto"/>
      </w:divBdr>
    </w:div>
    <w:div w:id="749693148">
      <w:bodyDiv w:val="1"/>
      <w:marLeft w:val="0"/>
      <w:marRight w:val="0"/>
      <w:marTop w:val="0"/>
      <w:marBottom w:val="0"/>
      <w:divBdr>
        <w:top w:val="none" w:sz="0" w:space="0" w:color="auto"/>
        <w:left w:val="none" w:sz="0" w:space="0" w:color="auto"/>
        <w:bottom w:val="none" w:sz="0" w:space="0" w:color="auto"/>
        <w:right w:val="none" w:sz="0" w:space="0" w:color="auto"/>
      </w:divBdr>
    </w:div>
    <w:div w:id="776408123">
      <w:bodyDiv w:val="1"/>
      <w:marLeft w:val="0"/>
      <w:marRight w:val="0"/>
      <w:marTop w:val="0"/>
      <w:marBottom w:val="0"/>
      <w:divBdr>
        <w:top w:val="none" w:sz="0" w:space="0" w:color="auto"/>
        <w:left w:val="none" w:sz="0" w:space="0" w:color="auto"/>
        <w:bottom w:val="none" w:sz="0" w:space="0" w:color="auto"/>
        <w:right w:val="none" w:sz="0" w:space="0" w:color="auto"/>
      </w:divBdr>
      <w:divsChild>
        <w:div w:id="148153291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88830596">
              <w:marLeft w:val="0"/>
              <w:marRight w:val="0"/>
              <w:marTop w:val="0"/>
              <w:marBottom w:val="0"/>
              <w:divBdr>
                <w:top w:val="none" w:sz="0" w:space="0" w:color="auto"/>
                <w:left w:val="none" w:sz="0" w:space="0" w:color="auto"/>
                <w:bottom w:val="none" w:sz="0" w:space="0" w:color="auto"/>
                <w:right w:val="none" w:sz="0" w:space="0" w:color="auto"/>
              </w:divBdr>
              <w:divsChild>
                <w:div w:id="999848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2890459">
      <w:bodyDiv w:val="1"/>
      <w:marLeft w:val="0"/>
      <w:marRight w:val="0"/>
      <w:marTop w:val="0"/>
      <w:marBottom w:val="0"/>
      <w:divBdr>
        <w:top w:val="none" w:sz="0" w:space="0" w:color="auto"/>
        <w:left w:val="none" w:sz="0" w:space="0" w:color="auto"/>
        <w:bottom w:val="none" w:sz="0" w:space="0" w:color="auto"/>
        <w:right w:val="none" w:sz="0" w:space="0" w:color="auto"/>
      </w:divBdr>
    </w:div>
    <w:div w:id="840509871">
      <w:bodyDiv w:val="1"/>
      <w:marLeft w:val="0"/>
      <w:marRight w:val="0"/>
      <w:marTop w:val="0"/>
      <w:marBottom w:val="0"/>
      <w:divBdr>
        <w:top w:val="none" w:sz="0" w:space="0" w:color="auto"/>
        <w:left w:val="none" w:sz="0" w:space="0" w:color="auto"/>
        <w:bottom w:val="none" w:sz="0" w:space="0" w:color="auto"/>
        <w:right w:val="none" w:sz="0" w:space="0" w:color="auto"/>
      </w:divBdr>
    </w:div>
    <w:div w:id="864708049">
      <w:bodyDiv w:val="1"/>
      <w:marLeft w:val="0"/>
      <w:marRight w:val="0"/>
      <w:marTop w:val="0"/>
      <w:marBottom w:val="0"/>
      <w:divBdr>
        <w:top w:val="none" w:sz="0" w:space="0" w:color="auto"/>
        <w:left w:val="none" w:sz="0" w:space="0" w:color="auto"/>
        <w:bottom w:val="none" w:sz="0" w:space="0" w:color="auto"/>
        <w:right w:val="none" w:sz="0" w:space="0" w:color="auto"/>
      </w:divBdr>
    </w:div>
    <w:div w:id="881938479">
      <w:bodyDiv w:val="1"/>
      <w:marLeft w:val="0"/>
      <w:marRight w:val="0"/>
      <w:marTop w:val="0"/>
      <w:marBottom w:val="0"/>
      <w:divBdr>
        <w:top w:val="none" w:sz="0" w:space="0" w:color="auto"/>
        <w:left w:val="none" w:sz="0" w:space="0" w:color="auto"/>
        <w:bottom w:val="none" w:sz="0" w:space="0" w:color="auto"/>
        <w:right w:val="none" w:sz="0" w:space="0" w:color="auto"/>
      </w:divBdr>
    </w:div>
    <w:div w:id="934242822">
      <w:bodyDiv w:val="1"/>
      <w:marLeft w:val="0"/>
      <w:marRight w:val="0"/>
      <w:marTop w:val="0"/>
      <w:marBottom w:val="0"/>
      <w:divBdr>
        <w:top w:val="none" w:sz="0" w:space="0" w:color="auto"/>
        <w:left w:val="none" w:sz="0" w:space="0" w:color="auto"/>
        <w:bottom w:val="none" w:sz="0" w:space="0" w:color="auto"/>
        <w:right w:val="none" w:sz="0" w:space="0" w:color="auto"/>
      </w:divBdr>
    </w:div>
    <w:div w:id="1003123442">
      <w:bodyDiv w:val="1"/>
      <w:marLeft w:val="0"/>
      <w:marRight w:val="0"/>
      <w:marTop w:val="0"/>
      <w:marBottom w:val="0"/>
      <w:divBdr>
        <w:top w:val="none" w:sz="0" w:space="0" w:color="auto"/>
        <w:left w:val="none" w:sz="0" w:space="0" w:color="auto"/>
        <w:bottom w:val="none" w:sz="0" w:space="0" w:color="auto"/>
        <w:right w:val="none" w:sz="0" w:space="0" w:color="auto"/>
      </w:divBdr>
    </w:div>
    <w:div w:id="1004430591">
      <w:bodyDiv w:val="1"/>
      <w:marLeft w:val="0"/>
      <w:marRight w:val="0"/>
      <w:marTop w:val="0"/>
      <w:marBottom w:val="0"/>
      <w:divBdr>
        <w:top w:val="none" w:sz="0" w:space="0" w:color="auto"/>
        <w:left w:val="none" w:sz="0" w:space="0" w:color="auto"/>
        <w:bottom w:val="none" w:sz="0" w:space="0" w:color="auto"/>
        <w:right w:val="none" w:sz="0" w:space="0" w:color="auto"/>
      </w:divBdr>
    </w:div>
    <w:div w:id="1008561001">
      <w:bodyDiv w:val="1"/>
      <w:marLeft w:val="0"/>
      <w:marRight w:val="0"/>
      <w:marTop w:val="0"/>
      <w:marBottom w:val="0"/>
      <w:divBdr>
        <w:top w:val="none" w:sz="0" w:space="0" w:color="auto"/>
        <w:left w:val="none" w:sz="0" w:space="0" w:color="auto"/>
        <w:bottom w:val="none" w:sz="0" w:space="0" w:color="auto"/>
        <w:right w:val="none" w:sz="0" w:space="0" w:color="auto"/>
      </w:divBdr>
    </w:div>
    <w:div w:id="1021980244">
      <w:bodyDiv w:val="1"/>
      <w:marLeft w:val="0"/>
      <w:marRight w:val="0"/>
      <w:marTop w:val="0"/>
      <w:marBottom w:val="0"/>
      <w:divBdr>
        <w:top w:val="none" w:sz="0" w:space="0" w:color="auto"/>
        <w:left w:val="none" w:sz="0" w:space="0" w:color="auto"/>
        <w:bottom w:val="none" w:sz="0" w:space="0" w:color="auto"/>
        <w:right w:val="none" w:sz="0" w:space="0" w:color="auto"/>
      </w:divBdr>
    </w:div>
    <w:div w:id="1025327729">
      <w:bodyDiv w:val="1"/>
      <w:marLeft w:val="0"/>
      <w:marRight w:val="0"/>
      <w:marTop w:val="0"/>
      <w:marBottom w:val="0"/>
      <w:divBdr>
        <w:top w:val="none" w:sz="0" w:space="0" w:color="auto"/>
        <w:left w:val="none" w:sz="0" w:space="0" w:color="auto"/>
        <w:bottom w:val="none" w:sz="0" w:space="0" w:color="auto"/>
        <w:right w:val="none" w:sz="0" w:space="0" w:color="auto"/>
      </w:divBdr>
    </w:div>
    <w:div w:id="1031030558">
      <w:bodyDiv w:val="1"/>
      <w:marLeft w:val="0"/>
      <w:marRight w:val="0"/>
      <w:marTop w:val="0"/>
      <w:marBottom w:val="0"/>
      <w:divBdr>
        <w:top w:val="none" w:sz="0" w:space="0" w:color="auto"/>
        <w:left w:val="none" w:sz="0" w:space="0" w:color="auto"/>
        <w:bottom w:val="none" w:sz="0" w:space="0" w:color="auto"/>
        <w:right w:val="none" w:sz="0" w:space="0" w:color="auto"/>
      </w:divBdr>
      <w:divsChild>
        <w:div w:id="314339236">
          <w:marLeft w:val="0"/>
          <w:marRight w:val="0"/>
          <w:marTop w:val="0"/>
          <w:marBottom w:val="0"/>
          <w:divBdr>
            <w:top w:val="single" w:sz="2" w:space="0" w:color="E3E3E3"/>
            <w:left w:val="single" w:sz="2" w:space="0" w:color="E3E3E3"/>
            <w:bottom w:val="single" w:sz="2" w:space="0" w:color="E3E3E3"/>
            <w:right w:val="single" w:sz="2" w:space="0" w:color="E3E3E3"/>
          </w:divBdr>
          <w:divsChild>
            <w:div w:id="387652490">
              <w:marLeft w:val="0"/>
              <w:marRight w:val="0"/>
              <w:marTop w:val="0"/>
              <w:marBottom w:val="0"/>
              <w:divBdr>
                <w:top w:val="single" w:sz="2" w:space="0" w:color="E3E3E3"/>
                <w:left w:val="single" w:sz="2" w:space="0" w:color="E3E3E3"/>
                <w:bottom w:val="single" w:sz="2" w:space="0" w:color="E3E3E3"/>
                <w:right w:val="single" w:sz="2" w:space="0" w:color="E3E3E3"/>
              </w:divBdr>
              <w:divsChild>
                <w:div w:id="2003391321">
                  <w:marLeft w:val="0"/>
                  <w:marRight w:val="0"/>
                  <w:marTop w:val="0"/>
                  <w:marBottom w:val="0"/>
                  <w:divBdr>
                    <w:top w:val="single" w:sz="2" w:space="0" w:color="E3E3E3"/>
                    <w:left w:val="single" w:sz="2" w:space="0" w:color="E3E3E3"/>
                    <w:bottom w:val="single" w:sz="2" w:space="0" w:color="E3E3E3"/>
                    <w:right w:val="single" w:sz="2" w:space="0" w:color="E3E3E3"/>
                  </w:divBdr>
                  <w:divsChild>
                    <w:div w:id="645816823">
                      <w:marLeft w:val="0"/>
                      <w:marRight w:val="0"/>
                      <w:marTop w:val="0"/>
                      <w:marBottom w:val="0"/>
                      <w:divBdr>
                        <w:top w:val="single" w:sz="2" w:space="0" w:color="E3E3E3"/>
                        <w:left w:val="single" w:sz="2" w:space="0" w:color="E3E3E3"/>
                        <w:bottom w:val="single" w:sz="2" w:space="0" w:color="E3E3E3"/>
                        <w:right w:val="single" w:sz="2" w:space="0" w:color="E3E3E3"/>
                      </w:divBdr>
                      <w:divsChild>
                        <w:div w:id="470633712">
                          <w:marLeft w:val="0"/>
                          <w:marRight w:val="0"/>
                          <w:marTop w:val="0"/>
                          <w:marBottom w:val="0"/>
                          <w:divBdr>
                            <w:top w:val="single" w:sz="2" w:space="0" w:color="E3E3E3"/>
                            <w:left w:val="single" w:sz="2" w:space="0" w:color="E3E3E3"/>
                            <w:bottom w:val="single" w:sz="2" w:space="0" w:color="E3E3E3"/>
                            <w:right w:val="single" w:sz="2" w:space="0" w:color="E3E3E3"/>
                          </w:divBdr>
                          <w:divsChild>
                            <w:div w:id="2053846411">
                              <w:marLeft w:val="0"/>
                              <w:marRight w:val="0"/>
                              <w:marTop w:val="100"/>
                              <w:marBottom w:val="100"/>
                              <w:divBdr>
                                <w:top w:val="single" w:sz="2" w:space="0" w:color="E3E3E3"/>
                                <w:left w:val="single" w:sz="2" w:space="0" w:color="E3E3E3"/>
                                <w:bottom w:val="single" w:sz="2" w:space="0" w:color="E3E3E3"/>
                                <w:right w:val="single" w:sz="2" w:space="0" w:color="E3E3E3"/>
                              </w:divBdr>
                              <w:divsChild>
                                <w:div w:id="1318802751">
                                  <w:marLeft w:val="0"/>
                                  <w:marRight w:val="0"/>
                                  <w:marTop w:val="0"/>
                                  <w:marBottom w:val="0"/>
                                  <w:divBdr>
                                    <w:top w:val="single" w:sz="2" w:space="0" w:color="E3E3E3"/>
                                    <w:left w:val="single" w:sz="2" w:space="0" w:color="E3E3E3"/>
                                    <w:bottom w:val="single" w:sz="2" w:space="0" w:color="E3E3E3"/>
                                    <w:right w:val="single" w:sz="2" w:space="0" w:color="E3E3E3"/>
                                  </w:divBdr>
                                  <w:divsChild>
                                    <w:div w:id="1657873676">
                                      <w:marLeft w:val="0"/>
                                      <w:marRight w:val="0"/>
                                      <w:marTop w:val="0"/>
                                      <w:marBottom w:val="0"/>
                                      <w:divBdr>
                                        <w:top w:val="single" w:sz="2" w:space="0" w:color="E3E3E3"/>
                                        <w:left w:val="single" w:sz="2" w:space="0" w:color="E3E3E3"/>
                                        <w:bottom w:val="single" w:sz="2" w:space="0" w:color="E3E3E3"/>
                                        <w:right w:val="single" w:sz="2" w:space="0" w:color="E3E3E3"/>
                                      </w:divBdr>
                                      <w:divsChild>
                                        <w:div w:id="1728916375">
                                          <w:marLeft w:val="0"/>
                                          <w:marRight w:val="0"/>
                                          <w:marTop w:val="0"/>
                                          <w:marBottom w:val="0"/>
                                          <w:divBdr>
                                            <w:top w:val="single" w:sz="2" w:space="0" w:color="E3E3E3"/>
                                            <w:left w:val="single" w:sz="2" w:space="0" w:color="E3E3E3"/>
                                            <w:bottom w:val="single" w:sz="2" w:space="0" w:color="E3E3E3"/>
                                            <w:right w:val="single" w:sz="2" w:space="0" w:color="E3E3E3"/>
                                          </w:divBdr>
                                          <w:divsChild>
                                            <w:div w:id="167409204">
                                              <w:marLeft w:val="0"/>
                                              <w:marRight w:val="0"/>
                                              <w:marTop w:val="0"/>
                                              <w:marBottom w:val="0"/>
                                              <w:divBdr>
                                                <w:top w:val="single" w:sz="2" w:space="0" w:color="E3E3E3"/>
                                                <w:left w:val="single" w:sz="2" w:space="0" w:color="E3E3E3"/>
                                                <w:bottom w:val="single" w:sz="2" w:space="0" w:color="E3E3E3"/>
                                                <w:right w:val="single" w:sz="2" w:space="0" w:color="E3E3E3"/>
                                              </w:divBdr>
                                              <w:divsChild>
                                                <w:div w:id="388192152">
                                                  <w:marLeft w:val="0"/>
                                                  <w:marRight w:val="0"/>
                                                  <w:marTop w:val="0"/>
                                                  <w:marBottom w:val="0"/>
                                                  <w:divBdr>
                                                    <w:top w:val="single" w:sz="2" w:space="0" w:color="E3E3E3"/>
                                                    <w:left w:val="single" w:sz="2" w:space="0" w:color="E3E3E3"/>
                                                    <w:bottom w:val="single" w:sz="2" w:space="0" w:color="E3E3E3"/>
                                                    <w:right w:val="single" w:sz="2" w:space="0" w:color="E3E3E3"/>
                                                  </w:divBdr>
                                                  <w:divsChild>
                                                    <w:div w:id="78585053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747803818">
          <w:marLeft w:val="0"/>
          <w:marRight w:val="0"/>
          <w:marTop w:val="0"/>
          <w:marBottom w:val="0"/>
          <w:divBdr>
            <w:top w:val="none" w:sz="0" w:space="0" w:color="auto"/>
            <w:left w:val="none" w:sz="0" w:space="0" w:color="auto"/>
            <w:bottom w:val="none" w:sz="0" w:space="0" w:color="auto"/>
            <w:right w:val="none" w:sz="0" w:space="0" w:color="auto"/>
          </w:divBdr>
        </w:div>
      </w:divsChild>
    </w:div>
    <w:div w:id="1093091798">
      <w:bodyDiv w:val="1"/>
      <w:marLeft w:val="0"/>
      <w:marRight w:val="0"/>
      <w:marTop w:val="0"/>
      <w:marBottom w:val="0"/>
      <w:divBdr>
        <w:top w:val="none" w:sz="0" w:space="0" w:color="auto"/>
        <w:left w:val="none" w:sz="0" w:space="0" w:color="auto"/>
        <w:bottom w:val="none" w:sz="0" w:space="0" w:color="auto"/>
        <w:right w:val="none" w:sz="0" w:space="0" w:color="auto"/>
      </w:divBdr>
      <w:divsChild>
        <w:div w:id="1576891385">
          <w:marLeft w:val="0"/>
          <w:marRight w:val="0"/>
          <w:marTop w:val="0"/>
          <w:marBottom w:val="0"/>
          <w:divBdr>
            <w:top w:val="none" w:sz="0" w:space="0" w:color="auto"/>
            <w:left w:val="none" w:sz="0" w:space="0" w:color="auto"/>
            <w:bottom w:val="none" w:sz="0" w:space="0" w:color="auto"/>
            <w:right w:val="none" w:sz="0" w:space="0" w:color="auto"/>
          </w:divBdr>
          <w:divsChild>
            <w:div w:id="255671366">
              <w:marLeft w:val="0"/>
              <w:marRight w:val="0"/>
              <w:marTop w:val="0"/>
              <w:marBottom w:val="0"/>
              <w:divBdr>
                <w:top w:val="none" w:sz="0" w:space="0" w:color="auto"/>
                <w:left w:val="none" w:sz="0" w:space="0" w:color="auto"/>
                <w:bottom w:val="none" w:sz="0" w:space="0" w:color="auto"/>
                <w:right w:val="none" w:sz="0" w:space="0" w:color="auto"/>
              </w:divBdr>
              <w:divsChild>
                <w:div w:id="596907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5328272">
      <w:bodyDiv w:val="1"/>
      <w:marLeft w:val="0"/>
      <w:marRight w:val="0"/>
      <w:marTop w:val="0"/>
      <w:marBottom w:val="0"/>
      <w:divBdr>
        <w:top w:val="none" w:sz="0" w:space="0" w:color="auto"/>
        <w:left w:val="none" w:sz="0" w:space="0" w:color="auto"/>
        <w:bottom w:val="none" w:sz="0" w:space="0" w:color="auto"/>
        <w:right w:val="none" w:sz="0" w:space="0" w:color="auto"/>
      </w:divBdr>
    </w:div>
    <w:div w:id="1101338051">
      <w:bodyDiv w:val="1"/>
      <w:marLeft w:val="0"/>
      <w:marRight w:val="0"/>
      <w:marTop w:val="0"/>
      <w:marBottom w:val="0"/>
      <w:divBdr>
        <w:top w:val="none" w:sz="0" w:space="0" w:color="auto"/>
        <w:left w:val="none" w:sz="0" w:space="0" w:color="auto"/>
        <w:bottom w:val="none" w:sz="0" w:space="0" w:color="auto"/>
        <w:right w:val="none" w:sz="0" w:space="0" w:color="auto"/>
      </w:divBdr>
    </w:div>
    <w:div w:id="1105466171">
      <w:bodyDiv w:val="1"/>
      <w:marLeft w:val="0"/>
      <w:marRight w:val="0"/>
      <w:marTop w:val="0"/>
      <w:marBottom w:val="0"/>
      <w:divBdr>
        <w:top w:val="none" w:sz="0" w:space="0" w:color="auto"/>
        <w:left w:val="none" w:sz="0" w:space="0" w:color="auto"/>
        <w:bottom w:val="none" w:sz="0" w:space="0" w:color="auto"/>
        <w:right w:val="none" w:sz="0" w:space="0" w:color="auto"/>
      </w:divBdr>
      <w:divsChild>
        <w:div w:id="879394409">
          <w:marLeft w:val="0"/>
          <w:marRight w:val="0"/>
          <w:marTop w:val="0"/>
          <w:marBottom w:val="0"/>
          <w:divBdr>
            <w:top w:val="none" w:sz="0" w:space="0" w:color="auto"/>
            <w:left w:val="none" w:sz="0" w:space="0" w:color="auto"/>
            <w:bottom w:val="none" w:sz="0" w:space="0" w:color="auto"/>
            <w:right w:val="none" w:sz="0" w:space="0" w:color="auto"/>
          </w:divBdr>
          <w:divsChild>
            <w:div w:id="934290005">
              <w:marLeft w:val="0"/>
              <w:marRight w:val="0"/>
              <w:marTop w:val="0"/>
              <w:marBottom w:val="0"/>
              <w:divBdr>
                <w:top w:val="none" w:sz="0" w:space="0" w:color="auto"/>
                <w:left w:val="none" w:sz="0" w:space="0" w:color="auto"/>
                <w:bottom w:val="none" w:sz="0" w:space="0" w:color="auto"/>
                <w:right w:val="none" w:sz="0" w:space="0" w:color="auto"/>
              </w:divBdr>
              <w:divsChild>
                <w:div w:id="1044603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1115033">
      <w:bodyDiv w:val="1"/>
      <w:marLeft w:val="0"/>
      <w:marRight w:val="0"/>
      <w:marTop w:val="0"/>
      <w:marBottom w:val="0"/>
      <w:divBdr>
        <w:top w:val="none" w:sz="0" w:space="0" w:color="auto"/>
        <w:left w:val="none" w:sz="0" w:space="0" w:color="auto"/>
        <w:bottom w:val="none" w:sz="0" w:space="0" w:color="auto"/>
        <w:right w:val="none" w:sz="0" w:space="0" w:color="auto"/>
      </w:divBdr>
    </w:div>
    <w:div w:id="1161308057">
      <w:bodyDiv w:val="1"/>
      <w:marLeft w:val="0"/>
      <w:marRight w:val="0"/>
      <w:marTop w:val="0"/>
      <w:marBottom w:val="0"/>
      <w:divBdr>
        <w:top w:val="none" w:sz="0" w:space="0" w:color="auto"/>
        <w:left w:val="none" w:sz="0" w:space="0" w:color="auto"/>
        <w:bottom w:val="none" w:sz="0" w:space="0" w:color="auto"/>
        <w:right w:val="none" w:sz="0" w:space="0" w:color="auto"/>
      </w:divBdr>
    </w:div>
    <w:div w:id="1164933687">
      <w:bodyDiv w:val="1"/>
      <w:marLeft w:val="0"/>
      <w:marRight w:val="0"/>
      <w:marTop w:val="0"/>
      <w:marBottom w:val="0"/>
      <w:divBdr>
        <w:top w:val="none" w:sz="0" w:space="0" w:color="auto"/>
        <w:left w:val="none" w:sz="0" w:space="0" w:color="auto"/>
        <w:bottom w:val="none" w:sz="0" w:space="0" w:color="auto"/>
        <w:right w:val="none" w:sz="0" w:space="0" w:color="auto"/>
      </w:divBdr>
      <w:divsChild>
        <w:div w:id="973608243">
          <w:marLeft w:val="0"/>
          <w:marRight w:val="0"/>
          <w:marTop w:val="0"/>
          <w:marBottom w:val="0"/>
          <w:divBdr>
            <w:top w:val="none" w:sz="0" w:space="0" w:color="auto"/>
            <w:left w:val="none" w:sz="0" w:space="0" w:color="auto"/>
            <w:bottom w:val="none" w:sz="0" w:space="0" w:color="auto"/>
            <w:right w:val="none" w:sz="0" w:space="0" w:color="auto"/>
          </w:divBdr>
          <w:divsChild>
            <w:div w:id="2056731744">
              <w:marLeft w:val="0"/>
              <w:marRight w:val="0"/>
              <w:marTop w:val="0"/>
              <w:marBottom w:val="0"/>
              <w:divBdr>
                <w:top w:val="none" w:sz="0" w:space="0" w:color="auto"/>
                <w:left w:val="none" w:sz="0" w:space="0" w:color="auto"/>
                <w:bottom w:val="none" w:sz="0" w:space="0" w:color="auto"/>
                <w:right w:val="none" w:sz="0" w:space="0" w:color="auto"/>
              </w:divBdr>
              <w:divsChild>
                <w:div w:id="1614555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6381721">
      <w:bodyDiv w:val="1"/>
      <w:marLeft w:val="0"/>
      <w:marRight w:val="0"/>
      <w:marTop w:val="0"/>
      <w:marBottom w:val="0"/>
      <w:divBdr>
        <w:top w:val="none" w:sz="0" w:space="0" w:color="auto"/>
        <w:left w:val="none" w:sz="0" w:space="0" w:color="auto"/>
        <w:bottom w:val="none" w:sz="0" w:space="0" w:color="auto"/>
        <w:right w:val="none" w:sz="0" w:space="0" w:color="auto"/>
      </w:divBdr>
    </w:div>
    <w:div w:id="1290748349">
      <w:bodyDiv w:val="1"/>
      <w:marLeft w:val="0"/>
      <w:marRight w:val="0"/>
      <w:marTop w:val="0"/>
      <w:marBottom w:val="0"/>
      <w:divBdr>
        <w:top w:val="none" w:sz="0" w:space="0" w:color="auto"/>
        <w:left w:val="none" w:sz="0" w:space="0" w:color="auto"/>
        <w:bottom w:val="none" w:sz="0" w:space="0" w:color="auto"/>
        <w:right w:val="none" w:sz="0" w:space="0" w:color="auto"/>
      </w:divBdr>
    </w:div>
    <w:div w:id="1340162237">
      <w:bodyDiv w:val="1"/>
      <w:marLeft w:val="0"/>
      <w:marRight w:val="0"/>
      <w:marTop w:val="0"/>
      <w:marBottom w:val="0"/>
      <w:divBdr>
        <w:top w:val="none" w:sz="0" w:space="0" w:color="auto"/>
        <w:left w:val="none" w:sz="0" w:space="0" w:color="auto"/>
        <w:bottom w:val="none" w:sz="0" w:space="0" w:color="auto"/>
        <w:right w:val="none" w:sz="0" w:space="0" w:color="auto"/>
      </w:divBdr>
    </w:div>
    <w:div w:id="1363288033">
      <w:bodyDiv w:val="1"/>
      <w:marLeft w:val="0"/>
      <w:marRight w:val="0"/>
      <w:marTop w:val="0"/>
      <w:marBottom w:val="0"/>
      <w:divBdr>
        <w:top w:val="none" w:sz="0" w:space="0" w:color="auto"/>
        <w:left w:val="none" w:sz="0" w:space="0" w:color="auto"/>
        <w:bottom w:val="none" w:sz="0" w:space="0" w:color="auto"/>
        <w:right w:val="none" w:sz="0" w:space="0" w:color="auto"/>
      </w:divBdr>
    </w:div>
    <w:div w:id="1412241259">
      <w:bodyDiv w:val="1"/>
      <w:marLeft w:val="0"/>
      <w:marRight w:val="0"/>
      <w:marTop w:val="0"/>
      <w:marBottom w:val="0"/>
      <w:divBdr>
        <w:top w:val="none" w:sz="0" w:space="0" w:color="auto"/>
        <w:left w:val="none" w:sz="0" w:space="0" w:color="auto"/>
        <w:bottom w:val="none" w:sz="0" w:space="0" w:color="auto"/>
        <w:right w:val="none" w:sz="0" w:space="0" w:color="auto"/>
      </w:divBdr>
    </w:div>
    <w:div w:id="1429692579">
      <w:bodyDiv w:val="1"/>
      <w:marLeft w:val="0"/>
      <w:marRight w:val="0"/>
      <w:marTop w:val="0"/>
      <w:marBottom w:val="0"/>
      <w:divBdr>
        <w:top w:val="none" w:sz="0" w:space="0" w:color="auto"/>
        <w:left w:val="none" w:sz="0" w:space="0" w:color="auto"/>
        <w:bottom w:val="none" w:sz="0" w:space="0" w:color="auto"/>
        <w:right w:val="none" w:sz="0" w:space="0" w:color="auto"/>
      </w:divBdr>
    </w:div>
    <w:div w:id="1434322434">
      <w:bodyDiv w:val="1"/>
      <w:marLeft w:val="0"/>
      <w:marRight w:val="0"/>
      <w:marTop w:val="0"/>
      <w:marBottom w:val="0"/>
      <w:divBdr>
        <w:top w:val="none" w:sz="0" w:space="0" w:color="auto"/>
        <w:left w:val="none" w:sz="0" w:space="0" w:color="auto"/>
        <w:bottom w:val="none" w:sz="0" w:space="0" w:color="auto"/>
        <w:right w:val="none" w:sz="0" w:space="0" w:color="auto"/>
      </w:divBdr>
    </w:div>
    <w:div w:id="1449545468">
      <w:bodyDiv w:val="1"/>
      <w:marLeft w:val="0"/>
      <w:marRight w:val="0"/>
      <w:marTop w:val="0"/>
      <w:marBottom w:val="0"/>
      <w:divBdr>
        <w:top w:val="none" w:sz="0" w:space="0" w:color="auto"/>
        <w:left w:val="none" w:sz="0" w:space="0" w:color="auto"/>
        <w:bottom w:val="none" w:sz="0" w:space="0" w:color="auto"/>
        <w:right w:val="none" w:sz="0" w:space="0" w:color="auto"/>
      </w:divBdr>
    </w:div>
    <w:div w:id="1471704302">
      <w:bodyDiv w:val="1"/>
      <w:marLeft w:val="0"/>
      <w:marRight w:val="0"/>
      <w:marTop w:val="0"/>
      <w:marBottom w:val="0"/>
      <w:divBdr>
        <w:top w:val="none" w:sz="0" w:space="0" w:color="auto"/>
        <w:left w:val="none" w:sz="0" w:space="0" w:color="auto"/>
        <w:bottom w:val="none" w:sz="0" w:space="0" w:color="auto"/>
        <w:right w:val="none" w:sz="0" w:space="0" w:color="auto"/>
      </w:divBdr>
    </w:div>
    <w:div w:id="1480613047">
      <w:bodyDiv w:val="1"/>
      <w:marLeft w:val="0"/>
      <w:marRight w:val="0"/>
      <w:marTop w:val="0"/>
      <w:marBottom w:val="0"/>
      <w:divBdr>
        <w:top w:val="none" w:sz="0" w:space="0" w:color="auto"/>
        <w:left w:val="none" w:sz="0" w:space="0" w:color="auto"/>
        <w:bottom w:val="none" w:sz="0" w:space="0" w:color="auto"/>
        <w:right w:val="none" w:sz="0" w:space="0" w:color="auto"/>
      </w:divBdr>
    </w:div>
    <w:div w:id="1565097272">
      <w:bodyDiv w:val="1"/>
      <w:marLeft w:val="0"/>
      <w:marRight w:val="0"/>
      <w:marTop w:val="0"/>
      <w:marBottom w:val="0"/>
      <w:divBdr>
        <w:top w:val="none" w:sz="0" w:space="0" w:color="auto"/>
        <w:left w:val="none" w:sz="0" w:space="0" w:color="auto"/>
        <w:bottom w:val="none" w:sz="0" w:space="0" w:color="auto"/>
        <w:right w:val="none" w:sz="0" w:space="0" w:color="auto"/>
      </w:divBdr>
    </w:div>
    <w:div w:id="1589340115">
      <w:bodyDiv w:val="1"/>
      <w:marLeft w:val="0"/>
      <w:marRight w:val="0"/>
      <w:marTop w:val="0"/>
      <w:marBottom w:val="0"/>
      <w:divBdr>
        <w:top w:val="none" w:sz="0" w:space="0" w:color="auto"/>
        <w:left w:val="none" w:sz="0" w:space="0" w:color="auto"/>
        <w:bottom w:val="none" w:sz="0" w:space="0" w:color="auto"/>
        <w:right w:val="none" w:sz="0" w:space="0" w:color="auto"/>
      </w:divBdr>
    </w:div>
    <w:div w:id="1601067323">
      <w:bodyDiv w:val="1"/>
      <w:marLeft w:val="0"/>
      <w:marRight w:val="0"/>
      <w:marTop w:val="0"/>
      <w:marBottom w:val="0"/>
      <w:divBdr>
        <w:top w:val="none" w:sz="0" w:space="0" w:color="auto"/>
        <w:left w:val="none" w:sz="0" w:space="0" w:color="auto"/>
        <w:bottom w:val="none" w:sz="0" w:space="0" w:color="auto"/>
        <w:right w:val="none" w:sz="0" w:space="0" w:color="auto"/>
      </w:divBdr>
    </w:div>
    <w:div w:id="1602911760">
      <w:bodyDiv w:val="1"/>
      <w:marLeft w:val="0"/>
      <w:marRight w:val="0"/>
      <w:marTop w:val="0"/>
      <w:marBottom w:val="0"/>
      <w:divBdr>
        <w:top w:val="none" w:sz="0" w:space="0" w:color="auto"/>
        <w:left w:val="none" w:sz="0" w:space="0" w:color="auto"/>
        <w:bottom w:val="none" w:sz="0" w:space="0" w:color="auto"/>
        <w:right w:val="none" w:sz="0" w:space="0" w:color="auto"/>
      </w:divBdr>
    </w:div>
    <w:div w:id="1645966782">
      <w:bodyDiv w:val="1"/>
      <w:marLeft w:val="0"/>
      <w:marRight w:val="0"/>
      <w:marTop w:val="0"/>
      <w:marBottom w:val="0"/>
      <w:divBdr>
        <w:top w:val="none" w:sz="0" w:space="0" w:color="auto"/>
        <w:left w:val="none" w:sz="0" w:space="0" w:color="auto"/>
        <w:bottom w:val="none" w:sz="0" w:space="0" w:color="auto"/>
        <w:right w:val="none" w:sz="0" w:space="0" w:color="auto"/>
      </w:divBdr>
    </w:div>
    <w:div w:id="1654405177">
      <w:bodyDiv w:val="1"/>
      <w:marLeft w:val="0"/>
      <w:marRight w:val="0"/>
      <w:marTop w:val="0"/>
      <w:marBottom w:val="0"/>
      <w:divBdr>
        <w:top w:val="none" w:sz="0" w:space="0" w:color="auto"/>
        <w:left w:val="none" w:sz="0" w:space="0" w:color="auto"/>
        <w:bottom w:val="none" w:sz="0" w:space="0" w:color="auto"/>
        <w:right w:val="none" w:sz="0" w:space="0" w:color="auto"/>
      </w:divBdr>
    </w:div>
    <w:div w:id="1659073362">
      <w:bodyDiv w:val="1"/>
      <w:marLeft w:val="0"/>
      <w:marRight w:val="0"/>
      <w:marTop w:val="0"/>
      <w:marBottom w:val="0"/>
      <w:divBdr>
        <w:top w:val="none" w:sz="0" w:space="0" w:color="auto"/>
        <w:left w:val="none" w:sz="0" w:space="0" w:color="auto"/>
        <w:bottom w:val="none" w:sz="0" w:space="0" w:color="auto"/>
        <w:right w:val="none" w:sz="0" w:space="0" w:color="auto"/>
      </w:divBdr>
    </w:div>
    <w:div w:id="1676149137">
      <w:bodyDiv w:val="1"/>
      <w:marLeft w:val="0"/>
      <w:marRight w:val="0"/>
      <w:marTop w:val="0"/>
      <w:marBottom w:val="0"/>
      <w:divBdr>
        <w:top w:val="none" w:sz="0" w:space="0" w:color="auto"/>
        <w:left w:val="none" w:sz="0" w:space="0" w:color="auto"/>
        <w:bottom w:val="none" w:sz="0" w:space="0" w:color="auto"/>
        <w:right w:val="none" w:sz="0" w:space="0" w:color="auto"/>
      </w:divBdr>
    </w:div>
    <w:div w:id="1740135153">
      <w:bodyDiv w:val="1"/>
      <w:marLeft w:val="0"/>
      <w:marRight w:val="0"/>
      <w:marTop w:val="0"/>
      <w:marBottom w:val="0"/>
      <w:divBdr>
        <w:top w:val="none" w:sz="0" w:space="0" w:color="auto"/>
        <w:left w:val="none" w:sz="0" w:space="0" w:color="auto"/>
        <w:bottom w:val="none" w:sz="0" w:space="0" w:color="auto"/>
        <w:right w:val="none" w:sz="0" w:space="0" w:color="auto"/>
      </w:divBdr>
    </w:div>
    <w:div w:id="1754545566">
      <w:bodyDiv w:val="1"/>
      <w:marLeft w:val="0"/>
      <w:marRight w:val="0"/>
      <w:marTop w:val="0"/>
      <w:marBottom w:val="0"/>
      <w:divBdr>
        <w:top w:val="none" w:sz="0" w:space="0" w:color="auto"/>
        <w:left w:val="none" w:sz="0" w:space="0" w:color="auto"/>
        <w:bottom w:val="none" w:sz="0" w:space="0" w:color="auto"/>
        <w:right w:val="none" w:sz="0" w:space="0" w:color="auto"/>
      </w:divBdr>
    </w:div>
    <w:div w:id="1764498734">
      <w:bodyDiv w:val="1"/>
      <w:marLeft w:val="0"/>
      <w:marRight w:val="0"/>
      <w:marTop w:val="0"/>
      <w:marBottom w:val="0"/>
      <w:divBdr>
        <w:top w:val="none" w:sz="0" w:space="0" w:color="auto"/>
        <w:left w:val="none" w:sz="0" w:space="0" w:color="auto"/>
        <w:bottom w:val="none" w:sz="0" w:space="0" w:color="auto"/>
        <w:right w:val="none" w:sz="0" w:space="0" w:color="auto"/>
      </w:divBdr>
    </w:div>
    <w:div w:id="1805804578">
      <w:bodyDiv w:val="1"/>
      <w:marLeft w:val="0"/>
      <w:marRight w:val="0"/>
      <w:marTop w:val="0"/>
      <w:marBottom w:val="0"/>
      <w:divBdr>
        <w:top w:val="none" w:sz="0" w:space="0" w:color="auto"/>
        <w:left w:val="none" w:sz="0" w:space="0" w:color="auto"/>
        <w:bottom w:val="none" w:sz="0" w:space="0" w:color="auto"/>
        <w:right w:val="none" w:sz="0" w:space="0" w:color="auto"/>
      </w:divBdr>
    </w:div>
    <w:div w:id="1845052815">
      <w:bodyDiv w:val="1"/>
      <w:marLeft w:val="0"/>
      <w:marRight w:val="0"/>
      <w:marTop w:val="0"/>
      <w:marBottom w:val="0"/>
      <w:divBdr>
        <w:top w:val="none" w:sz="0" w:space="0" w:color="auto"/>
        <w:left w:val="none" w:sz="0" w:space="0" w:color="auto"/>
        <w:bottom w:val="none" w:sz="0" w:space="0" w:color="auto"/>
        <w:right w:val="none" w:sz="0" w:space="0" w:color="auto"/>
      </w:divBdr>
    </w:div>
    <w:div w:id="1868710214">
      <w:bodyDiv w:val="1"/>
      <w:marLeft w:val="0"/>
      <w:marRight w:val="0"/>
      <w:marTop w:val="0"/>
      <w:marBottom w:val="0"/>
      <w:divBdr>
        <w:top w:val="none" w:sz="0" w:space="0" w:color="auto"/>
        <w:left w:val="none" w:sz="0" w:space="0" w:color="auto"/>
        <w:bottom w:val="none" w:sz="0" w:space="0" w:color="auto"/>
        <w:right w:val="none" w:sz="0" w:space="0" w:color="auto"/>
      </w:divBdr>
    </w:div>
    <w:div w:id="1962608850">
      <w:bodyDiv w:val="1"/>
      <w:marLeft w:val="0"/>
      <w:marRight w:val="0"/>
      <w:marTop w:val="0"/>
      <w:marBottom w:val="0"/>
      <w:divBdr>
        <w:top w:val="none" w:sz="0" w:space="0" w:color="auto"/>
        <w:left w:val="none" w:sz="0" w:space="0" w:color="auto"/>
        <w:bottom w:val="none" w:sz="0" w:space="0" w:color="auto"/>
        <w:right w:val="none" w:sz="0" w:space="0" w:color="auto"/>
      </w:divBdr>
    </w:div>
    <w:div w:id="1986621587">
      <w:bodyDiv w:val="1"/>
      <w:marLeft w:val="0"/>
      <w:marRight w:val="0"/>
      <w:marTop w:val="0"/>
      <w:marBottom w:val="0"/>
      <w:divBdr>
        <w:top w:val="none" w:sz="0" w:space="0" w:color="auto"/>
        <w:left w:val="none" w:sz="0" w:space="0" w:color="auto"/>
        <w:bottom w:val="none" w:sz="0" w:space="0" w:color="auto"/>
        <w:right w:val="none" w:sz="0" w:space="0" w:color="auto"/>
      </w:divBdr>
    </w:div>
    <w:div w:id="1997758556">
      <w:bodyDiv w:val="1"/>
      <w:marLeft w:val="0"/>
      <w:marRight w:val="0"/>
      <w:marTop w:val="0"/>
      <w:marBottom w:val="0"/>
      <w:divBdr>
        <w:top w:val="none" w:sz="0" w:space="0" w:color="auto"/>
        <w:left w:val="none" w:sz="0" w:space="0" w:color="auto"/>
        <w:bottom w:val="none" w:sz="0" w:space="0" w:color="auto"/>
        <w:right w:val="none" w:sz="0" w:space="0" w:color="auto"/>
      </w:divBdr>
    </w:div>
    <w:div w:id="2049261899">
      <w:bodyDiv w:val="1"/>
      <w:marLeft w:val="0"/>
      <w:marRight w:val="0"/>
      <w:marTop w:val="0"/>
      <w:marBottom w:val="0"/>
      <w:divBdr>
        <w:top w:val="none" w:sz="0" w:space="0" w:color="auto"/>
        <w:left w:val="none" w:sz="0" w:space="0" w:color="auto"/>
        <w:bottom w:val="none" w:sz="0" w:space="0" w:color="auto"/>
        <w:right w:val="none" w:sz="0" w:space="0" w:color="auto"/>
      </w:divBdr>
    </w:div>
    <w:div w:id="2129886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20/10/relationships/intelligence" Target="intelligence2.xml"/><Relationship Id="rId3" Type="http://schemas.openxmlformats.org/officeDocument/2006/relationships/styles" Target="styles.xml"/><Relationship Id="rId7" Type="http://schemas.openxmlformats.org/officeDocument/2006/relationships/endnotes" Target="endnotes.xml"/><Relationship Id="rId12" Type="http://schemas.microsoft.com/office/2019/05/relationships/documenttasks" Target="documenttasks/documenttasks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documenttasks/documenttasks1.xml><?xml version="1.0" encoding="utf-8"?>
<t:Tasks xmlns:t="http://schemas.microsoft.com/office/tasks/2019/documenttasks" xmlns:oel="http://schemas.microsoft.com/office/2019/extlst">
  <t:Task id="{66243920-8D5C-4CBE-909D-0E8866669EFF}">
    <t:Anchor>
      <t:Comment id="595898697"/>
    </t:Anchor>
    <t:History>
      <t:Event id="{F93720D8-FC39-47FD-94C5-CCFD70AEFDA9}" time="2023-05-09T15:15:21.642Z">
        <t:Attribution userId="S::lbabb@mgb.org::7c91a2d4-d414-4752-9b70-b4211fb43577" userProvider="AD" userName="Babb, Larry J."/>
        <t:Anchor>
          <t:Comment id="595898697"/>
        </t:Anchor>
        <t:Create/>
      </t:Event>
      <t:Event id="{01F7F5E7-8AD9-4E62-8856-E854BD8B4FAC}" time="2023-05-09T15:15:21.642Z">
        <t:Attribution userId="S::lbabb@mgb.org::7c91a2d4-d414-4752-9b70-b4211fb43577" userProvider="AD" userName="Babb, Larry J."/>
        <t:Anchor>
          <t:Comment id="595898697"/>
        </t:Anchor>
        <t:Assign userId="S::saronson@mgb.org::bb64ea4d-c4ab-4388-a849-5631d888552d" userProvider="AD" userName="Aronson, Samuel J."/>
      </t:Event>
      <t:Event id="{F7D280FF-CCE8-45FB-844D-2CC685EC99DA}" time="2023-05-09T15:15:21.642Z">
        <t:Attribution userId="S::lbabb@mgb.org::7c91a2d4-d414-4752-9b70-b4211fb43577" userProvider="AD" userName="Babb, Larry J."/>
        <t:Anchor>
          <t:Comment id="595898697"/>
        </t:Anchor>
        <t:SetTitle title="@Aronson, Samuel J. I'm assuming we will be getting this data from the Google BigQuery data that I have access to in ClinGen. It allows me to produce CSV/TSV/JSON output. Please verify if this is what you are looking for here."/>
      </t:Event>
      <t:Event id="{109D2226-C40B-4FAA-8C55-CAA6BF099423}" time="2023-05-09T17:47:34.313Z">
        <t:Attribution userId="S::lbabb@mgb.org::7c91a2d4-d414-4752-9b70-b4211fb43577" userProvider="AD" userName="Babb, Larry J."/>
        <t:Progress percentComplete="100"/>
      </t:Event>
    </t:History>
  </t:Task>
  <t:Task id="{5448EFCC-6E00-4250-9E1D-DF41F21400A7}">
    <t:Anchor>
      <t:Comment id="244019654"/>
    </t:Anchor>
    <t:History>
      <t:Event id="{84008E9C-F5BF-4282-A599-123CD5F853C0}" time="2023-05-09T18:00:19.378Z">
        <t:Attribution userId="S::lbabb@mgb.org::7c91a2d4-d414-4752-9b70-b4211fb43577" userProvider="AD" userName="Babb, Larry J."/>
        <t:Anchor>
          <t:Comment id="244019654"/>
        </t:Anchor>
        <t:Create/>
      </t:Event>
      <t:Event id="{C8C039C2-918F-4DDA-97FC-3A0E1AE93AAB}" time="2023-05-09T18:00:19.378Z">
        <t:Attribution userId="S::lbabb@mgb.org::7c91a2d4-d414-4752-9b70-b4211fb43577" userProvider="AD" userName="Babb, Larry J."/>
        <t:Anchor>
          <t:Comment id="244019654"/>
        </t:Anchor>
        <t:Assign userId="S::mlebo@bwh.harvard.edu::878603aa-401a-4bd5-9082-75a97ec809b6" userProvider="AD" userName="Lebo, Matthew S.,PHD"/>
      </t:Event>
      <t:Event id="{BE8D76F8-5CC6-4CDA-926F-8830F256E28A}" time="2023-05-09T18:00:19.378Z">
        <t:Attribution userId="S::lbabb@mgb.org::7c91a2d4-d414-4752-9b70-b4211fb43577" userProvider="AD" userName="Babb, Larry J."/>
        <t:Anchor>
          <t:Comment id="244019654"/>
        </t:Anchor>
        <t:SetTitle title="@Lebo, Matthew S.,PHD or @Rehm, Heidi,Ph.D. What elements from the Dosage Sensitivity and/or Actionbility datasets would we want to make available to a downstream machine learning dataset to help assess Gene-related questions? Is this needed for this …"/>
      </t:Event>
    </t:History>
  </t:Task>
  <t:Task id="{00940E10-924A-4D09-BFBE-7FA1467BA4D2}">
    <t:Anchor>
      <t:Comment id="545141354"/>
    </t:Anchor>
    <t:History>
      <t:Event id="{1FFAE065-71D1-40B9-804F-CBAF0E664545}" time="2023-05-09T17:56:54.218Z">
        <t:Attribution userId="S::lbabb@mgb.org::7c91a2d4-d414-4752-9b70-b4211fb43577" userProvider="AD" userName="Babb, Larry J."/>
        <t:Anchor>
          <t:Comment id="545141354"/>
        </t:Anchor>
        <t:Create/>
      </t:Event>
      <t:Event id="{91B10803-500C-48CB-9F66-20B96D481B44}" time="2023-05-09T17:56:54.218Z">
        <t:Attribution userId="S::lbabb@mgb.org::7c91a2d4-d414-4752-9b70-b4211fb43577" userProvider="AD" userName="Babb, Larry J."/>
        <t:Anchor>
          <t:Comment id="545141354"/>
        </t:Anchor>
        <t:Assign userId="S::saronson@mgb.org::bb64ea4d-c4ab-4388-a849-5631d888552d" userProvider="AD" userName="Aronson, Samuel J."/>
      </t:Event>
      <t:Event id="{43943DE9-A944-460A-9922-E0AB93ADD625}" time="2023-05-09T17:56:54.218Z">
        <t:Attribution userId="S::lbabb@mgb.org::7c91a2d4-d414-4752-9b70-b4211fb43577" userProvider="AD" userName="Babb, Larry J."/>
        <t:Anchor>
          <t:Comment id="545141354"/>
        </t:Anchor>
        <t:SetTitle title="@Aronson, Samuel J. I think this is the summary CSV file that can be downloaded fro the ClinGen website today. If it is meant to be the &quot;detailed&quot; evidence-based format of the Gene-Disease Validity records from the GCI that publicly accessible form …"/>
      </t:Event>
    </t:History>
  </t:Task>
  <t:Task id="{854A9647-2220-4643-9720-21551CEB44C1}">
    <t:Anchor>
      <t:Comment id="243802191"/>
    </t:Anchor>
    <t:History>
      <t:Event id="{F7F6B45F-EE08-4F32-B0C9-EEB133ADBC25}" time="2023-05-09T17:55:27.694Z">
        <t:Attribution userId="S::lbabb@mgb.org::7c91a2d4-d414-4752-9b70-b4211fb43577" userProvider="AD" userName="Babb, Larry J."/>
        <t:Anchor>
          <t:Comment id="243802191"/>
        </t:Anchor>
        <t:Create/>
      </t:Event>
      <t:Event id="{ADF7CBF0-B72D-4C04-9383-AD6F475ADF77}" time="2023-05-09T17:55:27.694Z">
        <t:Attribution userId="S::lbabb@mgb.org::7c91a2d4-d414-4752-9b70-b4211fb43577" userProvider="AD" userName="Babb, Larry J."/>
        <t:Anchor>
          <t:Comment id="243802191"/>
        </t:Anchor>
        <t:Assign userId="S::saronson@mgb.org::bb64ea4d-c4ab-4388-a849-5631d888552d" userProvider="AD" userName="Aronson, Samuel J."/>
      </t:Event>
      <t:Event id="{9240C908-602D-430D-AAC5-D1C09F5D4A47}" time="2023-05-09T17:55:27.694Z">
        <t:Attribution userId="S::lbabb@mgb.org::7c91a2d4-d414-4752-9b70-b4211fb43577" userProvider="AD" userName="Babb, Larry J."/>
        <t:Anchor>
          <t:Comment id="243802191"/>
        </t:Anchor>
        <t:SetTitle title="@Aronson, Samuel J. Like the VCI, the GCI has no public access to the data. However, my soft team within ClinGen has created the pipeline that captures all EP Gene-Validity classifications, consistently formats them and stores them in a repository that …"/>
      </t:Event>
    </t:History>
  </t:Task>
  <t:Task id="{266D2F41-DD67-4BE7-B779-D1FF390AB5D4}">
    <t:Anchor>
      <t:Comment id="1773819708"/>
    </t:Anchor>
    <t:History>
      <t:Event id="{1D770984-2226-427B-AE55-B1E36EB66283}" time="2023-05-09T17:51:34.399Z">
        <t:Attribution userId="S::lbabb@mgb.org::7c91a2d4-d414-4752-9b70-b4211fb43577" userProvider="AD" userName="Babb, Larry J."/>
        <t:Anchor>
          <t:Comment id="1773819708"/>
        </t:Anchor>
        <t:Create/>
      </t:Event>
      <t:Event id="{94CB2297-194B-4800-ACE5-8CA4D0BA8073}" time="2023-05-09T17:51:34.399Z">
        <t:Attribution userId="S::lbabb@mgb.org::7c91a2d4-d414-4752-9b70-b4211fb43577" userProvider="AD" userName="Babb, Larry J."/>
        <t:Anchor>
          <t:Comment id="1773819708"/>
        </t:Anchor>
        <t:Assign userId="S::saronson@mgb.org::bb64ea4d-c4ab-4388-a849-5631d888552d" userProvider="AD" userName="Aronson, Samuel J."/>
      </t:Event>
      <t:Event id="{4B4C5698-F64B-4618-8AAA-6CB484F775D2}" time="2023-05-09T17:51:34.399Z">
        <t:Attribution userId="S::lbabb@mgb.org::7c91a2d4-d414-4752-9b70-b4211fb43577" userProvider="AD" userName="Babb, Larry J."/>
        <t:Anchor>
          <t:Comment id="1773819708"/>
        </t:Anchor>
        <t:SetTitle title="@Aronson, Samuel J. there is no way for folks to download the data from the VCI. The only mechanism that allows public access to the VCI published variant classifications is through the ClinGen Evidence Repository (erepo.clincalgenome.org). In the …"/>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6DE64A-A569-AD44-8C39-A4E8D1AEA0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301</TotalTime>
  <Pages>9</Pages>
  <Words>2679</Words>
  <Characters>19404</Characters>
  <Application>Microsoft Office Word</Application>
  <DocSecurity>0</DocSecurity>
  <Lines>554</Lines>
  <Paragraphs>4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onson, Samuel J.</dc:creator>
  <cp:keywords/>
  <dc:description/>
  <cp:lastModifiedBy>Du, Xinsong</cp:lastModifiedBy>
  <cp:revision>725</cp:revision>
  <dcterms:created xsi:type="dcterms:W3CDTF">2024-03-07T19:37:00Z</dcterms:created>
  <dcterms:modified xsi:type="dcterms:W3CDTF">2025-06-10T0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5ff7a8ede58d44e4221d092c79e96888a6c4d547d848d553f4b0756db22cd1</vt:lpwstr>
  </property>
  <property fmtid="{D5CDD505-2E9C-101B-9397-08002B2CF9AE}" pid="3" name="ZOTERO_PREF_1">
    <vt:lpwstr>&lt;data data-version="3" zotero-version="6.0.36"&gt;&lt;session id="J1vgI0Oe"/&gt;&lt;style id="http://www.zotero.org/styles/american-medical-association" hasBibliography="1" bibliographyStyleHasBeenSet="1"/&gt;&lt;prefs&gt;&lt;pref name="fieldType" value="Field"/&gt;&lt;/prefs&gt;&lt;/data&gt;</vt:lpwstr>
  </property>
</Properties>
</file>